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292F4" w14:textId="77777777" w:rsidR="00E620FF" w:rsidRPr="00E620FF" w:rsidRDefault="00E620FF" w:rsidP="00E620FF">
      <w:pPr>
        <w:spacing w:line="360" w:lineRule="auto"/>
        <w:jc w:val="both"/>
        <w:rPr>
          <w:rFonts w:ascii="Times New Roman" w:hAnsi="Times New Roman" w:cs="Times New Roman"/>
          <w:b/>
          <w:bCs/>
          <w:sz w:val="28"/>
          <w:szCs w:val="28"/>
        </w:rPr>
      </w:pPr>
      <w:r w:rsidRPr="00E620FF">
        <w:rPr>
          <w:rFonts w:ascii="Times New Roman" w:hAnsi="Times New Roman" w:cs="Times New Roman"/>
          <w:b/>
          <w:bCs/>
          <w:sz w:val="28"/>
          <w:szCs w:val="28"/>
        </w:rPr>
        <w:t>SUPPLEMENTAL INFORMATION</w:t>
      </w:r>
    </w:p>
    <w:p w14:paraId="23D361F6" w14:textId="77777777" w:rsidR="008C2C2B" w:rsidRPr="000B434E" w:rsidRDefault="008C2C2B" w:rsidP="008C2C2B">
      <w:pPr>
        <w:spacing w:line="360" w:lineRule="auto"/>
        <w:jc w:val="both"/>
        <w:rPr>
          <w:rFonts w:ascii="Times New Roman" w:eastAsia="Times New Roman" w:hAnsi="Times New Roman" w:cs="Times New Roman"/>
          <w:bCs/>
          <w:sz w:val="28"/>
          <w:szCs w:val="28"/>
        </w:rPr>
      </w:pPr>
      <w:r>
        <w:rPr>
          <w:rFonts w:ascii="Times New Roman" w:eastAsia="Times New Roman" w:hAnsi="Times New Roman" w:cs="Times New Roman"/>
          <w:b/>
          <w:sz w:val="28"/>
          <w:szCs w:val="28"/>
        </w:rPr>
        <w:t xml:space="preserve">Temporal loss of </w:t>
      </w:r>
      <w:r w:rsidRPr="006739BF">
        <w:rPr>
          <w:rFonts w:ascii="Times New Roman" w:eastAsia="Times New Roman" w:hAnsi="Times New Roman" w:cs="Times New Roman"/>
          <w:b/>
          <w:i/>
          <w:iCs/>
          <w:sz w:val="28"/>
          <w:szCs w:val="28"/>
        </w:rPr>
        <w:t>En1</w:t>
      </w:r>
      <w:r>
        <w:rPr>
          <w:rFonts w:ascii="Times New Roman" w:eastAsia="Times New Roman" w:hAnsi="Times New Roman" w:cs="Times New Roman"/>
          <w:b/>
          <w:sz w:val="28"/>
          <w:szCs w:val="28"/>
        </w:rPr>
        <w:t xml:space="preserve"> during limb development causes distinct phenotypes </w:t>
      </w:r>
      <w:r w:rsidRPr="000B434E">
        <w:rPr>
          <w:rFonts w:ascii="Times New Roman" w:eastAsia="Times New Roman" w:hAnsi="Times New Roman" w:cs="Times New Roman"/>
          <w:bCs/>
          <w:sz w:val="28"/>
          <w:szCs w:val="28"/>
        </w:rPr>
        <w:t>(Main Title)</w:t>
      </w:r>
    </w:p>
    <w:p w14:paraId="7F61CEAA" w14:textId="77777777" w:rsidR="008C2C2B" w:rsidRPr="000B434E" w:rsidRDefault="008C2C2B" w:rsidP="008C2C2B">
      <w:pPr>
        <w:spacing w:line="360" w:lineRule="auto"/>
        <w:jc w:val="both"/>
        <w:rPr>
          <w:rFonts w:ascii="Times New Roman" w:eastAsia="Times New Roman" w:hAnsi="Times New Roman" w:cs="Times New Roman"/>
          <w:bCs/>
          <w:sz w:val="28"/>
          <w:szCs w:val="28"/>
        </w:rPr>
      </w:pPr>
      <w:proofErr w:type="spellStart"/>
      <w:r w:rsidRPr="0040007D">
        <w:rPr>
          <w:rFonts w:ascii="Times New Roman" w:eastAsia="Times New Roman" w:hAnsi="Times New Roman" w:cs="Times New Roman"/>
          <w:b/>
          <w:i/>
          <w:iCs/>
          <w:sz w:val="28"/>
          <w:szCs w:val="28"/>
        </w:rPr>
        <w:t>Maenli</w:t>
      </w:r>
      <w:proofErr w:type="spellEnd"/>
      <w:r w:rsidRPr="0040007D">
        <w:rPr>
          <w:rFonts w:ascii="Times New Roman" w:eastAsia="Times New Roman" w:hAnsi="Times New Roman" w:cs="Times New Roman"/>
          <w:b/>
          <w:sz w:val="28"/>
          <w:szCs w:val="28"/>
        </w:rPr>
        <w:t xml:space="preserve"> and </w:t>
      </w:r>
      <w:r w:rsidRPr="0040007D">
        <w:rPr>
          <w:rFonts w:ascii="Times New Roman" w:eastAsia="Times New Roman" w:hAnsi="Times New Roman" w:cs="Times New Roman"/>
          <w:b/>
          <w:i/>
          <w:iCs/>
          <w:sz w:val="28"/>
          <w:szCs w:val="28"/>
        </w:rPr>
        <w:t>LSEE1&amp;2</w:t>
      </w:r>
      <w:r w:rsidRPr="0040007D">
        <w:rPr>
          <w:rFonts w:ascii="Times New Roman" w:eastAsia="Times New Roman" w:hAnsi="Times New Roman" w:cs="Times New Roman"/>
          <w:b/>
          <w:sz w:val="28"/>
          <w:szCs w:val="28"/>
        </w:rPr>
        <w:t xml:space="preserve"> coordinate temporal limb patterning</w:t>
      </w:r>
      <w:r>
        <w:rPr>
          <w:rFonts w:ascii="Times New Roman" w:eastAsia="Times New Roman" w:hAnsi="Times New Roman" w:cs="Times New Roman"/>
          <w:b/>
          <w:sz w:val="28"/>
          <w:szCs w:val="28"/>
        </w:rPr>
        <w:t xml:space="preserve"> </w:t>
      </w:r>
      <w:r w:rsidRPr="000B434E">
        <w:rPr>
          <w:rFonts w:ascii="Times New Roman" w:eastAsia="Times New Roman" w:hAnsi="Times New Roman" w:cs="Times New Roman"/>
          <w:bCs/>
          <w:sz w:val="28"/>
          <w:szCs w:val="28"/>
        </w:rPr>
        <w:t>(Running Title)</w:t>
      </w:r>
    </w:p>
    <w:p w14:paraId="664247B7" w14:textId="46DC8CCC" w:rsidR="008C2C2B" w:rsidRDefault="003D6B23" w:rsidP="008C2C2B">
      <w:pPr>
        <w:spacing w:line="360" w:lineRule="auto"/>
        <w:jc w:val="both"/>
        <w:rPr>
          <w:rFonts w:ascii="Times New Roman" w:eastAsia="Times New Roman" w:hAnsi="Times New Roman" w:cs="Times New Roman"/>
          <w:sz w:val="24"/>
          <w:szCs w:val="24"/>
        </w:rPr>
      </w:pPr>
      <w:r w:rsidRPr="003D6B23">
        <w:rPr>
          <w:rFonts w:ascii="Times New Roman" w:eastAsia="Times New Roman" w:hAnsi="Times New Roman" w:cs="Times New Roman"/>
          <w:b/>
          <w:bCs/>
          <w:sz w:val="24"/>
          <w:szCs w:val="24"/>
        </w:rPr>
        <w:t>Authors:</w:t>
      </w:r>
      <w:r>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rPr>
        <w:t>Alessa R. Ringel</w:t>
      </w:r>
      <w:r w:rsidR="008C2C2B">
        <w:rPr>
          <w:rFonts w:ascii="Times New Roman" w:eastAsia="Times New Roman" w:hAnsi="Times New Roman" w:cs="Times New Roman"/>
          <w:sz w:val="24"/>
          <w:szCs w:val="24"/>
          <w:vertAlign w:val="superscript"/>
        </w:rPr>
        <w:t>1,2</w:t>
      </w:r>
      <w:r w:rsidR="008C2C2B">
        <w:rPr>
          <w:rFonts w:ascii="Times New Roman" w:eastAsia="Times New Roman" w:hAnsi="Times New Roman" w:cs="Times New Roman"/>
          <w:sz w:val="24"/>
          <w:szCs w:val="24"/>
        </w:rPr>
        <w:t>, Natalia Benetti</w:t>
      </w:r>
      <w:r w:rsidR="008C2C2B">
        <w:rPr>
          <w:rFonts w:ascii="Times New Roman" w:eastAsia="Times New Roman" w:hAnsi="Times New Roman" w:cs="Times New Roman"/>
          <w:sz w:val="24"/>
          <w:szCs w:val="24"/>
          <w:vertAlign w:val="superscript"/>
        </w:rPr>
        <w:t>1</w:t>
      </w:r>
      <w:r w:rsidR="008C2C2B">
        <w:rPr>
          <w:rFonts w:ascii="Times New Roman" w:eastAsia="Times New Roman" w:hAnsi="Times New Roman" w:cs="Times New Roman"/>
          <w:sz w:val="24"/>
          <w:szCs w:val="24"/>
        </w:rPr>
        <w:t>, Andreas Magg</w:t>
      </w:r>
      <w:r w:rsidR="008C2C2B">
        <w:rPr>
          <w:rFonts w:ascii="Times New Roman" w:eastAsia="Times New Roman" w:hAnsi="Times New Roman" w:cs="Times New Roman"/>
          <w:sz w:val="24"/>
          <w:szCs w:val="24"/>
          <w:vertAlign w:val="superscript"/>
        </w:rPr>
        <w:t>1,2,3</w:t>
      </w:r>
      <w:r w:rsidR="008C2C2B">
        <w:rPr>
          <w:rFonts w:ascii="Times New Roman" w:eastAsia="Times New Roman" w:hAnsi="Times New Roman" w:cs="Times New Roman"/>
          <w:sz w:val="24"/>
          <w:szCs w:val="24"/>
        </w:rPr>
        <w:t>, Fabian Groll</w:t>
      </w:r>
      <w:r w:rsidR="008C2C2B">
        <w:rPr>
          <w:rFonts w:ascii="Times New Roman" w:eastAsia="Times New Roman" w:hAnsi="Times New Roman" w:cs="Times New Roman"/>
          <w:sz w:val="24"/>
          <w:szCs w:val="24"/>
          <w:vertAlign w:val="superscript"/>
        </w:rPr>
        <w:t>4,5</w:t>
      </w:r>
      <w:r w:rsidR="008C2C2B">
        <w:rPr>
          <w:rFonts w:ascii="Times New Roman" w:eastAsia="Times New Roman" w:hAnsi="Times New Roman" w:cs="Times New Roman"/>
          <w:sz w:val="24"/>
          <w:szCs w:val="24"/>
        </w:rPr>
        <w:t>, Robert Schöpflin</w:t>
      </w:r>
      <w:r w:rsidR="008C2C2B">
        <w:rPr>
          <w:rFonts w:ascii="Times New Roman" w:eastAsia="Times New Roman" w:hAnsi="Times New Roman" w:cs="Times New Roman"/>
          <w:sz w:val="24"/>
          <w:szCs w:val="24"/>
          <w:vertAlign w:val="superscript"/>
        </w:rPr>
        <w:t>1,6</w:t>
      </w:r>
      <w:r w:rsidR="008C2C2B">
        <w:rPr>
          <w:rFonts w:ascii="Times New Roman" w:eastAsia="Times New Roman" w:hAnsi="Times New Roman" w:cs="Times New Roman"/>
          <w:sz w:val="24"/>
          <w:szCs w:val="24"/>
        </w:rPr>
        <w:t>, Mira Kühnlein</w:t>
      </w:r>
      <w:r w:rsidR="008C2C2B">
        <w:rPr>
          <w:rFonts w:ascii="Times New Roman" w:eastAsia="Times New Roman" w:hAnsi="Times New Roman" w:cs="Times New Roman"/>
          <w:sz w:val="24"/>
          <w:szCs w:val="24"/>
          <w:vertAlign w:val="superscript"/>
        </w:rPr>
        <w:t>1</w:t>
      </w:r>
      <w:r w:rsidR="008C2C2B">
        <w:rPr>
          <w:rFonts w:ascii="Times New Roman" w:eastAsia="Times New Roman" w:hAnsi="Times New Roman" w:cs="Times New Roman"/>
          <w:sz w:val="24"/>
          <w:szCs w:val="24"/>
        </w:rPr>
        <w:t xml:space="preserve">, </w:t>
      </w:r>
      <w:proofErr w:type="spellStart"/>
      <w:r w:rsidR="008C2C2B">
        <w:rPr>
          <w:rFonts w:ascii="Times New Roman" w:eastAsia="Times New Roman" w:hAnsi="Times New Roman" w:cs="Times New Roman"/>
          <w:sz w:val="24"/>
          <w:szCs w:val="24"/>
        </w:rPr>
        <w:t>Asita</w:t>
      </w:r>
      <w:proofErr w:type="spellEnd"/>
      <w:r w:rsidR="008C2C2B">
        <w:rPr>
          <w:rFonts w:ascii="Times New Roman" w:eastAsia="Times New Roman" w:hAnsi="Times New Roman" w:cs="Times New Roman"/>
          <w:sz w:val="24"/>
          <w:szCs w:val="24"/>
        </w:rPr>
        <w:t xml:space="preserve"> Carola Stiege</w:t>
      </w:r>
      <w:r w:rsidR="008C2C2B">
        <w:rPr>
          <w:rFonts w:ascii="Times New Roman" w:eastAsia="Times New Roman" w:hAnsi="Times New Roman" w:cs="Times New Roman"/>
          <w:sz w:val="24"/>
          <w:szCs w:val="24"/>
          <w:vertAlign w:val="superscript"/>
        </w:rPr>
        <w:t>1</w:t>
      </w:r>
      <w:r w:rsidR="008C2C2B">
        <w:rPr>
          <w:rFonts w:ascii="Times New Roman" w:eastAsia="Times New Roman" w:hAnsi="Times New Roman" w:cs="Times New Roman"/>
          <w:sz w:val="24"/>
          <w:szCs w:val="24"/>
        </w:rPr>
        <w:t>, Ute Fischer</w:t>
      </w:r>
      <w:r w:rsidR="008C2C2B">
        <w:rPr>
          <w:rFonts w:ascii="Times New Roman" w:eastAsia="Times New Roman" w:hAnsi="Times New Roman" w:cs="Times New Roman"/>
          <w:sz w:val="24"/>
          <w:szCs w:val="24"/>
          <w:vertAlign w:val="superscript"/>
        </w:rPr>
        <w:t>1</w:t>
      </w:r>
      <w:r w:rsidR="008C2C2B">
        <w:rPr>
          <w:rFonts w:ascii="Times New Roman" w:eastAsia="Times New Roman" w:hAnsi="Times New Roman" w:cs="Times New Roman"/>
          <w:sz w:val="24"/>
          <w:szCs w:val="24"/>
        </w:rPr>
        <w:t>, Lars Wittler</w:t>
      </w:r>
      <w:r w:rsidR="008C2C2B">
        <w:rPr>
          <w:rFonts w:ascii="Times New Roman" w:eastAsia="Times New Roman" w:hAnsi="Times New Roman" w:cs="Times New Roman"/>
          <w:sz w:val="24"/>
          <w:szCs w:val="24"/>
          <w:vertAlign w:val="superscript"/>
        </w:rPr>
        <w:t>7</w:t>
      </w:r>
      <w:r w:rsidR="008C2C2B">
        <w:rPr>
          <w:rFonts w:ascii="Times New Roman" w:eastAsia="Times New Roman" w:hAnsi="Times New Roman" w:cs="Times New Roman"/>
          <w:sz w:val="24"/>
          <w:szCs w:val="24"/>
        </w:rPr>
        <w:t>, Laurence Game</w:t>
      </w:r>
      <w:r w:rsidR="008C2C2B" w:rsidRPr="00275957">
        <w:rPr>
          <w:rFonts w:ascii="Times New Roman" w:eastAsia="Times New Roman" w:hAnsi="Times New Roman" w:cs="Times New Roman"/>
          <w:sz w:val="24"/>
          <w:szCs w:val="24"/>
          <w:vertAlign w:val="superscript"/>
        </w:rPr>
        <w:t>4,5</w:t>
      </w:r>
      <w:r w:rsidR="008C2C2B">
        <w:rPr>
          <w:rFonts w:ascii="Times New Roman" w:eastAsia="Times New Roman" w:hAnsi="Times New Roman" w:cs="Times New Roman"/>
          <w:sz w:val="24"/>
          <w:szCs w:val="24"/>
        </w:rPr>
        <w:t>, Stephan Lorenz</w:t>
      </w:r>
      <w:r w:rsidR="008C2C2B">
        <w:rPr>
          <w:rFonts w:ascii="Times New Roman" w:eastAsia="Times New Roman" w:hAnsi="Times New Roman" w:cs="Times New Roman"/>
          <w:sz w:val="24"/>
          <w:szCs w:val="24"/>
          <w:vertAlign w:val="superscript"/>
        </w:rPr>
        <w:t>8</w:t>
      </w:r>
      <w:r w:rsidR="008C2C2B">
        <w:rPr>
          <w:rFonts w:ascii="Times New Roman" w:eastAsia="Times New Roman" w:hAnsi="Times New Roman" w:cs="Times New Roman"/>
          <w:sz w:val="24"/>
          <w:szCs w:val="24"/>
        </w:rPr>
        <w:t>, George Young</w:t>
      </w:r>
      <w:r w:rsidR="008C2C2B" w:rsidRPr="00E77B06">
        <w:rPr>
          <w:rFonts w:ascii="Times New Roman" w:eastAsia="Times New Roman" w:hAnsi="Times New Roman" w:cs="Times New Roman"/>
          <w:sz w:val="24"/>
          <w:szCs w:val="24"/>
          <w:vertAlign w:val="superscript"/>
        </w:rPr>
        <w:t>4,5</w:t>
      </w:r>
      <w:r w:rsidR="008C2C2B">
        <w:rPr>
          <w:rFonts w:ascii="Times New Roman" w:eastAsia="Times New Roman" w:hAnsi="Times New Roman" w:cs="Times New Roman"/>
          <w:sz w:val="24"/>
          <w:szCs w:val="24"/>
        </w:rPr>
        <w:t>, Stefan Mundlos</w:t>
      </w:r>
      <w:r w:rsidR="008C2C2B">
        <w:rPr>
          <w:rFonts w:ascii="Times New Roman" w:eastAsia="Times New Roman" w:hAnsi="Times New Roman" w:cs="Times New Roman"/>
          <w:sz w:val="24"/>
          <w:szCs w:val="24"/>
          <w:vertAlign w:val="superscript"/>
        </w:rPr>
        <w:t xml:space="preserve">1,2,3, # </w:t>
      </w:r>
      <w:r w:rsidR="008C2C2B">
        <w:rPr>
          <w:rFonts w:ascii="Times New Roman" w:eastAsia="Times New Roman" w:hAnsi="Times New Roman" w:cs="Times New Roman"/>
          <w:sz w:val="24"/>
          <w:szCs w:val="24"/>
        </w:rPr>
        <w:t>&amp; Lila Allou</w:t>
      </w:r>
      <w:r w:rsidR="008C2C2B">
        <w:rPr>
          <w:rFonts w:ascii="Times New Roman" w:eastAsia="Times New Roman" w:hAnsi="Times New Roman" w:cs="Times New Roman"/>
          <w:sz w:val="24"/>
          <w:szCs w:val="24"/>
          <w:vertAlign w:val="superscript"/>
        </w:rPr>
        <w:t>1,4,5, #</w:t>
      </w:r>
    </w:p>
    <w:p w14:paraId="680ECA5A" w14:textId="77777777" w:rsidR="008B1108" w:rsidRDefault="008224B3" w:rsidP="008C2C2B">
      <w:pPr>
        <w:spacing w:line="360" w:lineRule="auto"/>
        <w:jc w:val="both"/>
        <w:rPr>
          <w:rFonts w:ascii="Times New Roman" w:eastAsia="Times New Roman" w:hAnsi="Times New Roman" w:cs="Times New Roman"/>
          <w:sz w:val="24"/>
          <w:szCs w:val="24"/>
        </w:rPr>
      </w:pPr>
      <w:r w:rsidRPr="008224B3">
        <w:rPr>
          <w:rFonts w:ascii="Times New Roman" w:eastAsia="Times New Roman" w:hAnsi="Times New Roman" w:cs="Times New Roman"/>
          <w:b/>
          <w:bCs/>
          <w:sz w:val="24"/>
          <w:szCs w:val="24"/>
        </w:rPr>
        <w:t>Affiliations:</w:t>
      </w:r>
      <w:r>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1</w:t>
      </w:r>
      <w:r w:rsidR="008C2C2B">
        <w:rPr>
          <w:rFonts w:ascii="Times New Roman" w:eastAsia="Times New Roman" w:hAnsi="Times New Roman" w:cs="Times New Roman"/>
          <w:sz w:val="24"/>
          <w:szCs w:val="24"/>
        </w:rPr>
        <w:t>RG Development and Disease, Max-Planck Institute for Molecular Genetics, Berlin, Germany</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2</w:t>
      </w:r>
      <w:r w:rsidR="008C2C2B">
        <w:rPr>
          <w:rFonts w:ascii="Times New Roman" w:eastAsia="Times New Roman" w:hAnsi="Times New Roman" w:cs="Times New Roman"/>
          <w:sz w:val="24"/>
          <w:szCs w:val="24"/>
        </w:rPr>
        <w:t xml:space="preserve">Institute for Medical and Human Genetics, </w:t>
      </w:r>
      <w:proofErr w:type="spellStart"/>
      <w:r w:rsidR="008C2C2B">
        <w:rPr>
          <w:rFonts w:ascii="Times New Roman" w:eastAsia="Times New Roman" w:hAnsi="Times New Roman" w:cs="Times New Roman"/>
          <w:sz w:val="24"/>
          <w:szCs w:val="24"/>
        </w:rPr>
        <w:t>Charité-Universitätsmedizin</w:t>
      </w:r>
      <w:proofErr w:type="spellEnd"/>
      <w:r w:rsidR="008C2C2B">
        <w:rPr>
          <w:rFonts w:ascii="Times New Roman" w:eastAsia="Times New Roman" w:hAnsi="Times New Roman" w:cs="Times New Roman"/>
          <w:sz w:val="24"/>
          <w:szCs w:val="24"/>
        </w:rPr>
        <w:t xml:space="preserve"> Berlin, Berlin, Germany</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3</w:t>
      </w:r>
      <w:r w:rsidR="008C2C2B">
        <w:rPr>
          <w:rFonts w:ascii="Times New Roman" w:eastAsia="Times New Roman" w:hAnsi="Times New Roman" w:cs="Times New Roman"/>
          <w:sz w:val="24"/>
          <w:szCs w:val="24"/>
        </w:rPr>
        <w:t xml:space="preserve">Berlin-Brandenburg Center for Regenerative Therapies, </w:t>
      </w:r>
      <w:proofErr w:type="spellStart"/>
      <w:r w:rsidR="008C2C2B">
        <w:rPr>
          <w:rFonts w:ascii="Times New Roman" w:eastAsia="Times New Roman" w:hAnsi="Times New Roman" w:cs="Times New Roman"/>
          <w:sz w:val="24"/>
          <w:szCs w:val="24"/>
        </w:rPr>
        <w:t>Charité-Universitätsmedizin</w:t>
      </w:r>
      <w:proofErr w:type="spellEnd"/>
      <w:r w:rsidR="008C2C2B">
        <w:rPr>
          <w:rFonts w:ascii="Times New Roman" w:eastAsia="Times New Roman" w:hAnsi="Times New Roman" w:cs="Times New Roman"/>
          <w:sz w:val="24"/>
          <w:szCs w:val="24"/>
        </w:rPr>
        <w:t xml:space="preserve"> Berlin, Berlin, Germany</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4</w:t>
      </w:r>
      <w:r w:rsidR="008C2C2B" w:rsidRPr="0099061B">
        <w:rPr>
          <w:rFonts w:ascii="Times New Roman" w:eastAsia="Times New Roman" w:hAnsi="Times New Roman" w:cs="Times New Roman"/>
          <w:sz w:val="24"/>
          <w:szCs w:val="24"/>
        </w:rPr>
        <w:t xml:space="preserve">Genomic Variation and Disease Research Group, </w:t>
      </w:r>
      <w:r w:rsidR="008C2C2B">
        <w:rPr>
          <w:rFonts w:ascii="Times New Roman" w:eastAsia="Times New Roman" w:hAnsi="Times New Roman" w:cs="Times New Roman"/>
          <w:sz w:val="24"/>
          <w:szCs w:val="24"/>
        </w:rPr>
        <w:t>Medical Research Council Laboratory of Medical Sciences (MRC LMS), London, UK</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5</w:t>
      </w:r>
      <w:r w:rsidR="008C2C2B">
        <w:rPr>
          <w:rFonts w:ascii="Times New Roman" w:eastAsia="Times New Roman" w:hAnsi="Times New Roman" w:cs="Times New Roman"/>
          <w:sz w:val="24"/>
          <w:szCs w:val="24"/>
        </w:rPr>
        <w:t>Institute of Clinical Sciences, Faculty of Medicine, Imperial College London, London, UK</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6</w:t>
      </w:r>
      <w:r w:rsidR="008C2C2B">
        <w:rPr>
          <w:rFonts w:ascii="Times New Roman" w:eastAsia="Times New Roman" w:hAnsi="Times New Roman" w:cs="Times New Roman"/>
          <w:sz w:val="24"/>
          <w:szCs w:val="24"/>
        </w:rPr>
        <w:t>Department of Computational Molecular Biology, Max-Planck Institute for Molecular Genetics, Berlin, Germany</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7</w:t>
      </w:r>
      <w:r w:rsidR="008C2C2B">
        <w:rPr>
          <w:rFonts w:ascii="Times New Roman" w:eastAsia="Times New Roman" w:hAnsi="Times New Roman" w:cs="Times New Roman"/>
          <w:sz w:val="24"/>
          <w:szCs w:val="24"/>
        </w:rPr>
        <w:t>Department of Developmental Genetics, Max-Planck Institute for Molecular Genetics, Berlin, Germany</w:t>
      </w:r>
      <w:r w:rsidR="00E01C09">
        <w:rPr>
          <w:rFonts w:ascii="Times New Roman" w:eastAsia="Times New Roman" w:hAnsi="Times New Roman" w:cs="Times New Roman"/>
          <w:sz w:val="24"/>
          <w:szCs w:val="24"/>
        </w:rPr>
        <w:t xml:space="preserve">; </w:t>
      </w:r>
      <w:r w:rsidR="008C2C2B">
        <w:rPr>
          <w:rFonts w:ascii="Times New Roman" w:eastAsia="Times New Roman" w:hAnsi="Times New Roman" w:cs="Times New Roman"/>
          <w:sz w:val="24"/>
          <w:szCs w:val="24"/>
          <w:vertAlign w:val="superscript"/>
        </w:rPr>
        <w:t>8</w:t>
      </w:r>
      <w:r w:rsidR="008C2C2B">
        <w:rPr>
          <w:rFonts w:ascii="Times New Roman" w:eastAsia="Times New Roman" w:hAnsi="Times New Roman" w:cs="Times New Roman"/>
          <w:sz w:val="24"/>
          <w:szCs w:val="24"/>
        </w:rPr>
        <w:t>Sequencing Core Facility, Max-Planck Institute for Molecular Genetics, Berlin, Germany</w:t>
      </w:r>
      <w:r w:rsidR="00D84165">
        <w:rPr>
          <w:rFonts w:ascii="Times New Roman" w:eastAsia="Times New Roman" w:hAnsi="Times New Roman" w:cs="Times New Roman"/>
          <w:sz w:val="24"/>
          <w:szCs w:val="24"/>
        </w:rPr>
        <w:t xml:space="preserve">; </w:t>
      </w:r>
      <w:r w:rsidR="00D84165" w:rsidRPr="00D84165">
        <w:rPr>
          <w:rFonts w:ascii="Times New Roman" w:eastAsia="Times New Roman" w:hAnsi="Times New Roman" w:cs="Times New Roman"/>
          <w:sz w:val="24"/>
          <w:szCs w:val="24"/>
          <w:vertAlign w:val="superscript"/>
        </w:rPr>
        <w:t>#</w:t>
      </w:r>
      <w:r w:rsidR="00D84165">
        <w:rPr>
          <w:rFonts w:ascii="Times New Roman" w:eastAsia="Times New Roman" w:hAnsi="Times New Roman" w:cs="Times New Roman"/>
          <w:sz w:val="24"/>
          <w:szCs w:val="24"/>
        </w:rPr>
        <w:t xml:space="preserve"> Author for </w:t>
      </w:r>
      <w:r w:rsidR="00A615F3">
        <w:rPr>
          <w:rFonts w:ascii="Times New Roman" w:eastAsia="Times New Roman" w:hAnsi="Times New Roman" w:cs="Times New Roman"/>
          <w:sz w:val="24"/>
          <w:szCs w:val="24"/>
        </w:rPr>
        <w:t>correspondence</w:t>
      </w:r>
      <w:r w:rsidR="008B1108">
        <w:rPr>
          <w:rFonts w:ascii="Times New Roman" w:eastAsia="Times New Roman" w:hAnsi="Times New Roman" w:cs="Times New Roman"/>
          <w:sz w:val="24"/>
          <w:szCs w:val="24"/>
        </w:rPr>
        <w:t xml:space="preserve"> </w:t>
      </w:r>
    </w:p>
    <w:p w14:paraId="4B893EDA" w14:textId="10F37CFE" w:rsidR="008C2C2B" w:rsidRDefault="008B1108" w:rsidP="008C2C2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C2C2B">
        <w:rPr>
          <w:rFonts w:ascii="Times New Roman" w:eastAsia="Times New Roman" w:hAnsi="Times New Roman" w:cs="Times New Roman"/>
          <w:sz w:val="24"/>
          <w:szCs w:val="24"/>
        </w:rPr>
        <w:t>mundlos@molgen.mpg.de; l.allou@lms.mrc.ac.uk</w:t>
      </w:r>
      <w:r>
        <w:rPr>
          <w:rFonts w:ascii="Times New Roman" w:eastAsia="Times New Roman" w:hAnsi="Times New Roman" w:cs="Times New Roman"/>
          <w:sz w:val="24"/>
          <w:szCs w:val="24"/>
        </w:rPr>
        <w:t>)</w:t>
      </w:r>
    </w:p>
    <w:p w14:paraId="1315D983" w14:textId="77777777" w:rsidR="00327DCB" w:rsidRPr="00327DCB" w:rsidRDefault="00327DCB" w:rsidP="00327DCB">
      <w:pPr>
        <w:spacing w:line="360" w:lineRule="auto"/>
        <w:jc w:val="both"/>
        <w:rPr>
          <w:rFonts w:ascii="Times New Roman" w:hAnsi="Times New Roman" w:cs="Times New Roman"/>
          <w:b/>
          <w:bCs/>
          <w:sz w:val="24"/>
          <w:szCs w:val="24"/>
        </w:rPr>
      </w:pPr>
      <w:r w:rsidRPr="00327DCB">
        <w:rPr>
          <w:rFonts w:ascii="Times New Roman" w:hAnsi="Times New Roman" w:cs="Times New Roman"/>
          <w:b/>
          <w:bCs/>
          <w:sz w:val="24"/>
          <w:szCs w:val="24"/>
        </w:rPr>
        <w:t>This file includes:</w:t>
      </w:r>
    </w:p>
    <w:p w14:paraId="48462F63" w14:textId="77777777" w:rsidR="00327DCB" w:rsidRPr="00327DCB" w:rsidRDefault="00327DCB" w:rsidP="00327DCB">
      <w:pPr>
        <w:spacing w:line="360" w:lineRule="auto"/>
        <w:jc w:val="both"/>
        <w:rPr>
          <w:rFonts w:ascii="Times New Roman" w:hAnsi="Times New Roman" w:cs="Times New Roman"/>
          <w:bCs/>
          <w:sz w:val="24"/>
          <w:szCs w:val="24"/>
        </w:rPr>
      </w:pPr>
      <w:r w:rsidRPr="00327DCB">
        <w:rPr>
          <w:rFonts w:ascii="Times New Roman" w:hAnsi="Times New Roman" w:cs="Times New Roman"/>
          <w:b/>
          <w:bCs/>
          <w:sz w:val="24"/>
          <w:szCs w:val="24"/>
        </w:rPr>
        <w:tab/>
      </w:r>
      <w:r w:rsidRPr="00327DCB">
        <w:rPr>
          <w:rFonts w:ascii="Times New Roman" w:hAnsi="Times New Roman" w:cs="Times New Roman"/>
          <w:bCs/>
          <w:sz w:val="24"/>
          <w:szCs w:val="24"/>
        </w:rPr>
        <w:t>Supplemental Methods</w:t>
      </w:r>
    </w:p>
    <w:p w14:paraId="4794B6AA" w14:textId="77777777" w:rsidR="00327DCB" w:rsidRPr="00327DCB" w:rsidRDefault="00327DCB" w:rsidP="00327DCB">
      <w:pPr>
        <w:spacing w:line="360" w:lineRule="auto"/>
        <w:jc w:val="both"/>
        <w:rPr>
          <w:rFonts w:ascii="Times New Roman" w:hAnsi="Times New Roman" w:cs="Times New Roman"/>
          <w:bCs/>
          <w:sz w:val="24"/>
          <w:szCs w:val="24"/>
        </w:rPr>
      </w:pPr>
      <w:r w:rsidRPr="00327DCB">
        <w:rPr>
          <w:rFonts w:ascii="Times New Roman" w:hAnsi="Times New Roman" w:cs="Times New Roman"/>
          <w:bCs/>
          <w:sz w:val="24"/>
          <w:szCs w:val="24"/>
        </w:rPr>
        <w:tab/>
        <w:t>Supplemental Methods References</w:t>
      </w:r>
    </w:p>
    <w:p w14:paraId="2F307F76" w14:textId="77777777" w:rsidR="00327DCB" w:rsidRPr="00327DCB" w:rsidRDefault="00327DCB" w:rsidP="00327DCB">
      <w:pPr>
        <w:spacing w:line="360" w:lineRule="auto"/>
        <w:jc w:val="both"/>
        <w:rPr>
          <w:rFonts w:ascii="Times New Roman" w:hAnsi="Times New Roman" w:cs="Times New Roman"/>
          <w:bCs/>
          <w:sz w:val="24"/>
          <w:szCs w:val="24"/>
        </w:rPr>
      </w:pPr>
      <w:r w:rsidRPr="00327DCB">
        <w:rPr>
          <w:rFonts w:ascii="Times New Roman" w:hAnsi="Times New Roman" w:cs="Times New Roman"/>
          <w:bCs/>
          <w:sz w:val="24"/>
          <w:szCs w:val="24"/>
        </w:rPr>
        <w:tab/>
        <w:t>Supplemental Data Captions</w:t>
      </w:r>
    </w:p>
    <w:p w14:paraId="1ADAE4F6" w14:textId="77777777" w:rsidR="003F135D" w:rsidRDefault="003F135D" w:rsidP="008E26C5">
      <w:pPr>
        <w:spacing w:line="360" w:lineRule="auto"/>
        <w:jc w:val="both"/>
        <w:rPr>
          <w:rFonts w:ascii="Times New Roman" w:hAnsi="Times New Roman" w:cs="Times New Roman"/>
          <w:b/>
        </w:rPr>
      </w:pPr>
      <w:r>
        <w:rPr>
          <w:rFonts w:ascii="Times New Roman" w:hAnsi="Times New Roman" w:cs="Times New Roman"/>
          <w:b/>
        </w:rPr>
        <w:br w:type="page"/>
      </w:r>
    </w:p>
    <w:p w14:paraId="2530C89D" w14:textId="61947071" w:rsidR="000C572D" w:rsidRPr="000C572D" w:rsidRDefault="00C31B7F" w:rsidP="008E26C5">
      <w:pPr>
        <w:spacing w:line="360" w:lineRule="auto"/>
        <w:jc w:val="both"/>
        <w:rPr>
          <w:rFonts w:ascii="Times New Roman" w:hAnsi="Times New Roman" w:cs="Times New Roman"/>
          <w:b/>
        </w:rPr>
      </w:pPr>
      <w:r>
        <w:rPr>
          <w:rFonts w:ascii="Times New Roman" w:hAnsi="Times New Roman" w:cs="Times New Roman"/>
          <w:b/>
        </w:rPr>
        <w:lastRenderedPageBreak/>
        <w:t xml:space="preserve">Supplemental </w:t>
      </w:r>
      <w:r w:rsidR="000C572D" w:rsidRPr="000C572D">
        <w:rPr>
          <w:rFonts w:ascii="Times New Roman" w:hAnsi="Times New Roman" w:cs="Times New Roman"/>
          <w:b/>
        </w:rPr>
        <w:t>Methods</w:t>
      </w:r>
    </w:p>
    <w:p w14:paraId="2F0E7861" w14:textId="7935432D" w:rsidR="000C572D" w:rsidRPr="0052538C" w:rsidRDefault="000C572D" w:rsidP="008E26C5">
      <w:pPr>
        <w:spacing w:line="360" w:lineRule="auto"/>
        <w:jc w:val="both"/>
        <w:rPr>
          <w:rFonts w:ascii="Times New Roman" w:hAnsi="Times New Roman" w:cs="Times New Roman"/>
          <w:lang w:val="en-GB"/>
        </w:rPr>
      </w:pPr>
      <w:r w:rsidRPr="00AD544E">
        <w:rPr>
          <w:rFonts w:ascii="Times New Roman" w:hAnsi="Times New Roman" w:cs="Times New Roman"/>
          <w:b/>
          <w:lang w:val="en-GB"/>
        </w:rPr>
        <w:t>RNA isolation and quantitative reverse transcription PCR (</w:t>
      </w:r>
      <w:proofErr w:type="spellStart"/>
      <w:r w:rsidRPr="00AD544E">
        <w:rPr>
          <w:rFonts w:ascii="Times New Roman" w:hAnsi="Times New Roman" w:cs="Times New Roman"/>
          <w:b/>
          <w:lang w:val="en-GB"/>
        </w:rPr>
        <w:t>qRT</w:t>
      </w:r>
      <w:proofErr w:type="spellEnd"/>
      <w:r w:rsidRPr="00AD544E">
        <w:rPr>
          <w:rFonts w:ascii="Times New Roman" w:hAnsi="Times New Roman" w:cs="Times New Roman"/>
          <w:b/>
          <w:lang w:val="en-GB"/>
        </w:rPr>
        <w:t>–PCR).</w:t>
      </w:r>
      <w:r w:rsidRPr="00AD544E">
        <w:rPr>
          <w:rFonts w:ascii="Times New Roman" w:hAnsi="Times New Roman" w:cs="Times New Roman"/>
          <w:b/>
          <w:i/>
          <w:lang w:val="en-GB"/>
        </w:rPr>
        <w:t xml:space="preserve"> </w:t>
      </w:r>
      <w:r w:rsidRPr="000C572D">
        <w:rPr>
          <w:rFonts w:ascii="Times New Roman" w:hAnsi="Times New Roman" w:cs="Times New Roman"/>
        </w:rPr>
        <w:t xml:space="preserve">To quantify RNA levels in wild-type and mutant mice at E9.5, E10.5, and E11.5 developmental stages (G4 background), limb buds were micro-dissected in cold PBS, immediately snap-frozen, and stored at −80 °C. Total RNAs were extracted using the RNeasy Mini Kit (QIAGEN) according to the manufacturer’s instructions. RNAs were treated with DNase I (Thermo Fisher Scientific) at 37 °C for 15 min followed by 10 min incubation at 70 °C for DNase I inactivation. Complementary DNAs (cDNAs) were generated using the Superscript III First-Strand Synthesis System (Thermo Fisher Scientific) whereby 1 µg of RNA was reverse-transcribed using oligo(dT)20. To quantify the relative abundance of transcripts, </w:t>
      </w:r>
      <w:proofErr w:type="spellStart"/>
      <w:r w:rsidRPr="000C572D">
        <w:rPr>
          <w:rFonts w:ascii="Times New Roman" w:hAnsi="Times New Roman" w:cs="Times New Roman"/>
        </w:rPr>
        <w:t>qRT</w:t>
      </w:r>
      <w:proofErr w:type="spellEnd"/>
      <w:r w:rsidRPr="000C572D">
        <w:rPr>
          <w:rFonts w:ascii="Times New Roman" w:hAnsi="Times New Roman" w:cs="Times New Roman"/>
        </w:rPr>
        <w:t xml:space="preserve">–PCR analyses were done in technical triplicates using the Power </w:t>
      </w:r>
      <w:proofErr w:type="spellStart"/>
      <w:r w:rsidRPr="000C572D">
        <w:rPr>
          <w:rFonts w:ascii="Times New Roman" w:hAnsi="Times New Roman" w:cs="Times New Roman"/>
        </w:rPr>
        <w:t>Sybr</w:t>
      </w:r>
      <w:proofErr w:type="spellEnd"/>
      <w:r w:rsidRPr="000C572D">
        <w:rPr>
          <w:rFonts w:ascii="Times New Roman" w:hAnsi="Times New Roman" w:cs="Times New Roman"/>
        </w:rPr>
        <w:t xml:space="preserve"> Green Master Mix (Applied Biosystems) as described above. The dosage of each amplicon was normalized to the endogenous control amplicon (</w:t>
      </w:r>
      <w:r w:rsidRPr="000C572D">
        <w:rPr>
          <w:rFonts w:ascii="Times New Roman" w:hAnsi="Times New Roman" w:cs="Times New Roman"/>
          <w:i/>
        </w:rPr>
        <w:t>Rps9</w:t>
      </w:r>
      <w:r w:rsidRPr="000C572D">
        <w:rPr>
          <w:rFonts w:ascii="Times New Roman" w:hAnsi="Times New Roman" w:cs="Times New Roman"/>
        </w:rPr>
        <w:t xml:space="preserve"> cDNAs). The 2</w:t>
      </w:r>
      <w:r w:rsidRPr="000C572D">
        <w:rPr>
          <w:rFonts w:ascii="Times New Roman" w:hAnsi="Times New Roman" w:cs="Times New Roman"/>
          <w:vertAlign w:val="superscript"/>
        </w:rPr>
        <w:t>-ΔΔ</w:t>
      </w:r>
      <w:r w:rsidRPr="000C572D">
        <w:rPr>
          <w:rFonts w:ascii="Times New Roman" w:hAnsi="Times New Roman" w:cs="Times New Roman"/>
          <w:i/>
          <w:vertAlign w:val="superscript"/>
        </w:rPr>
        <w:t>CT</w:t>
      </w:r>
      <w:r w:rsidRPr="000C572D">
        <w:rPr>
          <w:rFonts w:ascii="Times New Roman" w:hAnsi="Times New Roman" w:cs="Times New Roman"/>
        </w:rPr>
        <w:t xml:space="preserve"> method</w:t>
      </w:r>
      <w:r w:rsidR="0052538C">
        <w:rPr>
          <w:rFonts w:ascii="Times New Roman" w:hAnsi="Times New Roman" w:cs="Times New Roman"/>
        </w:rPr>
        <w:t xml:space="preserve"> </w:t>
      </w:r>
      <w:r w:rsidR="00D9681C" w:rsidRPr="00D9681C">
        <w:rPr>
          <w:rFonts w:ascii="Times New Roman" w:hAnsi="Times New Roman" w:cs="Times New Roman"/>
          <w:lang w:val="fr-FR"/>
        </w:rPr>
        <w:fldChar w:fldCharType="begin"/>
      </w:r>
      <w:r w:rsidR="00D9681C" w:rsidRPr="00D9681C">
        <w:rPr>
          <w:rFonts w:ascii="Times New Roman" w:hAnsi="Times New Roman" w:cs="Times New Roman"/>
          <w:lang w:val="en-GB"/>
        </w:rPr>
        <w:instrText xml:space="preserve"> ADDIN EN.CITE &lt;EndNote&gt;&lt;Cite&gt;&lt;Author&gt;Livak&lt;/Author&gt;&lt;Year&gt;2001&lt;/Year&gt;&lt;RecNum&gt;42&lt;/RecNum&gt;&lt;DisplayText&gt;(Livak and Schmittgen 2001)&lt;/DisplayText&gt;&lt;record&gt;&lt;rec-number&gt;42&lt;/rec-number&gt;&lt;foreign-keys&gt;&lt;key app="EN" db-id="rswz2d2rlafpsxe2spdxxdwls90ev0vsp5wv" timestamp="1765625764"&gt;4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mote-database-name&gt;Medline&lt;/remote-database-name&gt;&lt;remote-database-provider&gt;NLM&lt;/remote-database-provider&gt;&lt;/record&gt;&lt;/Cite&gt;&lt;/EndNote&gt;</w:instrText>
      </w:r>
      <w:r w:rsidR="00D9681C" w:rsidRPr="00D9681C">
        <w:rPr>
          <w:rFonts w:ascii="Times New Roman" w:hAnsi="Times New Roman" w:cs="Times New Roman"/>
          <w:lang w:val="fr-FR"/>
        </w:rPr>
        <w:fldChar w:fldCharType="separate"/>
      </w:r>
      <w:r w:rsidR="00D9681C" w:rsidRPr="00D9681C">
        <w:rPr>
          <w:rFonts w:ascii="Times New Roman" w:hAnsi="Times New Roman" w:cs="Times New Roman"/>
          <w:lang w:val="en-GB"/>
        </w:rPr>
        <w:t>(Livak and Schmittgen 2001)</w:t>
      </w:r>
      <w:r w:rsidR="00D9681C" w:rsidRPr="00D9681C">
        <w:rPr>
          <w:rFonts w:ascii="Times New Roman" w:hAnsi="Times New Roman" w:cs="Times New Roman"/>
          <w:lang w:val="fr-FR"/>
        </w:rPr>
        <w:fldChar w:fldCharType="end"/>
      </w:r>
      <w:r w:rsidR="00D9681C" w:rsidRPr="00D9681C">
        <w:rPr>
          <w:rFonts w:ascii="Times New Roman" w:hAnsi="Times New Roman" w:cs="Times New Roman"/>
          <w:lang w:val="en-GB"/>
        </w:rPr>
        <w:t xml:space="preserve"> </w:t>
      </w:r>
      <w:r w:rsidRPr="000C572D">
        <w:rPr>
          <w:rFonts w:ascii="Times New Roman" w:hAnsi="Times New Roman" w:cs="Times New Roman"/>
        </w:rPr>
        <w:t xml:space="preserve">was used to calculate the fold change between wild-type and mutant samples. Using a one-tailed Student’s </w:t>
      </w:r>
      <w:r w:rsidRPr="000C572D">
        <w:rPr>
          <w:rFonts w:ascii="Times New Roman" w:hAnsi="Times New Roman" w:cs="Times New Roman"/>
          <w:i/>
        </w:rPr>
        <w:t>t</w:t>
      </w:r>
      <w:r w:rsidRPr="000C572D">
        <w:rPr>
          <w:rFonts w:ascii="Times New Roman" w:hAnsi="Times New Roman" w:cs="Times New Roman"/>
        </w:rPr>
        <w:t xml:space="preserve">-test, we tested the ability of mutations to result in changes in </w:t>
      </w:r>
      <w:proofErr w:type="spellStart"/>
      <w:r w:rsidRPr="000C572D">
        <w:rPr>
          <w:rFonts w:ascii="Times New Roman" w:hAnsi="Times New Roman" w:cs="Times New Roman"/>
          <w:i/>
        </w:rPr>
        <w:t>Gapdh</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i/>
        </w:rPr>
        <w:t>Maenli</w:t>
      </w:r>
      <w:proofErr w:type="spellEnd"/>
      <w:r w:rsidRPr="000C572D">
        <w:rPr>
          <w:rFonts w:ascii="Times New Roman" w:hAnsi="Times New Roman" w:cs="Times New Roman"/>
        </w:rPr>
        <w:t xml:space="preserve"> and/or </w:t>
      </w:r>
      <w:r w:rsidRPr="000C572D">
        <w:rPr>
          <w:rFonts w:ascii="Times New Roman" w:hAnsi="Times New Roman" w:cs="Times New Roman"/>
          <w:i/>
        </w:rPr>
        <w:t>En1</w:t>
      </w:r>
      <w:r w:rsidRPr="000C572D">
        <w:rPr>
          <w:rFonts w:ascii="Times New Roman" w:hAnsi="Times New Roman" w:cs="Times New Roman"/>
        </w:rPr>
        <w:t xml:space="preserve"> gene expression. The variance in mutant and wild-type samples was assumed equal. The sequences of all </w:t>
      </w:r>
      <w:proofErr w:type="spellStart"/>
      <w:r w:rsidRPr="000C572D">
        <w:rPr>
          <w:rFonts w:ascii="Times New Roman" w:hAnsi="Times New Roman" w:cs="Times New Roman"/>
        </w:rPr>
        <w:t>qRT</w:t>
      </w:r>
      <w:proofErr w:type="spellEnd"/>
      <w:r w:rsidRPr="000C572D">
        <w:rPr>
          <w:rFonts w:ascii="Times New Roman" w:hAnsi="Times New Roman" w:cs="Times New Roman"/>
        </w:rPr>
        <w:t xml:space="preserve">-PCR primers used in this study are listed in </w:t>
      </w:r>
      <w:r w:rsidRPr="00AD544E">
        <w:rPr>
          <w:rFonts w:ascii="Times New Roman" w:hAnsi="Times New Roman" w:cs="Times New Roman"/>
          <w:b/>
          <w:bCs/>
        </w:rPr>
        <w:t>Supplementa</w:t>
      </w:r>
      <w:r w:rsidR="006B6B0B" w:rsidRPr="00AD544E">
        <w:rPr>
          <w:rFonts w:ascii="Times New Roman" w:hAnsi="Times New Roman" w:cs="Times New Roman"/>
          <w:b/>
          <w:bCs/>
        </w:rPr>
        <w:t>l</w:t>
      </w:r>
      <w:r w:rsidRPr="00AD544E">
        <w:rPr>
          <w:rFonts w:ascii="Times New Roman" w:hAnsi="Times New Roman" w:cs="Times New Roman"/>
          <w:b/>
          <w:bCs/>
        </w:rPr>
        <w:t xml:space="preserve"> Table </w:t>
      </w:r>
      <w:r w:rsidR="006B6B0B" w:rsidRPr="00AD544E">
        <w:rPr>
          <w:rFonts w:ascii="Times New Roman" w:hAnsi="Times New Roman" w:cs="Times New Roman"/>
          <w:b/>
          <w:bCs/>
        </w:rPr>
        <w:t>S</w:t>
      </w:r>
      <w:r w:rsidRPr="00AD544E">
        <w:rPr>
          <w:rFonts w:ascii="Times New Roman" w:hAnsi="Times New Roman" w:cs="Times New Roman"/>
          <w:b/>
          <w:bCs/>
        </w:rPr>
        <w:t>1</w:t>
      </w:r>
      <w:r w:rsidRPr="000C572D">
        <w:rPr>
          <w:rFonts w:ascii="Times New Roman" w:hAnsi="Times New Roman" w:cs="Times New Roman"/>
        </w:rPr>
        <w:t>.</w:t>
      </w:r>
    </w:p>
    <w:p w14:paraId="592CFEBF" w14:textId="117F663D" w:rsidR="000C572D" w:rsidRPr="000C572D" w:rsidRDefault="000C572D" w:rsidP="008E26C5">
      <w:pPr>
        <w:spacing w:line="360" w:lineRule="auto"/>
        <w:jc w:val="both"/>
        <w:rPr>
          <w:rFonts w:ascii="Times New Roman" w:hAnsi="Times New Roman" w:cs="Times New Roman"/>
        </w:rPr>
      </w:pPr>
      <w:r w:rsidRPr="000C572D">
        <w:rPr>
          <w:rFonts w:ascii="Times New Roman" w:hAnsi="Times New Roman" w:cs="Times New Roman"/>
          <w:b/>
        </w:rPr>
        <w:t>Skeletal preparation.</w:t>
      </w:r>
      <w:r w:rsidRPr="000C572D">
        <w:rPr>
          <w:rFonts w:ascii="Times New Roman" w:hAnsi="Times New Roman" w:cs="Times New Roman"/>
          <w:i/>
        </w:rPr>
        <w:t xml:space="preserve"> </w:t>
      </w:r>
      <w:r w:rsidRPr="000C572D">
        <w:rPr>
          <w:rFonts w:ascii="Times New Roman" w:hAnsi="Times New Roman" w:cs="Times New Roman"/>
        </w:rPr>
        <w:t>E1</w:t>
      </w:r>
      <w:r w:rsidR="00A25F48">
        <w:rPr>
          <w:rFonts w:ascii="Times New Roman" w:hAnsi="Times New Roman" w:cs="Times New Roman"/>
        </w:rPr>
        <w:t>7</w:t>
      </w:r>
      <w:r w:rsidRPr="000C572D">
        <w:rPr>
          <w:rFonts w:ascii="Times New Roman" w:hAnsi="Times New Roman" w:cs="Times New Roman"/>
        </w:rPr>
        <w:t>.5</w:t>
      </w:r>
      <w:r w:rsidR="001639E2">
        <w:rPr>
          <w:rFonts w:ascii="Times New Roman" w:hAnsi="Times New Roman" w:cs="Times New Roman"/>
        </w:rPr>
        <w:t>/ E1</w:t>
      </w:r>
      <w:r w:rsidR="00A25F48">
        <w:rPr>
          <w:rFonts w:ascii="Times New Roman" w:hAnsi="Times New Roman" w:cs="Times New Roman"/>
        </w:rPr>
        <w:t>8</w:t>
      </w:r>
      <w:r w:rsidR="001639E2">
        <w:rPr>
          <w:rFonts w:ascii="Times New Roman" w:hAnsi="Times New Roman" w:cs="Times New Roman"/>
        </w:rPr>
        <w:t>.5</w:t>
      </w:r>
      <w:r w:rsidRPr="000C572D">
        <w:rPr>
          <w:rFonts w:ascii="Times New Roman" w:hAnsi="Times New Roman" w:cs="Times New Roman"/>
        </w:rPr>
        <w:t xml:space="preserve"> fetuses (G4 background) were kept in H2O for 1–2 h at RT and heat-shocked at 65 °C for 1 min. The skin was taken off and the abdominal and thoracic viscera were removed using forceps. The fetuses were then fixed in 100% ethanol overnight. Afterwards, the cartilage was stained overnight using </w:t>
      </w:r>
      <w:proofErr w:type="spellStart"/>
      <w:r w:rsidRPr="000C572D">
        <w:rPr>
          <w:rFonts w:ascii="Times New Roman" w:hAnsi="Times New Roman" w:cs="Times New Roman"/>
        </w:rPr>
        <w:t>alcian</w:t>
      </w:r>
      <w:proofErr w:type="spellEnd"/>
      <w:r w:rsidRPr="000C572D">
        <w:rPr>
          <w:rFonts w:ascii="Times New Roman" w:hAnsi="Times New Roman" w:cs="Times New Roman"/>
        </w:rPr>
        <w:t xml:space="preserve"> blue staining solution (150 mg/l </w:t>
      </w:r>
      <w:proofErr w:type="spellStart"/>
      <w:r w:rsidRPr="000C572D">
        <w:rPr>
          <w:rFonts w:ascii="Times New Roman" w:hAnsi="Times New Roman" w:cs="Times New Roman"/>
        </w:rPr>
        <w:t>alcian</w:t>
      </w:r>
      <w:proofErr w:type="spellEnd"/>
      <w:r w:rsidRPr="000C572D">
        <w:rPr>
          <w:rFonts w:ascii="Times New Roman" w:hAnsi="Times New Roman" w:cs="Times New Roman"/>
        </w:rPr>
        <w:t xml:space="preserve"> blue 8GX in 80% ethanol and 20% acetic acid). Fetuses were then rinsed and post-fixed in 100% ethanol overnight. After 24 h, initial clearing was done by incubating the fetuses for 20 min in 1% potassium hydroxide in H2O, followed by alizarin red (50 mg/l alizarin red S in 0.2% potassium hydroxide) staining of bones overnight. Following this, rinsing and clearing was done for several days using low concentrations of potassium hydroxide. The stained embryos were dissected in 80% glycerol and limbs were imaged using a ZEISS </w:t>
      </w:r>
      <w:proofErr w:type="spellStart"/>
      <w:r w:rsidRPr="000C572D">
        <w:rPr>
          <w:rFonts w:ascii="Times New Roman" w:hAnsi="Times New Roman" w:cs="Times New Roman"/>
        </w:rPr>
        <w:t>SteREO</w:t>
      </w:r>
      <w:proofErr w:type="spellEnd"/>
      <w:r w:rsidRPr="000C572D">
        <w:rPr>
          <w:rFonts w:ascii="Times New Roman" w:hAnsi="Times New Roman" w:cs="Times New Roman"/>
        </w:rPr>
        <w:t xml:space="preserve"> Discovery.V12 with cold light source CL9000 microscope and Leica DFC420 digital camera.</w:t>
      </w:r>
    </w:p>
    <w:p w14:paraId="2E35D99A" w14:textId="77777777" w:rsidR="000C572D" w:rsidRPr="000C572D" w:rsidRDefault="000C572D" w:rsidP="008E26C5">
      <w:pPr>
        <w:spacing w:line="360" w:lineRule="auto"/>
        <w:jc w:val="both"/>
        <w:rPr>
          <w:rFonts w:ascii="Times New Roman" w:hAnsi="Times New Roman" w:cs="Times New Roman"/>
        </w:rPr>
      </w:pPr>
      <w:r w:rsidRPr="000C572D">
        <w:rPr>
          <w:rFonts w:ascii="Times New Roman" w:hAnsi="Times New Roman" w:cs="Times New Roman"/>
          <w:b/>
        </w:rPr>
        <w:t>Phenotypic evaluation.</w:t>
      </w:r>
      <w:r w:rsidRPr="000C572D">
        <w:rPr>
          <w:rFonts w:ascii="Times New Roman" w:hAnsi="Times New Roman" w:cs="Times New Roman"/>
          <w:b/>
          <w:i/>
        </w:rPr>
        <w:t xml:space="preserve"> </w:t>
      </w:r>
      <w:r w:rsidRPr="000C572D">
        <w:rPr>
          <w:rFonts w:ascii="Times New Roman" w:hAnsi="Times New Roman" w:cs="Times New Roman"/>
        </w:rPr>
        <w:t xml:space="preserve">Phenotypic analyses for 6-8 weeks mutant mouse lines were carried out for at least 10 animals per analysis. </w:t>
      </w:r>
    </w:p>
    <w:p w14:paraId="62E9B838" w14:textId="77777777" w:rsidR="000C572D" w:rsidRPr="000C572D" w:rsidRDefault="000C572D" w:rsidP="008E26C5">
      <w:pPr>
        <w:spacing w:line="360" w:lineRule="auto"/>
        <w:jc w:val="both"/>
        <w:rPr>
          <w:rFonts w:ascii="Times New Roman" w:hAnsi="Times New Roman" w:cs="Times New Roman"/>
        </w:rPr>
      </w:pPr>
      <w:proofErr w:type="spellStart"/>
      <w:r w:rsidRPr="000C572D">
        <w:rPr>
          <w:rFonts w:ascii="Times New Roman" w:hAnsi="Times New Roman" w:cs="Times New Roman"/>
          <w:b/>
        </w:rPr>
        <w:t>SureSelect</w:t>
      </w:r>
      <w:proofErr w:type="spellEnd"/>
      <w:r w:rsidRPr="000C572D">
        <w:rPr>
          <w:rFonts w:ascii="Times New Roman" w:hAnsi="Times New Roman" w:cs="Times New Roman"/>
          <w:b/>
        </w:rPr>
        <w:t xml:space="preserve"> design.</w:t>
      </w:r>
      <w:r w:rsidRPr="000C572D">
        <w:rPr>
          <w:rFonts w:ascii="Times New Roman" w:hAnsi="Times New Roman" w:cs="Times New Roman"/>
          <w:i/>
        </w:rPr>
        <w:t xml:space="preserve"> </w:t>
      </w:r>
      <w:r w:rsidRPr="000C572D">
        <w:rPr>
          <w:rFonts w:ascii="Times New Roman" w:hAnsi="Times New Roman" w:cs="Times New Roman"/>
        </w:rPr>
        <w:t xml:space="preserve">The capture Hi-C </w:t>
      </w:r>
      <w:proofErr w:type="spellStart"/>
      <w:r w:rsidRPr="000C572D">
        <w:rPr>
          <w:rFonts w:ascii="Times New Roman" w:hAnsi="Times New Roman" w:cs="Times New Roman"/>
        </w:rPr>
        <w:t>SureSelect</w:t>
      </w:r>
      <w:proofErr w:type="spellEnd"/>
      <w:r w:rsidRPr="000C572D">
        <w:rPr>
          <w:rFonts w:ascii="Times New Roman" w:hAnsi="Times New Roman" w:cs="Times New Roman"/>
        </w:rPr>
        <w:t xml:space="preserve"> library probes were designed over the genomic interval (mm9, chr1: 119,650,000–124,400,000) using the </w:t>
      </w:r>
      <w:proofErr w:type="spellStart"/>
      <w:r w:rsidRPr="000C572D">
        <w:rPr>
          <w:rFonts w:ascii="Times New Roman" w:hAnsi="Times New Roman" w:cs="Times New Roman"/>
        </w:rPr>
        <w:t>SureDesign</w:t>
      </w:r>
      <w:proofErr w:type="spellEnd"/>
      <w:r w:rsidRPr="000C572D">
        <w:rPr>
          <w:rFonts w:ascii="Times New Roman" w:hAnsi="Times New Roman" w:cs="Times New Roman"/>
        </w:rPr>
        <w:t xml:space="preserve"> online tool from Agilent.</w:t>
      </w:r>
    </w:p>
    <w:p w14:paraId="3B4D1CED" w14:textId="77777777" w:rsidR="000C572D" w:rsidRPr="000C572D" w:rsidRDefault="000C572D" w:rsidP="008E26C5">
      <w:pPr>
        <w:spacing w:line="360" w:lineRule="auto"/>
        <w:jc w:val="both"/>
        <w:rPr>
          <w:rFonts w:ascii="Times New Roman" w:hAnsi="Times New Roman" w:cs="Times New Roman"/>
        </w:rPr>
      </w:pPr>
      <w:r w:rsidRPr="000C572D">
        <w:rPr>
          <w:rFonts w:ascii="Times New Roman" w:hAnsi="Times New Roman" w:cs="Times New Roman"/>
          <w:b/>
        </w:rPr>
        <w:t>Capture Hi-C (</w:t>
      </w:r>
      <w:proofErr w:type="spellStart"/>
      <w:r w:rsidRPr="000C572D">
        <w:rPr>
          <w:rFonts w:ascii="Times New Roman" w:hAnsi="Times New Roman" w:cs="Times New Roman"/>
          <w:b/>
        </w:rPr>
        <w:t>cHi</w:t>
      </w:r>
      <w:proofErr w:type="spellEnd"/>
      <w:r w:rsidRPr="000C572D">
        <w:rPr>
          <w:rFonts w:ascii="Times New Roman" w:hAnsi="Times New Roman" w:cs="Times New Roman"/>
          <w:b/>
        </w:rPr>
        <w:t>-C).</w:t>
      </w:r>
      <w:r w:rsidRPr="000C572D">
        <w:rPr>
          <w:rFonts w:ascii="Times New Roman" w:hAnsi="Times New Roman" w:cs="Times New Roman"/>
        </w:rPr>
        <w:t xml:space="preserve"> </w:t>
      </w:r>
      <w:proofErr w:type="spellStart"/>
      <w:r w:rsidRPr="000C572D">
        <w:rPr>
          <w:rFonts w:ascii="Times New Roman" w:hAnsi="Times New Roman" w:cs="Times New Roman"/>
        </w:rPr>
        <w:t>cHi</w:t>
      </w:r>
      <w:proofErr w:type="spellEnd"/>
      <w:r w:rsidRPr="000C572D">
        <w:rPr>
          <w:rFonts w:ascii="Times New Roman" w:hAnsi="Times New Roman" w:cs="Times New Roman"/>
        </w:rPr>
        <w:t xml:space="preserve">-C libraries were prepared from E10.5 wild-type limb buds (CD1 background). </w:t>
      </w:r>
      <w:proofErr w:type="spellStart"/>
      <w:r w:rsidRPr="000C572D">
        <w:rPr>
          <w:rFonts w:ascii="Times New Roman" w:hAnsi="Times New Roman" w:cs="Times New Roman"/>
        </w:rPr>
        <w:t>cHi</w:t>
      </w:r>
      <w:proofErr w:type="spellEnd"/>
      <w:r w:rsidRPr="000C572D">
        <w:rPr>
          <w:rFonts w:ascii="Times New Roman" w:hAnsi="Times New Roman" w:cs="Times New Roman"/>
        </w:rPr>
        <w:t>-C experiments were performed as duplicates. Per biological replicate, 10 pairs E10.5 limb buds (2~3 × 10</w:t>
      </w:r>
      <w:r w:rsidRPr="000C572D">
        <w:rPr>
          <w:rFonts w:ascii="Times New Roman" w:hAnsi="Times New Roman" w:cs="Times New Roman"/>
          <w:vertAlign w:val="superscript"/>
        </w:rPr>
        <w:t>6</w:t>
      </w:r>
      <w:r w:rsidRPr="000C572D">
        <w:rPr>
          <w:rFonts w:ascii="Times New Roman" w:hAnsi="Times New Roman" w:cs="Times New Roman"/>
        </w:rPr>
        <w:t xml:space="preserve"> cells) were micro-dissected in PBS at RT. A single-cell suspension was obtained by incubating </w:t>
      </w:r>
      <w:r w:rsidRPr="000C572D">
        <w:rPr>
          <w:rFonts w:ascii="Times New Roman" w:hAnsi="Times New Roman" w:cs="Times New Roman"/>
        </w:rPr>
        <w:lastRenderedPageBreak/>
        <w:t xml:space="preserve">the tissue for 10 min at 37 °C in 1 ml Gibco trypsin-EDTA 0.05% (Thermo Fisher Scientific). Cells were resuspended in 5 ml 10% fetal bovine serum/PBS and fixed by adding 5 ml 4% formaldehyde (Sigma-Aldrich) at a final concentration of 2%. Cells were mixed for 10 min at RT. Fixation was quenched using 1.425 M glycine (Merck) on ice and immediately centrifuged at 210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for 8 min. Supernatant was removed and the pellet resuspended in lysis buffer (final concentration of 10 mM Tris, pH 7.5, 10 mM NaCl, 5 mM MgCl2, 0.1 M EDTA, and 1× </w:t>
      </w:r>
      <w:proofErr w:type="spellStart"/>
      <w:r w:rsidRPr="000C572D">
        <w:rPr>
          <w:rFonts w:ascii="Times New Roman" w:hAnsi="Times New Roman" w:cs="Times New Roman"/>
        </w:rPr>
        <w:t>cOmplete</w:t>
      </w:r>
      <w:proofErr w:type="spellEnd"/>
      <w:r w:rsidRPr="000C572D">
        <w:rPr>
          <w:rFonts w:ascii="Times New Roman" w:hAnsi="Times New Roman" w:cs="Times New Roman"/>
        </w:rPr>
        <w:t xml:space="preserve"> protease inhibitors (Sigma-Aldrich)) and incubated on ice for 10 min. Cells were then centrifuged at 290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for 5 min at 4 °C, followed by removal of supernatant, snap-freezing, and storage at −80 °C. For the preparation of the 3C library, the pellet was resuspended in 60 µl 10×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buffer (Thermo Fisher Scientific), and incubated with 15 µl 10% SDS for 1 h at 37 °C and 900 </w:t>
      </w:r>
      <w:proofErr w:type="spellStart"/>
      <w:r w:rsidRPr="000C572D">
        <w:rPr>
          <w:rFonts w:ascii="Times New Roman" w:hAnsi="Times New Roman" w:cs="Times New Roman"/>
        </w:rPr>
        <w:t>r.p.m</w:t>
      </w:r>
      <w:proofErr w:type="spellEnd"/>
      <w:r w:rsidRPr="000C572D">
        <w:rPr>
          <w:rFonts w:ascii="Times New Roman" w:hAnsi="Times New Roman" w:cs="Times New Roman"/>
        </w:rPr>
        <w:t>. 150 µl 10% Triton X-100 was then added and the pellet was incubated for 1 h at 37 °C and 90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600 µl of 1×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buffer was added to the samples. A 10-µl aliquot was taken as undigested control and stored at −20 °C. The chromatin was digested using 40 µl 10 U/µl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for 4 h at 37 °C and 90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another 20 µl of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enzyme was then added and samples were incubated overnight at 37 °C with rotation. After overnight incubation, samples were supplemented with 20 µl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enzyme and incubated for four more hours at 37 °C with rotation. The </w:t>
      </w:r>
      <w:proofErr w:type="spellStart"/>
      <w:r w:rsidRPr="000C572D">
        <w:rPr>
          <w:rFonts w:ascii="Times New Roman" w:hAnsi="Times New Roman" w:cs="Times New Roman"/>
        </w:rPr>
        <w:t>DpnII</w:t>
      </w:r>
      <w:proofErr w:type="spellEnd"/>
      <w:r w:rsidRPr="000C572D">
        <w:rPr>
          <w:rFonts w:ascii="Times New Roman" w:hAnsi="Times New Roman" w:cs="Times New Roman"/>
        </w:rPr>
        <w:t xml:space="preserve"> restriction enzyme was inactivated at 65 °C for 20 min. Next, the digested chromatin was diluted and </w:t>
      </w:r>
      <w:proofErr w:type="spellStart"/>
      <w:r w:rsidRPr="000C572D">
        <w:rPr>
          <w:rFonts w:ascii="Times New Roman" w:hAnsi="Times New Roman" w:cs="Times New Roman"/>
        </w:rPr>
        <w:t>religated</w:t>
      </w:r>
      <w:proofErr w:type="spellEnd"/>
      <w:r w:rsidRPr="000C572D">
        <w:rPr>
          <w:rFonts w:ascii="Times New Roman" w:hAnsi="Times New Roman" w:cs="Times New Roman"/>
        </w:rPr>
        <w:t xml:space="preserve"> in 5.1 ml H2O, 700 µl 10× ligation buffer (Thermo Fisher Scientific), and 1.67 µl 30 U/µl T4 DNA ligase (Thermo Fisher Scientific). Ligation reactions were incubated at 16 °C overnight with rotation. A 100-µl aliquot was taken to test ligation efficiency and stored at −20 °C. The chimeric chromatin products and test aliquots were de-cross-linked overnight by adding 30 µl and 5 µl 20 mg/ml proteinase K, respectively, and incubated at 65 °C overnight. Following this, 30 µl or 5 µl 10 mg/ml RNase A was added to the samples and aliquots, respectively, and incubated for 45 min at 37 °C. Chromatin was then precipitated by adding 1 volume phenol-chloroform to the samples and aliquots, vigorously shaking them, followed by centrifugation at 3,75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at RT for 15 min. The upper phase containing the chromatin was transferred to a new tube and the volume was adjusted to 7 ml with H2O. Samples were then supplemented with 1 ml 3M </w:t>
      </w:r>
      <w:proofErr w:type="spellStart"/>
      <w:r w:rsidRPr="000C572D">
        <w:rPr>
          <w:rFonts w:ascii="Times New Roman" w:hAnsi="Times New Roman" w:cs="Times New Roman"/>
        </w:rPr>
        <w:t>NaAc</w:t>
      </w:r>
      <w:proofErr w:type="spellEnd"/>
      <w:r w:rsidRPr="000C572D">
        <w:rPr>
          <w:rFonts w:ascii="Times New Roman" w:hAnsi="Times New Roman" w:cs="Times New Roman"/>
        </w:rPr>
        <w:t xml:space="preserve">, pH 5.6, 35 ml 100% ethanol, and 7 µl 20 mg/ml glycogen and frozen overnight at −80 °C. The precipitated chromatin was isolated by centrifugation at 8,350 g for 20 min at 4 °C. The chromatin pellet was washed with 10 ml 70% ethanol and further centrifuged at 3,300 g for 15 min at 4 °C. Finally, the 3C library chromatin pellet was dried at RT and resuspended in 150 µl 10 mM Tris-HCl, pH 7.5 at 37 °C. To check the 3C library, the undigested, digested, and ligated aliquots were loaded on a 1% agarose gel. The 3C library was then sheared using a </w:t>
      </w:r>
      <w:proofErr w:type="spellStart"/>
      <w:r w:rsidRPr="000C572D">
        <w:rPr>
          <w:rFonts w:ascii="Times New Roman" w:hAnsi="Times New Roman" w:cs="Times New Roman"/>
        </w:rPr>
        <w:t>Covari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sonicator</w:t>
      </w:r>
      <w:proofErr w:type="spellEnd"/>
      <w:r w:rsidRPr="000C572D">
        <w:rPr>
          <w:rFonts w:ascii="Times New Roman" w:hAnsi="Times New Roman" w:cs="Times New Roman"/>
        </w:rPr>
        <w:t xml:space="preserve"> (duty cycle: 10%; intensity: 5; cycles per burst: 200; time: 6 cycles of 60 s each; set mode: frequency sweeping; temperature: 4-7 °C). Adaptors were added to the sheared DNA and amplified according to the manufacturer’s instructions for Illumina sequencing (Agilent). The library was hybridized to the custom-designed </w:t>
      </w:r>
      <w:proofErr w:type="spellStart"/>
      <w:r w:rsidRPr="000C572D">
        <w:rPr>
          <w:rFonts w:ascii="Times New Roman" w:hAnsi="Times New Roman" w:cs="Times New Roman"/>
        </w:rPr>
        <w:t>SureSelect</w:t>
      </w:r>
      <w:proofErr w:type="spellEnd"/>
      <w:r w:rsidRPr="000C572D">
        <w:rPr>
          <w:rFonts w:ascii="Times New Roman" w:hAnsi="Times New Roman" w:cs="Times New Roman"/>
        </w:rPr>
        <w:t xml:space="preserve"> beads and indexed for sequencing (150 bp paired-end) following the manufacturer’s instructions (Agilent).</w:t>
      </w:r>
    </w:p>
    <w:p w14:paraId="185B8F1C" w14:textId="5C3CDF13" w:rsidR="000C572D" w:rsidRPr="00090886" w:rsidRDefault="000C572D" w:rsidP="008E26C5">
      <w:pPr>
        <w:spacing w:line="360" w:lineRule="auto"/>
        <w:jc w:val="both"/>
        <w:rPr>
          <w:rFonts w:ascii="Times New Roman" w:hAnsi="Times New Roman" w:cs="Times New Roman"/>
          <w:lang w:val="en-GB"/>
        </w:rPr>
      </w:pPr>
      <w:proofErr w:type="spellStart"/>
      <w:r w:rsidRPr="000C572D">
        <w:rPr>
          <w:rFonts w:ascii="Times New Roman" w:hAnsi="Times New Roman" w:cs="Times New Roman"/>
          <w:b/>
        </w:rPr>
        <w:lastRenderedPageBreak/>
        <w:t>cHi</w:t>
      </w:r>
      <w:proofErr w:type="spellEnd"/>
      <w:r w:rsidRPr="000C572D">
        <w:rPr>
          <w:rFonts w:ascii="Times New Roman" w:hAnsi="Times New Roman" w:cs="Times New Roman"/>
          <w:b/>
        </w:rPr>
        <w:t xml:space="preserve">-C processing. </w:t>
      </w:r>
      <w:r w:rsidRPr="000C572D">
        <w:rPr>
          <w:rFonts w:ascii="Times New Roman" w:hAnsi="Times New Roman" w:cs="Times New Roman"/>
        </w:rPr>
        <w:t xml:space="preserve">FASTQ files were processed with the </w:t>
      </w:r>
      <w:proofErr w:type="spellStart"/>
      <w:r w:rsidRPr="000C572D">
        <w:rPr>
          <w:rFonts w:ascii="Times New Roman" w:hAnsi="Times New Roman" w:cs="Times New Roman"/>
        </w:rPr>
        <w:t>HiCUP</w:t>
      </w:r>
      <w:proofErr w:type="spellEnd"/>
      <w:r w:rsidRPr="000C572D">
        <w:rPr>
          <w:rFonts w:ascii="Times New Roman" w:hAnsi="Times New Roman" w:cs="Times New Roman"/>
        </w:rPr>
        <w:t xml:space="preserve"> pipeline v0.6.1</w:t>
      </w:r>
      <w:r w:rsidR="008107EC">
        <w:rPr>
          <w:rFonts w:ascii="Times New Roman" w:hAnsi="Times New Roman" w:cs="Times New Roman"/>
        </w:rPr>
        <w:t xml:space="preserve"> </w:t>
      </w:r>
      <w:r w:rsidR="00090886" w:rsidRPr="00090886">
        <w:rPr>
          <w:rFonts w:ascii="Times New Roman" w:hAnsi="Times New Roman" w:cs="Times New Roman"/>
          <w:lang w:val="fr-FR"/>
        </w:rPr>
        <w:fldChar w:fldCharType="begin">
          <w:fldData xml:space="preserve">PEVuZE5vdGU+PENpdGU+PEF1dGhvcj5XaW5nZXR0PC9BdXRob3I+PFllYXI+MjAxNTwvWWVhcj48
UmVjTnVtPjQzPC9SZWNOdW0+PERpc3BsYXlUZXh0PihXaW5nZXR0IGV0IGFsLiAyMDE1KTwvRGlz
cGxheVRleHQ+PHJlY29yZD48cmVjLW51bWJlcj40MzwvcmVjLW51bWJlcj48Zm9yZWlnbi1rZXlz
PjxrZXkgYXBwPSJFTiIgZGItaWQ9InJzd3oyZDJybGFmcHN4ZTJzcGR4eGR3bHM5MGV2MHZzcDV3
diIgdGltZXN0YW1wPSIxNzY1NjI1ODgwIj40Mzwva2V5PjwvZm9yZWlnbi1rZXlzPjxyZWYtdHlw
ZSBuYW1lPSJKb3VybmFsIEFydGljbGUiPjE3PC9yZWYtdHlwZT48Y29udHJpYnV0b3JzPjxhdXRo
b3JzPjxhdXRob3I+V2luZ2V0dCwgUy48L2F1dGhvcj48YXV0aG9yPkV3ZWxzLCBQLjwvYXV0aG9y
PjxhdXRob3I+RnVybGFuLU1hZ2FyaWwsIE0uPC9hdXRob3I+PGF1dGhvcj5OYWdhbm8sIFQuPC9h
dXRob3I+PGF1dGhvcj5TY2hvZW5mZWxkZXIsIFMuPC9hdXRob3I+PGF1dGhvcj5GcmFzZXIsIFAu
PC9hdXRob3I+PGF1dGhvcj5BbmRyZXdzLCBTLjwvYXV0aG9yPjwvYXV0aG9ycz48L2NvbnRyaWJ1
dG9ycz48YXV0aC1hZGRyZXNzPkJpb2luZm9ybWF0aWNzIEdyb3VwLCBUaGUgQmFicmFoYW0gSW5z
dGl0dXRlLCBDYW1icmlkZ2UsIENCMjIgM0FULCBVSzsgTnVjbGVhciBEeW5hbWljcyBQcm9ncmFt
bWUsIFRoZSBCYWJyYWhhbSBJbnN0aXR1dGUsIENhbWJyaWRnZSwgQ0IyMiAzQVQsIFVLLiYjeEQ7
RXBpZ2VuZXRpY3MgUHJvZ3JhbW1lLCBUaGUgQmFicmFoYW0gSW5zdGl0dXRlLCBDYW1icmlkZ2Us
IENCMjIgM0FULCBVSy4mI3hEO051Y2xlYXIgRHluYW1pY3MgUHJvZ3JhbW1lLCBUaGUgQmFicmFo
YW0gSW5zdGl0dXRlLCBDYW1icmlkZ2UsIENCMjIgM0FULCBVSy4mI3hEO0Jpb2luZm9ybWF0aWNz
IEdyb3VwLCBUaGUgQmFicmFoYW0gSW5zdGl0dXRlLCBDYW1icmlkZ2UsIENCMjIgM0FULCBVSy48
L2F1dGgtYWRkcmVzcz48dGl0bGVzPjx0aXRsZT5IaUNVUDogcGlwZWxpbmUgZm9yIG1hcHBpbmcg
YW5kIHByb2Nlc3NpbmcgSGktQyBkYXRhPC90aXRsZT48c2Vjb25kYXJ5LXRpdGxlPkYxMDAwUmVz
PC9zZWNvbmRhcnktdGl0bGU+PC90aXRsZXM+PHBlcmlvZGljYWw+PGZ1bGwtdGl0bGU+RjEwMDBS
ZXM8L2Z1bGwtdGl0bGU+PC9wZXJpb2RpY2FsPjxwYWdlcz4xMzEwPC9wYWdlcz48dm9sdW1lPjQ8
L3ZvbHVtZT48ZWRpdGlvbj4yMDE1MTEyMDwvZWRpdGlvbj48a2V5d29yZHM+PGtleXdvcmQ+Qmlv
aW5mb3JtYXRpY3M8L2tleXdvcmQ+PGtleXdvcmQ+Q0hpLUM8L2tleXdvcmQ+PGtleXdvcmQ+Q2hy
b21hdGluPC9rZXl3b3JkPjxrZXl3b3JkPkVwaWdlbmV0aWNzPC9rZXl3b3JkPjxrZXl3b3JkPkdl
bm9taWNzPC9rZXl3b3JkPjxrZXl3b3JkPkhpLUM8L2tleXdvcmQ+PGtleXdvcmQ+UGlwZWxpbmU8
L2tleXdvcmQ+PGtleXdvcmQ+U3RydWN0dXJlPC9rZXl3b3JkPjwva2V5d29yZHM+PGRhdGVzPjx5
ZWFyPjIwMTU8L3llYXI+PC9kYXRlcz48aXNibj4yMDQ2LTE0MDIgKFByaW50KSYjeEQ7MjA0Ni0x
NDAyIChFbGVjdHJvbmljKSYjeEQ7MjA0Ni0xNDAyIChMaW5raW5nKTwvaXNibj48YWNjZXNzaW9u
LW51bT4yNjgzNTAwMDwvYWNjZXNzaW9uLW51bT48dXJscz48cmVsYXRlZC11cmxzPjx1cmw+aHR0
cHM6Ly93d3cubmNiaS5ubG0ubmloLmdvdi9wdWJtZWQvMjY4MzUwMDA8L3VybD48L3JlbGF0ZWQt
dXJscz48L3VybHM+PGN1c3RvbTE+Q29tcGV0aW5nIGludGVyZXN0czogTm8gY29tcGV0aW5nIGlu
dGVyZXN0cyB3ZXJlIGRpc2Nsb3NlZC48L2N1c3RvbTE+PGN1c3RvbTI+UE1DNDcwNjA1OTwvY3Vz
dG9tMj48ZWxlY3Ryb25pYy1yZXNvdXJjZS1udW0+MTAuMTI2ODgvZjEwMDByZXNlYXJjaC43MzM0
LjE8L2VsZWN0cm9uaWMtcmVzb3VyY2UtbnVtPjxyZW1vdGUtZGF0YWJhc2UtbmFtZT5QdWJNZWQt
bm90LU1FRExJTkU8L3JlbW90ZS1kYXRhYmFzZS1uYW1lPjxyZW1vdGUtZGF0YWJhc2UtcHJvdmlk
ZXI+TkxNPC9yZW1vdGUtZGF0YWJhc2UtcHJvdmlkZXI+PC9yZWNvcmQ+PC9DaXRlPjwvRW5kTm90
ZT5=
</w:fldData>
        </w:fldChar>
      </w:r>
      <w:r w:rsidR="00090886" w:rsidRPr="00090886">
        <w:rPr>
          <w:rFonts w:ascii="Times New Roman" w:hAnsi="Times New Roman" w:cs="Times New Roman"/>
          <w:lang w:val="en-GB"/>
        </w:rPr>
        <w:instrText xml:space="preserve"> ADDIN EN.CITE </w:instrText>
      </w:r>
      <w:r w:rsidR="00090886" w:rsidRPr="00090886">
        <w:rPr>
          <w:rFonts w:ascii="Times New Roman" w:hAnsi="Times New Roman" w:cs="Times New Roman"/>
          <w:lang w:val="fr-FR"/>
        </w:rPr>
        <w:fldChar w:fldCharType="begin">
          <w:fldData xml:space="preserve">PEVuZE5vdGU+PENpdGU+PEF1dGhvcj5XaW5nZXR0PC9BdXRob3I+PFllYXI+MjAxNTwvWWVhcj48
UmVjTnVtPjQzPC9SZWNOdW0+PERpc3BsYXlUZXh0PihXaW5nZXR0IGV0IGFsLiAyMDE1KTwvRGlz
cGxheVRleHQ+PHJlY29yZD48cmVjLW51bWJlcj40MzwvcmVjLW51bWJlcj48Zm9yZWlnbi1rZXlz
PjxrZXkgYXBwPSJFTiIgZGItaWQ9InJzd3oyZDJybGFmcHN4ZTJzcGR4eGR3bHM5MGV2MHZzcDV3
diIgdGltZXN0YW1wPSIxNzY1NjI1ODgwIj40Mzwva2V5PjwvZm9yZWlnbi1rZXlzPjxyZWYtdHlw
ZSBuYW1lPSJKb3VybmFsIEFydGljbGUiPjE3PC9yZWYtdHlwZT48Y29udHJpYnV0b3JzPjxhdXRo
b3JzPjxhdXRob3I+V2luZ2V0dCwgUy48L2F1dGhvcj48YXV0aG9yPkV3ZWxzLCBQLjwvYXV0aG9y
PjxhdXRob3I+RnVybGFuLU1hZ2FyaWwsIE0uPC9hdXRob3I+PGF1dGhvcj5OYWdhbm8sIFQuPC9h
dXRob3I+PGF1dGhvcj5TY2hvZW5mZWxkZXIsIFMuPC9hdXRob3I+PGF1dGhvcj5GcmFzZXIsIFAu
PC9hdXRob3I+PGF1dGhvcj5BbmRyZXdzLCBTLjwvYXV0aG9yPjwvYXV0aG9ycz48L2NvbnRyaWJ1
dG9ycz48YXV0aC1hZGRyZXNzPkJpb2luZm9ybWF0aWNzIEdyb3VwLCBUaGUgQmFicmFoYW0gSW5z
dGl0dXRlLCBDYW1icmlkZ2UsIENCMjIgM0FULCBVSzsgTnVjbGVhciBEeW5hbWljcyBQcm9ncmFt
bWUsIFRoZSBCYWJyYWhhbSBJbnN0aXR1dGUsIENhbWJyaWRnZSwgQ0IyMiAzQVQsIFVLLiYjeEQ7
RXBpZ2VuZXRpY3MgUHJvZ3JhbW1lLCBUaGUgQmFicmFoYW0gSW5zdGl0dXRlLCBDYW1icmlkZ2Us
IENCMjIgM0FULCBVSy4mI3hEO051Y2xlYXIgRHluYW1pY3MgUHJvZ3JhbW1lLCBUaGUgQmFicmFo
YW0gSW5zdGl0dXRlLCBDYW1icmlkZ2UsIENCMjIgM0FULCBVSy4mI3hEO0Jpb2luZm9ybWF0aWNz
IEdyb3VwLCBUaGUgQmFicmFoYW0gSW5zdGl0dXRlLCBDYW1icmlkZ2UsIENCMjIgM0FULCBVSy48
L2F1dGgtYWRkcmVzcz48dGl0bGVzPjx0aXRsZT5IaUNVUDogcGlwZWxpbmUgZm9yIG1hcHBpbmcg
YW5kIHByb2Nlc3NpbmcgSGktQyBkYXRhPC90aXRsZT48c2Vjb25kYXJ5LXRpdGxlPkYxMDAwUmVz
PC9zZWNvbmRhcnktdGl0bGU+PC90aXRsZXM+PHBlcmlvZGljYWw+PGZ1bGwtdGl0bGU+RjEwMDBS
ZXM8L2Z1bGwtdGl0bGU+PC9wZXJpb2RpY2FsPjxwYWdlcz4xMzEwPC9wYWdlcz48dm9sdW1lPjQ8
L3ZvbHVtZT48ZWRpdGlvbj4yMDE1MTEyMDwvZWRpdGlvbj48a2V5d29yZHM+PGtleXdvcmQ+Qmlv
aW5mb3JtYXRpY3M8L2tleXdvcmQ+PGtleXdvcmQ+Q0hpLUM8L2tleXdvcmQ+PGtleXdvcmQ+Q2hy
b21hdGluPC9rZXl3b3JkPjxrZXl3b3JkPkVwaWdlbmV0aWNzPC9rZXl3b3JkPjxrZXl3b3JkPkdl
bm9taWNzPC9rZXl3b3JkPjxrZXl3b3JkPkhpLUM8L2tleXdvcmQ+PGtleXdvcmQ+UGlwZWxpbmU8
L2tleXdvcmQ+PGtleXdvcmQ+U3RydWN0dXJlPC9rZXl3b3JkPjwva2V5d29yZHM+PGRhdGVzPjx5
ZWFyPjIwMTU8L3llYXI+PC9kYXRlcz48aXNibj4yMDQ2LTE0MDIgKFByaW50KSYjeEQ7MjA0Ni0x
NDAyIChFbGVjdHJvbmljKSYjeEQ7MjA0Ni0xNDAyIChMaW5raW5nKTwvaXNibj48YWNjZXNzaW9u
LW51bT4yNjgzNTAwMDwvYWNjZXNzaW9uLW51bT48dXJscz48cmVsYXRlZC11cmxzPjx1cmw+aHR0
cHM6Ly93d3cubmNiaS5ubG0ubmloLmdvdi9wdWJtZWQvMjY4MzUwMDA8L3VybD48L3JlbGF0ZWQt
dXJscz48L3VybHM+PGN1c3RvbTE+Q29tcGV0aW5nIGludGVyZXN0czogTm8gY29tcGV0aW5nIGlu
dGVyZXN0cyB3ZXJlIGRpc2Nsb3NlZC48L2N1c3RvbTE+PGN1c3RvbTI+UE1DNDcwNjA1OTwvY3Vz
dG9tMj48ZWxlY3Ryb25pYy1yZXNvdXJjZS1udW0+MTAuMTI2ODgvZjEwMDByZXNlYXJjaC43MzM0
LjE8L2VsZWN0cm9uaWMtcmVzb3VyY2UtbnVtPjxyZW1vdGUtZGF0YWJhc2UtbmFtZT5QdWJNZWQt
bm90LU1FRExJTkU8L3JlbW90ZS1kYXRhYmFzZS1uYW1lPjxyZW1vdGUtZGF0YWJhc2UtcHJvdmlk
ZXI+TkxNPC9yZW1vdGUtZGF0YWJhc2UtcHJvdmlkZXI+PC9yZWNvcmQ+PC9DaXRlPjwvRW5kTm90
ZT5=
</w:fldData>
        </w:fldChar>
      </w:r>
      <w:r w:rsidR="00090886" w:rsidRPr="00090886">
        <w:rPr>
          <w:rFonts w:ascii="Times New Roman" w:hAnsi="Times New Roman" w:cs="Times New Roman"/>
          <w:lang w:val="en-GB"/>
        </w:rPr>
        <w:instrText xml:space="preserve"> ADDIN EN.CITE.DATA </w:instrText>
      </w:r>
      <w:r w:rsidR="00090886" w:rsidRPr="00090886">
        <w:rPr>
          <w:rFonts w:ascii="Times New Roman" w:hAnsi="Times New Roman" w:cs="Times New Roman"/>
        </w:rPr>
      </w:r>
      <w:r w:rsidR="00090886" w:rsidRPr="00090886">
        <w:rPr>
          <w:rFonts w:ascii="Times New Roman" w:hAnsi="Times New Roman" w:cs="Times New Roman"/>
        </w:rPr>
        <w:fldChar w:fldCharType="end"/>
      </w:r>
      <w:r w:rsidR="00090886" w:rsidRPr="00090886">
        <w:rPr>
          <w:rFonts w:ascii="Times New Roman" w:hAnsi="Times New Roman" w:cs="Times New Roman"/>
          <w:lang w:val="fr-FR"/>
        </w:rPr>
      </w:r>
      <w:r w:rsidR="00090886" w:rsidRPr="00090886">
        <w:rPr>
          <w:rFonts w:ascii="Times New Roman" w:hAnsi="Times New Roman" w:cs="Times New Roman"/>
          <w:lang w:val="fr-FR"/>
        </w:rPr>
        <w:fldChar w:fldCharType="separate"/>
      </w:r>
      <w:r w:rsidR="00090886" w:rsidRPr="00090886">
        <w:rPr>
          <w:rFonts w:ascii="Times New Roman" w:hAnsi="Times New Roman" w:cs="Times New Roman"/>
          <w:lang w:val="en-GB"/>
        </w:rPr>
        <w:t>(Wingett et al. 2015)</w:t>
      </w:r>
      <w:r w:rsidR="00090886" w:rsidRPr="00090886">
        <w:rPr>
          <w:rFonts w:ascii="Times New Roman" w:hAnsi="Times New Roman" w:cs="Times New Roman"/>
        </w:rPr>
        <w:fldChar w:fldCharType="end"/>
      </w:r>
      <w:r w:rsidR="00090886">
        <w:rPr>
          <w:rFonts w:ascii="Times New Roman" w:hAnsi="Times New Roman" w:cs="Times New Roman"/>
          <w:lang w:val="en-GB"/>
        </w:rPr>
        <w:t xml:space="preserve"> </w:t>
      </w:r>
      <w:r w:rsidRPr="000C572D">
        <w:rPr>
          <w:rFonts w:ascii="Times New Roman" w:hAnsi="Times New Roman" w:cs="Times New Roman"/>
        </w:rPr>
        <w:t xml:space="preserve">(no size selection, </w:t>
      </w:r>
      <w:proofErr w:type="spellStart"/>
      <w:r w:rsidRPr="000C572D">
        <w:rPr>
          <w:rFonts w:ascii="Times New Roman" w:hAnsi="Times New Roman" w:cs="Times New Roman"/>
        </w:rPr>
        <w:t>Nofill</w:t>
      </w:r>
      <w:proofErr w:type="spellEnd"/>
      <w:r w:rsidRPr="000C572D">
        <w:rPr>
          <w:rFonts w:ascii="Times New Roman" w:hAnsi="Times New Roman" w:cs="Times New Roman"/>
        </w:rPr>
        <w:t>: 1, Format: Sanger) using Bowtie2 v2.3.4.1</w:t>
      </w:r>
      <w:r w:rsidR="004C2E15">
        <w:rPr>
          <w:rFonts w:ascii="Times New Roman" w:hAnsi="Times New Roman" w:cs="Times New Roman"/>
        </w:rPr>
        <w:t xml:space="preserve"> </w:t>
      </w:r>
      <w:r w:rsidR="004C2E15" w:rsidRPr="004C2E15">
        <w:rPr>
          <w:rFonts w:ascii="Times New Roman" w:hAnsi="Times New Roman" w:cs="Times New Roman"/>
          <w:lang w:val="fr-FR"/>
        </w:rPr>
        <w:fldChar w:fldCharType="begin"/>
      </w:r>
      <w:r w:rsidR="004C2E15" w:rsidRPr="004C2E15">
        <w:rPr>
          <w:rFonts w:ascii="Times New Roman" w:hAnsi="Times New Roman" w:cs="Times New Roman"/>
          <w:lang w:val="en-GB"/>
        </w:rPr>
        <w:instrText xml:space="preserve"> ADDIN EN.CITE &lt;EndNote&gt;&lt;Cite&gt;&lt;Author&gt;Langmead&lt;/Author&gt;&lt;Year&gt;2012&lt;/Year&gt;&lt;RecNum&gt;44&lt;/RecNum&gt;&lt;DisplayText&gt;(Langmead and Salzberg 2012)&lt;/DisplayText&gt;&lt;record&gt;&lt;rec-number&gt;44&lt;/rec-number&gt;&lt;foreign-keys&gt;&lt;key app="EN" db-id="rswz2d2rlafpsxe2spdxxdwls90ev0vsp5wv" timestamp="1765625948"&gt;4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004C2E15" w:rsidRPr="004C2E15">
        <w:rPr>
          <w:rFonts w:ascii="Times New Roman" w:hAnsi="Times New Roman" w:cs="Times New Roman"/>
          <w:lang w:val="fr-FR"/>
        </w:rPr>
        <w:fldChar w:fldCharType="separate"/>
      </w:r>
      <w:r w:rsidR="004C2E15" w:rsidRPr="004C2E15">
        <w:rPr>
          <w:rFonts w:ascii="Times New Roman" w:hAnsi="Times New Roman" w:cs="Times New Roman"/>
          <w:lang w:val="en-GB"/>
        </w:rPr>
        <w:t>(Langmead and Salzberg 2012)</w:t>
      </w:r>
      <w:r w:rsidR="004C2E15" w:rsidRPr="004C2E15">
        <w:rPr>
          <w:rFonts w:ascii="Times New Roman" w:hAnsi="Times New Roman" w:cs="Times New Roman"/>
        </w:rPr>
        <w:fldChar w:fldCharType="end"/>
      </w:r>
      <w:r w:rsidR="004C2E15">
        <w:rPr>
          <w:rFonts w:ascii="Times New Roman" w:hAnsi="Times New Roman" w:cs="Times New Roman"/>
          <w:lang w:val="en-GB"/>
        </w:rPr>
        <w:t xml:space="preserve"> </w:t>
      </w:r>
      <w:r w:rsidRPr="000C572D">
        <w:rPr>
          <w:rFonts w:ascii="Times New Roman" w:hAnsi="Times New Roman" w:cs="Times New Roman"/>
        </w:rPr>
        <w:t xml:space="preserve">for mapping short reads to the reference genome mm9. After the mapping, filtering and deduplication steps of the </w:t>
      </w:r>
      <w:proofErr w:type="spellStart"/>
      <w:r w:rsidRPr="000C572D">
        <w:rPr>
          <w:rFonts w:ascii="Times New Roman" w:hAnsi="Times New Roman" w:cs="Times New Roman"/>
        </w:rPr>
        <w:t>HiCUP</w:t>
      </w:r>
      <w:proofErr w:type="spellEnd"/>
      <w:r w:rsidRPr="000C572D">
        <w:rPr>
          <w:rFonts w:ascii="Times New Roman" w:hAnsi="Times New Roman" w:cs="Times New Roman"/>
        </w:rPr>
        <w:t xml:space="preserve"> pipeline, replicates were merged by combining their bam files. Juicer tools v1.7.6</w:t>
      </w:r>
      <w:r w:rsidR="004B47E9">
        <w:rPr>
          <w:rFonts w:ascii="Times New Roman" w:hAnsi="Times New Roman" w:cs="Times New Roman"/>
        </w:rPr>
        <w:t xml:space="preserve"> </w:t>
      </w:r>
      <w:r w:rsidR="004B47E9" w:rsidRPr="004B47E9">
        <w:rPr>
          <w:rFonts w:ascii="Times New Roman" w:hAnsi="Times New Roman" w:cs="Times New Roman"/>
          <w:lang w:val="fr-FR"/>
        </w:rPr>
        <w:fldChar w:fldCharType="begin">
          <w:fldData xml:space="preserve">PEVuZE5vdGU+PENpdGU+PEF1dGhvcj5EdXJhbmQ8L0F1dGhvcj48WWVhcj4yMDE2PC9ZZWFyPjxS
ZWNOdW0+NDU8L1JlY051bT48RGlzcGxheVRleHQ+KER1cmFuZCBldCBhbC4gMjAxNik8L0Rpc3Bs
YXlUZXh0PjxyZWNvcmQ+PHJlYy1udW1iZXI+NDU8L3JlYy1udW1iZXI+PGZvcmVpZ24ta2V5cz48
a2V5IGFwcD0iRU4iIGRiLWlkPSJyc3d6MmQycmxhZnBzeGUyc3BkeHhkd2xzOTBldjB2c3A1d3Yi
IHRpbWVzdGFtcD0iMTc2NTYyNjAwNyI+NDU8L2tleT48L2ZvcmVpZ24ta2V5cz48cmVmLXR5cGUg
bmFtZT0iSm91cm5hbCBBcnRpY2xlIj4xNzwvcmVmLXR5cGU+PGNvbnRyaWJ1dG9ycz48YXV0aG9y
cz48YXV0aG9yPkR1cmFuZCwgTi4gQy48L2F1dGhvcj48YXV0aG9yPlNoYW1pbSwgTS4gUy48L2F1
dGhvcj48YXV0aG9yPk1hY2hvbCwgSS48L2F1dGhvcj48YXV0aG9yPlJhbywgUy4gUy48L2F1dGhv
cj48YXV0aG9yPkh1bnRsZXksIE0uIEguPC9hdXRob3I+PGF1dGhvcj5MYW5kZXIsIEUuIFMuPC9h
dXRob3I+PGF1dGhvcj5BaWRlbiwgRS4gTC48L2F1dGhvcj48L2F1dGhvcnM+PC9jb250cmlidXRv
cnM+PGF1dGgtYWRkcmVzcz5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QnJvYWQgSW5zdGl0
dXRlIG9mIEhhcnZhcmQgYW5kIE1hc3NhY2h1c2V0dHMgSW5zdGl0dXRlIG9mIFRlY2hub2xvZ3kg
KE1JVCksIENhbWJyaWRnZSwgTUEgMDIxMzksIFVTQS4mI3hEO1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gYW5kIERlcGFydG1lbnQgb2YgQ29tcHV0YXRpb25hbCBh
bmQgQXBwbGllZCBNYXRoZW1hdGljcywgUmljZSBVbml2ZXJzaXR5LCBIb3VzdG9uLCBUWCA3NzAw
NSwgVVNBLiYjeEQ7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Bh
bmQgRGVwYXJ0bWVudCBvZiBDb21wdXRhdGlvbmFsIGFuZCBBcHBsaWVkIE1hdGhlbWF0aWNzLCBS
aWNlIFVuaXZlcnNpdHksIEhvdXN0b24sIFRYIDc3MDA1LCBVU0E7IFNjaG9vbCBvZiBNZWRpY2lu
ZSwgU3RhbmZvcmQgVW5pdmVyc2l0eSwgU3RhbmZvcmQsIENBIDk0MzA1LCBVU0EuJiN4RDtUaGUg
Q2VudGVyIGZvciBHZW5vbWUgQXJjaGl0ZWN0dXJlLCBCYXlsb3IgQ29sbGVnZSBvZiBNZWRpY2lu
ZSwgSG91c3RvbiwgVFggNzcwMzAsIFVTQTsgRGVwYXJ0bWVudCBvZiBNb2xlY3VsYXIgYW5kIEh1
bWFuIEdlbmV0aWNzLCBCYXlsb3IgQ29sbGVnZSBvZiBNZWRpY2luZSwgSG91c3RvbiwgVFggNzcw
MzAsIFVTQTsgRGVwYXJ0bWVudCBvZiBDb21wdXRlciBTY2llbmNlIGFuZCBEZXBhcnRtZW50IG9m
IENvbXB1dGF0aW9uYWwgYW5kIEFwcGxpZWQgTWF0aGVtYXRpY3MsIFJpY2UgVW5pdmVyc2l0eSwg
SG91c3RvbiwgVFggNzcwMDUsIFVTQTsgSm9obiBBLiBQYXVsc29uIFNjaG9vbCBvZiBFbmdpbmVl
cmluZyBhbmQgQXBwbGllZCBTY2llbmNlcywgSGFydmFyZCBVbml2ZXJzaXR5LCBDYW1icmlkZ2Us
IE1BIDAyMTM4LCBVU0EuJiN4RDtCcm9hZCBJbnN0aXR1dGUgb2YgSGFydmFyZCBhbmQgTWFzc2Fj
aHVzZXR0cyBJbnN0aXR1dGUgb2YgVGVjaG5vbG9neSAoTUlUKSwgQ2FtYnJpZGdlLCBNQSAwMjEz
OSwgVVNBOyBEZXBhcnRtZW50IG9mIEJpb2xvZ3ksIE1JVCwgQ2FtYnJpZGdlLCBNQSAwMjEzOSwg
VVNBOyBEZXBhcnRtZW50IG9mIFN5c3RlbXMgQmlvbG9neSwgSGFydmFyZCBNZWRpY2FsIFNjaG9v
bCwgQm9zdG9uLCBNQSAwMjExNSwgVVNBLiYjeEQ7VGhlIENlbnRlciBmb3IgR2Vub21lIEFyY2hp
dGVjdHVyZSwgQmF5bG9yIENvbGxlZ2Ugb2YgTWVkaWNpbmUsIEhvdXN0b24sIFRYIDc3MDMwLCBV
U0E7IERlcGFydG1lbnQgb2YgTW9sZWN1bGFyIGFuZCBIdW1hbiBHZW5ldGljcywgQmF5bG9yIENv
bGxlZ2Ugb2YgTWVkaWNpbmUsIEhvdXN0b24sIFRYIDc3MDMwLCBVU0E7IERlcGFydG1lbnQgb2Yg
Q29tcHV0ZXIgU2NpZW5jZSBhbmQgRGVwYXJ0bWVudCBvZiBDb21wdXRhdGlvbmFsIGFuZCBBcHBs
aWVkIE1hdGhlbWF0aWNzLCBSaWNlIFVuaXZlcnNpdHksIEhvdXN0b24sIFRYIDc3MDA1LCBVU0E7
IEJyb2FkIEluc3RpdHV0ZSBvZiBIYXJ2YXJkIGFuZCBNYXNzYWNodXNldHRzIEluc3RpdHV0ZSBv
ZiBUZWNobm9sb2d5IChNSVQpLCBDYW1icmlkZ2UsIE1BIDAyMTM5LCBVU0E7IENlbnRlciBmb3Ig
VGhlb3JldGljYWwgQmlvbG9naWNhbCBQaHlzaWNzLCBSaWNlIFVuaXZlcnNpdHksIEhvdXN0b24s
IFRYIDc3MDMwLCBVU0EuIEVsZWN0cm9uaWMgYWRkcmVzczogZXJlekBlcmV6LmNvbS48L2F1dGgt
YWRkcmVzcz48dGl0bGVzPjx0aXRsZT5KdWljZXIgUHJvdmlkZXMgYSBPbmUtQ2xpY2sgU3lzdGVt
IGZvciBBbmFseXppbmcgTG9vcC1SZXNvbHV0aW9uIEhpLUMgRXhwZXJpbWVudHM8L3RpdGxlPjxz
ZWNvbmRhcnktdGl0bGU+Q2VsbCBTeXN0PC9zZWNvbmRhcnktdGl0bGU+PC90aXRsZXM+PHBlcmlv
ZGljYWw+PGZ1bGwtdGl0bGU+Q2VsbCBTeXN0PC9mdWxsLXRpdGxlPjwvcGVyaW9kaWNhbD48cGFn
ZXM+OTUtODwvcGFnZXM+PHZvbHVtZT4zPC92b2x1bWU+PG51bWJlcj4xPC9udW1iZXI+PGtleXdv
cmRzPjxrZXl3b3JkPkFsZ29yaXRobXM8L2tleXdvcmQ+PGtleXdvcmQ+Q29tcHV0YXRpb25hbCBC
aW9sb2d5PC9rZXl3b3JkPjxrZXl3b3JkPipHZW5vbWU8L2tleXdvcmQ+PGtleXdvcmQ+U29mdHdh
cmU8L2tleXdvcmQ+PC9rZXl3b3Jkcz48ZGF0ZXM+PHllYXI+MjAxNjwveWVhcj48cHViLWRhdGVz
PjxkYXRlPkp1bDwvZGF0ZT48L3B1Yi1kYXRlcz48L2RhdGVzPjxpc2JuPjI0MDUtNDcxMiAoUHJp
bnQpJiN4RDsyNDA1LTQ3MjAgKEVsZWN0cm9uaWMpJiN4RDsyNDA1LTQ3MTIgKExpbmtpbmcpPC9p
c2JuPjxhY2Nlc3Npb24tbnVtPjI3NDY3MjQ5PC9hY2Nlc3Npb24tbnVtPjx1cmxzPjxyZWxhdGVk
LXVybHM+PHVybD5odHRwczovL3d3dy5uY2JpLm5sbS5uaWguZ292L3B1Ym1lZC8yNzQ2NzI0OTwv
dXJsPjwvcmVsYXRlZC11cmxzPjwvdXJscz48Y3VzdG9tMj5QTUM1ODQ2NDY1PC9jdXN0b20yPjxl
bGVjdHJvbmljLXJlc291cmNlLW51bT4xMC4xMDE2L2ouY2Vscy4yMDE2LjA3LjAwMjwvZWxlY3Ry
b25pYy1yZXNvdXJjZS1udW0+PHJlbW90ZS1kYXRhYmFzZS1uYW1lPk1lZGxpbmU8L3JlbW90ZS1k
YXRhYmFzZS1uYW1lPjxyZW1vdGUtZGF0YWJhc2UtcHJvdmlkZXI+TkxNPC9yZW1vdGUtZGF0YWJh
c2UtcHJvdmlkZXI+PC9yZWNvcmQ+PC9DaXRlPjwvRW5kTm90ZT4A
</w:fldData>
        </w:fldChar>
      </w:r>
      <w:r w:rsidR="004B47E9" w:rsidRPr="004B47E9">
        <w:rPr>
          <w:rFonts w:ascii="Times New Roman" w:hAnsi="Times New Roman" w:cs="Times New Roman"/>
          <w:lang w:val="en-GB"/>
        </w:rPr>
        <w:instrText xml:space="preserve"> ADDIN EN.CITE </w:instrText>
      </w:r>
      <w:r w:rsidR="004B47E9" w:rsidRPr="004B47E9">
        <w:rPr>
          <w:rFonts w:ascii="Times New Roman" w:hAnsi="Times New Roman" w:cs="Times New Roman"/>
          <w:lang w:val="fr-FR"/>
        </w:rPr>
        <w:fldChar w:fldCharType="begin">
          <w:fldData xml:space="preserve">PEVuZE5vdGU+PENpdGU+PEF1dGhvcj5EdXJhbmQ8L0F1dGhvcj48WWVhcj4yMDE2PC9ZZWFyPjxS
ZWNOdW0+NDU8L1JlY051bT48RGlzcGxheVRleHQ+KER1cmFuZCBldCBhbC4gMjAxNik8L0Rpc3Bs
YXlUZXh0PjxyZWNvcmQ+PHJlYy1udW1iZXI+NDU8L3JlYy1udW1iZXI+PGZvcmVpZ24ta2V5cz48
a2V5IGFwcD0iRU4iIGRiLWlkPSJyc3d6MmQycmxhZnBzeGUyc3BkeHhkd2xzOTBldjB2c3A1d3Yi
IHRpbWVzdGFtcD0iMTc2NTYyNjAwNyI+NDU8L2tleT48L2ZvcmVpZ24ta2V5cz48cmVmLXR5cGUg
bmFtZT0iSm91cm5hbCBBcnRpY2xlIj4xNzwvcmVmLXR5cGU+PGNvbnRyaWJ1dG9ycz48YXV0aG9y
cz48YXV0aG9yPkR1cmFuZCwgTi4gQy48L2F1dGhvcj48YXV0aG9yPlNoYW1pbSwgTS4gUy48L2F1
dGhvcj48YXV0aG9yPk1hY2hvbCwgSS48L2F1dGhvcj48YXV0aG9yPlJhbywgUy4gUy48L2F1dGhv
cj48YXV0aG9yPkh1bnRsZXksIE0uIEguPC9hdXRob3I+PGF1dGhvcj5MYW5kZXIsIEUuIFMuPC9h
dXRob3I+PGF1dGhvcj5BaWRlbiwgRS4gTC48L2F1dGhvcj48L2F1dGhvcnM+PC9jb250cmlidXRv
cnM+PGF1dGgtYWRkcmVzcz5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QnJvYWQgSW5zdGl0
dXRlIG9mIEhhcnZhcmQgYW5kIE1hc3NhY2h1c2V0dHMgSW5zdGl0dXRlIG9mIFRlY2hub2xvZ3kg
KE1JVCksIENhbWJyaWRnZSwgTUEgMDIxMzksIFVTQS4mI3hEO1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gYW5kIERlcGFydG1lbnQgb2YgQ29tcHV0YXRpb25hbCBh
bmQgQXBwbGllZCBNYXRoZW1hdGljcywgUmljZSBVbml2ZXJzaXR5LCBIb3VzdG9uLCBUWCA3NzAw
NSwgVVNBLiYjeEQ7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Bh
bmQgRGVwYXJ0bWVudCBvZiBDb21wdXRhdGlvbmFsIGFuZCBBcHBsaWVkIE1hdGhlbWF0aWNzLCBS
aWNlIFVuaXZlcnNpdHksIEhvdXN0b24sIFRYIDc3MDA1LCBVU0E7IFNjaG9vbCBvZiBNZWRpY2lu
ZSwgU3RhbmZvcmQgVW5pdmVyc2l0eSwgU3RhbmZvcmQsIENBIDk0MzA1LCBVU0EuJiN4RDtUaGUg
Q2VudGVyIGZvciBHZW5vbWUgQXJjaGl0ZWN0dXJlLCBCYXlsb3IgQ29sbGVnZSBvZiBNZWRpY2lu
ZSwgSG91c3RvbiwgVFggNzcwMzAsIFVTQTsgRGVwYXJ0bWVudCBvZiBNb2xlY3VsYXIgYW5kIEh1
bWFuIEdlbmV0aWNzLCBCYXlsb3IgQ29sbGVnZSBvZiBNZWRpY2luZSwgSG91c3RvbiwgVFggNzcw
MzAsIFVTQTsgRGVwYXJ0bWVudCBvZiBDb21wdXRlciBTY2llbmNlIGFuZCBEZXBhcnRtZW50IG9m
IENvbXB1dGF0aW9uYWwgYW5kIEFwcGxpZWQgTWF0aGVtYXRpY3MsIFJpY2UgVW5pdmVyc2l0eSwg
SG91c3RvbiwgVFggNzcwMDUsIFVTQTsgSm9obiBBLiBQYXVsc29uIFNjaG9vbCBvZiBFbmdpbmVl
cmluZyBhbmQgQXBwbGllZCBTY2llbmNlcywgSGFydmFyZCBVbml2ZXJzaXR5LCBDYW1icmlkZ2Us
IE1BIDAyMTM4LCBVU0EuJiN4RDtCcm9hZCBJbnN0aXR1dGUgb2YgSGFydmFyZCBhbmQgTWFzc2Fj
aHVzZXR0cyBJbnN0aXR1dGUgb2YgVGVjaG5vbG9neSAoTUlUKSwgQ2FtYnJpZGdlLCBNQSAwMjEz
OSwgVVNBOyBEZXBhcnRtZW50IG9mIEJpb2xvZ3ksIE1JVCwgQ2FtYnJpZGdlLCBNQSAwMjEzOSwg
VVNBOyBEZXBhcnRtZW50IG9mIFN5c3RlbXMgQmlvbG9neSwgSGFydmFyZCBNZWRpY2FsIFNjaG9v
bCwgQm9zdG9uLCBNQSAwMjExNSwgVVNBLiYjeEQ7VGhlIENlbnRlciBmb3IgR2Vub21lIEFyY2hp
dGVjdHVyZSwgQmF5bG9yIENvbGxlZ2Ugb2YgTWVkaWNpbmUsIEhvdXN0b24sIFRYIDc3MDMwLCBV
U0E7IERlcGFydG1lbnQgb2YgTW9sZWN1bGFyIGFuZCBIdW1hbiBHZW5ldGljcywgQmF5bG9yIENv
bGxlZ2Ugb2YgTWVkaWNpbmUsIEhvdXN0b24sIFRYIDc3MDMwLCBVU0E7IERlcGFydG1lbnQgb2Yg
Q29tcHV0ZXIgU2NpZW5jZSBhbmQgRGVwYXJ0bWVudCBvZiBDb21wdXRhdGlvbmFsIGFuZCBBcHBs
aWVkIE1hdGhlbWF0aWNzLCBSaWNlIFVuaXZlcnNpdHksIEhvdXN0b24sIFRYIDc3MDA1LCBVU0E7
IEJyb2FkIEluc3RpdHV0ZSBvZiBIYXJ2YXJkIGFuZCBNYXNzYWNodXNldHRzIEluc3RpdHV0ZSBv
ZiBUZWNobm9sb2d5IChNSVQpLCBDYW1icmlkZ2UsIE1BIDAyMTM5LCBVU0E7IENlbnRlciBmb3Ig
VGhlb3JldGljYWwgQmlvbG9naWNhbCBQaHlzaWNzLCBSaWNlIFVuaXZlcnNpdHksIEhvdXN0b24s
IFRYIDc3MDMwLCBVU0EuIEVsZWN0cm9uaWMgYWRkcmVzczogZXJlekBlcmV6LmNvbS48L2F1dGgt
YWRkcmVzcz48dGl0bGVzPjx0aXRsZT5KdWljZXIgUHJvdmlkZXMgYSBPbmUtQ2xpY2sgU3lzdGVt
IGZvciBBbmFseXppbmcgTG9vcC1SZXNvbHV0aW9uIEhpLUMgRXhwZXJpbWVudHM8L3RpdGxlPjxz
ZWNvbmRhcnktdGl0bGU+Q2VsbCBTeXN0PC9zZWNvbmRhcnktdGl0bGU+PC90aXRsZXM+PHBlcmlv
ZGljYWw+PGZ1bGwtdGl0bGU+Q2VsbCBTeXN0PC9mdWxsLXRpdGxlPjwvcGVyaW9kaWNhbD48cGFn
ZXM+OTUtODwvcGFnZXM+PHZvbHVtZT4zPC92b2x1bWU+PG51bWJlcj4xPC9udW1iZXI+PGtleXdv
cmRzPjxrZXl3b3JkPkFsZ29yaXRobXM8L2tleXdvcmQ+PGtleXdvcmQ+Q29tcHV0YXRpb25hbCBC
aW9sb2d5PC9rZXl3b3JkPjxrZXl3b3JkPipHZW5vbWU8L2tleXdvcmQ+PGtleXdvcmQ+U29mdHdh
cmU8L2tleXdvcmQ+PC9rZXl3b3Jkcz48ZGF0ZXM+PHllYXI+MjAxNjwveWVhcj48cHViLWRhdGVz
PjxkYXRlPkp1bDwvZGF0ZT48L3B1Yi1kYXRlcz48L2RhdGVzPjxpc2JuPjI0MDUtNDcxMiAoUHJp
bnQpJiN4RDsyNDA1LTQ3MjAgKEVsZWN0cm9uaWMpJiN4RDsyNDA1LTQ3MTIgKExpbmtpbmcpPC9p
c2JuPjxhY2Nlc3Npb24tbnVtPjI3NDY3MjQ5PC9hY2Nlc3Npb24tbnVtPjx1cmxzPjxyZWxhdGVk
LXVybHM+PHVybD5odHRwczovL3d3dy5uY2JpLm5sbS5uaWguZ292L3B1Ym1lZC8yNzQ2NzI0OTwv
dXJsPjwvcmVsYXRlZC11cmxzPjwvdXJscz48Y3VzdG9tMj5QTUM1ODQ2NDY1PC9jdXN0b20yPjxl
bGVjdHJvbmljLXJlc291cmNlLW51bT4xMC4xMDE2L2ouY2Vscy4yMDE2LjA3LjAwMjwvZWxlY3Ry
b25pYy1yZXNvdXJjZS1udW0+PHJlbW90ZS1kYXRhYmFzZS1uYW1lPk1lZGxpbmU8L3JlbW90ZS1k
YXRhYmFzZS1uYW1lPjxyZW1vdGUtZGF0YWJhc2UtcHJvdmlkZXI+TkxNPC9yZW1vdGUtZGF0YWJh
c2UtcHJvdmlkZXI+PC9yZWNvcmQ+PC9DaXRlPjwvRW5kTm90ZT4A
</w:fldData>
        </w:fldChar>
      </w:r>
      <w:r w:rsidR="004B47E9" w:rsidRPr="004B47E9">
        <w:rPr>
          <w:rFonts w:ascii="Times New Roman" w:hAnsi="Times New Roman" w:cs="Times New Roman"/>
          <w:lang w:val="en-GB"/>
        </w:rPr>
        <w:instrText xml:space="preserve"> ADDIN EN.CITE.DATA </w:instrText>
      </w:r>
      <w:r w:rsidR="004B47E9" w:rsidRPr="004B47E9">
        <w:rPr>
          <w:rFonts w:ascii="Times New Roman" w:hAnsi="Times New Roman" w:cs="Times New Roman"/>
        </w:rPr>
      </w:r>
      <w:r w:rsidR="004B47E9" w:rsidRPr="004B47E9">
        <w:rPr>
          <w:rFonts w:ascii="Times New Roman" w:hAnsi="Times New Roman" w:cs="Times New Roman"/>
        </w:rPr>
        <w:fldChar w:fldCharType="end"/>
      </w:r>
      <w:r w:rsidR="004B47E9" w:rsidRPr="004B47E9">
        <w:rPr>
          <w:rFonts w:ascii="Times New Roman" w:hAnsi="Times New Roman" w:cs="Times New Roman"/>
          <w:lang w:val="fr-FR"/>
        </w:rPr>
      </w:r>
      <w:r w:rsidR="004B47E9" w:rsidRPr="004B47E9">
        <w:rPr>
          <w:rFonts w:ascii="Times New Roman" w:hAnsi="Times New Roman" w:cs="Times New Roman"/>
          <w:lang w:val="fr-FR"/>
        </w:rPr>
        <w:fldChar w:fldCharType="separate"/>
      </w:r>
      <w:r w:rsidR="004B47E9" w:rsidRPr="004B47E9">
        <w:rPr>
          <w:rFonts w:ascii="Times New Roman" w:hAnsi="Times New Roman" w:cs="Times New Roman"/>
          <w:lang w:val="en-GB"/>
        </w:rPr>
        <w:t>(Durand et al. 2016)</w:t>
      </w:r>
      <w:r w:rsidR="004B47E9" w:rsidRPr="004B47E9">
        <w:rPr>
          <w:rFonts w:ascii="Times New Roman" w:hAnsi="Times New Roman" w:cs="Times New Roman"/>
        </w:rPr>
        <w:fldChar w:fldCharType="end"/>
      </w:r>
      <w:r w:rsidR="004B47E9">
        <w:rPr>
          <w:rFonts w:ascii="Times New Roman" w:hAnsi="Times New Roman" w:cs="Times New Roman"/>
        </w:rPr>
        <w:t xml:space="preserve"> </w:t>
      </w:r>
      <w:r w:rsidRPr="000C572D">
        <w:rPr>
          <w:rFonts w:ascii="Times New Roman" w:hAnsi="Times New Roman" w:cs="Times New Roman"/>
        </w:rPr>
        <w:t>was used to generate binned contact maps and to normalize maps by Knights and Ruiz (KR) matrix balancing</w:t>
      </w:r>
      <w:r w:rsidR="00D71A5C">
        <w:rPr>
          <w:rFonts w:ascii="Times New Roman" w:hAnsi="Times New Roman" w:cs="Times New Roman"/>
        </w:rPr>
        <w:t xml:space="preserve"> </w:t>
      </w:r>
      <w:r w:rsidR="00D71A5C" w:rsidRPr="00D71A5C">
        <w:rPr>
          <w:rFonts w:ascii="Times New Roman" w:hAnsi="Times New Roman" w:cs="Times New Roman"/>
          <w:lang w:val="fr-FR"/>
        </w:rPr>
        <w:fldChar w:fldCharType="begin">
          <w:fldData xml:space="preserve">PEVuZE5vdGU+PENpdGU+PEF1dGhvcj5SYW88L0F1dGhvcj48WWVhcj4yMDE0PC9ZZWFyPjxSZWNO
dW0+NDY8L1JlY051bT48RGlzcGxheVRleHQ+KFJhbyBldCBhbC4gMjAxNCk8L0Rpc3BsYXlUZXh0
PjxyZWNvcmQ+PHJlYy1udW1iZXI+NDY8L3JlYy1udW1iZXI+PGZvcmVpZ24ta2V5cz48a2V5IGFw
cD0iRU4iIGRiLWlkPSJyc3d6MmQycmxhZnBzeGUyc3BkeHhkd2xzOTBldjB2c3A1d3YiIHRpbWVz
dGFtcD0iMTc2NTYyNjA1OSI+NDY8L2tleT48L2ZvcmVpZ24ta2V5cz48cmVmLXR5cGUgbmFtZT0i
Sm91cm5hbCBBcnRpY2xlIj4xNzwvcmVmLXR5cGU+PGNvbnRyaWJ1dG9ycz48YXV0aG9ycz48YXV0
aG9yPlJhbywgUy4gUy48L2F1dGhvcj48YXV0aG9yPkh1bnRsZXksIE0uIEguPC9hdXRob3I+PGF1
dGhvcj5EdXJhbmQsIE4uIEMuPC9hdXRob3I+PGF1dGhvcj5TdGFtZW5vdmEsIEUuIEsuPC9hdXRo
b3I+PGF1dGhvcj5Cb2Noa292LCBJLiBELjwvYXV0aG9yPjxhdXRob3I+Um9iaW5zb24sIEouIFQu
PC9hdXRob3I+PGF1dGhvcj5TYW5ib3JuLCBBLiBMLjwvYXV0aG9yPjxhdXRob3I+TWFjaG9sLCBJ
LjwvYXV0aG9yPjxhdXRob3I+T21lciwgQS4gR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sIERlcGFydG1lbnQgb2YgQ29tcHV0YXRpb25hbCBhbmQgQXBwbGllZCBNYXRoZW1h
dGljcywgUmljZSBVbml2ZXJzaXR5LCBIb3VzdG9uLCBUWCA3NzAwNS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TY2hvb2wgb2YgRW5naW5lZXJpbmcgYW5kIEFw
cGxpZWQgU2NpZW5jZXMsIEhhcnZhcmQgVW5pdmVyc2l0eSwgQ2FtYnJpZGdlLCBNQSAwMjEzOCwg
VVNBLiYjeEQ7VGhlIENlbnRlciBmb3IgR2Vub21lIEFyY2hpdGVjdHVyZSwgQmF5bG9yIENvbGxl
Z2Ugb2YgTWVkaWNpbmUsIEhvdXN0b24sIFRYIDc3MDMwLCBVU0E7IERlcGFydG1lbnQgb2YgTW9s
ZWN1bGFyIGFuZCBIdW1hbiBHZW5ldGljcywgQmF5bG9yIENvbGxlZ2Ugb2YgTWVkaWNpbmUsIEhv
dXN0b24sIFRYIDc3MDMwLCBVU0E7IERlcGFydG1lbnQgb2YgQ29tcHV0ZXIgU2NpZW5jZSwgRGVw
YXJ0bWVudCBvZiBDb21wdXRhdGlvbmFsIGFuZCBBcHBsaWVkIE1hdGhlbWF0aWNzLCBSaWNlIFVu
aXZlcnNpdHksIEhvdXN0b24sIFRYIDc3MDA1LCBVU0EuJiN4RDtUaGUgQ2VudGVyIGZvciBHZW5v
bWUgQXJjaGl0ZWN0dXJlLCBCYXlsb3IgQ29sbGVnZSBvZiBNZWRpY2luZSwgSG91c3RvbiwgVFgg
NzcwMzAsIFVTQTsgQnJvYWQgSW5zdGl0dXRlIG9mIE1JVCBhbmQgSGFydmFyZCwgQ2FtYnJpZGdl
LCBNQSAwMjEzOSwgVVNBLiYjeEQ7VGhlIENlbnRlciBmb3IgR2Vub21lIEFyY2hpdGVjdHVyZSwg
QmF5bG9yIENvbGxlZ2Ugb2YgTWVkaWNpbmUsIEhvdXN0b24sIFRYIDc3MDMwLCBVU0E7IERlcGFy
dG1lbnQgb2YgTW9sZWN1bGFyIGFuZCBIdW1hbiBHZW5ldGljcywgQmF5bG9yIENvbGxlZ2Ugb2Yg
TWVkaWNpbmUsIEhvdXN0b24sIFRYIDc3MDMwLCBVU0E7IERlcGFydG1lbnQgb2YgQ29tcHV0ZXIg
U2NpZW5jZSwgRGVwYXJ0bWVudCBvZiBDb21wdXRhdGlvbmFsIGFuZCBBcHBsaWVkIE1hdGhlbWF0
aWNzLCBSaWNlIFVuaXZlcnNpdHksIEhvdXN0b24sIFRYIDc3MDA1LCBVU0E7IERlcGFydG1lbnQg
b2YgQ29tcHV0ZXIgU2NpZW5jZSwgU3RhbmZvcmQgVW5pdmVyc2l0eSwgU3RhbmZvcmQsIENBIDk0
MzA1LCBVU0EuJiN4RDtCcm9hZCBJbnN0aXR1dGUgb2YgTUlUIGFuZCBIYXJ2YXJkLCBDYW1icmlk
Z2UsIE1BIDAyMTM5LCBVU0E7IERlcGFydG1lbnQgb2YgQmlvbG9neSwgTWFzc2FjaHVzZXR0cyBJ
bnN0aXR1dGUgb2YgVGVjaG5vbG9neSAoTUlUKSwgQ2FtYnJpZGdlLCBNQSAwMjEzOSwgVVNBOyBE
ZXBhcnRtZW50IG9mIFN5c3RlbXMgQmlvbG9neSwgSGFydmFyZCBNZWRpY2FsIFNjaG9vbCwgQm9z
dG9uLCBNQSAwMjExNSwgVVNBLiBFbGVjdHJvbmljIGFkZHJlc3M6IGxhbmRlckBicm9hZGluc3Rp
dHV0ZS5vcmcuJiN4RDtUaGUgQ2VudGVyIGZvciBHZW5vbWUgQXJjaGl0ZWN0dXJlLCBCYXlsb3Ig
Q29sbGVnZSBvZiBNZWRpY2luZSwgSG91c3RvbiwgVFggNzcwMzAsIFVTQTsgRGVwYXJ0bWVudCBv
ZiBNb2xlY3VsYXIgYW5kIEh1bWFuIEdlbmV0aWNzLCBCYXlsb3IgQ29sbGVnZSBvZiBNZWRpY2lu
ZSwgSG91c3RvbiwgVFggNzcwMzAsIFVTQTsgRGVwYXJ0bWVudCBvZiBDb21wdXRlciBTY2llbmNl
LCBEZXBhcnRtZW50IG9mIENvbXB1dGF0aW9uYWwgYW5kIEFwcGxpZWQgTWF0aGVtYXRpY3MsIFJp
Y2UgVW5pdmVyc2l0eSwgSG91c3RvbiwgVFggNzcwMDUsIFVTQTsgQnJvYWQgSW5zdGl0dXRlIG9m
IE1JVCBhbmQgSGFydmFyZCwgQ2FtYnJpZGdlLCBNQSAwMjEzOSwgVVNBOyBDZW50ZXIgZm9yIFRo
ZW9yZXRpY2FsIEJpb2xvZ2ljYWwgUGh5c2ljcywgUmljZSBVbml2ZXJzaXR5LCBIb3VzdG9uLCBU
WCA3NzAzMCwgVVNBLiBFbGVjdHJvbmljIGFkZHJlc3M6IGVyZXpAZXJlei5jb20uPC9hdXRoLWFk
ZHJlc3M+PHRpdGxlcz48dGl0bGU+QSAzRCBtYXAgb2YgdGhlIGh1bWFuIGdlbm9tZSBhdCBraWxv
YmFzZSByZXNvbHV0aW9uIHJldmVhbHMgcHJpbmNpcGxlcyBvZiBjaHJvbWF0aW4gbG9vcGluZzwv
dGl0bGU+PHNlY29uZGFyeS10aXRsZT5DZWxsPC9zZWNvbmRhcnktdGl0bGU+PC90aXRsZXM+PHBl
cmlvZGljYWw+PGZ1bGwtdGl0bGU+Q2VsbDwvZnVsbC10aXRsZT48L3BlcmlvZGljYWw+PHBhZ2Vz
PjE2NjUtODA8L3BhZ2VzPjx2b2x1bWU+MTU5PC92b2x1bWU+PG51bWJlcj43PC9udW1iZXI+PGVk
aXRpb24+MjAxNDEyMTE8L2VkaXRpb24+PGtleXdvcmRzPjxrZXl3b3JkPkFuaW1hbHM8L2tleXdv
cmQ+PGtleXdvcmQ+Q0NDVEMtQmluZGluZyBGYWN0b3I8L2tleXdvcmQ+PGtleXdvcmQ+Q2VsbCBM
aW5lPC9rZXl3b3JkPjxrZXl3b3JkPkNlbGwgTnVjbGV1cy9jaGVtaXN0cnkvKmdlbmV0aWNzPC9r
ZXl3b3JkPjxrZXl3b3JkPkNocm9tYXRpbi8qY2hlbWlzdHJ5PC9rZXl3b3JkPjxrZXl3b3JkPkdl
bmUgRXhwcmVzc2lvbiBSZWd1bGF0aW9uPC9rZXl3b3JkPjxrZXl3b3JkPipHZW5vbWUsIEh1bWFu
PC9rZXl3b3JkPjxrZXl3b3JkPkhpc3RvbmUgQ29kZTwva2V5d29yZD48a2V5d29yZD5IdW1hbnM8
L2tleXdvcmQ+PGtleXdvcmQ+TWljZTwva2V5d29yZD48a2V5d29yZD5Nb2xlY3VsYXIgQ29uZm9y
bWF0aW9uPC9rZXl3b3JkPjxrZXl3b3JkPlJlZ3VsYXRvcnkgU2VxdWVuY2VzLCBOdWNsZWljIEFj
aWQ8L2tleXdvcmQ+PGtleXdvcmQ+UmVwcmVzc29yIFByb3RlaW5zL21ldGFib2xpc208L2tleXdv
cmQ+PC9rZXl3b3Jkcz48ZGF0ZXM+PHllYXI+MjAxNDwveWVhcj48cHViLWRhdGVzPjxkYXRlPkRl
YyAxODwvZGF0ZT48L3B1Yi1kYXRlcz48L2RhdGVzPjxpc2JuPjEwOTctNDE3MiAoRWxlY3Ryb25p
YykmI3hEOzAwOTItODY3NCAoUHJpbnQpJiN4RDswMDkyLTg2NzQgKExpbmtpbmcpPC9pc2JuPjxh
Y2Nlc3Npb24tbnVtPjI1NDk3NTQ3PC9hY2Nlc3Npb24tbnVtPjx1cmxzPjxyZWxhdGVkLXVybHM+
PHVybD5odHRwczovL3d3dy5uY2JpLm5sbS5uaWguZ292L3B1Ym1lZC8yNTQ5NzU0NzwvdXJsPjwv
cmVsYXRlZC11cmxzPjwvdXJscz48Y3VzdG9tMj5QTUM1NjM1ODI0PC9jdXN0b20yPjxlbGVjdHJv
bmljLXJlc291cmNlLW51bT4xMC4xMDE2L2ouY2VsbC4yMDE0LjExLjAyMTwvZWxlY3Ryb25pYy1y
ZXNvdXJjZS1udW0+PHJlbW90ZS1kYXRhYmFzZS1uYW1lPk1lZGxpbmU8L3JlbW90ZS1kYXRhYmFz
ZS1uYW1lPjxyZW1vdGUtZGF0YWJhc2UtcHJvdmlkZXI+TkxNPC9yZW1vdGUtZGF0YWJhc2UtcHJv
dmlkZXI+PC9yZWNvcmQ+PC9DaXRlPjwvRW5kTm90ZT4A
</w:fldData>
        </w:fldChar>
      </w:r>
      <w:r w:rsidR="00D71A5C" w:rsidRPr="00D71A5C">
        <w:rPr>
          <w:rFonts w:ascii="Times New Roman" w:hAnsi="Times New Roman" w:cs="Times New Roman"/>
          <w:lang w:val="en-GB"/>
        </w:rPr>
        <w:instrText xml:space="preserve"> ADDIN EN.CITE </w:instrText>
      </w:r>
      <w:r w:rsidR="00D71A5C" w:rsidRPr="00D71A5C">
        <w:rPr>
          <w:rFonts w:ascii="Times New Roman" w:hAnsi="Times New Roman" w:cs="Times New Roman"/>
          <w:lang w:val="fr-FR"/>
        </w:rPr>
        <w:fldChar w:fldCharType="begin">
          <w:fldData xml:space="preserve">PEVuZE5vdGU+PENpdGU+PEF1dGhvcj5SYW88L0F1dGhvcj48WWVhcj4yMDE0PC9ZZWFyPjxSZWNO
dW0+NDY8L1JlY051bT48RGlzcGxheVRleHQ+KFJhbyBldCBhbC4gMjAxNCk8L0Rpc3BsYXlUZXh0
PjxyZWNvcmQ+PHJlYy1udW1iZXI+NDY8L3JlYy1udW1iZXI+PGZvcmVpZ24ta2V5cz48a2V5IGFw
cD0iRU4iIGRiLWlkPSJyc3d6MmQycmxhZnBzeGUyc3BkeHhkd2xzOTBldjB2c3A1d3YiIHRpbWVz
dGFtcD0iMTc2NTYyNjA1OSI+NDY8L2tleT48L2ZvcmVpZ24ta2V5cz48cmVmLXR5cGUgbmFtZT0i
Sm91cm5hbCBBcnRpY2xlIj4xNzwvcmVmLXR5cGU+PGNvbnRyaWJ1dG9ycz48YXV0aG9ycz48YXV0
aG9yPlJhbywgUy4gUy48L2F1dGhvcj48YXV0aG9yPkh1bnRsZXksIE0uIEguPC9hdXRob3I+PGF1
dGhvcj5EdXJhbmQsIE4uIEMuPC9hdXRob3I+PGF1dGhvcj5TdGFtZW5vdmEsIEUuIEsuPC9hdXRo
b3I+PGF1dGhvcj5Cb2Noa292LCBJLiBELjwvYXV0aG9yPjxhdXRob3I+Um9iaW5zb24sIEouIFQu
PC9hdXRob3I+PGF1dGhvcj5TYW5ib3JuLCBBLiBMLjwvYXV0aG9yPjxhdXRob3I+TWFjaG9sLCBJ
LjwvYXV0aG9yPjxhdXRob3I+T21lciwgQS4gR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sIERlcGFydG1lbnQgb2YgQ29tcHV0YXRpb25hbCBhbmQgQXBwbGllZCBNYXRoZW1h
dGljcywgUmljZSBVbml2ZXJzaXR5LCBIb3VzdG9uLCBUWCA3NzAwNS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TY2hvb2wgb2YgRW5naW5lZXJpbmcgYW5kIEFw
cGxpZWQgU2NpZW5jZXMsIEhhcnZhcmQgVW5pdmVyc2l0eSwgQ2FtYnJpZGdlLCBNQSAwMjEzOCwg
VVNBLiYjeEQ7VGhlIENlbnRlciBmb3IgR2Vub21lIEFyY2hpdGVjdHVyZSwgQmF5bG9yIENvbGxl
Z2Ugb2YgTWVkaWNpbmUsIEhvdXN0b24sIFRYIDc3MDMwLCBVU0E7IERlcGFydG1lbnQgb2YgTW9s
ZWN1bGFyIGFuZCBIdW1hbiBHZW5ldGljcywgQmF5bG9yIENvbGxlZ2Ugb2YgTWVkaWNpbmUsIEhv
dXN0b24sIFRYIDc3MDMwLCBVU0E7IERlcGFydG1lbnQgb2YgQ29tcHV0ZXIgU2NpZW5jZSwgRGVw
YXJ0bWVudCBvZiBDb21wdXRhdGlvbmFsIGFuZCBBcHBsaWVkIE1hdGhlbWF0aWNzLCBSaWNlIFVu
aXZlcnNpdHksIEhvdXN0b24sIFRYIDc3MDA1LCBVU0EuJiN4RDtUaGUgQ2VudGVyIGZvciBHZW5v
bWUgQXJjaGl0ZWN0dXJlLCBCYXlsb3IgQ29sbGVnZSBvZiBNZWRpY2luZSwgSG91c3RvbiwgVFgg
NzcwMzAsIFVTQTsgQnJvYWQgSW5zdGl0dXRlIG9mIE1JVCBhbmQgSGFydmFyZCwgQ2FtYnJpZGdl
LCBNQSAwMjEzOSwgVVNBLiYjeEQ7VGhlIENlbnRlciBmb3IgR2Vub21lIEFyY2hpdGVjdHVyZSwg
QmF5bG9yIENvbGxlZ2Ugb2YgTWVkaWNpbmUsIEhvdXN0b24sIFRYIDc3MDMwLCBVU0E7IERlcGFy
dG1lbnQgb2YgTW9sZWN1bGFyIGFuZCBIdW1hbiBHZW5ldGljcywgQmF5bG9yIENvbGxlZ2Ugb2Yg
TWVkaWNpbmUsIEhvdXN0b24sIFRYIDc3MDMwLCBVU0E7IERlcGFydG1lbnQgb2YgQ29tcHV0ZXIg
U2NpZW5jZSwgRGVwYXJ0bWVudCBvZiBDb21wdXRhdGlvbmFsIGFuZCBBcHBsaWVkIE1hdGhlbWF0
aWNzLCBSaWNlIFVuaXZlcnNpdHksIEhvdXN0b24sIFRYIDc3MDA1LCBVU0E7IERlcGFydG1lbnQg
b2YgQ29tcHV0ZXIgU2NpZW5jZSwgU3RhbmZvcmQgVW5pdmVyc2l0eSwgU3RhbmZvcmQsIENBIDk0
MzA1LCBVU0EuJiN4RDtCcm9hZCBJbnN0aXR1dGUgb2YgTUlUIGFuZCBIYXJ2YXJkLCBDYW1icmlk
Z2UsIE1BIDAyMTM5LCBVU0E7IERlcGFydG1lbnQgb2YgQmlvbG9neSwgTWFzc2FjaHVzZXR0cyBJ
bnN0aXR1dGUgb2YgVGVjaG5vbG9neSAoTUlUKSwgQ2FtYnJpZGdlLCBNQSAwMjEzOSwgVVNBOyBE
ZXBhcnRtZW50IG9mIFN5c3RlbXMgQmlvbG9neSwgSGFydmFyZCBNZWRpY2FsIFNjaG9vbCwgQm9z
dG9uLCBNQSAwMjExNSwgVVNBLiBFbGVjdHJvbmljIGFkZHJlc3M6IGxhbmRlckBicm9hZGluc3Rp
dHV0ZS5vcmcuJiN4RDtUaGUgQ2VudGVyIGZvciBHZW5vbWUgQXJjaGl0ZWN0dXJlLCBCYXlsb3Ig
Q29sbGVnZSBvZiBNZWRpY2luZSwgSG91c3RvbiwgVFggNzcwMzAsIFVTQTsgRGVwYXJ0bWVudCBv
ZiBNb2xlY3VsYXIgYW5kIEh1bWFuIEdlbmV0aWNzLCBCYXlsb3IgQ29sbGVnZSBvZiBNZWRpY2lu
ZSwgSG91c3RvbiwgVFggNzcwMzAsIFVTQTsgRGVwYXJ0bWVudCBvZiBDb21wdXRlciBTY2llbmNl
LCBEZXBhcnRtZW50IG9mIENvbXB1dGF0aW9uYWwgYW5kIEFwcGxpZWQgTWF0aGVtYXRpY3MsIFJp
Y2UgVW5pdmVyc2l0eSwgSG91c3RvbiwgVFggNzcwMDUsIFVTQTsgQnJvYWQgSW5zdGl0dXRlIG9m
IE1JVCBhbmQgSGFydmFyZCwgQ2FtYnJpZGdlLCBNQSAwMjEzOSwgVVNBOyBDZW50ZXIgZm9yIFRo
ZW9yZXRpY2FsIEJpb2xvZ2ljYWwgUGh5c2ljcywgUmljZSBVbml2ZXJzaXR5LCBIb3VzdG9uLCBU
WCA3NzAzMCwgVVNBLiBFbGVjdHJvbmljIGFkZHJlc3M6IGVyZXpAZXJlei5jb20uPC9hdXRoLWFk
ZHJlc3M+PHRpdGxlcz48dGl0bGU+QSAzRCBtYXAgb2YgdGhlIGh1bWFuIGdlbm9tZSBhdCBraWxv
YmFzZSByZXNvbHV0aW9uIHJldmVhbHMgcHJpbmNpcGxlcyBvZiBjaHJvbWF0aW4gbG9vcGluZzwv
dGl0bGU+PHNlY29uZGFyeS10aXRsZT5DZWxsPC9zZWNvbmRhcnktdGl0bGU+PC90aXRsZXM+PHBl
cmlvZGljYWw+PGZ1bGwtdGl0bGU+Q2VsbDwvZnVsbC10aXRsZT48L3BlcmlvZGljYWw+PHBhZ2Vz
PjE2NjUtODA8L3BhZ2VzPjx2b2x1bWU+MTU5PC92b2x1bWU+PG51bWJlcj43PC9udW1iZXI+PGVk
aXRpb24+MjAxNDEyMTE8L2VkaXRpb24+PGtleXdvcmRzPjxrZXl3b3JkPkFuaW1hbHM8L2tleXdv
cmQ+PGtleXdvcmQ+Q0NDVEMtQmluZGluZyBGYWN0b3I8L2tleXdvcmQ+PGtleXdvcmQ+Q2VsbCBM
aW5lPC9rZXl3b3JkPjxrZXl3b3JkPkNlbGwgTnVjbGV1cy9jaGVtaXN0cnkvKmdlbmV0aWNzPC9r
ZXl3b3JkPjxrZXl3b3JkPkNocm9tYXRpbi8qY2hlbWlzdHJ5PC9rZXl3b3JkPjxrZXl3b3JkPkdl
bmUgRXhwcmVzc2lvbiBSZWd1bGF0aW9uPC9rZXl3b3JkPjxrZXl3b3JkPipHZW5vbWUsIEh1bWFu
PC9rZXl3b3JkPjxrZXl3b3JkPkhpc3RvbmUgQ29kZTwva2V5d29yZD48a2V5d29yZD5IdW1hbnM8
L2tleXdvcmQ+PGtleXdvcmQ+TWljZTwva2V5d29yZD48a2V5d29yZD5Nb2xlY3VsYXIgQ29uZm9y
bWF0aW9uPC9rZXl3b3JkPjxrZXl3b3JkPlJlZ3VsYXRvcnkgU2VxdWVuY2VzLCBOdWNsZWljIEFj
aWQ8L2tleXdvcmQ+PGtleXdvcmQ+UmVwcmVzc29yIFByb3RlaW5zL21ldGFib2xpc208L2tleXdv
cmQ+PC9rZXl3b3Jkcz48ZGF0ZXM+PHllYXI+MjAxNDwveWVhcj48cHViLWRhdGVzPjxkYXRlPkRl
YyAxODwvZGF0ZT48L3B1Yi1kYXRlcz48L2RhdGVzPjxpc2JuPjEwOTctNDE3MiAoRWxlY3Ryb25p
YykmI3hEOzAwOTItODY3NCAoUHJpbnQpJiN4RDswMDkyLTg2NzQgKExpbmtpbmcpPC9pc2JuPjxh
Y2Nlc3Npb24tbnVtPjI1NDk3NTQ3PC9hY2Nlc3Npb24tbnVtPjx1cmxzPjxyZWxhdGVkLXVybHM+
PHVybD5odHRwczovL3d3dy5uY2JpLm5sbS5uaWguZ292L3B1Ym1lZC8yNTQ5NzU0NzwvdXJsPjwv
cmVsYXRlZC11cmxzPjwvdXJscz48Y3VzdG9tMj5QTUM1NjM1ODI0PC9jdXN0b20yPjxlbGVjdHJv
bmljLXJlc291cmNlLW51bT4xMC4xMDE2L2ouY2VsbC4yMDE0LjExLjAyMTwvZWxlY3Ryb25pYy1y
ZXNvdXJjZS1udW0+PHJlbW90ZS1kYXRhYmFzZS1uYW1lPk1lZGxpbmU8L3JlbW90ZS1kYXRhYmFz
ZS1uYW1lPjxyZW1vdGUtZGF0YWJhc2UtcHJvdmlkZXI+TkxNPC9yZW1vdGUtZGF0YWJhc2UtcHJv
dmlkZXI+PC9yZWNvcmQ+PC9DaXRlPjwvRW5kTm90ZT4A
</w:fldData>
        </w:fldChar>
      </w:r>
      <w:r w:rsidR="00D71A5C" w:rsidRPr="00D71A5C">
        <w:rPr>
          <w:rFonts w:ascii="Times New Roman" w:hAnsi="Times New Roman" w:cs="Times New Roman"/>
          <w:lang w:val="en-GB"/>
        </w:rPr>
        <w:instrText xml:space="preserve"> ADDIN EN.CITE.DATA </w:instrText>
      </w:r>
      <w:r w:rsidR="00D71A5C" w:rsidRPr="00D71A5C">
        <w:rPr>
          <w:rFonts w:ascii="Times New Roman" w:hAnsi="Times New Roman" w:cs="Times New Roman"/>
        </w:rPr>
      </w:r>
      <w:r w:rsidR="00D71A5C" w:rsidRPr="00D71A5C">
        <w:rPr>
          <w:rFonts w:ascii="Times New Roman" w:hAnsi="Times New Roman" w:cs="Times New Roman"/>
        </w:rPr>
        <w:fldChar w:fldCharType="end"/>
      </w:r>
      <w:r w:rsidR="00D71A5C" w:rsidRPr="00D71A5C">
        <w:rPr>
          <w:rFonts w:ascii="Times New Roman" w:hAnsi="Times New Roman" w:cs="Times New Roman"/>
          <w:lang w:val="fr-FR"/>
        </w:rPr>
      </w:r>
      <w:r w:rsidR="00D71A5C" w:rsidRPr="00D71A5C">
        <w:rPr>
          <w:rFonts w:ascii="Times New Roman" w:hAnsi="Times New Roman" w:cs="Times New Roman"/>
          <w:lang w:val="fr-FR"/>
        </w:rPr>
        <w:fldChar w:fldCharType="separate"/>
      </w:r>
      <w:r w:rsidR="00D71A5C" w:rsidRPr="00D71A5C">
        <w:rPr>
          <w:rFonts w:ascii="Times New Roman" w:hAnsi="Times New Roman" w:cs="Times New Roman"/>
          <w:lang w:val="en-GB"/>
        </w:rPr>
        <w:t>(Rao et al. 2014)</w:t>
      </w:r>
      <w:r w:rsidR="00D71A5C" w:rsidRPr="00D71A5C">
        <w:rPr>
          <w:rFonts w:ascii="Times New Roman" w:hAnsi="Times New Roman" w:cs="Times New Roman"/>
        </w:rPr>
        <w:fldChar w:fldCharType="end"/>
      </w:r>
      <w:r w:rsidRPr="000C572D">
        <w:rPr>
          <w:rFonts w:ascii="Times New Roman" w:hAnsi="Times New Roman" w:cs="Times New Roman"/>
        </w:rPr>
        <w:t xml:space="preserve">. For the generation of the contact maps, only the genomic region (chr1:120,200,001-124,400,000, mm9), part of the region enriched in the capturing step, was considered. Therefore, only read-pairs mapping to the region of interest were kept and their coordinates were shifted towards the origin by the offset of this region. Afterwards, </w:t>
      </w:r>
      <w:proofErr w:type="spellStart"/>
      <w:r w:rsidRPr="000C572D">
        <w:rPr>
          <w:rFonts w:ascii="Times New Roman" w:hAnsi="Times New Roman" w:cs="Times New Roman"/>
        </w:rPr>
        <w:t>cHi</w:t>
      </w:r>
      <w:proofErr w:type="spellEnd"/>
      <w:r w:rsidRPr="000C572D">
        <w:rPr>
          <w:rFonts w:ascii="Times New Roman" w:hAnsi="Times New Roman" w:cs="Times New Roman"/>
        </w:rPr>
        <w:t xml:space="preserve">-C maps were generated with the Juicer tools ‘pre’ command using a custom </w:t>
      </w:r>
      <w:proofErr w:type="spellStart"/>
      <w:proofErr w:type="gramStart"/>
      <w:r w:rsidRPr="000C572D">
        <w:rPr>
          <w:rFonts w:ascii="Times New Roman" w:hAnsi="Times New Roman" w:cs="Times New Roman"/>
        </w:rPr>
        <w:t>chrom.sizes</w:t>
      </w:r>
      <w:proofErr w:type="spellEnd"/>
      <w:proofErr w:type="gramEnd"/>
      <w:r w:rsidRPr="000C572D">
        <w:rPr>
          <w:rFonts w:ascii="Times New Roman" w:hAnsi="Times New Roman" w:cs="Times New Roman"/>
        </w:rPr>
        <w:t xml:space="preserve"> file containing only the length of the genomic region of interest (4.2 Mb) and applying a minimum MAPQ of 30. After exporting KR normalized </w:t>
      </w:r>
      <w:proofErr w:type="spellStart"/>
      <w:r w:rsidRPr="000C572D">
        <w:rPr>
          <w:rFonts w:ascii="Times New Roman" w:hAnsi="Times New Roman" w:cs="Times New Roman"/>
        </w:rPr>
        <w:t>cHi</w:t>
      </w:r>
      <w:proofErr w:type="spellEnd"/>
      <w:r w:rsidRPr="000C572D">
        <w:rPr>
          <w:rFonts w:ascii="Times New Roman" w:hAnsi="Times New Roman" w:cs="Times New Roman"/>
        </w:rPr>
        <w:t xml:space="preserve">-C maps at 10kb bin size, coordinates were shifted back to mm9 coordinates. </w:t>
      </w:r>
      <w:proofErr w:type="spellStart"/>
      <w:r w:rsidRPr="000C572D">
        <w:rPr>
          <w:rFonts w:ascii="Times New Roman" w:hAnsi="Times New Roman" w:cs="Times New Roman"/>
        </w:rPr>
        <w:t>cHi</w:t>
      </w:r>
      <w:proofErr w:type="spellEnd"/>
      <w:r w:rsidRPr="000C572D">
        <w:rPr>
          <w:rFonts w:ascii="Times New Roman" w:hAnsi="Times New Roman" w:cs="Times New Roman"/>
        </w:rPr>
        <w:t>-C maps were displayed as heatmaps in which values above the 98.5</w:t>
      </w:r>
      <w:r w:rsidRPr="000C572D">
        <w:rPr>
          <w:rFonts w:ascii="Times New Roman" w:hAnsi="Times New Roman" w:cs="Times New Roman"/>
          <w:vertAlign w:val="superscript"/>
        </w:rPr>
        <w:t>th</w:t>
      </w:r>
      <w:r w:rsidRPr="000C572D">
        <w:rPr>
          <w:rFonts w:ascii="Times New Roman" w:hAnsi="Times New Roman" w:cs="Times New Roman"/>
        </w:rPr>
        <w:t xml:space="preserve"> percentile were truncated to improve visualization.</w:t>
      </w:r>
    </w:p>
    <w:p w14:paraId="0B8DE4F0" w14:textId="77777777" w:rsidR="000C572D" w:rsidRPr="000C572D" w:rsidRDefault="000C572D" w:rsidP="008E26C5">
      <w:pPr>
        <w:spacing w:line="360" w:lineRule="auto"/>
        <w:jc w:val="both"/>
        <w:rPr>
          <w:rFonts w:ascii="Times New Roman" w:hAnsi="Times New Roman" w:cs="Times New Roman"/>
        </w:rPr>
      </w:pPr>
      <w:r w:rsidRPr="000C572D">
        <w:rPr>
          <w:rFonts w:ascii="Times New Roman" w:hAnsi="Times New Roman" w:cs="Times New Roman"/>
          <w:b/>
        </w:rPr>
        <w:t xml:space="preserve">Virtual 4C profile generation. </w:t>
      </w:r>
      <w:r w:rsidRPr="000C572D">
        <w:rPr>
          <w:rFonts w:ascii="Times New Roman" w:hAnsi="Times New Roman" w:cs="Times New Roman"/>
        </w:rPr>
        <w:t xml:space="preserve">In order to obtain more fine-grained interaction profile for the </w:t>
      </w:r>
      <w:r w:rsidRPr="000C572D">
        <w:rPr>
          <w:rFonts w:ascii="Times New Roman" w:hAnsi="Times New Roman" w:cs="Times New Roman"/>
          <w:i/>
        </w:rPr>
        <w:t>En1</w:t>
      </w:r>
      <w:r w:rsidRPr="000C572D">
        <w:rPr>
          <w:rFonts w:ascii="Times New Roman" w:hAnsi="Times New Roman" w:cs="Times New Roman"/>
        </w:rPr>
        <w:t xml:space="preserve"> promoter, a virtual 4C-like profile was generated from mapped, filtered and deduplicated </w:t>
      </w:r>
      <w:proofErr w:type="spellStart"/>
      <w:r w:rsidRPr="000C572D">
        <w:rPr>
          <w:rFonts w:ascii="Times New Roman" w:hAnsi="Times New Roman" w:cs="Times New Roman"/>
        </w:rPr>
        <w:t>cHi</w:t>
      </w:r>
      <w:proofErr w:type="spellEnd"/>
      <w:r w:rsidRPr="000C572D">
        <w:rPr>
          <w:rFonts w:ascii="Times New Roman" w:hAnsi="Times New Roman" w:cs="Times New Roman"/>
        </w:rPr>
        <w:t xml:space="preserve">-C read pairs obtained from the </w:t>
      </w:r>
      <w:proofErr w:type="spellStart"/>
      <w:r w:rsidRPr="000C572D">
        <w:rPr>
          <w:rFonts w:ascii="Times New Roman" w:hAnsi="Times New Roman" w:cs="Times New Roman"/>
        </w:rPr>
        <w:t>HiCUP</w:t>
      </w:r>
      <w:proofErr w:type="spellEnd"/>
      <w:r w:rsidRPr="000C572D">
        <w:rPr>
          <w:rFonts w:ascii="Times New Roman" w:hAnsi="Times New Roman" w:cs="Times New Roman"/>
        </w:rPr>
        <w:t xml:space="preserve"> pipeline. A read-pair was considered in the profile, when it had a MAPQ≥30 and one read mapped to the defined viewpoint region while the other one mapped outside of it. Out of these pairs, reads mapping outside of the viewpoint region were counted per restriction fragment and binned to a 1kb grid. The count value of restriction fragments spanning more than one bin was distributed proportionally to the corresponding bins. Afterwards, the profile was smoothed by averaging over five bins and scaled by the factor 10</w:t>
      </w:r>
      <w:r w:rsidRPr="000C572D">
        <w:rPr>
          <w:rFonts w:ascii="Times New Roman" w:hAnsi="Times New Roman" w:cs="Times New Roman"/>
          <w:vertAlign w:val="superscript"/>
        </w:rPr>
        <w:t>3</w:t>
      </w:r>
      <w:r w:rsidRPr="000C572D">
        <w:rPr>
          <w:rFonts w:ascii="Times New Roman" w:hAnsi="Times New Roman" w:cs="Times New Roman"/>
        </w:rPr>
        <w:t xml:space="preserve"> / counts within the enriched region. For the computation of the scaling factor, the viewpoint region and a margin ±5 kb around it were excluded. The processing was performed with custom Java code using </w:t>
      </w:r>
      <w:proofErr w:type="spellStart"/>
      <w:r w:rsidRPr="000C572D">
        <w:rPr>
          <w:rFonts w:ascii="Times New Roman" w:hAnsi="Times New Roman" w:cs="Times New Roman"/>
        </w:rPr>
        <w:t>htsjdk</w:t>
      </w:r>
      <w:proofErr w:type="spellEnd"/>
      <w:r w:rsidRPr="000C572D">
        <w:rPr>
          <w:rFonts w:ascii="Times New Roman" w:hAnsi="Times New Roman" w:cs="Times New Roman"/>
        </w:rPr>
        <w:t xml:space="preserve"> v.2.12.0 (</w:t>
      </w:r>
      <w:hyperlink r:id="rId8">
        <w:r w:rsidRPr="000C572D">
          <w:rPr>
            <w:rStyle w:val="Hyperlink"/>
            <w:rFonts w:ascii="Times New Roman" w:hAnsi="Times New Roman" w:cs="Times New Roman"/>
          </w:rPr>
          <w:t>https://samtools.github.io/htsjdk/</w:t>
        </w:r>
      </w:hyperlink>
      <w:r w:rsidRPr="000C572D">
        <w:rPr>
          <w:rFonts w:ascii="Times New Roman" w:hAnsi="Times New Roman" w:cs="Times New Roman"/>
        </w:rPr>
        <w:t xml:space="preserve">). </w:t>
      </w:r>
    </w:p>
    <w:p w14:paraId="5D9494C4" w14:textId="77777777" w:rsidR="000C572D" w:rsidRPr="000C572D" w:rsidRDefault="000C572D" w:rsidP="008E26C5">
      <w:pPr>
        <w:spacing w:line="360" w:lineRule="auto"/>
        <w:jc w:val="both"/>
        <w:rPr>
          <w:rFonts w:ascii="Times New Roman" w:hAnsi="Times New Roman" w:cs="Times New Roman"/>
        </w:rPr>
      </w:pPr>
      <w:r w:rsidRPr="000C572D">
        <w:rPr>
          <w:rFonts w:ascii="Times New Roman" w:hAnsi="Times New Roman" w:cs="Times New Roman"/>
          <w:b/>
        </w:rPr>
        <w:t xml:space="preserve">RNA-sequencing (RNA-seq). </w:t>
      </w:r>
      <w:r w:rsidRPr="000C572D">
        <w:rPr>
          <w:rFonts w:ascii="Times New Roman" w:hAnsi="Times New Roman" w:cs="Times New Roman"/>
        </w:rPr>
        <w:t>E9.5 forelimb buds, and E10.5 and E11.5 limb buds were micro-dissected from wild-type and mutant embryos (G4 background) in cold PBS, immediately snap-frozen, and stored at -80 °C. RNA-seq experiments were performed in duplicates. Total RNAs were extracted using the RNeasy Mini Kit (QIAGEN) according to the manufacturer’s instructions. RNAs were treated with DNase I (Thermo Fisher Scientific) at 37 °C for 15 min followed by 10 min incubation at 70 °C for DNase I inactivation. Samples were poly-A enriched and sequenced (150 pb paired-end) using Illumina technology following standard protocols.</w:t>
      </w:r>
    </w:p>
    <w:p w14:paraId="281C0B48" w14:textId="6CF1F2BA" w:rsidR="000C572D" w:rsidRPr="00D0089E" w:rsidRDefault="000C572D" w:rsidP="008E26C5">
      <w:pPr>
        <w:spacing w:line="360" w:lineRule="auto"/>
        <w:jc w:val="both"/>
        <w:rPr>
          <w:rFonts w:ascii="Times New Roman" w:hAnsi="Times New Roman" w:cs="Times New Roman"/>
          <w:lang w:val="en-GB"/>
        </w:rPr>
      </w:pPr>
      <w:r w:rsidRPr="000C572D">
        <w:rPr>
          <w:rFonts w:ascii="Times New Roman" w:hAnsi="Times New Roman" w:cs="Times New Roman"/>
          <w:b/>
        </w:rPr>
        <w:t xml:space="preserve">RNA-seq data processing. </w:t>
      </w:r>
      <w:r w:rsidRPr="000C572D">
        <w:rPr>
          <w:rFonts w:ascii="Times New Roman" w:hAnsi="Times New Roman" w:cs="Times New Roman"/>
        </w:rPr>
        <w:t xml:space="preserve">Raw FASTQ reads were trimmed with </w:t>
      </w:r>
      <w:proofErr w:type="spellStart"/>
      <w:r w:rsidRPr="000C572D">
        <w:rPr>
          <w:rFonts w:ascii="Times New Roman" w:hAnsi="Times New Roman" w:cs="Times New Roman"/>
        </w:rPr>
        <w:t>fastp</w:t>
      </w:r>
      <w:proofErr w:type="spellEnd"/>
      <w:r w:rsidRPr="000C572D">
        <w:rPr>
          <w:rFonts w:ascii="Times New Roman" w:hAnsi="Times New Roman" w:cs="Times New Roman"/>
        </w:rPr>
        <w:t xml:space="preserve"> 0.23.3</w:t>
      </w:r>
      <w:r w:rsidR="00D0089E">
        <w:rPr>
          <w:rFonts w:ascii="Times New Roman" w:hAnsi="Times New Roman" w:cs="Times New Roman"/>
        </w:rPr>
        <w:t xml:space="preserve"> </w:t>
      </w:r>
      <w:r w:rsidR="00D0089E" w:rsidRPr="00D0089E">
        <w:rPr>
          <w:rFonts w:ascii="Times New Roman" w:hAnsi="Times New Roman" w:cs="Times New Roman"/>
          <w:lang w:val="fr-FR"/>
        </w:rPr>
        <w:fldChar w:fldCharType="begin"/>
      </w:r>
      <w:r w:rsidR="00D0089E" w:rsidRPr="00D0089E">
        <w:rPr>
          <w:rFonts w:ascii="Times New Roman" w:hAnsi="Times New Roman" w:cs="Times New Roman"/>
          <w:lang w:val="en-GB"/>
        </w:rPr>
        <w:instrText xml:space="preserve"> ADDIN EN.CITE &lt;EndNote&gt;&lt;Cite&gt;&lt;Author&gt;Chen&lt;/Author&gt;&lt;Year&gt;2018&lt;/Year&gt;&lt;RecNum&gt;47&lt;/RecNum&gt;&lt;DisplayText&gt;(Chen et al. 2018)&lt;/DisplayText&gt;&lt;record&gt;&lt;rec-number&gt;47&lt;/rec-number&gt;&lt;foreign-keys&gt;&lt;key app="EN" db-id="rswz2d2rlafpsxe2spdxxdwls90ev0vsp5wv" timestamp="1765626118"&gt;4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00D0089E" w:rsidRPr="00D0089E">
        <w:rPr>
          <w:rFonts w:ascii="Times New Roman" w:hAnsi="Times New Roman" w:cs="Times New Roman"/>
          <w:lang w:val="fr-FR"/>
        </w:rPr>
        <w:fldChar w:fldCharType="separate"/>
      </w:r>
      <w:r w:rsidR="00D0089E" w:rsidRPr="00D0089E">
        <w:rPr>
          <w:rFonts w:ascii="Times New Roman" w:hAnsi="Times New Roman" w:cs="Times New Roman"/>
          <w:lang w:val="en-GB"/>
        </w:rPr>
        <w:t>(Chen et al. 2018)</w:t>
      </w:r>
      <w:r w:rsidR="00D0089E" w:rsidRPr="00D0089E">
        <w:rPr>
          <w:rFonts w:ascii="Times New Roman" w:hAnsi="Times New Roman" w:cs="Times New Roman"/>
        </w:rPr>
        <w:fldChar w:fldCharType="end"/>
      </w:r>
      <w:r w:rsidR="00D0089E">
        <w:rPr>
          <w:rFonts w:ascii="Times New Roman" w:hAnsi="Times New Roman" w:cs="Times New Roman"/>
        </w:rPr>
        <w:t xml:space="preserve"> </w:t>
      </w:r>
      <w:r w:rsidRPr="000C572D">
        <w:rPr>
          <w:rFonts w:ascii="Times New Roman" w:hAnsi="Times New Roman" w:cs="Times New Roman"/>
        </w:rPr>
        <w:t>using the following options: ‘-3 --</w:t>
      </w:r>
      <w:proofErr w:type="spellStart"/>
      <w:r w:rsidRPr="000C572D">
        <w:rPr>
          <w:rFonts w:ascii="Times New Roman" w:hAnsi="Times New Roman" w:cs="Times New Roman"/>
        </w:rPr>
        <w:t>cut_tail_window_size</w:t>
      </w:r>
      <w:proofErr w:type="spellEnd"/>
      <w:r w:rsidRPr="000C572D">
        <w:rPr>
          <w:rFonts w:ascii="Times New Roman" w:hAnsi="Times New Roman" w:cs="Times New Roman"/>
        </w:rPr>
        <w:t xml:space="preserve"> 1 --</w:t>
      </w:r>
      <w:proofErr w:type="spellStart"/>
      <w:r w:rsidRPr="000C572D">
        <w:rPr>
          <w:rFonts w:ascii="Times New Roman" w:hAnsi="Times New Roman" w:cs="Times New Roman"/>
        </w:rPr>
        <w:t>cut_tail_mean_quality</w:t>
      </w:r>
      <w:proofErr w:type="spellEnd"/>
      <w:r w:rsidRPr="000C572D">
        <w:rPr>
          <w:rFonts w:ascii="Times New Roman" w:hAnsi="Times New Roman" w:cs="Times New Roman"/>
        </w:rPr>
        <w:t xml:space="preserve"> 20 --</w:t>
      </w:r>
      <w:proofErr w:type="spellStart"/>
      <w:r w:rsidRPr="000C572D">
        <w:rPr>
          <w:rFonts w:ascii="Times New Roman" w:hAnsi="Times New Roman" w:cs="Times New Roman"/>
        </w:rPr>
        <w:t>detect_adaptor_for_pe</w:t>
      </w:r>
      <w:proofErr w:type="spellEnd"/>
      <w:r w:rsidRPr="000C572D">
        <w:rPr>
          <w:rFonts w:ascii="Times New Roman" w:hAnsi="Times New Roman" w:cs="Times New Roman"/>
        </w:rPr>
        <w:t xml:space="preserve"> --correction --</w:t>
      </w:r>
      <w:proofErr w:type="spellStart"/>
      <w:r w:rsidRPr="000C572D">
        <w:rPr>
          <w:rFonts w:ascii="Times New Roman" w:hAnsi="Times New Roman" w:cs="Times New Roman"/>
        </w:rPr>
        <w:t>trim_poly_x</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poly_x_min_length</w:t>
      </w:r>
      <w:proofErr w:type="spellEnd"/>
      <w:r w:rsidRPr="000C572D">
        <w:rPr>
          <w:rFonts w:ascii="Times New Roman" w:hAnsi="Times New Roman" w:cs="Times New Roman"/>
        </w:rPr>
        <w:t xml:space="preserve"> 5’. Transcript expression was quantified with salmon 1.10.2</w:t>
      </w:r>
      <w:r w:rsidR="007E7145">
        <w:rPr>
          <w:rFonts w:ascii="Times New Roman" w:hAnsi="Times New Roman" w:cs="Times New Roman"/>
        </w:rPr>
        <w:t xml:space="preserve"> </w:t>
      </w:r>
      <w:r w:rsidR="007E7145" w:rsidRPr="007E7145">
        <w:rPr>
          <w:rFonts w:ascii="Times New Roman" w:hAnsi="Times New Roman" w:cs="Times New Roman"/>
          <w:lang w:val="fr-FR"/>
        </w:rPr>
        <w:lastRenderedPageBreak/>
        <w:fldChar w:fldCharType="begin">
          <w:fldData xml:space="preserve">PEVuZE5vdGU+PENpdGU+PEF1dGhvcj5QYXRybzwvQXV0aG9yPjxZZWFyPjIwMTc8L1llYXI+PFJl
Y051bT40ODwvUmVjTnVtPjxEaXNwbGF5VGV4dD4oUGF0cm8gZXQgYWwuIDIwMTcpPC9EaXNwbGF5
VGV4dD48cmVjb3JkPjxyZWMtbnVtYmVyPjQ4PC9yZWMtbnVtYmVyPjxmb3JlaWduLWtleXM+PGtl
eSBhcHA9IkVOIiBkYi1pZD0icnN3ejJkMnJsYWZwc3hlMnNwZHh4ZHdsczkwZXYwdnNwNXd2IiB0
aW1lc3RhbXA9IjE3NjU2MjYxNjciPjQ4PC9rZXk+PC9mb3JlaWduLWtleXM+PHJlZi10eXBlIG5h
bWU9IkpvdXJuYWwgQXJ0aWNsZSI+MTc8L3JlZi10eXBlPjxjb250cmlidXRvcnM+PGF1dGhvcnM+
PGF1dGhvcj5QYXRybywgUi48L2F1dGhvcj48YXV0aG9yPkR1Z2dhbCwgRy48L2F1dGhvcj48YXV0
aG9yPkxvdmUsIE0uIEkuPC9hdXRob3I+PGF1dGhvcj5Jcml6YXJyeSwgUi4gQS48L2F1dGhvcj48
YXV0aG9yPktpbmdzZm9yZCwgQy48L2F1dGhvcj48L2F1dGhvcnM+PC9jb250cmlidXRvcnM+PGF1
dGgtYWRkcmVzcz5EZXBhcnRtZW50IG9mIENvbXB1dGVyIFNjaWVuY2UsIFN0b255IEJyb29rIFVu
aXZlcnNpdHksIFN0b255IEJyb29rLCBOZXcgWW9yaywgVVNBLiYjeEQ7RE5BbmV4dXMsIE1vdW50
YWluIFZpZXcsIENhbGlmb3JuaWEsIFVTQS4mI3hEO0RlcGFydG1lbnQgb2YgQmlvc3RhdGlzdGlj
cyBhbmQgQ29tcHV0YXRpb25hbCBCaW9sb2d5LCBEYW5hLUZhcmJlciBDYW5jZXIgSW5zdGl0dXRl
LCBDYW1icmlkZ2UsIE1hc3NhY2h1c2V0dHMsIFVTQS4mI3hEO0RlcGFydG1lbnQgb2YgQmlvc3Rh
dGlzdGljcywgSGFydmFyZCBULkguIENoYW4gU2Nob29sIG9mIFB1YmxpYyBIZWFsdGgsIENhbWJy
aWRnZSwgTWFzc2FjaHVzZXR0cywgVVNBLiYjeEQ7Q29tcHV0YXRpb25hbCBCaW9sb2d5IERlcGFy
dG1lbnQsIENhcm5lZ2llIE1lbGxvbiBVbml2ZXJzaXR5LCBQaXR0c2J1cmdoLCBQZW5uc3lsdmFu
aWEsIFVTQS48L2F1dGgtYWRkcmVzcz48dGl0bGVzPjx0aXRsZT5TYWxtb24gcHJvdmlkZXMgZmFz
dCBhbmQgYmlhcy1hd2FyZSBxdWFudGlmaWNhdGlvbiBvZiB0cmFuc2NyaXB0IGV4cHJlc3Npb248
L3RpdGxlPjxzZWNvbmRhcnktdGl0bGU+TmF0IE1ldGhvZHM8L3NlY29uZGFyeS10aXRsZT48L3Rp
dGxlcz48cGVyaW9kaWNhbD48ZnVsbC10aXRsZT5OYXQgTWV0aG9kczwvZnVsbC10aXRsZT48L3Bl
cmlvZGljYWw+PHBhZ2VzPjQxNy00MTk8L3BhZ2VzPjx2b2x1bWU+MTQ8L3ZvbHVtZT48bnVtYmVy
PjQ8L251bWJlcj48ZWRpdGlvbj4yMDE3MDMwNjwvZWRpdGlvbj48a2V5d29yZHM+PGtleXdvcmQ+
KkFsZ29yaXRobXM8L2tleXdvcmQ+PGtleXdvcmQ+QmFzZSBDb21wb3NpdGlvbjwva2V5d29yZD48
a2V5d29yZD5CYXllcyBUaGVvcmVtPC9rZXl3b3JkPjxrZXl3b3JkPkdlbmUgRXhwcmVzc2lvbiBQ
cm9maWxpbmcvbWV0aG9kcy9zdGF0aXN0aWNzICZhbXA7IG51bWVyaWNhbCBkYXRhPC9rZXl3b3Jk
PjxrZXl3b3JkPlNlcXVlbmNlIEFuYWx5c2lzLCBSTkEvKm1ldGhvZHMvc3RhdGlzdGljcyAmYW1w
OyBudW1lcmljYWwgZGF0YTwva2V5d29yZD48L2tleXdvcmRzPjxkYXRlcz48eWVhcj4yMDE3PC95
ZWFyPjxwdWItZGF0ZXM+PGRhdGU+QXByPC9kYXRlPjwvcHViLWRhdGVzPjwvZGF0ZXM+PGlzYm4+
MTU0OC03MTA1IChFbGVjdHJvbmljKSYjeEQ7MTU0OC03MDkxIChQcmludCkmI3hEOzE1NDgtNzA5
MSAoTGlua2luZyk8L2lzYm4+PGFjY2Vzc2lvbi1udW0+MjgyNjM5NTk8L2FjY2Vzc2lvbi1udW0+
PHVybHM+PHJlbGF0ZWQtdXJscz48dXJsPmh0dHBzOi8vd3d3Lm5jYmkubmxtLm5paC5nb3YvcHVi
bWVkLzI4MjYzOTU5PC91cmw+PC9yZWxhdGVkLXVybHM+PC91cmxzPjxjdXN0b20yPlBNQzU2MDAx
NDg8L2N1c3RvbTI+PGVsZWN0cm9uaWMtcmVzb3VyY2UtbnVtPjEwLjEwMzgvbm1ldGguNDE5Nzwv
ZWxlY3Ryb25pYy1yZXNvdXJjZS1udW0+PHJlbW90ZS1kYXRhYmFzZS1uYW1lPk1lZGxpbmU8L3Jl
bW90ZS1kYXRhYmFzZS1uYW1lPjxyZW1vdGUtZGF0YWJhc2UtcHJvdmlkZXI+TkxNPC9yZW1vdGUt
ZGF0YWJhc2UtcHJvdmlkZXI+PC9yZWNvcmQ+PC9DaXRlPjwvRW5kTm90ZT5=
</w:fldData>
        </w:fldChar>
      </w:r>
      <w:r w:rsidR="007E7145" w:rsidRPr="007E7145">
        <w:rPr>
          <w:rFonts w:ascii="Times New Roman" w:hAnsi="Times New Roman" w:cs="Times New Roman"/>
          <w:lang w:val="en-GB"/>
        </w:rPr>
        <w:instrText xml:space="preserve"> ADDIN EN.CITE </w:instrText>
      </w:r>
      <w:r w:rsidR="007E7145" w:rsidRPr="007E7145">
        <w:rPr>
          <w:rFonts w:ascii="Times New Roman" w:hAnsi="Times New Roman" w:cs="Times New Roman"/>
          <w:lang w:val="fr-FR"/>
        </w:rPr>
        <w:fldChar w:fldCharType="begin">
          <w:fldData xml:space="preserve">PEVuZE5vdGU+PENpdGU+PEF1dGhvcj5QYXRybzwvQXV0aG9yPjxZZWFyPjIwMTc8L1llYXI+PFJl
Y051bT40ODwvUmVjTnVtPjxEaXNwbGF5VGV4dD4oUGF0cm8gZXQgYWwuIDIwMTcpPC9EaXNwbGF5
VGV4dD48cmVjb3JkPjxyZWMtbnVtYmVyPjQ4PC9yZWMtbnVtYmVyPjxmb3JlaWduLWtleXM+PGtl
eSBhcHA9IkVOIiBkYi1pZD0icnN3ejJkMnJsYWZwc3hlMnNwZHh4ZHdsczkwZXYwdnNwNXd2IiB0
aW1lc3RhbXA9IjE3NjU2MjYxNjciPjQ4PC9rZXk+PC9mb3JlaWduLWtleXM+PHJlZi10eXBlIG5h
bWU9IkpvdXJuYWwgQXJ0aWNsZSI+MTc8L3JlZi10eXBlPjxjb250cmlidXRvcnM+PGF1dGhvcnM+
PGF1dGhvcj5QYXRybywgUi48L2F1dGhvcj48YXV0aG9yPkR1Z2dhbCwgRy48L2F1dGhvcj48YXV0
aG9yPkxvdmUsIE0uIEkuPC9hdXRob3I+PGF1dGhvcj5Jcml6YXJyeSwgUi4gQS48L2F1dGhvcj48
YXV0aG9yPktpbmdzZm9yZCwgQy48L2F1dGhvcj48L2F1dGhvcnM+PC9jb250cmlidXRvcnM+PGF1
dGgtYWRkcmVzcz5EZXBhcnRtZW50IG9mIENvbXB1dGVyIFNjaWVuY2UsIFN0b255IEJyb29rIFVu
aXZlcnNpdHksIFN0b255IEJyb29rLCBOZXcgWW9yaywgVVNBLiYjeEQ7RE5BbmV4dXMsIE1vdW50
YWluIFZpZXcsIENhbGlmb3JuaWEsIFVTQS4mI3hEO0RlcGFydG1lbnQgb2YgQmlvc3RhdGlzdGlj
cyBhbmQgQ29tcHV0YXRpb25hbCBCaW9sb2d5LCBEYW5hLUZhcmJlciBDYW5jZXIgSW5zdGl0dXRl
LCBDYW1icmlkZ2UsIE1hc3NhY2h1c2V0dHMsIFVTQS4mI3hEO0RlcGFydG1lbnQgb2YgQmlvc3Rh
dGlzdGljcywgSGFydmFyZCBULkguIENoYW4gU2Nob29sIG9mIFB1YmxpYyBIZWFsdGgsIENhbWJy
aWRnZSwgTWFzc2FjaHVzZXR0cywgVVNBLiYjeEQ7Q29tcHV0YXRpb25hbCBCaW9sb2d5IERlcGFy
dG1lbnQsIENhcm5lZ2llIE1lbGxvbiBVbml2ZXJzaXR5LCBQaXR0c2J1cmdoLCBQZW5uc3lsdmFu
aWEsIFVTQS48L2F1dGgtYWRkcmVzcz48dGl0bGVzPjx0aXRsZT5TYWxtb24gcHJvdmlkZXMgZmFz
dCBhbmQgYmlhcy1hd2FyZSBxdWFudGlmaWNhdGlvbiBvZiB0cmFuc2NyaXB0IGV4cHJlc3Npb248
L3RpdGxlPjxzZWNvbmRhcnktdGl0bGU+TmF0IE1ldGhvZHM8L3NlY29uZGFyeS10aXRsZT48L3Rp
dGxlcz48cGVyaW9kaWNhbD48ZnVsbC10aXRsZT5OYXQgTWV0aG9kczwvZnVsbC10aXRsZT48L3Bl
cmlvZGljYWw+PHBhZ2VzPjQxNy00MTk8L3BhZ2VzPjx2b2x1bWU+MTQ8L3ZvbHVtZT48bnVtYmVy
PjQ8L251bWJlcj48ZWRpdGlvbj4yMDE3MDMwNjwvZWRpdGlvbj48a2V5d29yZHM+PGtleXdvcmQ+
KkFsZ29yaXRobXM8L2tleXdvcmQ+PGtleXdvcmQ+QmFzZSBDb21wb3NpdGlvbjwva2V5d29yZD48
a2V5d29yZD5CYXllcyBUaGVvcmVtPC9rZXl3b3JkPjxrZXl3b3JkPkdlbmUgRXhwcmVzc2lvbiBQ
cm9maWxpbmcvbWV0aG9kcy9zdGF0aXN0aWNzICZhbXA7IG51bWVyaWNhbCBkYXRhPC9rZXl3b3Jk
PjxrZXl3b3JkPlNlcXVlbmNlIEFuYWx5c2lzLCBSTkEvKm1ldGhvZHMvc3RhdGlzdGljcyAmYW1w
OyBudW1lcmljYWwgZGF0YTwva2V5d29yZD48L2tleXdvcmRzPjxkYXRlcz48eWVhcj4yMDE3PC95
ZWFyPjxwdWItZGF0ZXM+PGRhdGU+QXByPC9kYXRlPjwvcHViLWRhdGVzPjwvZGF0ZXM+PGlzYm4+
MTU0OC03MTA1IChFbGVjdHJvbmljKSYjeEQ7MTU0OC03MDkxIChQcmludCkmI3hEOzE1NDgtNzA5
MSAoTGlua2luZyk8L2lzYm4+PGFjY2Vzc2lvbi1udW0+MjgyNjM5NTk8L2FjY2Vzc2lvbi1udW0+
PHVybHM+PHJlbGF0ZWQtdXJscz48dXJsPmh0dHBzOi8vd3d3Lm5jYmkubmxtLm5paC5nb3YvcHVi
bWVkLzI4MjYzOTU5PC91cmw+PC9yZWxhdGVkLXVybHM+PC91cmxzPjxjdXN0b20yPlBNQzU2MDAx
NDg8L2N1c3RvbTI+PGVsZWN0cm9uaWMtcmVzb3VyY2UtbnVtPjEwLjEwMzgvbm1ldGguNDE5Nzwv
ZWxlY3Ryb25pYy1yZXNvdXJjZS1udW0+PHJlbW90ZS1kYXRhYmFzZS1uYW1lPk1lZGxpbmU8L3Jl
bW90ZS1kYXRhYmFzZS1uYW1lPjxyZW1vdGUtZGF0YWJhc2UtcHJvdmlkZXI+TkxNPC9yZW1vdGUt
ZGF0YWJhc2UtcHJvdmlkZXI+PC9yZWNvcmQ+PC9DaXRlPjwvRW5kTm90ZT5=
</w:fldData>
        </w:fldChar>
      </w:r>
      <w:r w:rsidR="007E7145" w:rsidRPr="007E7145">
        <w:rPr>
          <w:rFonts w:ascii="Times New Roman" w:hAnsi="Times New Roman" w:cs="Times New Roman"/>
          <w:lang w:val="en-GB"/>
        </w:rPr>
        <w:instrText xml:space="preserve"> ADDIN EN.CITE.DATA </w:instrText>
      </w:r>
      <w:r w:rsidR="007E7145" w:rsidRPr="007E7145">
        <w:rPr>
          <w:rFonts w:ascii="Times New Roman" w:hAnsi="Times New Roman" w:cs="Times New Roman"/>
        </w:rPr>
      </w:r>
      <w:r w:rsidR="007E7145" w:rsidRPr="007E7145">
        <w:rPr>
          <w:rFonts w:ascii="Times New Roman" w:hAnsi="Times New Roman" w:cs="Times New Roman"/>
        </w:rPr>
        <w:fldChar w:fldCharType="end"/>
      </w:r>
      <w:r w:rsidR="007E7145" w:rsidRPr="007E7145">
        <w:rPr>
          <w:rFonts w:ascii="Times New Roman" w:hAnsi="Times New Roman" w:cs="Times New Roman"/>
          <w:lang w:val="fr-FR"/>
        </w:rPr>
      </w:r>
      <w:r w:rsidR="007E7145" w:rsidRPr="007E7145">
        <w:rPr>
          <w:rFonts w:ascii="Times New Roman" w:hAnsi="Times New Roman" w:cs="Times New Roman"/>
          <w:lang w:val="fr-FR"/>
        </w:rPr>
        <w:fldChar w:fldCharType="separate"/>
      </w:r>
      <w:r w:rsidR="007E7145" w:rsidRPr="007E7145">
        <w:rPr>
          <w:rFonts w:ascii="Times New Roman" w:hAnsi="Times New Roman" w:cs="Times New Roman"/>
          <w:lang w:val="en-GB"/>
        </w:rPr>
        <w:t>(Patro et al. 2017)</w:t>
      </w:r>
      <w:r w:rsidR="007E7145" w:rsidRPr="007E7145">
        <w:rPr>
          <w:rFonts w:ascii="Times New Roman" w:hAnsi="Times New Roman" w:cs="Times New Roman"/>
        </w:rPr>
        <w:fldChar w:fldCharType="end"/>
      </w:r>
      <w:r w:rsidR="007E7145">
        <w:rPr>
          <w:rFonts w:ascii="Times New Roman" w:hAnsi="Times New Roman" w:cs="Times New Roman"/>
        </w:rPr>
        <w:t xml:space="preserve"> </w:t>
      </w:r>
      <w:r w:rsidRPr="000C572D">
        <w:rPr>
          <w:rFonts w:ascii="Times New Roman" w:hAnsi="Times New Roman" w:cs="Times New Roman"/>
        </w:rPr>
        <w:t>using an index built with the ‘-k 31 –</w:t>
      </w:r>
      <w:proofErr w:type="spellStart"/>
      <w:r w:rsidRPr="000C572D">
        <w:rPr>
          <w:rFonts w:ascii="Times New Roman" w:hAnsi="Times New Roman" w:cs="Times New Roman"/>
        </w:rPr>
        <w:t>keepDuplicates</w:t>
      </w:r>
      <w:proofErr w:type="spellEnd"/>
      <w:r w:rsidRPr="000C572D">
        <w:rPr>
          <w:rFonts w:ascii="Times New Roman" w:hAnsi="Times New Roman" w:cs="Times New Roman"/>
        </w:rPr>
        <w:t>’ options on the GRCm37 transcriptome (</w:t>
      </w:r>
      <w:proofErr w:type="spellStart"/>
      <w:r w:rsidRPr="000C572D">
        <w:rPr>
          <w:rFonts w:ascii="Times New Roman" w:hAnsi="Times New Roman" w:cs="Times New Roman"/>
        </w:rPr>
        <w:t>Ensembl</w:t>
      </w:r>
      <w:proofErr w:type="spellEnd"/>
      <w:r w:rsidRPr="000C572D">
        <w:rPr>
          <w:rFonts w:ascii="Times New Roman" w:hAnsi="Times New Roman" w:cs="Times New Roman"/>
        </w:rPr>
        <w:t xml:space="preserve"> release 54) and the whole genome as decoys. Quantification was done with the ‘-l A --</w:t>
      </w:r>
      <w:proofErr w:type="spellStart"/>
      <w:r w:rsidRPr="000C572D">
        <w:rPr>
          <w:rFonts w:ascii="Times New Roman" w:hAnsi="Times New Roman" w:cs="Times New Roman"/>
        </w:rPr>
        <w:t>seqBia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gcBia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posBia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numBootstraps</w:t>
      </w:r>
      <w:proofErr w:type="spellEnd"/>
      <w:r w:rsidRPr="000C572D">
        <w:rPr>
          <w:rFonts w:ascii="Times New Roman" w:hAnsi="Times New Roman" w:cs="Times New Roman"/>
        </w:rPr>
        <w:t xml:space="preserve"> 30</w:t>
      </w:r>
      <w:r w:rsidR="001A1DEE" w:rsidRPr="000C572D">
        <w:rPr>
          <w:rFonts w:ascii="Times New Roman" w:hAnsi="Times New Roman" w:cs="Times New Roman"/>
        </w:rPr>
        <w:t>’ options</w:t>
      </w:r>
      <w:r w:rsidRPr="000C572D">
        <w:rPr>
          <w:rFonts w:ascii="Times New Roman" w:hAnsi="Times New Roman" w:cs="Times New Roman"/>
        </w:rPr>
        <w:t xml:space="preserve"> before performing differential expression analysis in R with DESeq2 1.40.2. The results were visualized using ggplot2</w:t>
      </w:r>
      <w:r w:rsidR="00605467">
        <w:rPr>
          <w:rFonts w:ascii="Times New Roman" w:hAnsi="Times New Roman" w:cs="Times New Roman"/>
        </w:rPr>
        <w:t xml:space="preserve"> </w:t>
      </w:r>
      <w:r w:rsidR="00605467" w:rsidRPr="00605467">
        <w:rPr>
          <w:rFonts w:ascii="Times New Roman" w:hAnsi="Times New Roman" w:cs="Times New Roman"/>
          <w:lang w:val="fr-FR"/>
        </w:rPr>
        <w:fldChar w:fldCharType="begin"/>
      </w:r>
      <w:r w:rsidR="00605467" w:rsidRPr="00605467">
        <w:rPr>
          <w:rFonts w:ascii="Times New Roman" w:hAnsi="Times New Roman" w:cs="Times New Roman"/>
          <w:lang w:val="en-GB"/>
        </w:rPr>
        <w:instrText xml:space="preserve"> ADDIN EN.CITE &lt;EndNote&gt;&lt;Cite&gt;&lt;Author&gt;Wickham&lt;/Author&gt;&lt;Year&gt;2016&lt;/Year&gt;&lt;RecNum&gt;50&lt;/RecNum&gt;&lt;DisplayText&gt;(Wickham 2016)&lt;/DisplayText&gt;&lt;record&gt;&lt;rec-number&gt;50&lt;/rec-number&gt;&lt;foreign-keys&gt;&lt;key app="EN" db-id="rswz2d2rlafpsxe2spdxxdwls90ev0vsp5wv" timestamp="1765626635"&gt;50&lt;/key&gt;&lt;/foreign-keys&gt;&lt;ref-type name="Book Section"&gt;5&lt;/ref-type&gt;&lt;contributors&gt;&lt;authors&gt;&lt;author&gt;Wickham, Hadley&lt;/author&gt;&lt;/authors&gt;&lt;secondary-authors&gt;&lt;author&gt;Wickham, Hadley&lt;/author&gt;&lt;/secondary-authors&gt;&lt;/contributors&gt;&lt;titles&gt;&lt;title&gt;Data Analysis&lt;/title&gt;&lt;secondary-title&gt;ggplot2: Elegant Graphics for Data Analysis&lt;/secondary-title&gt;&lt;/titles&gt;&lt;pages&gt;189-201&lt;/pages&gt;&lt;dates&gt;&lt;year&gt;2016&lt;/year&gt;&lt;pub-dates&gt;&lt;date&gt;2016//&lt;/date&gt;&lt;/pub-dates&gt;&lt;/dates&gt;&lt;pub-location&gt;Cham&lt;/pub-location&gt;&lt;publisher&gt;Springer International Publishing&lt;/publisher&gt;&lt;isbn&gt;978-3-319-24277-4&lt;/isbn&gt;&lt;urls&gt;&lt;related-urls&gt;&lt;url&gt;https://doi.org/10.1007/978-3-319-24277-4_9&lt;/url&gt;&lt;/related-urls&gt;&lt;/urls&gt;&lt;electronic-resource-num&gt;10.1007/978-3-319-24277-4_9&lt;/electronic-resource-num&gt;&lt;/record&gt;&lt;/Cite&gt;&lt;/EndNote&gt;</w:instrText>
      </w:r>
      <w:r w:rsidR="00605467" w:rsidRPr="00605467">
        <w:rPr>
          <w:rFonts w:ascii="Times New Roman" w:hAnsi="Times New Roman" w:cs="Times New Roman"/>
          <w:lang w:val="fr-FR"/>
        </w:rPr>
        <w:fldChar w:fldCharType="separate"/>
      </w:r>
      <w:r w:rsidR="00605467" w:rsidRPr="00605467">
        <w:rPr>
          <w:rFonts w:ascii="Times New Roman" w:hAnsi="Times New Roman" w:cs="Times New Roman"/>
          <w:lang w:val="en-GB"/>
        </w:rPr>
        <w:t>(Wickham 2016)</w:t>
      </w:r>
      <w:r w:rsidR="00605467" w:rsidRPr="00605467">
        <w:rPr>
          <w:rFonts w:ascii="Times New Roman" w:hAnsi="Times New Roman" w:cs="Times New Roman"/>
        </w:rPr>
        <w:fldChar w:fldCharType="end"/>
      </w:r>
      <w:r w:rsidRPr="000C572D">
        <w:rPr>
          <w:rFonts w:ascii="Times New Roman" w:hAnsi="Times New Roman" w:cs="Times New Roman"/>
        </w:rPr>
        <w:t>.</w:t>
      </w:r>
    </w:p>
    <w:p w14:paraId="56E98818" w14:textId="7561CB14" w:rsidR="000C572D" w:rsidRPr="00C71179" w:rsidRDefault="000C572D" w:rsidP="008E26C5">
      <w:pPr>
        <w:spacing w:line="360" w:lineRule="auto"/>
        <w:jc w:val="both"/>
        <w:rPr>
          <w:rFonts w:ascii="Times New Roman" w:hAnsi="Times New Roman" w:cs="Times New Roman"/>
          <w:color w:val="0000FF" w:themeColor="hyperlink"/>
        </w:rPr>
      </w:pPr>
      <w:r w:rsidRPr="000C572D">
        <w:rPr>
          <w:rFonts w:ascii="Times New Roman" w:hAnsi="Times New Roman" w:cs="Times New Roman"/>
          <w:b/>
        </w:rPr>
        <w:t>ATAC-seq data processing.</w:t>
      </w:r>
      <w:r w:rsidRPr="000C572D">
        <w:rPr>
          <w:rFonts w:ascii="Times New Roman" w:hAnsi="Times New Roman" w:cs="Times New Roman"/>
        </w:rPr>
        <w:t xml:space="preserve"> Raw sequencing files were processed with </w:t>
      </w:r>
      <w:proofErr w:type="spellStart"/>
      <w:r w:rsidRPr="000C572D">
        <w:rPr>
          <w:rFonts w:ascii="Times New Roman" w:hAnsi="Times New Roman" w:cs="Times New Roman"/>
        </w:rPr>
        <w:t>Cutadapt</w:t>
      </w:r>
      <w:proofErr w:type="spellEnd"/>
      <w:r w:rsidRPr="000C572D">
        <w:rPr>
          <w:rFonts w:ascii="Times New Roman" w:hAnsi="Times New Roman" w:cs="Times New Roman"/>
        </w:rPr>
        <w:t xml:space="preserve"> to trim the adapter sequence</w:t>
      </w:r>
      <w:r w:rsidR="00783BC5">
        <w:rPr>
          <w:rFonts w:ascii="Times New Roman" w:hAnsi="Times New Roman" w:cs="Times New Roman"/>
        </w:rPr>
        <w:t xml:space="preserve"> </w:t>
      </w:r>
      <w:r w:rsidR="00783BC5" w:rsidRPr="00783BC5">
        <w:rPr>
          <w:rFonts w:ascii="Times New Roman" w:hAnsi="Times New Roman" w:cs="Times New Roman"/>
          <w:lang w:val="fr-FR"/>
        </w:rPr>
        <w:fldChar w:fldCharType="begin"/>
      </w:r>
      <w:r w:rsidR="00783BC5" w:rsidRPr="00783BC5">
        <w:rPr>
          <w:rFonts w:ascii="Times New Roman" w:hAnsi="Times New Roman" w:cs="Times New Roman"/>
          <w:lang w:val="en-GB"/>
        </w:rPr>
        <w:instrText xml:space="preserve"> ADDIN EN.CITE &lt;EndNote&gt;&lt;Cite&gt;&lt;Author&gt;Martin&lt;/Author&gt;&lt;Year&gt;2011&lt;/Year&gt;&lt;RecNum&gt;51&lt;/RecNum&gt;&lt;DisplayText&gt;(Martin 2011)&lt;/DisplayText&gt;&lt;record&gt;&lt;rec-number&gt;51&lt;/rec-number&gt;&lt;foreign-keys&gt;&lt;key app="EN" db-id="rswz2d2rlafpsxe2spdxxdwls90ev0vsp5wv" timestamp="1765627087"&gt;51&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 Vol 17, No 1: Next Generation Sequencing Data AnalysisDO - 10.14806/ej.17.1.200&lt;/secondary-title&gt;&lt;/titles&gt;&lt;periodical&gt;&lt;full-title&gt;EMBnet.journal; Vol 17, No 1: Next Generation Sequencing Data AnalysisDO - 10.14806/ej.17.1.200&lt;/full-title&gt;&lt;/periodical&gt;&lt;keywords&gt;&lt;keyword&gt;next generation sequencing, small RNA, microRNA, adapter removal&lt;/keyword&gt;&lt;/keywords&gt;&lt;dates&gt;&lt;year&gt;2011&lt;/year&gt;&lt;pub-dates&gt;&lt;date&gt;05/02/&lt;/date&gt;&lt;/pub-dates&gt;&lt;/dates&gt;&lt;urls&gt;&lt;related-urls&gt;&lt;url&gt;https://journal.embnet.org/index.php/embnetjournal/article/view/200&lt;/url&gt;&lt;/related-urls&gt;&lt;/urls&gt;&lt;/record&gt;&lt;/Cite&gt;&lt;/EndNote&gt;</w:instrText>
      </w:r>
      <w:r w:rsidR="00783BC5" w:rsidRPr="00783BC5">
        <w:rPr>
          <w:rFonts w:ascii="Times New Roman" w:hAnsi="Times New Roman" w:cs="Times New Roman"/>
          <w:lang w:val="fr-FR"/>
        </w:rPr>
        <w:fldChar w:fldCharType="separate"/>
      </w:r>
      <w:r w:rsidR="00783BC5" w:rsidRPr="00783BC5">
        <w:rPr>
          <w:rFonts w:ascii="Times New Roman" w:hAnsi="Times New Roman" w:cs="Times New Roman"/>
          <w:lang w:val="en-GB"/>
        </w:rPr>
        <w:t>(Martin 2011)</w:t>
      </w:r>
      <w:r w:rsidR="00783BC5" w:rsidRPr="00783BC5">
        <w:rPr>
          <w:rFonts w:ascii="Times New Roman" w:hAnsi="Times New Roman" w:cs="Times New Roman"/>
        </w:rPr>
        <w:fldChar w:fldCharType="end"/>
      </w:r>
      <w:r w:rsidRPr="000C572D">
        <w:rPr>
          <w:rFonts w:ascii="Times New Roman" w:hAnsi="Times New Roman" w:cs="Times New Roman"/>
        </w:rPr>
        <w:t>, Bowtie2 was used for mapping</w:t>
      </w:r>
      <w:r w:rsidR="00B80308">
        <w:rPr>
          <w:rFonts w:ascii="Times New Roman" w:hAnsi="Times New Roman" w:cs="Times New Roman"/>
        </w:rPr>
        <w:t xml:space="preserve"> </w:t>
      </w:r>
      <w:r w:rsidR="00B80308" w:rsidRPr="00B80308">
        <w:rPr>
          <w:rFonts w:ascii="Times New Roman" w:hAnsi="Times New Roman" w:cs="Times New Roman"/>
          <w:lang w:val="fr-FR"/>
        </w:rPr>
        <w:fldChar w:fldCharType="begin"/>
      </w:r>
      <w:r w:rsidR="00B80308" w:rsidRPr="00B80308">
        <w:rPr>
          <w:rFonts w:ascii="Times New Roman" w:hAnsi="Times New Roman" w:cs="Times New Roman"/>
          <w:lang w:val="en-GB"/>
        </w:rPr>
        <w:instrText xml:space="preserve"> ADDIN EN.CITE &lt;EndNote&gt;&lt;Cite&gt;&lt;Author&gt;Langmead&lt;/Author&gt;&lt;Year&gt;2012&lt;/Year&gt;&lt;RecNum&gt;44&lt;/RecNum&gt;&lt;DisplayText&gt;(Langmead and Salzberg 2012)&lt;/DisplayText&gt;&lt;record&gt;&lt;rec-number&gt;44&lt;/rec-number&gt;&lt;foreign-keys&gt;&lt;key app="EN" db-id="rswz2d2rlafpsxe2spdxxdwls90ev0vsp5wv" timestamp="1765625948"&gt;4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00B80308" w:rsidRPr="00B80308">
        <w:rPr>
          <w:rFonts w:ascii="Times New Roman" w:hAnsi="Times New Roman" w:cs="Times New Roman"/>
          <w:lang w:val="fr-FR"/>
        </w:rPr>
        <w:fldChar w:fldCharType="separate"/>
      </w:r>
      <w:r w:rsidR="00B80308" w:rsidRPr="00B80308">
        <w:rPr>
          <w:rFonts w:ascii="Times New Roman" w:hAnsi="Times New Roman" w:cs="Times New Roman"/>
          <w:lang w:val="en-GB"/>
        </w:rPr>
        <w:t>(Langmead and Salzberg 2012)</w:t>
      </w:r>
      <w:r w:rsidR="00B80308" w:rsidRPr="00B80308">
        <w:rPr>
          <w:rFonts w:ascii="Times New Roman" w:hAnsi="Times New Roman" w:cs="Times New Roman"/>
        </w:rPr>
        <w:fldChar w:fldCharType="end"/>
      </w:r>
      <w:r w:rsidRPr="000C572D">
        <w:rPr>
          <w:rFonts w:ascii="Times New Roman" w:hAnsi="Times New Roman" w:cs="Times New Roman"/>
        </w:rPr>
        <w:t xml:space="preserve">. </w:t>
      </w:r>
      <w:proofErr w:type="spellStart"/>
      <w:r w:rsidRPr="000C572D">
        <w:rPr>
          <w:rFonts w:ascii="Times New Roman" w:hAnsi="Times New Roman" w:cs="Times New Roman"/>
        </w:rPr>
        <w:t>SAMtools</w:t>
      </w:r>
      <w:proofErr w:type="spellEnd"/>
      <w:r w:rsidRPr="000C572D">
        <w:rPr>
          <w:rFonts w:ascii="Times New Roman" w:hAnsi="Times New Roman" w:cs="Times New Roman"/>
        </w:rPr>
        <w:t xml:space="preserve"> was used for filtering, sorting, and duplicate removal</w:t>
      </w:r>
      <w:r w:rsidR="00D32A0E">
        <w:rPr>
          <w:rFonts w:ascii="Times New Roman" w:hAnsi="Times New Roman" w:cs="Times New Roman"/>
        </w:rPr>
        <w:t xml:space="preserve"> </w:t>
      </w:r>
      <w:r w:rsidR="00D32A0E" w:rsidRPr="00D32A0E">
        <w:rPr>
          <w:rFonts w:ascii="Times New Roman" w:hAnsi="Times New Roman" w:cs="Times New Roman"/>
          <w:lang w:val="fr-FR"/>
        </w:rPr>
        <w:fldChar w:fldCharType="begin"/>
      </w:r>
      <w:r w:rsidR="00D32A0E" w:rsidRPr="00D32A0E">
        <w:rPr>
          <w:rFonts w:ascii="Times New Roman" w:hAnsi="Times New Roman" w:cs="Times New Roman"/>
          <w:lang w:val="en-GB"/>
        </w:rPr>
        <w:instrText xml:space="preserve"> ADDIN EN.CITE &lt;EndNote&gt;&lt;Cite&gt;&lt;Author&gt;Li&lt;/Author&gt;&lt;Year&gt;2009&lt;/Year&gt;&lt;RecNum&gt;52&lt;/RecNum&gt;&lt;DisplayText&gt;(Li et al. 2009)&lt;/DisplayText&gt;&lt;record&gt;&lt;rec-number&gt;52&lt;/rec-number&gt;&lt;foreign-keys&gt;&lt;key app="EN" db-id="rswz2d2rlafpsxe2spdxxdwls90ev0vsp5wv" timestamp="1765627191"&gt;5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00D32A0E" w:rsidRPr="00D32A0E">
        <w:rPr>
          <w:rFonts w:ascii="Times New Roman" w:hAnsi="Times New Roman" w:cs="Times New Roman"/>
          <w:lang w:val="fr-FR"/>
        </w:rPr>
        <w:fldChar w:fldCharType="separate"/>
      </w:r>
      <w:r w:rsidR="00D32A0E" w:rsidRPr="00D32A0E">
        <w:rPr>
          <w:rFonts w:ascii="Times New Roman" w:hAnsi="Times New Roman" w:cs="Times New Roman"/>
          <w:lang w:val="en-GB"/>
        </w:rPr>
        <w:t>(Li et al. 2009)</w:t>
      </w:r>
      <w:r w:rsidR="00D32A0E" w:rsidRPr="00D32A0E">
        <w:rPr>
          <w:rFonts w:ascii="Times New Roman" w:hAnsi="Times New Roman" w:cs="Times New Roman"/>
        </w:rPr>
        <w:fldChar w:fldCharType="end"/>
      </w:r>
      <w:r w:rsidRPr="000C572D">
        <w:rPr>
          <w:rFonts w:ascii="Times New Roman" w:hAnsi="Times New Roman" w:cs="Times New Roman"/>
        </w:rPr>
        <w:t xml:space="preserve">. </w:t>
      </w:r>
      <w:proofErr w:type="spellStart"/>
      <w:r w:rsidRPr="000C572D">
        <w:rPr>
          <w:rFonts w:ascii="Times New Roman" w:hAnsi="Times New Roman" w:cs="Times New Roman"/>
        </w:rPr>
        <w:t>deepTools</w:t>
      </w:r>
      <w:proofErr w:type="spellEnd"/>
      <w:r w:rsidRPr="000C572D">
        <w:rPr>
          <w:rFonts w:ascii="Times New Roman" w:hAnsi="Times New Roman" w:cs="Times New Roman"/>
        </w:rPr>
        <w:t xml:space="preserve"> was used to create coverage tracks</w:t>
      </w:r>
      <w:r w:rsidR="00F331ED">
        <w:rPr>
          <w:rFonts w:ascii="Times New Roman" w:hAnsi="Times New Roman" w:cs="Times New Roman"/>
        </w:rPr>
        <w:t xml:space="preserve"> </w:t>
      </w:r>
      <w:r w:rsidR="00F331ED" w:rsidRPr="00F331ED">
        <w:rPr>
          <w:rFonts w:ascii="Times New Roman" w:hAnsi="Times New Roman" w:cs="Times New Roman"/>
          <w:lang w:val="fr-FR"/>
        </w:rPr>
        <w:fldChar w:fldCharType="begin">
          <w:fldData xml:space="preserve">PEVuZE5vdGU+PENpdGU+PEF1dGhvcj5SYW1pcmV6PC9BdXRob3I+PFllYXI+MjAxNjwvWWVhcj48
UmVjTnVtPjUzPC9SZWNOdW0+PERpc3BsYXlUZXh0PihSYW1pcmV6IGV0IGFsLiAyMDE2KTwvRGlz
cGxheVRleHQ+PHJlY29yZD48cmVjLW51bWJlcj41MzwvcmVjLW51bWJlcj48Zm9yZWlnbi1rZXlz
PjxrZXkgYXBwPSJFTiIgZGItaWQ9InJzd3oyZDJybGFmcHN4ZTJzcGR4eGR3bHM5MGV2MHZzcDV3
diIgdGltZXN0YW1wPSIxNzY1NjI3MjM1Ij41Mzwva2V5PjwvZm9yZWlnbi1rZXlzPjxyZWYtdHlw
ZSBuYW1lPSJKb3VybmFsIEFydGljbGUiPjE3PC9yZWYtdHlwZT48Y29udHJpYnV0b3JzPjxhdXRo
b3JzPjxhdXRob3I+UmFtaXJleiwgRi48L2F1dGhvcj48YXV0aG9yPlJ5YW4sIEQuIFAuPC9hdXRo
b3I+PGF1dGhvcj5HcnVuaW5nLCBCLjwvYXV0aG9yPjxhdXRob3I+QmhhcmR3YWosIFYuPC9hdXRo
b3I+PGF1dGhvcj5LaWxwZXJ0LCBGLjwvYXV0aG9yPjxhdXRob3I+UmljaHRlciwgQS4gUy48L2F1
dGhvcj48YXV0aG9yPkhleW5lLCBTLjwvYXV0aG9yPjxhdXRob3I+RHVuZGFyLCBGLjwvYXV0aG9y
PjxhdXRob3I+TWFua2UsIFQuPC9hdXRob3I+PC9hdXRob3JzPjwvY29udHJpYnV0b3JzPjxhdXRo
LWFkZHJlc3M+TWF4IFBsYW5jayBJbnN0aXR1dGUgb2YgSW1tdW5vYmlvbG9neSBhbmQgRXBpZ2Vu
ZXRpY3MsIDc5MTA4IEZyZWlidXJnLCBHZXJtYW55LiYjeEQ7VW5pdmVyc2l0eSBvZiBGcmVpYnVy
ZywgRGVwYXJ0bWVudCBvZiBDb21wdXRlciBTY2llbmNlLCA3OTExMCBGcmVpYnVyZywgR2VybWFu
eS4mI3hEO01heCBQbGFuY2sgSW5zdGl0dXRlIG9mIEltbXVub2Jpb2xvZ3kgYW5kIEVwaWdlbmV0
aWNzLCA3OTEwOCBGcmVpYnVyZywgR2VybWFueSBGYWN1bHR5IG9mIEJpb2xvZ3ksIFVuaXZlcnNp
dHkgb2YgRnJlaWJ1cmcsIDc5MTA0IEZyZWlidXJnLCBHZXJtYW55LiYjeEQ7V2VpbGwgQ29ybmVs
bCBNZWRpY2FsIENvbGxlZ2UsIEFwcGxpZWQgQmlvaW5mb3JtYXRpY3MgQ29yZSwgRGVwYXJ0bWVu
dCBvZiBQaHlzaW9sb2d5IGFuZCBCaW9waHlzaWNzLCBOZXcgWW9yaywgTlkgMTAwNjUsIFVTQS4m
I3hEO01heCBQbGFuY2sgSW5zdGl0dXRlIG9mIEltbXVub2Jpb2xvZ3kgYW5kIEVwaWdlbmV0aWNz
LCA3OTEwOCBGcmVpYnVyZywgR2VybWFueSBtYW5rZUBpZS1mcmVpYnVyZy5tcGcuZGUuPC9hdXRo
LWFkZHJlc3M+PHRpdGxlcz48dGl0bGU+ZGVlcFRvb2xzMjogYSBuZXh0IGdlbmVyYXRpb24gd2Vi
IHNlcnZlciBmb3IgZGVlcC1zZXF1ZW5jaW5nIGRhdGEgYW5hbHlzaXM8L3RpdGxlPjxzZWNvbmRh
cnktdGl0bGU+TnVjbGVpYyBBY2lkcyBSZXM8L3NlY29uZGFyeS10aXRsZT48L3RpdGxlcz48cGVy
aW9kaWNhbD48ZnVsbC10aXRsZT5OdWNsZWljIEFjaWRzIFJlczwvZnVsbC10aXRsZT48L3Blcmlv
ZGljYWw+PHBhZ2VzPlcxNjAtNTwvcGFnZXM+PHZvbHVtZT40NDwvdm9sdW1lPjxudW1iZXI+VzE8
L251bWJlcj48ZWRpdGlvbj4yMDE2MDQxMzwvZWRpdGlvbj48a2V5d29yZHM+PGtleXdvcmQ+QW5p
bWFsczwva2V5d29yZD48a2V5d29yZD5CYXNlIFNlcXVlbmNlPC9rZXl3b3JkPjxrZXl3b3JkPkNv
bXB1dGF0aW9uYWwgQmlvbG9neS9tZXRob2RzLypzdGF0aXN0aWNzICZhbXA7IG51bWVyaWNhbCBk
YXRhPC9rZXl3b3JkPjxrZXl3b3JkPkNvbXB1dGVyIEdyYXBoaWNzPC9rZXl3b3JkPjxrZXl3b3Jk
PkRyb3NvcGhpbGEgbWVsYW5vZ2FzdGVyLypnZW5ldGljczwva2V5d29yZD48a2V5d29yZD4qSGln
aC1UaHJvdWdocHV0IE51Y2xlb3RpZGUgU2VxdWVuY2luZzwva2V5d29yZD48a2V5d29yZD5IdW1h
bnM8L2tleXdvcmQ+PGtleXdvcmQ+SW5mb3JtYXRpb24gU3RvcmFnZSBhbmQgUmV0cmlldmFsPC9r
ZXl3b3JkPjxrZXl3b3JkPkludGVybmV0PC9rZXl3b3JkPjxrZXl3b3JkPlNlcXVlbmNlIEFsaWdu
bWVudDwva2V5d29yZD48a2V5d29yZD5TZXF1ZW5jZSBBbmFseXNpcywgRE5BLypzdGF0aXN0aWNz
ICZhbXA7IG51bWVyaWNhbCBkYXRhPC9rZXl3b3JkPjxrZXl3b3JkPipTb2Z0d2FyZTwva2V5d29y
ZD48L2tleXdvcmRzPjxkYXRlcz48eWVhcj4yMDE2PC95ZWFyPjxwdWItZGF0ZXM+PGRhdGU+SnVs
IDg8L2RhdGU+PC9wdWItZGF0ZXM+PC9kYXRlcz48aXNibj4xMzYyLTQ5NjIgKEVsZWN0cm9uaWMp
JiN4RDswMzA1LTEwNDggKFByaW50KSYjeEQ7MDMwNS0xMDQ4IChMaW5raW5nKTwvaXNibj48YWNj
ZXNzaW9uLW51bT4yNzA3OTk3NTwvYWNjZXNzaW9uLW51bT48dXJscz48cmVsYXRlZC11cmxzPjx1
cmw+aHR0cHM6Ly93d3cubmNiaS5ubG0ubmloLmdvdi9wdWJtZWQvMjcwNzk5NzU8L3VybD48L3Jl
bGF0ZWQtdXJscz48L3VybHM+PGN1c3RvbTI+UE1DNDk4Nzg3NjwvY3VzdG9tMj48ZWxlY3Ryb25p
Yy1yZXNvdXJjZS1udW0+MTAuMTA5My9uYXIvZ2t3MjU3PC9lbGVjdHJvbmljLXJlc291cmNlLW51
bT48cmVtb3RlLWRhdGFiYXNlLW5hbWU+TWVkbGluZTwvcmVtb3RlLWRhdGFiYXNlLW5hbWU+PHJl
bW90ZS1kYXRhYmFzZS1wcm92aWRlcj5OTE08L3JlbW90ZS1kYXRhYmFzZS1wcm92aWRlcj48L3Jl
Y29yZD48L0NpdGU+PC9FbmROb3RlPgB=
</w:fldData>
        </w:fldChar>
      </w:r>
      <w:r w:rsidR="00F331ED" w:rsidRPr="00F331ED">
        <w:rPr>
          <w:rFonts w:ascii="Times New Roman" w:hAnsi="Times New Roman" w:cs="Times New Roman"/>
          <w:lang w:val="en-GB"/>
        </w:rPr>
        <w:instrText xml:space="preserve"> ADDIN EN.CITE </w:instrText>
      </w:r>
      <w:r w:rsidR="00F331ED" w:rsidRPr="00F331ED">
        <w:rPr>
          <w:rFonts w:ascii="Times New Roman" w:hAnsi="Times New Roman" w:cs="Times New Roman"/>
          <w:lang w:val="fr-FR"/>
        </w:rPr>
        <w:fldChar w:fldCharType="begin">
          <w:fldData xml:space="preserve">PEVuZE5vdGU+PENpdGU+PEF1dGhvcj5SYW1pcmV6PC9BdXRob3I+PFllYXI+MjAxNjwvWWVhcj48
UmVjTnVtPjUzPC9SZWNOdW0+PERpc3BsYXlUZXh0PihSYW1pcmV6IGV0IGFsLiAyMDE2KTwvRGlz
cGxheVRleHQ+PHJlY29yZD48cmVjLW51bWJlcj41MzwvcmVjLW51bWJlcj48Zm9yZWlnbi1rZXlz
PjxrZXkgYXBwPSJFTiIgZGItaWQ9InJzd3oyZDJybGFmcHN4ZTJzcGR4eGR3bHM5MGV2MHZzcDV3
diIgdGltZXN0YW1wPSIxNzY1NjI3MjM1Ij41Mzwva2V5PjwvZm9yZWlnbi1rZXlzPjxyZWYtdHlw
ZSBuYW1lPSJKb3VybmFsIEFydGljbGUiPjE3PC9yZWYtdHlwZT48Y29udHJpYnV0b3JzPjxhdXRo
b3JzPjxhdXRob3I+UmFtaXJleiwgRi48L2F1dGhvcj48YXV0aG9yPlJ5YW4sIEQuIFAuPC9hdXRo
b3I+PGF1dGhvcj5HcnVuaW5nLCBCLjwvYXV0aG9yPjxhdXRob3I+QmhhcmR3YWosIFYuPC9hdXRo
b3I+PGF1dGhvcj5LaWxwZXJ0LCBGLjwvYXV0aG9yPjxhdXRob3I+UmljaHRlciwgQS4gUy48L2F1
dGhvcj48YXV0aG9yPkhleW5lLCBTLjwvYXV0aG9yPjxhdXRob3I+RHVuZGFyLCBGLjwvYXV0aG9y
PjxhdXRob3I+TWFua2UsIFQuPC9hdXRob3I+PC9hdXRob3JzPjwvY29udHJpYnV0b3JzPjxhdXRo
LWFkZHJlc3M+TWF4IFBsYW5jayBJbnN0aXR1dGUgb2YgSW1tdW5vYmlvbG9neSBhbmQgRXBpZ2Vu
ZXRpY3MsIDc5MTA4IEZyZWlidXJnLCBHZXJtYW55LiYjeEQ7VW5pdmVyc2l0eSBvZiBGcmVpYnVy
ZywgRGVwYXJ0bWVudCBvZiBDb21wdXRlciBTY2llbmNlLCA3OTExMCBGcmVpYnVyZywgR2VybWFu
eS4mI3hEO01heCBQbGFuY2sgSW5zdGl0dXRlIG9mIEltbXVub2Jpb2xvZ3kgYW5kIEVwaWdlbmV0
aWNzLCA3OTEwOCBGcmVpYnVyZywgR2VybWFueSBGYWN1bHR5IG9mIEJpb2xvZ3ksIFVuaXZlcnNp
dHkgb2YgRnJlaWJ1cmcsIDc5MTA0IEZyZWlidXJnLCBHZXJtYW55LiYjeEQ7V2VpbGwgQ29ybmVs
bCBNZWRpY2FsIENvbGxlZ2UsIEFwcGxpZWQgQmlvaW5mb3JtYXRpY3MgQ29yZSwgRGVwYXJ0bWVu
dCBvZiBQaHlzaW9sb2d5IGFuZCBCaW9waHlzaWNzLCBOZXcgWW9yaywgTlkgMTAwNjUsIFVTQS4m
I3hEO01heCBQbGFuY2sgSW5zdGl0dXRlIG9mIEltbXVub2Jpb2xvZ3kgYW5kIEVwaWdlbmV0aWNz
LCA3OTEwOCBGcmVpYnVyZywgR2VybWFueSBtYW5rZUBpZS1mcmVpYnVyZy5tcGcuZGUuPC9hdXRo
LWFkZHJlc3M+PHRpdGxlcz48dGl0bGU+ZGVlcFRvb2xzMjogYSBuZXh0IGdlbmVyYXRpb24gd2Vi
IHNlcnZlciBmb3IgZGVlcC1zZXF1ZW5jaW5nIGRhdGEgYW5hbHlzaXM8L3RpdGxlPjxzZWNvbmRh
cnktdGl0bGU+TnVjbGVpYyBBY2lkcyBSZXM8L3NlY29uZGFyeS10aXRsZT48L3RpdGxlcz48cGVy
aW9kaWNhbD48ZnVsbC10aXRsZT5OdWNsZWljIEFjaWRzIFJlczwvZnVsbC10aXRsZT48L3Blcmlv
ZGljYWw+PHBhZ2VzPlcxNjAtNTwvcGFnZXM+PHZvbHVtZT40NDwvdm9sdW1lPjxudW1iZXI+VzE8
L251bWJlcj48ZWRpdGlvbj4yMDE2MDQxMzwvZWRpdGlvbj48a2V5d29yZHM+PGtleXdvcmQ+QW5p
bWFsczwva2V5d29yZD48a2V5d29yZD5CYXNlIFNlcXVlbmNlPC9rZXl3b3JkPjxrZXl3b3JkPkNv
bXB1dGF0aW9uYWwgQmlvbG9neS9tZXRob2RzLypzdGF0aXN0aWNzICZhbXA7IG51bWVyaWNhbCBk
YXRhPC9rZXl3b3JkPjxrZXl3b3JkPkNvbXB1dGVyIEdyYXBoaWNzPC9rZXl3b3JkPjxrZXl3b3Jk
PkRyb3NvcGhpbGEgbWVsYW5vZ2FzdGVyLypnZW5ldGljczwva2V5d29yZD48a2V5d29yZD4qSGln
aC1UaHJvdWdocHV0IE51Y2xlb3RpZGUgU2VxdWVuY2luZzwva2V5d29yZD48a2V5d29yZD5IdW1h
bnM8L2tleXdvcmQ+PGtleXdvcmQ+SW5mb3JtYXRpb24gU3RvcmFnZSBhbmQgUmV0cmlldmFsPC9r
ZXl3b3JkPjxrZXl3b3JkPkludGVybmV0PC9rZXl3b3JkPjxrZXl3b3JkPlNlcXVlbmNlIEFsaWdu
bWVudDwva2V5d29yZD48a2V5d29yZD5TZXF1ZW5jZSBBbmFseXNpcywgRE5BLypzdGF0aXN0aWNz
ICZhbXA7IG51bWVyaWNhbCBkYXRhPC9rZXl3b3JkPjxrZXl3b3JkPipTb2Z0d2FyZTwva2V5d29y
ZD48L2tleXdvcmRzPjxkYXRlcz48eWVhcj4yMDE2PC95ZWFyPjxwdWItZGF0ZXM+PGRhdGU+SnVs
IDg8L2RhdGU+PC9wdWItZGF0ZXM+PC9kYXRlcz48aXNibj4xMzYyLTQ5NjIgKEVsZWN0cm9uaWMp
JiN4RDswMzA1LTEwNDggKFByaW50KSYjeEQ7MDMwNS0xMDQ4IChMaW5raW5nKTwvaXNibj48YWNj
ZXNzaW9uLW51bT4yNzA3OTk3NTwvYWNjZXNzaW9uLW51bT48dXJscz48cmVsYXRlZC11cmxzPjx1
cmw+aHR0cHM6Ly93d3cubmNiaS5ubG0ubmloLmdvdi9wdWJtZWQvMjcwNzk5NzU8L3VybD48L3Jl
bGF0ZWQtdXJscz48L3VybHM+PGN1c3RvbTI+UE1DNDk4Nzg3NjwvY3VzdG9tMj48ZWxlY3Ryb25p
Yy1yZXNvdXJjZS1udW0+MTAuMTA5My9uYXIvZ2t3MjU3PC9lbGVjdHJvbmljLXJlc291cmNlLW51
bT48cmVtb3RlLWRhdGFiYXNlLW5hbWU+TWVkbGluZTwvcmVtb3RlLWRhdGFiYXNlLW5hbWU+PHJl
bW90ZS1kYXRhYmFzZS1wcm92aWRlcj5OTE08L3JlbW90ZS1kYXRhYmFzZS1wcm92aWRlcj48L3Jl
Y29yZD48L0NpdGU+PC9FbmROb3RlPgB=
</w:fldData>
        </w:fldChar>
      </w:r>
      <w:r w:rsidR="00F331ED" w:rsidRPr="00F331ED">
        <w:rPr>
          <w:rFonts w:ascii="Times New Roman" w:hAnsi="Times New Roman" w:cs="Times New Roman"/>
          <w:lang w:val="en-GB"/>
        </w:rPr>
        <w:instrText xml:space="preserve"> ADDIN EN.CITE.DATA </w:instrText>
      </w:r>
      <w:r w:rsidR="00F331ED" w:rsidRPr="00F331ED">
        <w:rPr>
          <w:rFonts w:ascii="Times New Roman" w:hAnsi="Times New Roman" w:cs="Times New Roman"/>
        </w:rPr>
      </w:r>
      <w:r w:rsidR="00F331ED" w:rsidRPr="00F331ED">
        <w:rPr>
          <w:rFonts w:ascii="Times New Roman" w:hAnsi="Times New Roman" w:cs="Times New Roman"/>
        </w:rPr>
        <w:fldChar w:fldCharType="end"/>
      </w:r>
      <w:r w:rsidR="00F331ED" w:rsidRPr="00F331ED">
        <w:rPr>
          <w:rFonts w:ascii="Times New Roman" w:hAnsi="Times New Roman" w:cs="Times New Roman"/>
          <w:lang w:val="fr-FR"/>
        </w:rPr>
      </w:r>
      <w:r w:rsidR="00F331ED" w:rsidRPr="00F331ED">
        <w:rPr>
          <w:rFonts w:ascii="Times New Roman" w:hAnsi="Times New Roman" w:cs="Times New Roman"/>
          <w:lang w:val="fr-FR"/>
        </w:rPr>
        <w:fldChar w:fldCharType="separate"/>
      </w:r>
      <w:r w:rsidR="00F331ED" w:rsidRPr="00F331ED">
        <w:rPr>
          <w:rFonts w:ascii="Times New Roman" w:hAnsi="Times New Roman" w:cs="Times New Roman"/>
          <w:lang w:val="en-GB"/>
        </w:rPr>
        <w:t>(Ramirez et al. 2016)</w:t>
      </w:r>
      <w:r w:rsidR="00F331ED" w:rsidRPr="00F331ED">
        <w:rPr>
          <w:rFonts w:ascii="Times New Roman" w:hAnsi="Times New Roman" w:cs="Times New Roman"/>
        </w:rPr>
        <w:fldChar w:fldCharType="end"/>
      </w:r>
      <w:r w:rsidRPr="000C572D">
        <w:rPr>
          <w:rFonts w:ascii="Times New Roman" w:hAnsi="Times New Roman" w:cs="Times New Roman"/>
        </w:rPr>
        <w:t xml:space="preserve">. Calling of peaks was performed using </w:t>
      </w:r>
      <w:proofErr w:type="spellStart"/>
      <w:r w:rsidRPr="000C572D">
        <w:rPr>
          <w:rFonts w:ascii="Times New Roman" w:hAnsi="Times New Roman" w:cs="Times New Roman"/>
        </w:rPr>
        <w:t>Genrich</w:t>
      </w:r>
      <w:proofErr w:type="spellEnd"/>
      <w:r w:rsidRPr="000C572D">
        <w:rPr>
          <w:rFonts w:ascii="Times New Roman" w:hAnsi="Times New Roman" w:cs="Times New Roman"/>
        </w:rPr>
        <w:t xml:space="preserve"> with default settings (</w:t>
      </w:r>
      <w:hyperlink r:id="rId9" w:history="1">
        <w:r w:rsidR="00FB263D" w:rsidRPr="000C572D">
          <w:rPr>
            <w:rStyle w:val="Hyperlink"/>
            <w:rFonts w:ascii="Times New Roman" w:hAnsi="Times New Roman" w:cs="Times New Roman"/>
          </w:rPr>
          <w:t>https://github.com/jsh58/Genrich)</w:t>
        </w:r>
      </w:hyperlink>
      <w:r w:rsidR="0082447C">
        <w:rPr>
          <w:rStyle w:val="Hyperlink"/>
          <w:rFonts w:ascii="Times New Roman" w:hAnsi="Times New Roman" w:cs="Times New Roman"/>
          <w:vertAlign w:val="superscript"/>
        </w:rPr>
        <w:t xml:space="preserve"> </w:t>
      </w:r>
      <w:r w:rsidR="00C71179" w:rsidRPr="00C71179">
        <w:rPr>
          <w:rFonts w:ascii="Times New Roman" w:hAnsi="Times New Roman" w:cs="Times New Roman"/>
          <w:lang w:val="fr-FR"/>
        </w:rPr>
        <w:fldChar w:fldCharType="begin"/>
      </w:r>
      <w:r w:rsidR="00C71179" w:rsidRPr="00C71179">
        <w:rPr>
          <w:rFonts w:ascii="Times New Roman" w:hAnsi="Times New Roman" w:cs="Times New Roman"/>
        </w:rPr>
        <w:instrText xml:space="preserve"> ADDIN EN.CITE &lt;EndNote&gt;&lt;Cite&gt;&lt;Author&gt;Gaspar&lt;/Author&gt;&lt;Year&gt;2018&lt;/Year&gt;&lt;RecNum&gt;60&lt;/RecNum&gt;&lt;DisplayText&gt;(Gaspar 2018)&lt;/DisplayText&gt;&lt;record&gt;&lt;rec-number&gt;60&lt;/rec-number&gt;&lt;foreign-keys&gt;&lt;key app="EN" db-id="rswz2d2rlafpsxe2spdxxdwls90ev0vsp5wv" timestamp="1765632358"&gt;60&lt;/key&gt;&lt;/foreign-keys&gt;&lt;ref-type name="Journal Article"&gt;17&lt;/ref-type&gt;&lt;contributors&gt;&lt;authors&gt;&lt;author&gt; J Gaspar&lt;/author&gt;&lt;/authors&gt;&lt;/contributors&gt;&lt;titles&gt;&lt;title&gt;Genrich: Detecting sites of genomic enrichment &lt;/title&gt;&lt;/titles&gt;&lt;dates&gt;&lt;year&gt;2018&lt;/year&gt;&lt;/dates&gt;&lt;urls&gt;&lt;/urls&gt;&lt;/record&gt;&lt;/Cite&gt;&lt;Cite&gt;&lt;Author&gt;Gaspar&lt;/Author&gt;&lt;Year&gt;2018&lt;/Year&gt;&lt;RecNum&gt;60&lt;/RecNum&gt;&lt;record&gt;&lt;rec-number&gt;60&lt;/rec-number&gt;&lt;foreign-keys&gt;&lt;key app="EN" db-id="rswz2d2rlafpsxe2spdxxdwls90ev0vsp5wv" timestamp="1765632358"&gt;60&lt;/key&gt;&lt;/foreign-keys&gt;&lt;ref-type name="Journal Article"&gt;17&lt;/ref-type&gt;&lt;contributors&gt;&lt;authors&gt;&lt;author&gt; J Gaspar&lt;/author&gt;&lt;/authors&gt;&lt;/contributors&gt;&lt;titles&gt;&lt;title&gt;Genrich: Detecting sites of genomic enrichment &lt;/title&gt;&lt;/titles&gt;&lt;dates&gt;&lt;year&gt;2018&lt;/year&gt;&lt;/dates&gt;&lt;urls&gt;&lt;/urls&gt;&lt;/record&gt;&lt;/Cite&gt;&lt;/EndNote&gt;</w:instrText>
      </w:r>
      <w:r w:rsidR="00C71179" w:rsidRPr="00C71179">
        <w:rPr>
          <w:rFonts w:ascii="Times New Roman" w:hAnsi="Times New Roman" w:cs="Times New Roman"/>
          <w:lang w:val="fr-FR"/>
        </w:rPr>
        <w:fldChar w:fldCharType="separate"/>
      </w:r>
      <w:r w:rsidR="00C71179" w:rsidRPr="00C71179">
        <w:rPr>
          <w:rFonts w:ascii="Times New Roman" w:hAnsi="Times New Roman" w:cs="Times New Roman"/>
        </w:rPr>
        <w:t>(Gaspar 2018)</w:t>
      </w:r>
      <w:r w:rsidR="00C71179" w:rsidRPr="00C71179">
        <w:rPr>
          <w:rFonts w:ascii="Times New Roman" w:hAnsi="Times New Roman" w:cs="Times New Roman"/>
        </w:rPr>
        <w:fldChar w:fldCharType="end"/>
      </w:r>
      <w:r w:rsidRPr="000C572D">
        <w:rPr>
          <w:rFonts w:ascii="Times New Roman" w:hAnsi="Times New Roman" w:cs="Times New Roman"/>
        </w:rPr>
        <w:t>.</w:t>
      </w:r>
    </w:p>
    <w:p w14:paraId="5816F0BC" w14:textId="43AC61E1" w:rsidR="000C572D" w:rsidRPr="00DB660D" w:rsidRDefault="000C572D" w:rsidP="008E26C5">
      <w:pPr>
        <w:spacing w:line="360" w:lineRule="auto"/>
        <w:jc w:val="both"/>
        <w:rPr>
          <w:rFonts w:ascii="Times New Roman" w:hAnsi="Times New Roman" w:cs="Times New Roman"/>
          <w:lang w:val="en-GB"/>
        </w:rPr>
      </w:pPr>
      <w:proofErr w:type="spellStart"/>
      <w:r w:rsidRPr="000C572D">
        <w:rPr>
          <w:rFonts w:ascii="Times New Roman" w:hAnsi="Times New Roman" w:cs="Times New Roman"/>
          <w:b/>
          <w:bCs/>
        </w:rPr>
        <w:t>ChIP</w:t>
      </w:r>
      <w:proofErr w:type="spellEnd"/>
      <w:r w:rsidRPr="000C572D">
        <w:rPr>
          <w:rFonts w:ascii="Times New Roman" w:hAnsi="Times New Roman" w:cs="Times New Roman"/>
          <w:b/>
          <w:bCs/>
        </w:rPr>
        <w:t>-sequencing (</w:t>
      </w:r>
      <w:proofErr w:type="spellStart"/>
      <w:r w:rsidRPr="000C572D">
        <w:rPr>
          <w:rFonts w:ascii="Times New Roman" w:hAnsi="Times New Roman" w:cs="Times New Roman"/>
          <w:b/>
          <w:bCs/>
        </w:rPr>
        <w:t>ChIP</w:t>
      </w:r>
      <w:proofErr w:type="spellEnd"/>
      <w:r w:rsidRPr="000C572D">
        <w:rPr>
          <w:rFonts w:ascii="Times New Roman" w:hAnsi="Times New Roman" w:cs="Times New Roman"/>
          <w:b/>
          <w:bCs/>
        </w:rPr>
        <w:t>-seq).</w:t>
      </w:r>
      <w:r w:rsidRPr="000C572D">
        <w:rPr>
          <w:rFonts w:ascii="Times New Roman" w:hAnsi="Times New Roman" w:cs="Times New Roman"/>
        </w:rPr>
        <w:t xml:space="preserve"> Chromatin Immunoprecipitation was performed as previously described</w:t>
      </w:r>
      <w:r w:rsidR="009D580D">
        <w:rPr>
          <w:rFonts w:ascii="Times New Roman" w:hAnsi="Times New Roman" w:cs="Times New Roman"/>
        </w:rPr>
        <w:t xml:space="preserve"> </w:t>
      </w:r>
      <w:r w:rsidR="009D580D" w:rsidRPr="009D580D">
        <w:rPr>
          <w:rFonts w:ascii="Times New Roman" w:hAnsi="Times New Roman" w:cs="Times New Roman"/>
          <w:lang w:val="fr-FR"/>
        </w:rPr>
        <w:fldChar w:fldCharType="begin">
          <w:fldData xml:space="preserve">PEVuZE5vdGU+PENpdGU+PEF1dGhvcj5JYnJhaGltPC9BdXRob3I+PFllYXI+MjAxMzwvWWVhcj48
UmVjTnVtPjU0PC9SZWNOdW0+PERpc3BsYXlUZXh0PihJYnJhaGltIGV0IGFsLiAyMDEzKTwvRGlz
cGxheVRleHQ+PHJlY29yZD48cmVjLW51bWJlcj41NDwvcmVjLW51bWJlcj48Zm9yZWlnbi1rZXlz
PjxrZXkgYXBwPSJFTiIgZGItaWQ9InJzd3oyZDJybGFmcHN4ZTJzcGR4eGR3bHM5MGV2MHZzcDV3
diIgdGltZXN0YW1wPSIxNzY1NjI4MjgyIj41NDwva2V5PjwvZm9yZWlnbi1rZXlzPjxyZWYtdHlw
ZSBuYW1lPSJKb3VybmFsIEFydGljbGUiPjE3PC9yZWYtdHlwZT48Y29udHJpYnV0b3JzPjxhdXRo
b3JzPjxhdXRob3I+SWJyYWhpbSwgRC4gTS48L2F1dGhvcj48YXV0aG9yPkhhbnNlbiwgUC48L2F1
dGhvcj48YXV0aG9yPlJvZGVsc3BlcmdlciwgQy48L2F1dGhvcj48YXV0aG9yPlN0aWVnZSwgQS4g
Qy48L2F1dGhvcj48YXV0aG9yPkRvZWxrZW4sIFMuIEMuPC9hdXRob3I+PGF1dGhvcj5Ib3JuLCBE
LjwvYXV0aG9yPjxhdXRob3I+SmFnZXIsIE0uPC9hdXRob3I+PGF1dGhvcj5KYW5ldHpraSwgQy48
L2F1dGhvcj48YXV0aG9yPktyYXdpdHosIFAuPC9hdXRob3I+PGF1dGhvcj5MZXNjaGlrLCBHLjwv
YXV0aG9yPjxhdXRob3I+V2FnbmVyLCBGLjwvYXV0aG9yPjxhdXRob3I+U2NoZXVlciwgVC48L2F1
dGhvcj48YXV0aG9yPlNjaG1pZHQtdm9uIEtlZ2xlciwgTS48L2F1dGhvcj48YXV0aG9yPlNlZW1h
bm4sIFAuPC9hdXRob3I+PGF1dGhvcj5UaW1tZXJtYW5uLCBCLjwvYXV0aG9yPjxhdXRob3I+Um9i
aW5zb24sIFAuIE4uPC9hdXRob3I+PGF1dGhvcj5NdW5kbG9zLCBTLjwvYXV0aG9yPjxhdXRob3I+
SGVjaHQsIEouPC9hdXRob3I+PC9hdXRob3JzPjwvY29udHJpYnV0b3JzPjxhdXRoLWFkZHJlc3M+
QmVybGluLUJyYW5kZW5idXJnIENlbnRlciBmb3IgUmVnZW5lcmF0aXZlIFRoZXJhcGllcyAoQkNS
VCksIENoYXJpdGUgVW5pdmVyc2l0YXRzbWVkaXppbiBCZXJsaW4sIDEzMzUzIEJlcmxpbiwgR2Vy
bWFueTs8L2F1dGgtYWRkcmVzcz48dGl0bGVzPjx0aXRsZT5EaXN0aW5jdCBnbG9iYWwgc2hpZnRz
IGluIGdlbm9taWMgYmluZGluZyBwcm9maWxlcyBvZiBsaW1iIG1hbGZvcm1hdGlvbi1hc3NvY2lh
dGVkIEhPWEQxMyBtdXRhdGlvbnM8L3RpdGxlPjxzZWNvbmRhcnktdGl0bGU+R2Vub21lIFJlczwv
c2Vjb25kYXJ5LXRpdGxlPjwvdGl0bGVzPjxwZXJpb2RpY2FsPjxmdWxsLXRpdGxlPkdlbm9tZSBS
ZXM8L2Z1bGwtdGl0bGU+PC9wZXJpb2RpY2FsPjxwYWdlcz4yMDkxLTEwMjwvcGFnZXM+PHZvbHVt
ZT4yMzwvdm9sdW1lPjxudW1iZXI+MTI8L251bWJlcj48ZWRpdGlvbj4yMDEzMDgzMDwvZWRpdGlv
bj48a2V5d29yZHM+PGtleXdvcmQ+QW5pbWFsczwva2V5d29yZD48a2V5d29yZD5CaW5kaW5nIFNp
dGVzPC9rZXl3b3JkPjxrZXl3b3JkPkNoaWNrIEVtYnJ5bzwva2V5d29yZD48a2V5d29yZD5DaHJv
bWF0aW4gSW1tdW5vcHJlY2lwaXRhdGlvbjwva2V5d29yZD48a2V5d29yZD5GZW1hbGU8L2tleXdv
cmQ+PGtleXdvcmQ+R2VuZSBFeHByZXNzaW9uIFByb2ZpbGluZzwva2V5d29yZD48a2V5d29yZD5H
ZW5vbWUsIEh1bWFuPC9rZXl3b3JkPjxrZXl3b3JkPkdsdXRhbWluZS9nZW5ldGljczwva2V5d29y
ZD48a2V5d29yZD5Ib21lb2RvbWFpbiBQcm90ZWlucy8qZ2VuZXRpY3MvKm1ldGFib2xpc208L2tl
eXdvcmQ+PGtleXdvcmQ+SHVtYW5zPC9rZXl3b3JkPjxrZXl3b3JkPkxpbWIgRGVmb3JtaXRpZXMs
IENvbmdlbml0YWwvKmdlbmV0aWNzPC9rZXl3b3JkPjxrZXl3b3JkPk1lc2VuY2h5bWFsIFN0ZW0g
Q2VsbHMvbWV0YWJvbGlzbTwva2V5d29yZD48a2V5d29yZD5NdXRhdGlvbiwgTWlzc2Vuc2U8L2tl
eXdvcmQ+PGtleXdvcmQ+T2xpZ29udWNsZW90aWRlIEFycmF5IFNlcXVlbmNlIEFuYWx5c2lzPC9r
ZXl3b3JkPjxrZXl3b3JkPlBhaXJlZCBCb3ggVHJhbnNjcmlwdGlvbiBGYWN0b3JzL2dlbmV0aWNz
LyptZXRhYm9saXNtPC9rZXl3b3JkPjxrZXl3b3JkPlBoZW5vdHlwZTwva2V5d29yZD48a2V5d29y
ZD5SZWNlcHRvciBUeXJvc2luZSBLaW5hc2UtbGlrZSBPcnBoYW4gUmVjZXB0b3JzL2dlbmV0aWNz
PC9rZXl3b3JkPjxrZXl3b3JkPlRyYW5zY3JpcHRpb24gRmFjdG9ycy8qZ2VuZXRpY3MvKm1ldGFi
b2xpc208L2tleXdvcmQ+PC9rZXl3b3Jkcz48ZGF0ZXM+PHllYXI+MjAxMzwveWVhcj48cHViLWRh
dGVzPjxkYXRlPkRlYzwvZGF0ZT48L3B1Yi1kYXRlcz48L2RhdGVzPjxpc2JuPjE1NDktNTQ2OSAo
RWxlY3Ryb25pYykmI3hEOzEwODgtOTA1MSAoUHJpbnQpJiN4RDsxMDg4LTkwNTEgKExpbmtpbmcp
PC9pc2JuPjxhY2Nlc3Npb24tbnVtPjIzOTk1NzAxPC9hY2Nlc3Npb24tbnVtPjx1cmxzPjxyZWxh
dGVkLXVybHM+PHVybD5odHRwczovL3d3dy5uY2JpLm5sbS5uaWguZ292L3B1Ym1lZC8yMzk5NTcw
MTwvdXJsPjwvcmVsYXRlZC11cmxzPjwvdXJscz48Y3VzdG9tMj5QTUMzODQ3Nzc4PC9jdXN0b20y
PjxlbGVjdHJvbmljLXJlc291cmNlLW51bT4xMC4xMTAxL2dyLjE1NzYxMC4xMTM8L2VsZWN0cm9u
aWMtcmVzb3VyY2UtbnVtPjxyZW1vdGUtZGF0YWJhc2UtbmFtZT5NZWRsaW5lPC9yZW1vdGUtZGF0
YWJhc2UtbmFtZT48cmVtb3RlLWRhdGFiYXNlLXByb3ZpZGVyPk5MTTwvcmVtb3RlLWRhdGFiYXNl
LXByb3ZpZGVyPjwvcmVjb3JkPjwvQ2l0ZT48L0VuZE5vdGU+AG==
</w:fldData>
        </w:fldChar>
      </w:r>
      <w:r w:rsidR="009D580D" w:rsidRPr="009D580D">
        <w:rPr>
          <w:rFonts w:ascii="Times New Roman" w:hAnsi="Times New Roman" w:cs="Times New Roman"/>
          <w:lang w:val="en-GB"/>
        </w:rPr>
        <w:instrText xml:space="preserve"> ADDIN EN.CITE </w:instrText>
      </w:r>
      <w:r w:rsidR="009D580D" w:rsidRPr="009D580D">
        <w:rPr>
          <w:rFonts w:ascii="Times New Roman" w:hAnsi="Times New Roman" w:cs="Times New Roman"/>
          <w:lang w:val="fr-FR"/>
        </w:rPr>
        <w:fldChar w:fldCharType="begin">
          <w:fldData xml:space="preserve">PEVuZE5vdGU+PENpdGU+PEF1dGhvcj5JYnJhaGltPC9BdXRob3I+PFllYXI+MjAxMzwvWWVhcj48
UmVjTnVtPjU0PC9SZWNOdW0+PERpc3BsYXlUZXh0PihJYnJhaGltIGV0IGFsLiAyMDEzKTwvRGlz
cGxheVRleHQ+PHJlY29yZD48cmVjLW51bWJlcj41NDwvcmVjLW51bWJlcj48Zm9yZWlnbi1rZXlz
PjxrZXkgYXBwPSJFTiIgZGItaWQ9InJzd3oyZDJybGFmcHN4ZTJzcGR4eGR3bHM5MGV2MHZzcDV3
diIgdGltZXN0YW1wPSIxNzY1NjI4MjgyIj41NDwva2V5PjwvZm9yZWlnbi1rZXlzPjxyZWYtdHlw
ZSBuYW1lPSJKb3VybmFsIEFydGljbGUiPjE3PC9yZWYtdHlwZT48Y29udHJpYnV0b3JzPjxhdXRo
b3JzPjxhdXRob3I+SWJyYWhpbSwgRC4gTS48L2F1dGhvcj48YXV0aG9yPkhhbnNlbiwgUC48L2F1
dGhvcj48YXV0aG9yPlJvZGVsc3BlcmdlciwgQy48L2F1dGhvcj48YXV0aG9yPlN0aWVnZSwgQS4g
Qy48L2F1dGhvcj48YXV0aG9yPkRvZWxrZW4sIFMuIEMuPC9hdXRob3I+PGF1dGhvcj5Ib3JuLCBE
LjwvYXV0aG9yPjxhdXRob3I+SmFnZXIsIE0uPC9hdXRob3I+PGF1dGhvcj5KYW5ldHpraSwgQy48
L2F1dGhvcj48YXV0aG9yPktyYXdpdHosIFAuPC9hdXRob3I+PGF1dGhvcj5MZXNjaGlrLCBHLjwv
YXV0aG9yPjxhdXRob3I+V2FnbmVyLCBGLjwvYXV0aG9yPjxhdXRob3I+U2NoZXVlciwgVC48L2F1
dGhvcj48YXV0aG9yPlNjaG1pZHQtdm9uIEtlZ2xlciwgTS48L2F1dGhvcj48YXV0aG9yPlNlZW1h
bm4sIFAuPC9hdXRob3I+PGF1dGhvcj5UaW1tZXJtYW5uLCBCLjwvYXV0aG9yPjxhdXRob3I+Um9i
aW5zb24sIFAuIE4uPC9hdXRob3I+PGF1dGhvcj5NdW5kbG9zLCBTLjwvYXV0aG9yPjxhdXRob3I+
SGVjaHQsIEouPC9hdXRob3I+PC9hdXRob3JzPjwvY29udHJpYnV0b3JzPjxhdXRoLWFkZHJlc3M+
QmVybGluLUJyYW5kZW5idXJnIENlbnRlciBmb3IgUmVnZW5lcmF0aXZlIFRoZXJhcGllcyAoQkNS
VCksIENoYXJpdGUgVW5pdmVyc2l0YXRzbWVkaXppbiBCZXJsaW4sIDEzMzUzIEJlcmxpbiwgR2Vy
bWFueTs8L2F1dGgtYWRkcmVzcz48dGl0bGVzPjx0aXRsZT5EaXN0aW5jdCBnbG9iYWwgc2hpZnRz
IGluIGdlbm9taWMgYmluZGluZyBwcm9maWxlcyBvZiBsaW1iIG1hbGZvcm1hdGlvbi1hc3NvY2lh
dGVkIEhPWEQxMyBtdXRhdGlvbnM8L3RpdGxlPjxzZWNvbmRhcnktdGl0bGU+R2Vub21lIFJlczwv
c2Vjb25kYXJ5LXRpdGxlPjwvdGl0bGVzPjxwZXJpb2RpY2FsPjxmdWxsLXRpdGxlPkdlbm9tZSBS
ZXM8L2Z1bGwtdGl0bGU+PC9wZXJpb2RpY2FsPjxwYWdlcz4yMDkxLTEwMjwvcGFnZXM+PHZvbHVt
ZT4yMzwvdm9sdW1lPjxudW1iZXI+MTI8L251bWJlcj48ZWRpdGlvbj4yMDEzMDgzMDwvZWRpdGlv
bj48a2V5d29yZHM+PGtleXdvcmQ+QW5pbWFsczwva2V5d29yZD48a2V5d29yZD5CaW5kaW5nIFNp
dGVzPC9rZXl3b3JkPjxrZXl3b3JkPkNoaWNrIEVtYnJ5bzwva2V5d29yZD48a2V5d29yZD5DaHJv
bWF0aW4gSW1tdW5vcHJlY2lwaXRhdGlvbjwva2V5d29yZD48a2V5d29yZD5GZW1hbGU8L2tleXdv
cmQ+PGtleXdvcmQ+R2VuZSBFeHByZXNzaW9uIFByb2ZpbGluZzwva2V5d29yZD48a2V5d29yZD5H
ZW5vbWUsIEh1bWFuPC9rZXl3b3JkPjxrZXl3b3JkPkdsdXRhbWluZS9nZW5ldGljczwva2V5d29y
ZD48a2V5d29yZD5Ib21lb2RvbWFpbiBQcm90ZWlucy8qZ2VuZXRpY3MvKm1ldGFib2xpc208L2tl
eXdvcmQ+PGtleXdvcmQ+SHVtYW5zPC9rZXl3b3JkPjxrZXl3b3JkPkxpbWIgRGVmb3JtaXRpZXMs
IENvbmdlbml0YWwvKmdlbmV0aWNzPC9rZXl3b3JkPjxrZXl3b3JkPk1lc2VuY2h5bWFsIFN0ZW0g
Q2VsbHMvbWV0YWJvbGlzbTwva2V5d29yZD48a2V5d29yZD5NdXRhdGlvbiwgTWlzc2Vuc2U8L2tl
eXdvcmQ+PGtleXdvcmQ+T2xpZ29udWNsZW90aWRlIEFycmF5IFNlcXVlbmNlIEFuYWx5c2lzPC9r
ZXl3b3JkPjxrZXl3b3JkPlBhaXJlZCBCb3ggVHJhbnNjcmlwdGlvbiBGYWN0b3JzL2dlbmV0aWNz
LyptZXRhYm9saXNtPC9rZXl3b3JkPjxrZXl3b3JkPlBoZW5vdHlwZTwva2V5d29yZD48a2V5d29y
ZD5SZWNlcHRvciBUeXJvc2luZSBLaW5hc2UtbGlrZSBPcnBoYW4gUmVjZXB0b3JzL2dlbmV0aWNz
PC9rZXl3b3JkPjxrZXl3b3JkPlRyYW5zY3JpcHRpb24gRmFjdG9ycy8qZ2VuZXRpY3MvKm1ldGFi
b2xpc208L2tleXdvcmQ+PC9rZXl3b3Jkcz48ZGF0ZXM+PHllYXI+MjAxMzwveWVhcj48cHViLWRh
dGVzPjxkYXRlPkRlYzwvZGF0ZT48L3B1Yi1kYXRlcz48L2RhdGVzPjxpc2JuPjE1NDktNTQ2OSAo
RWxlY3Ryb25pYykmI3hEOzEwODgtOTA1MSAoUHJpbnQpJiN4RDsxMDg4LTkwNTEgKExpbmtpbmcp
PC9pc2JuPjxhY2Nlc3Npb24tbnVtPjIzOTk1NzAxPC9hY2Nlc3Npb24tbnVtPjx1cmxzPjxyZWxh
dGVkLXVybHM+PHVybD5odHRwczovL3d3dy5uY2JpLm5sbS5uaWguZ292L3B1Ym1lZC8yMzk5NTcw
MTwvdXJsPjwvcmVsYXRlZC11cmxzPjwvdXJscz48Y3VzdG9tMj5QTUMzODQ3Nzc4PC9jdXN0b20y
PjxlbGVjdHJvbmljLXJlc291cmNlLW51bT4xMC4xMTAxL2dyLjE1NzYxMC4xMTM8L2VsZWN0cm9u
aWMtcmVzb3VyY2UtbnVtPjxyZW1vdGUtZGF0YWJhc2UtbmFtZT5NZWRsaW5lPC9yZW1vdGUtZGF0
YWJhc2UtbmFtZT48cmVtb3RlLWRhdGFiYXNlLXByb3ZpZGVyPk5MTTwvcmVtb3RlLWRhdGFiYXNl
LXByb3ZpZGVyPjwvcmVjb3JkPjwvQ2l0ZT48L0VuZE5vdGU+AG==
</w:fldData>
        </w:fldChar>
      </w:r>
      <w:r w:rsidR="009D580D" w:rsidRPr="009D580D">
        <w:rPr>
          <w:rFonts w:ascii="Times New Roman" w:hAnsi="Times New Roman" w:cs="Times New Roman"/>
          <w:lang w:val="en-GB"/>
        </w:rPr>
        <w:instrText xml:space="preserve"> ADDIN EN.CITE.DATA </w:instrText>
      </w:r>
      <w:r w:rsidR="009D580D" w:rsidRPr="009D580D">
        <w:rPr>
          <w:rFonts w:ascii="Times New Roman" w:hAnsi="Times New Roman" w:cs="Times New Roman"/>
        </w:rPr>
      </w:r>
      <w:r w:rsidR="009D580D" w:rsidRPr="009D580D">
        <w:rPr>
          <w:rFonts w:ascii="Times New Roman" w:hAnsi="Times New Roman" w:cs="Times New Roman"/>
        </w:rPr>
        <w:fldChar w:fldCharType="end"/>
      </w:r>
      <w:r w:rsidR="009D580D" w:rsidRPr="009D580D">
        <w:rPr>
          <w:rFonts w:ascii="Times New Roman" w:hAnsi="Times New Roman" w:cs="Times New Roman"/>
          <w:lang w:val="fr-FR"/>
        </w:rPr>
      </w:r>
      <w:r w:rsidR="009D580D" w:rsidRPr="009D580D">
        <w:rPr>
          <w:rFonts w:ascii="Times New Roman" w:hAnsi="Times New Roman" w:cs="Times New Roman"/>
          <w:lang w:val="fr-FR"/>
        </w:rPr>
        <w:fldChar w:fldCharType="separate"/>
      </w:r>
      <w:r w:rsidR="009D580D" w:rsidRPr="009D580D">
        <w:rPr>
          <w:rFonts w:ascii="Times New Roman" w:hAnsi="Times New Roman" w:cs="Times New Roman"/>
          <w:lang w:val="en-GB"/>
        </w:rPr>
        <w:t>(Ibrahim et al. 2013)</w:t>
      </w:r>
      <w:r w:rsidR="009D580D" w:rsidRPr="009D580D">
        <w:rPr>
          <w:rFonts w:ascii="Times New Roman" w:hAnsi="Times New Roman" w:cs="Times New Roman"/>
        </w:rPr>
        <w:fldChar w:fldCharType="end"/>
      </w:r>
      <w:r w:rsidRPr="000C572D">
        <w:rPr>
          <w:rFonts w:ascii="Times New Roman" w:hAnsi="Times New Roman" w:cs="Times New Roman"/>
        </w:rPr>
        <w:t xml:space="preserve">. </w:t>
      </w:r>
      <w:proofErr w:type="spellStart"/>
      <w:r w:rsidRPr="000C572D">
        <w:rPr>
          <w:rFonts w:ascii="Times New Roman" w:hAnsi="Times New Roman" w:cs="Times New Roman"/>
        </w:rPr>
        <w:t>ChIP</w:t>
      </w:r>
      <w:proofErr w:type="spellEnd"/>
      <w:r w:rsidRPr="000C572D">
        <w:rPr>
          <w:rFonts w:ascii="Times New Roman" w:hAnsi="Times New Roman" w:cs="Times New Roman"/>
        </w:rPr>
        <w:t xml:space="preserve">-seq experiments were performed in duplicates. Briefly, 80-100 pairs E9.5 forelimbs (CD1 background) were micro-dissected in PBS at RT. A single-cell suspension was obtained by incubating the tissue for 10 min at 37 °C in 1 ml Gibco trypsin-EDTA 0.05% (Thermo Fisher Scientific). Cells were resuspended in 15 ml 10% fetal bovine serum/PBS and fixed by adding 5 ml 4% formaldehyde (Sigma-Aldrich) at a final concentration of 1%. Cells were mixed for 10 min at 4 °C. Fixation was quenched using 1.425 M glycine (Merck) on ice and immediately centrifuged at 2100 </w:t>
      </w:r>
      <w:proofErr w:type="spellStart"/>
      <w:r w:rsidRPr="000C572D">
        <w:rPr>
          <w:rFonts w:ascii="Times New Roman" w:hAnsi="Times New Roman" w:cs="Times New Roman"/>
        </w:rPr>
        <w:t>r.p.m</w:t>
      </w:r>
      <w:proofErr w:type="spellEnd"/>
      <w:r w:rsidRPr="000C572D">
        <w:rPr>
          <w:rFonts w:ascii="Times New Roman" w:hAnsi="Times New Roman" w:cs="Times New Roman"/>
        </w:rPr>
        <w:t xml:space="preserve">. for 8 min. Supernatant was removed and the pellet was immediately snap-frozen and stored at -80 °C. The extraction of nuclear lysate was performed as described in Lee </w:t>
      </w:r>
      <w:r w:rsidRPr="000C572D">
        <w:rPr>
          <w:rFonts w:ascii="Times New Roman" w:hAnsi="Times New Roman" w:cs="Times New Roman"/>
          <w:i/>
        </w:rPr>
        <w:t>et al.</w:t>
      </w:r>
      <w:r w:rsidR="001A46AD" w:rsidRPr="001A46AD">
        <w:rPr>
          <w:rFonts w:asciiTheme="minorHAnsi" w:eastAsiaTheme="minorHAnsi" w:hAnsiTheme="minorHAnsi" w:cstheme="minorBidi"/>
          <w:lang w:val="en-GB" w:eastAsia="en-US"/>
        </w:rPr>
        <w:t xml:space="preserve"> </w:t>
      </w:r>
      <w:r w:rsidR="001A46AD" w:rsidRPr="001A46AD">
        <w:rPr>
          <w:rFonts w:ascii="Times New Roman" w:hAnsi="Times New Roman" w:cs="Times New Roman"/>
          <w:iCs/>
          <w:lang w:val="fr-FR"/>
        </w:rPr>
        <w:fldChar w:fldCharType="begin"/>
      </w:r>
      <w:r w:rsidR="001A46AD" w:rsidRPr="001A46AD">
        <w:rPr>
          <w:rFonts w:ascii="Times New Roman" w:hAnsi="Times New Roman" w:cs="Times New Roman"/>
          <w:iCs/>
          <w:lang w:val="en-GB"/>
        </w:rPr>
        <w:instrText xml:space="preserve"> ADDIN EN.CITE &lt;EndNote&gt;&lt;Cite&gt;&lt;Author&gt;Lee&lt;/Author&gt;&lt;Year&gt;2006&lt;/Year&gt;&lt;RecNum&gt;55&lt;/RecNum&gt;&lt;DisplayText&gt;(Lee et al. 2006)&lt;/DisplayText&gt;&lt;record&gt;&lt;rec-number&gt;55&lt;/rec-number&gt;&lt;foreign-keys&gt;&lt;key app="EN" db-id="rswz2d2rlafpsxe2spdxxdwls90ev0vsp5wv" timestamp="1765628321"&gt;55&lt;/key&gt;&lt;/foreign-keys&gt;&lt;ref-type name="Journal Article"&gt;17&lt;/ref-type&gt;&lt;contributors&gt;&lt;authors&gt;&lt;author&gt;Lee, T. I.&lt;/author&gt;&lt;author&gt;Johnstone, S. E.&lt;/author&gt;&lt;author&gt;Young, R. A.&lt;/author&gt;&lt;/authors&gt;&lt;/contributors&gt;&lt;auth-address&gt;Whitehead Institute for Biomedical Research, 9 Cambridge Center, Cambridge, Massachusetts 02142, USA.&lt;/auth-address&gt;&lt;titles&gt;&lt;title&gt;Chromatin immunoprecipitation and microarray-based analysis of protein location&lt;/title&gt;&lt;secondary-title&gt;Nat Protoc&lt;/secondary-title&gt;&lt;/titles&gt;&lt;periodical&gt;&lt;full-title&gt;Nat Protoc&lt;/full-title&gt;&lt;/periodical&gt;&lt;pages&gt;729-48&lt;/pages&gt;&lt;volume&gt;1&lt;/volume&gt;&lt;number&gt;2&lt;/number&gt;&lt;keywords&gt;&lt;keyword&gt;Chromatin Immunoprecipitation/*methods&lt;/keyword&gt;&lt;keyword&gt;Computational Biology&lt;/keyword&gt;&lt;keyword&gt;Oligonucleotide Array Sequence Analysis/methods&lt;/keyword&gt;&lt;keyword&gt;Protein Array Analysis/*methods&lt;/keyword&gt;&lt;keyword&gt;Protein Transport&lt;/keyword&gt;&lt;keyword&gt;Proteins/*analysis&lt;/keyword&gt;&lt;keyword&gt;Sonication&lt;/keyword&gt;&lt;/keywords&gt;&lt;dates&gt;&lt;year&gt;2006&lt;/year&gt;&lt;/dates&gt;&lt;isbn&gt;1750-2799 (Electronic)&amp;#xD;1754-2189 (Print)&amp;#xD;1750-2799 (Linking)&lt;/isbn&gt;&lt;accession-num&gt;17406303&lt;/accession-num&gt;&lt;urls&gt;&lt;related-urls&gt;&lt;url&gt;https://www.ncbi.nlm.nih.gov/pubmed/17406303&lt;/url&gt;&lt;/related-urls&gt;&lt;/urls&gt;&lt;custom2&gt;PMC3004291&lt;/custom2&gt;&lt;electronic-resource-num&gt;10.1038/nprot.2006.98&lt;/electronic-resource-num&gt;&lt;remote-database-name&gt;Medline&lt;/remote-database-name&gt;&lt;remote-database-provider&gt;NLM&lt;/remote-database-provider&gt;&lt;/record&gt;&lt;/Cite&gt;&lt;/EndNote&gt;</w:instrText>
      </w:r>
      <w:r w:rsidR="001A46AD" w:rsidRPr="001A46AD">
        <w:rPr>
          <w:rFonts w:ascii="Times New Roman" w:hAnsi="Times New Roman" w:cs="Times New Roman"/>
          <w:iCs/>
          <w:lang w:val="fr-FR"/>
        </w:rPr>
        <w:fldChar w:fldCharType="separate"/>
      </w:r>
      <w:r w:rsidR="001A46AD" w:rsidRPr="001A46AD">
        <w:rPr>
          <w:rFonts w:ascii="Times New Roman" w:hAnsi="Times New Roman" w:cs="Times New Roman"/>
          <w:iCs/>
          <w:lang w:val="en-GB"/>
        </w:rPr>
        <w:t>(Lee et al. 2006)</w:t>
      </w:r>
      <w:r w:rsidR="001A46AD" w:rsidRPr="001A46AD">
        <w:rPr>
          <w:rFonts w:ascii="Times New Roman" w:hAnsi="Times New Roman" w:cs="Times New Roman"/>
          <w:iCs/>
        </w:rPr>
        <w:fldChar w:fldCharType="end"/>
      </w:r>
      <w:r w:rsidR="001A46AD">
        <w:rPr>
          <w:rFonts w:ascii="Times New Roman" w:hAnsi="Times New Roman" w:cs="Times New Roman"/>
          <w:iCs/>
        </w:rPr>
        <w:t xml:space="preserve"> </w:t>
      </w:r>
      <w:r w:rsidRPr="000C572D">
        <w:rPr>
          <w:rFonts w:ascii="Times New Roman" w:hAnsi="Times New Roman" w:cs="Times New Roman"/>
        </w:rPr>
        <w:t xml:space="preserve">and chromatin was sonicated with a </w:t>
      </w:r>
      <w:proofErr w:type="spellStart"/>
      <w:r w:rsidRPr="000C572D">
        <w:rPr>
          <w:rFonts w:ascii="Times New Roman" w:hAnsi="Times New Roman" w:cs="Times New Roman"/>
        </w:rPr>
        <w:t>Diagenode</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Bioruptor</w:t>
      </w:r>
      <w:proofErr w:type="spellEnd"/>
      <w:r w:rsidRPr="000C572D">
        <w:rPr>
          <w:rFonts w:ascii="Times New Roman" w:hAnsi="Times New Roman" w:cs="Times New Roman"/>
        </w:rPr>
        <w:t xml:space="preserve"> (45 cycles with 30 sec pulse, 30 sec pause, HI power). For </w:t>
      </w:r>
      <w:proofErr w:type="spellStart"/>
      <w:r w:rsidRPr="000C572D">
        <w:rPr>
          <w:rFonts w:ascii="Times New Roman" w:hAnsi="Times New Roman" w:cs="Times New Roman"/>
        </w:rPr>
        <w:t>ChIP</w:t>
      </w:r>
      <w:proofErr w:type="spellEnd"/>
      <w:r w:rsidRPr="000C572D">
        <w:rPr>
          <w:rFonts w:ascii="Times New Roman" w:hAnsi="Times New Roman" w:cs="Times New Roman"/>
        </w:rPr>
        <w:t xml:space="preserve">, 25–35 </w:t>
      </w:r>
      <w:proofErr w:type="spellStart"/>
      <w:r w:rsidRPr="000C572D">
        <w:rPr>
          <w:rFonts w:ascii="Times New Roman" w:hAnsi="Times New Roman" w:cs="Times New Roman"/>
        </w:rPr>
        <w:t>μg</w:t>
      </w:r>
      <w:proofErr w:type="spellEnd"/>
      <w:r w:rsidRPr="000C572D">
        <w:rPr>
          <w:rFonts w:ascii="Times New Roman" w:hAnsi="Times New Roman" w:cs="Times New Roman"/>
        </w:rPr>
        <w:t xml:space="preserve"> of chromatin was incubated with 6–8 </w:t>
      </w:r>
      <w:proofErr w:type="spellStart"/>
      <w:r w:rsidRPr="000C572D">
        <w:rPr>
          <w:rFonts w:ascii="Times New Roman" w:hAnsi="Times New Roman" w:cs="Times New Roman"/>
        </w:rPr>
        <w:t>μg</w:t>
      </w:r>
      <w:proofErr w:type="spellEnd"/>
      <w:r w:rsidRPr="000C572D">
        <w:rPr>
          <w:rFonts w:ascii="Times New Roman" w:hAnsi="Times New Roman" w:cs="Times New Roman"/>
        </w:rPr>
        <w:t xml:space="preserve"> of antibody (anti-H3K4me1, </w:t>
      </w:r>
      <w:proofErr w:type="spellStart"/>
      <w:r w:rsidRPr="000C572D">
        <w:rPr>
          <w:rFonts w:ascii="Times New Roman" w:hAnsi="Times New Roman" w:cs="Times New Roman"/>
        </w:rPr>
        <w:t>Diagenode</w:t>
      </w:r>
      <w:proofErr w:type="spellEnd"/>
      <w:r w:rsidRPr="000C572D">
        <w:rPr>
          <w:rFonts w:ascii="Times New Roman" w:hAnsi="Times New Roman" w:cs="Times New Roman"/>
        </w:rPr>
        <w:t>, cat. No. C15410037) overnight. Following this, blocked magnetic beads were added to the chromatin/ antibody mixture and incubated overnight. Next, samples were washed 6 times with RIPA buffer and one time with TE buffer</w:t>
      </w:r>
      <w:r w:rsidR="00DB660D">
        <w:rPr>
          <w:rFonts w:ascii="Times New Roman" w:hAnsi="Times New Roman" w:cs="Times New Roman"/>
        </w:rPr>
        <w:t xml:space="preserve"> </w:t>
      </w:r>
      <w:r w:rsidR="00DB660D" w:rsidRPr="00DB660D">
        <w:rPr>
          <w:rFonts w:ascii="Times New Roman" w:hAnsi="Times New Roman" w:cs="Times New Roman"/>
          <w:lang w:val="fr-FR"/>
        </w:rPr>
        <w:fldChar w:fldCharType="begin"/>
      </w:r>
      <w:r w:rsidR="00DB660D" w:rsidRPr="00DB660D">
        <w:rPr>
          <w:rFonts w:ascii="Times New Roman" w:hAnsi="Times New Roman" w:cs="Times New Roman"/>
          <w:lang w:val="en-GB"/>
        </w:rPr>
        <w:instrText xml:space="preserve"> ADDIN EN.CITE &lt;EndNote&gt;&lt;Cite&gt;&lt;Author&gt;Lee&lt;/Author&gt;&lt;Year&gt;2006&lt;/Year&gt;&lt;RecNum&gt;55&lt;/RecNum&gt;&lt;DisplayText&gt;(Lee et al. 2006)&lt;/DisplayText&gt;&lt;record&gt;&lt;rec-number&gt;55&lt;/rec-number&gt;&lt;foreign-keys&gt;&lt;key app="EN" db-id="rswz2d2rlafpsxe2spdxxdwls90ev0vsp5wv" timestamp="1765628321"&gt;55&lt;/key&gt;&lt;/foreign-keys&gt;&lt;ref-type name="Journal Article"&gt;17&lt;/ref-type&gt;&lt;contributors&gt;&lt;authors&gt;&lt;author&gt;Lee, T. I.&lt;/author&gt;&lt;author&gt;Johnstone, S. E.&lt;/author&gt;&lt;author&gt;Young, R. A.&lt;/author&gt;&lt;/authors&gt;&lt;/contributors&gt;&lt;auth-address&gt;Whitehead Institute for Biomedical Research, 9 Cambridge Center, Cambridge, Massachusetts 02142, USA.&lt;/auth-address&gt;&lt;titles&gt;&lt;title&gt;Chromatin immunoprecipitation and microarray-based analysis of protein location&lt;/title&gt;&lt;secondary-title&gt;Nat Protoc&lt;/secondary-title&gt;&lt;/titles&gt;&lt;periodical&gt;&lt;full-title&gt;Nat Protoc&lt;/full-title&gt;&lt;/periodical&gt;&lt;pages&gt;729-48&lt;/pages&gt;&lt;volume&gt;1&lt;/volume&gt;&lt;number&gt;2&lt;/number&gt;&lt;keywords&gt;&lt;keyword&gt;Chromatin Immunoprecipitation/*methods&lt;/keyword&gt;&lt;keyword&gt;Computational Biology&lt;/keyword&gt;&lt;keyword&gt;Oligonucleotide Array Sequence Analysis/methods&lt;/keyword&gt;&lt;keyword&gt;Protein Array Analysis/*methods&lt;/keyword&gt;&lt;keyword&gt;Protein Transport&lt;/keyword&gt;&lt;keyword&gt;Proteins/*analysis&lt;/keyword&gt;&lt;keyword&gt;Sonication&lt;/keyword&gt;&lt;/keywords&gt;&lt;dates&gt;&lt;year&gt;2006&lt;/year&gt;&lt;/dates&gt;&lt;isbn&gt;1750-2799 (Electronic)&amp;#xD;1754-2189 (Print)&amp;#xD;1750-2799 (Linking)&lt;/isbn&gt;&lt;accession-num&gt;17406303&lt;/accession-num&gt;&lt;urls&gt;&lt;related-urls&gt;&lt;url&gt;https://www.ncbi.nlm.nih.gov/pubmed/17406303&lt;/url&gt;&lt;/related-urls&gt;&lt;/urls&gt;&lt;custom2&gt;PMC3004291&lt;/custom2&gt;&lt;electronic-resource-num&gt;10.1038/nprot.2006.98&lt;/electronic-resource-num&gt;&lt;remote-database-name&gt;Medline&lt;/remote-database-name&gt;&lt;remote-database-provider&gt;NLM&lt;/remote-database-provider&gt;&lt;/record&gt;&lt;/Cite&gt;&lt;/EndNote&gt;</w:instrText>
      </w:r>
      <w:r w:rsidR="00DB660D" w:rsidRPr="00DB660D">
        <w:rPr>
          <w:rFonts w:ascii="Times New Roman" w:hAnsi="Times New Roman" w:cs="Times New Roman"/>
          <w:lang w:val="fr-FR"/>
        </w:rPr>
        <w:fldChar w:fldCharType="separate"/>
      </w:r>
      <w:r w:rsidR="00DB660D" w:rsidRPr="00DB660D">
        <w:rPr>
          <w:rFonts w:ascii="Times New Roman" w:hAnsi="Times New Roman" w:cs="Times New Roman"/>
          <w:lang w:val="en-GB"/>
        </w:rPr>
        <w:t>(Lee et al. 2006)</w:t>
      </w:r>
      <w:r w:rsidR="00DB660D" w:rsidRPr="00DB660D">
        <w:rPr>
          <w:rFonts w:ascii="Times New Roman" w:hAnsi="Times New Roman" w:cs="Times New Roman"/>
        </w:rPr>
        <w:fldChar w:fldCharType="end"/>
      </w:r>
      <w:r w:rsidRPr="000C572D">
        <w:rPr>
          <w:rFonts w:ascii="Times New Roman" w:hAnsi="Times New Roman" w:cs="Times New Roman"/>
        </w:rPr>
        <w:t>. After elution, the preparation of the library for pulled down DNA was performed as previously described</w:t>
      </w:r>
      <w:r w:rsidR="00C266AF">
        <w:rPr>
          <w:rFonts w:ascii="Times New Roman" w:hAnsi="Times New Roman" w:cs="Times New Roman"/>
        </w:rPr>
        <w:t xml:space="preserve"> </w:t>
      </w:r>
      <w:r w:rsidR="00C266AF" w:rsidRPr="00C266AF">
        <w:rPr>
          <w:rFonts w:ascii="Times New Roman" w:hAnsi="Times New Roman" w:cs="Times New Roman"/>
          <w:lang w:val="fr-FR"/>
        </w:rPr>
        <w:fldChar w:fldCharType="begin">
          <w:fldData xml:space="preserve">PEVuZE5vdGU+PENpdGU+PEF1dGhvcj5JYnJhaGltPC9BdXRob3I+PFllYXI+MjAxMzwvWWVhcj48
UmVjTnVtPjU0PC9SZWNOdW0+PERpc3BsYXlUZXh0PihJYnJhaGltIGV0IGFsLiAyMDEzKTwvRGlz
cGxheVRleHQ+PHJlY29yZD48cmVjLW51bWJlcj41NDwvcmVjLW51bWJlcj48Zm9yZWlnbi1rZXlz
PjxrZXkgYXBwPSJFTiIgZGItaWQ9InJzd3oyZDJybGFmcHN4ZTJzcGR4eGR3bHM5MGV2MHZzcDV3
diIgdGltZXN0YW1wPSIxNzY1NjI4MjgyIj41NDwva2V5PjwvZm9yZWlnbi1rZXlzPjxyZWYtdHlw
ZSBuYW1lPSJKb3VybmFsIEFydGljbGUiPjE3PC9yZWYtdHlwZT48Y29udHJpYnV0b3JzPjxhdXRo
b3JzPjxhdXRob3I+SWJyYWhpbSwgRC4gTS48L2F1dGhvcj48YXV0aG9yPkhhbnNlbiwgUC48L2F1
dGhvcj48YXV0aG9yPlJvZGVsc3BlcmdlciwgQy48L2F1dGhvcj48YXV0aG9yPlN0aWVnZSwgQS4g
Qy48L2F1dGhvcj48YXV0aG9yPkRvZWxrZW4sIFMuIEMuPC9hdXRob3I+PGF1dGhvcj5Ib3JuLCBE
LjwvYXV0aG9yPjxhdXRob3I+SmFnZXIsIE0uPC9hdXRob3I+PGF1dGhvcj5KYW5ldHpraSwgQy48
L2F1dGhvcj48YXV0aG9yPktyYXdpdHosIFAuPC9hdXRob3I+PGF1dGhvcj5MZXNjaGlrLCBHLjwv
YXV0aG9yPjxhdXRob3I+V2FnbmVyLCBGLjwvYXV0aG9yPjxhdXRob3I+U2NoZXVlciwgVC48L2F1
dGhvcj48YXV0aG9yPlNjaG1pZHQtdm9uIEtlZ2xlciwgTS48L2F1dGhvcj48YXV0aG9yPlNlZW1h
bm4sIFAuPC9hdXRob3I+PGF1dGhvcj5UaW1tZXJtYW5uLCBCLjwvYXV0aG9yPjxhdXRob3I+Um9i
aW5zb24sIFAuIE4uPC9hdXRob3I+PGF1dGhvcj5NdW5kbG9zLCBTLjwvYXV0aG9yPjxhdXRob3I+
SGVjaHQsIEouPC9hdXRob3I+PC9hdXRob3JzPjwvY29udHJpYnV0b3JzPjxhdXRoLWFkZHJlc3M+
QmVybGluLUJyYW5kZW5idXJnIENlbnRlciBmb3IgUmVnZW5lcmF0aXZlIFRoZXJhcGllcyAoQkNS
VCksIENoYXJpdGUgVW5pdmVyc2l0YXRzbWVkaXppbiBCZXJsaW4sIDEzMzUzIEJlcmxpbiwgR2Vy
bWFueTs8L2F1dGgtYWRkcmVzcz48dGl0bGVzPjx0aXRsZT5EaXN0aW5jdCBnbG9iYWwgc2hpZnRz
IGluIGdlbm9taWMgYmluZGluZyBwcm9maWxlcyBvZiBsaW1iIG1hbGZvcm1hdGlvbi1hc3NvY2lh
dGVkIEhPWEQxMyBtdXRhdGlvbnM8L3RpdGxlPjxzZWNvbmRhcnktdGl0bGU+R2Vub21lIFJlczwv
c2Vjb25kYXJ5LXRpdGxlPjwvdGl0bGVzPjxwZXJpb2RpY2FsPjxmdWxsLXRpdGxlPkdlbm9tZSBS
ZXM8L2Z1bGwtdGl0bGU+PC9wZXJpb2RpY2FsPjxwYWdlcz4yMDkxLTEwMjwvcGFnZXM+PHZvbHVt
ZT4yMzwvdm9sdW1lPjxudW1iZXI+MTI8L251bWJlcj48ZWRpdGlvbj4yMDEzMDgzMDwvZWRpdGlv
bj48a2V5d29yZHM+PGtleXdvcmQ+QW5pbWFsczwva2V5d29yZD48a2V5d29yZD5CaW5kaW5nIFNp
dGVzPC9rZXl3b3JkPjxrZXl3b3JkPkNoaWNrIEVtYnJ5bzwva2V5d29yZD48a2V5d29yZD5DaHJv
bWF0aW4gSW1tdW5vcHJlY2lwaXRhdGlvbjwva2V5d29yZD48a2V5d29yZD5GZW1hbGU8L2tleXdv
cmQ+PGtleXdvcmQ+R2VuZSBFeHByZXNzaW9uIFByb2ZpbGluZzwva2V5d29yZD48a2V5d29yZD5H
ZW5vbWUsIEh1bWFuPC9rZXl3b3JkPjxrZXl3b3JkPkdsdXRhbWluZS9nZW5ldGljczwva2V5d29y
ZD48a2V5d29yZD5Ib21lb2RvbWFpbiBQcm90ZWlucy8qZ2VuZXRpY3MvKm1ldGFib2xpc208L2tl
eXdvcmQ+PGtleXdvcmQ+SHVtYW5zPC9rZXl3b3JkPjxrZXl3b3JkPkxpbWIgRGVmb3JtaXRpZXMs
IENvbmdlbml0YWwvKmdlbmV0aWNzPC9rZXl3b3JkPjxrZXl3b3JkPk1lc2VuY2h5bWFsIFN0ZW0g
Q2VsbHMvbWV0YWJvbGlzbTwva2V5d29yZD48a2V5d29yZD5NdXRhdGlvbiwgTWlzc2Vuc2U8L2tl
eXdvcmQ+PGtleXdvcmQ+T2xpZ29udWNsZW90aWRlIEFycmF5IFNlcXVlbmNlIEFuYWx5c2lzPC9r
ZXl3b3JkPjxrZXl3b3JkPlBhaXJlZCBCb3ggVHJhbnNjcmlwdGlvbiBGYWN0b3JzL2dlbmV0aWNz
LyptZXRhYm9saXNtPC9rZXl3b3JkPjxrZXl3b3JkPlBoZW5vdHlwZTwva2V5d29yZD48a2V5d29y
ZD5SZWNlcHRvciBUeXJvc2luZSBLaW5hc2UtbGlrZSBPcnBoYW4gUmVjZXB0b3JzL2dlbmV0aWNz
PC9rZXl3b3JkPjxrZXl3b3JkPlRyYW5zY3JpcHRpb24gRmFjdG9ycy8qZ2VuZXRpY3MvKm1ldGFi
b2xpc208L2tleXdvcmQ+PC9rZXl3b3Jkcz48ZGF0ZXM+PHllYXI+MjAxMzwveWVhcj48cHViLWRh
dGVzPjxkYXRlPkRlYzwvZGF0ZT48L3B1Yi1kYXRlcz48L2RhdGVzPjxpc2JuPjE1NDktNTQ2OSAo
RWxlY3Ryb25pYykmI3hEOzEwODgtOTA1MSAoUHJpbnQpJiN4RDsxMDg4LTkwNTEgKExpbmtpbmcp
PC9pc2JuPjxhY2Nlc3Npb24tbnVtPjIzOTk1NzAxPC9hY2Nlc3Npb24tbnVtPjx1cmxzPjxyZWxh
dGVkLXVybHM+PHVybD5odHRwczovL3d3dy5uY2JpLm5sbS5uaWguZ292L3B1Ym1lZC8yMzk5NTcw
MTwvdXJsPjwvcmVsYXRlZC11cmxzPjwvdXJscz48Y3VzdG9tMj5QTUMzODQ3Nzc4PC9jdXN0b20y
PjxlbGVjdHJvbmljLXJlc291cmNlLW51bT4xMC4xMTAxL2dyLjE1NzYxMC4xMTM8L2VsZWN0cm9u
aWMtcmVzb3VyY2UtbnVtPjxyZW1vdGUtZGF0YWJhc2UtbmFtZT5NZWRsaW5lPC9yZW1vdGUtZGF0
YWJhc2UtbmFtZT48cmVtb3RlLWRhdGFiYXNlLXByb3ZpZGVyPk5MTTwvcmVtb3RlLWRhdGFiYXNl
LXByb3ZpZGVyPjwvcmVjb3JkPjwvQ2l0ZT48L0VuZE5vdGU+AG==
</w:fldData>
        </w:fldChar>
      </w:r>
      <w:r w:rsidR="00C266AF" w:rsidRPr="00C266AF">
        <w:rPr>
          <w:rFonts w:ascii="Times New Roman" w:hAnsi="Times New Roman" w:cs="Times New Roman"/>
          <w:lang w:val="en-GB"/>
        </w:rPr>
        <w:instrText xml:space="preserve"> ADDIN EN.CITE </w:instrText>
      </w:r>
      <w:r w:rsidR="00C266AF" w:rsidRPr="00C266AF">
        <w:rPr>
          <w:rFonts w:ascii="Times New Roman" w:hAnsi="Times New Roman" w:cs="Times New Roman"/>
          <w:lang w:val="fr-FR"/>
        </w:rPr>
        <w:fldChar w:fldCharType="begin">
          <w:fldData xml:space="preserve">PEVuZE5vdGU+PENpdGU+PEF1dGhvcj5JYnJhaGltPC9BdXRob3I+PFllYXI+MjAxMzwvWWVhcj48
UmVjTnVtPjU0PC9SZWNOdW0+PERpc3BsYXlUZXh0PihJYnJhaGltIGV0IGFsLiAyMDEzKTwvRGlz
cGxheVRleHQ+PHJlY29yZD48cmVjLW51bWJlcj41NDwvcmVjLW51bWJlcj48Zm9yZWlnbi1rZXlz
PjxrZXkgYXBwPSJFTiIgZGItaWQ9InJzd3oyZDJybGFmcHN4ZTJzcGR4eGR3bHM5MGV2MHZzcDV3
diIgdGltZXN0YW1wPSIxNzY1NjI4MjgyIj41NDwva2V5PjwvZm9yZWlnbi1rZXlzPjxyZWYtdHlw
ZSBuYW1lPSJKb3VybmFsIEFydGljbGUiPjE3PC9yZWYtdHlwZT48Y29udHJpYnV0b3JzPjxhdXRo
b3JzPjxhdXRob3I+SWJyYWhpbSwgRC4gTS48L2F1dGhvcj48YXV0aG9yPkhhbnNlbiwgUC48L2F1
dGhvcj48YXV0aG9yPlJvZGVsc3BlcmdlciwgQy48L2F1dGhvcj48YXV0aG9yPlN0aWVnZSwgQS4g
Qy48L2F1dGhvcj48YXV0aG9yPkRvZWxrZW4sIFMuIEMuPC9hdXRob3I+PGF1dGhvcj5Ib3JuLCBE
LjwvYXV0aG9yPjxhdXRob3I+SmFnZXIsIE0uPC9hdXRob3I+PGF1dGhvcj5KYW5ldHpraSwgQy48
L2F1dGhvcj48YXV0aG9yPktyYXdpdHosIFAuPC9hdXRob3I+PGF1dGhvcj5MZXNjaGlrLCBHLjwv
YXV0aG9yPjxhdXRob3I+V2FnbmVyLCBGLjwvYXV0aG9yPjxhdXRob3I+U2NoZXVlciwgVC48L2F1
dGhvcj48YXV0aG9yPlNjaG1pZHQtdm9uIEtlZ2xlciwgTS48L2F1dGhvcj48YXV0aG9yPlNlZW1h
bm4sIFAuPC9hdXRob3I+PGF1dGhvcj5UaW1tZXJtYW5uLCBCLjwvYXV0aG9yPjxhdXRob3I+Um9i
aW5zb24sIFAuIE4uPC9hdXRob3I+PGF1dGhvcj5NdW5kbG9zLCBTLjwvYXV0aG9yPjxhdXRob3I+
SGVjaHQsIEouPC9hdXRob3I+PC9hdXRob3JzPjwvY29udHJpYnV0b3JzPjxhdXRoLWFkZHJlc3M+
QmVybGluLUJyYW5kZW5idXJnIENlbnRlciBmb3IgUmVnZW5lcmF0aXZlIFRoZXJhcGllcyAoQkNS
VCksIENoYXJpdGUgVW5pdmVyc2l0YXRzbWVkaXppbiBCZXJsaW4sIDEzMzUzIEJlcmxpbiwgR2Vy
bWFueTs8L2F1dGgtYWRkcmVzcz48dGl0bGVzPjx0aXRsZT5EaXN0aW5jdCBnbG9iYWwgc2hpZnRz
IGluIGdlbm9taWMgYmluZGluZyBwcm9maWxlcyBvZiBsaW1iIG1hbGZvcm1hdGlvbi1hc3NvY2lh
dGVkIEhPWEQxMyBtdXRhdGlvbnM8L3RpdGxlPjxzZWNvbmRhcnktdGl0bGU+R2Vub21lIFJlczwv
c2Vjb25kYXJ5LXRpdGxlPjwvdGl0bGVzPjxwZXJpb2RpY2FsPjxmdWxsLXRpdGxlPkdlbm9tZSBS
ZXM8L2Z1bGwtdGl0bGU+PC9wZXJpb2RpY2FsPjxwYWdlcz4yMDkxLTEwMjwvcGFnZXM+PHZvbHVt
ZT4yMzwvdm9sdW1lPjxudW1iZXI+MTI8L251bWJlcj48ZWRpdGlvbj4yMDEzMDgzMDwvZWRpdGlv
bj48a2V5d29yZHM+PGtleXdvcmQ+QW5pbWFsczwva2V5d29yZD48a2V5d29yZD5CaW5kaW5nIFNp
dGVzPC9rZXl3b3JkPjxrZXl3b3JkPkNoaWNrIEVtYnJ5bzwva2V5d29yZD48a2V5d29yZD5DaHJv
bWF0aW4gSW1tdW5vcHJlY2lwaXRhdGlvbjwva2V5d29yZD48a2V5d29yZD5GZW1hbGU8L2tleXdv
cmQ+PGtleXdvcmQ+R2VuZSBFeHByZXNzaW9uIFByb2ZpbGluZzwva2V5d29yZD48a2V5d29yZD5H
ZW5vbWUsIEh1bWFuPC9rZXl3b3JkPjxrZXl3b3JkPkdsdXRhbWluZS9nZW5ldGljczwva2V5d29y
ZD48a2V5d29yZD5Ib21lb2RvbWFpbiBQcm90ZWlucy8qZ2VuZXRpY3MvKm1ldGFib2xpc208L2tl
eXdvcmQ+PGtleXdvcmQ+SHVtYW5zPC9rZXl3b3JkPjxrZXl3b3JkPkxpbWIgRGVmb3JtaXRpZXMs
IENvbmdlbml0YWwvKmdlbmV0aWNzPC9rZXl3b3JkPjxrZXl3b3JkPk1lc2VuY2h5bWFsIFN0ZW0g
Q2VsbHMvbWV0YWJvbGlzbTwva2V5d29yZD48a2V5d29yZD5NdXRhdGlvbiwgTWlzc2Vuc2U8L2tl
eXdvcmQ+PGtleXdvcmQ+T2xpZ29udWNsZW90aWRlIEFycmF5IFNlcXVlbmNlIEFuYWx5c2lzPC9r
ZXl3b3JkPjxrZXl3b3JkPlBhaXJlZCBCb3ggVHJhbnNjcmlwdGlvbiBGYWN0b3JzL2dlbmV0aWNz
LyptZXRhYm9saXNtPC9rZXl3b3JkPjxrZXl3b3JkPlBoZW5vdHlwZTwva2V5d29yZD48a2V5d29y
ZD5SZWNlcHRvciBUeXJvc2luZSBLaW5hc2UtbGlrZSBPcnBoYW4gUmVjZXB0b3JzL2dlbmV0aWNz
PC9rZXl3b3JkPjxrZXl3b3JkPlRyYW5zY3JpcHRpb24gRmFjdG9ycy8qZ2VuZXRpY3MvKm1ldGFi
b2xpc208L2tleXdvcmQ+PC9rZXl3b3Jkcz48ZGF0ZXM+PHllYXI+MjAxMzwveWVhcj48cHViLWRh
dGVzPjxkYXRlPkRlYzwvZGF0ZT48L3B1Yi1kYXRlcz48L2RhdGVzPjxpc2JuPjE1NDktNTQ2OSAo
RWxlY3Ryb25pYykmI3hEOzEwODgtOTA1MSAoUHJpbnQpJiN4RDsxMDg4LTkwNTEgKExpbmtpbmcp
PC9pc2JuPjxhY2Nlc3Npb24tbnVtPjIzOTk1NzAxPC9hY2Nlc3Npb24tbnVtPjx1cmxzPjxyZWxh
dGVkLXVybHM+PHVybD5odHRwczovL3d3dy5uY2JpLm5sbS5uaWguZ292L3B1Ym1lZC8yMzk5NTcw
MTwvdXJsPjwvcmVsYXRlZC11cmxzPjwvdXJscz48Y3VzdG9tMj5QTUMzODQ3Nzc4PC9jdXN0b20y
PjxlbGVjdHJvbmljLXJlc291cmNlLW51bT4xMC4xMTAxL2dyLjE1NzYxMC4xMTM8L2VsZWN0cm9u
aWMtcmVzb3VyY2UtbnVtPjxyZW1vdGUtZGF0YWJhc2UtbmFtZT5NZWRsaW5lPC9yZW1vdGUtZGF0
YWJhc2UtbmFtZT48cmVtb3RlLWRhdGFiYXNlLXByb3ZpZGVyPk5MTTwvcmVtb3RlLWRhdGFiYXNl
LXByb3ZpZGVyPjwvcmVjb3JkPjwvQ2l0ZT48L0VuZE5vdGU+AG==
</w:fldData>
        </w:fldChar>
      </w:r>
      <w:r w:rsidR="00C266AF" w:rsidRPr="00C266AF">
        <w:rPr>
          <w:rFonts w:ascii="Times New Roman" w:hAnsi="Times New Roman" w:cs="Times New Roman"/>
          <w:lang w:val="en-GB"/>
        </w:rPr>
        <w:instrText xml:space="preserve"> ADDIN EN.CITE.DATA </w:instrText>
      </w:r>
      <w:r w:rsidR="00C266AF" w:rsidRPr="00C266AF">
        <w:rPr>
          <w:rFonts w:ascii="Times New Roman" w:hAnsi="Times New Roman" w:cs="Times New Roman"/>
        </w:rPr>
      </w:r>
      <w:r w:rsidR="00C266AF" w:rsidRPr="00C266AF">
        <w:rPr>
          <w:rFonts w:ascii="Times New Roman" w:hAnsi="Times New Roman" w:cs="Times New Roman"/>
        </w:rPr>
        <w:fldChar w:fldCharType="end"/>
      </w:r>
      <w:r w:rsidR="00C266AF" w:rsidRPr="00C266AF">
        <w:rPr>
          <w:rFonts w:ascii="Times New Roman" w:hAnsi="Times New Roman" w:cs="Times New Roman"/>
          <w:lang w:val="fr-FR"/>
        </w:rPr>
      </w:r>
      <w:r w:rsidR="00C266AF" w:rsidRPr="00C266AF">
        <w:rPr>
          <w:rFonts w:ascii="Times New Roman" w:hAnsi="Times New Roman" w:cs="Times New Roman"/>
          <w:lang w:val="fr-FR"/>
        </w:rPr>
        <w:fldChar w:fldCharType="separate"/>
      </w:r>
      <w:r w:rsidR="00C266AF" w:rsidRPr="00C266AF">
        <w:rPr>
          <w:rFonts w:ascii="Times New Roman" w:hAnsi="Times New Roman" w:cs="Times New Roman"/>
          <w:lang w:val="en-GB"/>
        </w:rPr>
        <w:t>(Ibrahim et al. 2013)</w:t>
      </w:r>
      <w:r w:rsidR="00C266AF" w:rsidRPr="00C266AF">
        <w:rPr>
          <w:rFonts w:ascii="Times New Roman" w:hAnsi="Times New Roman" w:cs="Times New Roman"/>
        </w:rPr>
        <w:fldChar w:fldCharType="end"/>
      </w:r>
      <w:r w:rsidRPr="000C572D">
        <w:rPr>
          <w:rFonts w:ascii="Times New Roman" w:hAnsi="Times New Roman" w:cs="Times New Roman"/>
        </w:rPr>
        <w:t xml:space="preserve">. </w:t>
      </w:r>
      <w:proofErr w:type="spellStart"/>
      <w:r w:rsidRPr="000C572D">
        <w:rPr>
          <w:rFonts w:ascii="Times New Roman" w:hAnsi="Times New Roman" w:cs="Times New Roman"/>
        </w:rPr>
        <w:t>ChIP</w:t>
      </w:r>
      <w:proofErr w:type="spellEnd"/>
      <w:r w:rsidRPr="000C572D">
        <w:rPr>
          <w:rFonts w:ascii="Times New Roman" w:hAnsi="Times New Roman" w:cs="Times New Roman"/>
        </w:rPr>
        <w:t>-seq libraries were sequenced (75 bp single-end) using Illumina technology following standard protocols.</w:t>
      </w:r>
    </w:p>
    <w:p w14:paraId="031E4B58" w14:textId="49DF4F44" w:rsidR="000C572D" w:rsidRPr="00A16737" w:rsidRDefault="000C572D" w:rsidP="008E26C5">
      <w:pPr>
        <w:spacing w:line="360" w:lineRule="auto"/>
        <w:jc w:val="both"/>
        <w:rPr>
          <w:rFonts w:ascii="Times New Roman" w:hAnsi="Times New Roman" w:cs="Times New Roman"/>
          <w:lang w:val="en-GB"/>
        </w:rPr>
      </w:pPr>
      <w:proofErr w:type="spellStart"/>
      <w:r w:rsidRPr="000C572D">
        <w:rPr>
          <w:rFonts w:ascii="Times New Roman" w:hAnsi="Times New Roman" w:cs="Times New Roman"/>
          <w:b/>
        </w:rPr>
        <w:t>ChIP</w:t>
      </w:r>
      <w:proofErr w:type="spellEnd"/>
      <w:r w:rsidRPr="000C572D">
        <w:rPr>
          <w:rFonts w:ascii="Times New Roman" w:hAnsi="Times New Roman" w:cs="Times New Roman"/>
          <w:b/>
        </w:rPr>
        <w:t xml:space="preserve">-seq data processing. </w:t>
      </w:r>
      <w:r w:rsidRPr="000C572D">
        <w:rPr>
          <w:rFonts w:ascii="Times New Roman" w:hAnsi="Times New Roman" w:cs="Times New Roman"/>
        </w:rPr>
        <w:t xml:space="preserve">Single-end </w:t>
      </w:r>
      <w:proofErr w:type="spellStart"/>
      <w:r w:rsidRPr="000C572D">
        <w:rPr>
          <w:rFonts w:ascii="Times New Roman" w:hAnsi="Times New Roman" w:cs="Times New Roman"/>
        </w:rPr>
        <w:t>ChIP</w:t>
      </w:r>
      <w:proofErr w:type="spellEnd"/>
      <w:r w:rsidRPr="000C572D">
        <w:rPr>
          <w:rFonts w:ascii="Times New Roman" w:hAnsi="Times New Roman" w:cs="Times New Roman"/>
        </w:rPr>
        <w:t>-seq reads were mapped with bowtie (v2.2.6)</w:t>
      </w:r>
      <w:r w:rsidR="00A16737" w:rsidRPr="00A16737">
        <w:rPr>
          <w:rFonts w:asciiTheme="minorHAnsi" w:eastAsiaTheme="minorHAnsi" w:hAnsiTheme="minorHAnsi" w:cstheme="minorBidi"/>
          <w:lang w:val="en-GB" w:eastAsia="en-US"/>
        </w:rPr>
        <w:t xml:space="preserve"> </w:t>
      </w:r>
      <w:r w:rsidR="00A16737" w:rsidRPr="00A16737">
        <w:rPr>
          <w:rFonts w:ascii="Times New Roman" w:hAnsi="Times New Roman" w:cs="Times New Roman"/>
          <w:lang w:val="fr-FR"/>
        </w:rPr>
        <w:fldChar w:fldCharType="begin"/>
      </w:r>
      <w:r w:rsidR="00A16737" w:rsidRPr="00A16737">
        <w:rPr>
          <w:rFonts w:ascii="Times New Roman" w:hAnsi="Times New Roman" w:cs="Times New Roman"/>
          <w:lang w:val="en-GB"/>
        </w:rPr>
        <w:instrText xml:space="preserve"> ADDIN EN.CITE &lt;EndNote&gt;&lt;Cite&gt;&lt;Author&gt;Langmead&lt;/Author&gt;&lt;Year&gt;2012&lt;/Year&gt;&lt;RecNum&gt;44&lt;/RecNum&gt;&lt;DisplayText&gt;(Langmead and Salzberg 2012)&lt;/DisplayText&gt;&lt;record&gt;&lt;rec-number&gt;44&lt;/rec-number&gt;&lt;foreign-keys&gt;&lt;key app="EN" db-id="rswz2d2rlafpsxe2spdxxdwls90ev0vsp5wv" timestamp="1765625948"&gt;4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00A16737" w:rsidRPr="00A16737">
        <w:rPr>
          <w:rFonts w:ascii="Times New Roman" w:hAnsi="Times New Roman" w:cs="Times New Roman"/>
          <w:lang w:val="fr-FR"/>
        </w:rPr>
        <w:fldChar w:fldCharType="separate"/>
      </w:r>
      <w:r w:rsidR="00A16737" w:rsidRPr="00A16737">
        <w:rPr>
          <w:rFonts w:ascii="Times New Roman" w:hAnsi="Times New Roman" w:cs="Times New Roman"/>
          <w:lang w:val="en-GB"/>
        </w:rPr>
        <w:t>(Langmead and Salzberg 2012)</w:t>
      </w:r>
      <w:r w:rsidR="00A16737" w:rsidRPr="00A16737">
        <w:rPr>
          <w:rFonts w:ascii="Times New Roman" w:hAnsi="Times New Roman" w:cs="Times New Roman"/>
        </w:rPr>
        <w:fldChar w:fldCharType="end"/>
      </w:r>
      <w:r w:rsidR="00A16737">
        <w:rPr>
          <w:rFonts w:ascii="Times New Roman" w:hAnsi="Times New Roman" w:cs="Times New Roman"/>
        </w:rPr>
        <w:t xml:space="preserve"> </w:t>
      </w:r>
      <w:r w:rsidRPr="000C572D">
        <w:rPr>
          <w:rFonts w:ascii="Times New Roman" w:hAnsi="Times New Roman" w:cs="Times New Roman"/>
        </w:rPr>
        <w:t xml:space="preserve">to mm9, filtered for mapping quality MAPQ ≥ 10, and duplicates were removed using </w:t>
      </w:r>
      <w:proofErr w:type="spellStart"/>
      <w:r w:rsidRPr="000C572D">
        <w:rPr>
          <w:rFonts w:ascii="Times New Roman" w:hAnsi="Times New Roman" w:cs="Times New Roman"/>
        </w:rPr>
        <w:t>samtool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rmdup</w:t>
      </w:r>
      <w:proofErr w:type="spellEnd"/>
      <w:r w:rsidRPr="000C572D">
        <w:rPr>
          <w:rFonts w:ascii="Times New Roman" w:hAnsi="Times New Roman" w:cs="Times New Roman"/>
        </w:rPr>
        <w:t xml:space="preserve"> (v1.8). For generating coverage tracks, reads were extended to 300 bp and scaled to </w:t>
      </w:r>
      <w:proofErr w:type="spellStart"/>
      <w:r w:rsidRPr="000C572D">
        <w:rPr>
          <w:rFonts w:ascii="Times New Roman" w:hAnsi="Times New Roman" w:cs="Times New Roman"/>
        </w:rPr>
        <w:t>r.p.m</w:t>
      </w:r>
      <w:proofErr w:type="spellEnd"/>
      <w:r w:rsidRPr="000C572D">
        <w:rPr>
          <w:rFonts w:ascii="Times New Roman" w:hAnsi="Times New Roman" w:cs="Times New Roman"/>
        </w:rPr>
        <w:t>. (10</w:t>
      </w:r>
      <w:r w:rsidRPr="000C572D">
        <w:rPr>
          <w:rFonts w:ascii="Times New Roman" w:hAnsi="Times New Roman" w:cs="Times New Roman"/>
          <w:vertAlign w:val="superscript"/>
        </w:rPr>
        <w:t>6</w:t>
      </w:r>
      <w:r w:rsidRPr="000C572D">
        <w:rPr>
          <w:rFonts w:ascii="Times New Roman" w:hAnsi="Times New Roman" w:cs="Times New Roman"/>
        </w:rPr>
        <w:t xml:space="preserve"> per number of unique reads) using </w:t>
      </w:r>
      <w:proofErr w:type="spellStart"/>
      <w:r w:rsidRPr="000C572D">
        <w:rPr>
          <w:rFonts w:ascii="Times New Roman" w:hAnsi="Times New Roman" w:cs="Times New Roman"/>
        </w:rPr>
        <w:t>bedtools</w:t>
      </w:r>
      <w:proofErr w:type="spellEnd"/>
      <w:r w:rsidRPr="000C572D">
        <w:rPr>
          <w:rFonts w:ascii="Times New Roman" w:hAnsi="Times New Roman" w:cs="Times New Roman"/>
        </w:rPr>
        <w:t xml:space="preserve"> </w:t>
      </w:r>
      <w:proofErr w:type="spellStart"/>
      <w:r w:rsidRPr="000C572D">
        <w:rPr>
          <w:rFonts w:ascii="Times New Roman" w:hAnsi="Times New Roman" w:cs="Times New Roman"/>
        </w:rPr>
        <w:t>genomecov</w:t>
      </w:r>
      <w:proofErr w:type="spellEnd"/>
      <w:r w:rsidRPr="000C572D">
        <w:rPr>
          <w:rFonts w:ascii="Times New Roman" w:hAnsi="Times New Roman" w:cs="Times New Roman"/>
        </w:rPr>
        <w:t xml:space="preserve"> v2.27.1.</w:t>
      </w:r>
    </w:p>
    <w:p w14:paraId="3C3D29CA" w14:textId="1A495531" w:rsidR="000C572D" w:rsidRPr="00C810F8" w:rsidRDefault="000C572D" w:rsidP="008E26C5">
      <w:pPr>
        <w:spacing w:line="360" w:lineRule="auto"/>
        <w:jc w:val="both"/>
        <w:rPr>
          <w:rFonts w:ascii="Times New Roman" w:hAnsi="Times New Roman" w:cs="Times New Roman"/>
          <w:iCs/>
          <w:lang w:val="en-GB"/>
        </w:rPr>
      </w:pPr>
      <w:r w:rsidRPr="000C572D">
        <w:rPr>
          <w:rFonts w:ascii="Times New Roman" w:hAnsi="Times New Roman" w:cs="Times New Roman"/>
          <w:b/>
          <w:bCs/>
        </w:rPr>
        <w:t xml:space="preserve">Whole-mount </w:t>
      </w:r>
      <w:r w:rsidRPr="000C572D">
        <w:rPr>
          <w:rFonts w:ascii="Times New Roman" w:hAnsi="Times New Roman" w:cs="Times New Roman"/>
          <w:b/>
          <w:bCs/>
          <w:i/>
          <w:iCs/>
        </w:rPr>
        <w:t>in situ</w:t>
      </w:r>
      <w:r w:rsidRPr="000C572D">
        <w:rPr>
          <w:rFonts w:ascii="Times New Roman" w:hAnsi="Times New Roman" w:cs="Times New Roman"/>
          <w:b/>
          <w:bCs/>
        </w:rPr>
        <w:t xml:space="preserve"> hybridization (WISH).</w:t>
      </w:r>
      <w:r w:rsidRPr="000C572D">
        <w:rPr>
          <w:rFonts w:ascii="Times New Roman" w:hAnsi="Times New Roman" w:cs="Times New Roman"/>
          <w:b/>
          <w:bCs/>
          <w:i/>
          <w:iCs/>
        </w:rPr>
        <w:t xml:space="preserve"> </w:t>
      </w:r>
      <w:r w:rsidRPr="000C572D">
        <w:rPr>
          <w:rFonts w:ascii="Times New Roman" w:hAnsi="Times New Roman" w:cs="Times New Roman"/>
        </w:rPr>
        <w:t xml:space="preserve">RNA expression in E11.5/E12.5 mouse embryos (G4 and C57BL/6 backgrounds) was assessed by WISH using a digoxigenin-labeled antisense riboprobe transcribed from a cloned probe (PCR DIG Probe Synthesis Kit, Roche). Whole embryos were fixed overnight in 4% PFA/PBS. The embryos were then washed in PBS-Tween (PBST, 0.1% Tween), dehydrated for 10 minutes </w:t>
      </w:r>
      <w:r w:rsidRPr="000C572D">
        <w:rPr>
          <w:rFonts w:ascii="Times New Roman" w:hAnsi="Times New Roman" w:cs="Times New Roman"/>
        </w:rPr>
        <w:lastRenderedPageBreak/>
        <w:t xml:space="preserve">(min) each in 25%, 50%, and 75% methanol/PBST, and finally stored at −20 °C in 100% methanol. The WISH protocol was as follows. Embryos were rehydrated on ice in reverse methanol/PBST steps, washed in PBST, bleached in 6% H2O2/PBST for 1 h and washed again in PBST. Embryos were then treated or not (embryos probed with </w:t>
      </w:r>
      <w:r w:rsidRPr="000C572D">
        <w:rPr>
          <w:rFonts w:ascii="Times New Roman" w:hAnsi="Times New Roman" w:cs="Times New Roman"/>
          <w:i/>
          <w:iCs/>
        </w:rPr>
        <w:t>Lmx1b</w:t>
      </w:r>
      <w:r w:rsidRPr="000C572D">
        <w:rPr>
          <w:rFonts w:ascii="Times New Roman" w:hAnsi="Times New Roman" w:cs="Times New Roman"/>
        </w:rPr>
        <w:t xml:space="preserve"> were treated while embryos probed with </w:t>
      </w:r>
      <w:r w:rsidRPr="000C572D">
        <w:rPr>
          <w:rFonts w:ascii="Times New Roman" w:hAnsi="Times New Roman" w:cs="Times New Roman"/>
          <w:i/>
          <w:iCs/>
        </w:rPr>
        <w:t>Fgf8</w:t>
      </w:r>
      <w:r w:rsidRPr="000C572D">
        <w:rPr>
          <w:rFonts w:ascii="Times New Roman" w:hAnsi="Times New Roman" w:cs="Times New Roman"/>
        </w:rPr>
        <w:t xml:space="preserve"> and </w:t>
      </w:r>
      <w:r w:rsidRPr="000C572D">
        <w:rPr>
          <w:rFonts w:ascii="Times New Roman" w:hAnsi="Times New Roman" w:cs="Times New Roman"/>
          <w:i/>
          <w:iCs/>
        </w:rPr>
        <w:t>Wnt7a</w:t>
      </w:r>
      <w:r w:rsidRPr="000C572D">
        <w:rPr>
          <w:rFonts w:ascii="Times New Roman" w:hAnsi="Times New Roman" w:cs="Times New Roman"/>
        </w:rPr>
        <w:t xml:space="preserve"> were not) in 10 µg/ml proteinase K/PBST for 3 min, incubated in glycine/PBST, washed in PBST, and finally refixed for 20 min with 4% PFA/PBS, 0.2% glutaraldehyde, and 0.1% Tween 20. After further washing steps with PBST, embryos were incubated at 68 °C in L1 buffer (50% deionized formamide, 5× saline sodium citrate, 1% SDS, 0.1% Tween 20 in diethyl </w:t>
      </w:r>
      <w:proofErr w:type="spellStart"/>
      <w:r w:rsidRPr="000C572D">
        <w:rPr>
          <w:rFonts w:ascii="Times New Roman" w:hAnsi="Times New Roman" w:cs="Times New Roman"/>
        </w:rPr>
        <w:t>pyrocarbonate</w:t>
      </w:r>
      <w:proofErr w:type="spellEnd"/>
      <w:r w:rsidRPr="000C572D">
        <w:rPr>
          <w:rFonts w:ascii="Times New Roman" w:hAnsi="Times New Roman" w:cs="Times New Roman"/>
        </w:rPr>
        <w:t xml:space="preserve">, pH 4.5) for 10 min. Embryos were then incubated for 2 h at 68 °C in hybridization buffer 1 (L1 with 0.1% transfer RNA and 0.05% heparin). Afterwards, embryos were incubated overnight at 68 °C in hybridization buffer 2 (hybridization buffer 1 with 0.1% transfer RNA and 0.05% heparin and 1/500 digoxigenin-probe). After overnight hybridization, removal of the unbound probe was done through a series of washing steps 3 × 30 min each at 68 °C: L1; L2 (50% deionized formamide, 2× saline sodium citrate pH 4.5, 0.1% Tween 20 in diethyl </w:t>
      </w:r>
      <w:proofErr w:type="spellStart"/>
      <w:r w:rsidRPr="000C572D">
        <w:rPr>
          <w:rFonts w:ascii="Times New Roman" w:hAnsi="Times New Roman" w:cs="Times New Roman"/>
        </w:rPr>
        <w:t>pyrocarbonate</w:t>
      </w:r>
      <w:proofErr w:type="spellEnd"/>
      <w:r w:rsidRPr="000C572D">
        <w:rPr>
          <w:rFonts w:ascii="Times New Roman" w:hAnsi="Times New Roman" w:cs="Times New Roman"/>
        </w:rPr>
        <w:t xml:space="preserve">, pH 4.5); and L3 (2× saline sodium citrate pH 4.5, 0.1% Tween 20 in diethyl </w:t>
      </w:r>
      <w:proofErr w:type="spellStart"/>
      <w:r w:rsidRPr="000C572D">
        <w:rPr>
          <w:rFonts w:ascii="Times New Roman" w:hAnsi="Times New Roman" w:cs="Times New Roman"/>
        </w:rPr>
        <w:t>pyrocarbonate</w:t>
      </w:r>
      <w:proofErr w:type="spellEnd"/>
      <w:r w:rsidRPr="000C572D">
        <w:rPr>
          <w:rFonts w:ascii="Times New Roman" w:hAnsi="Times New Roman" w:cs="Times New Roman"/>
        </w:rPr>
        <w:t xml:space="preserve">, pH 4.5). Subsequently, embryos were treated for 1 h with RNase solution (0.1 M NaCl, 0.01 M Tris pH 7.5, 0.2% Tween 20, 100 µg/ml RNase A in H2O), followed by washing in Tris-buffered saline, 0.1% Tween 20 (TBST 1) (140 mM NaCl, 2.7 mM </w:t>
      </w:r>
      <w:proofErr w:type="spellStart"/>
      <w:r w:rsidRPr="000C572D">
        <w:rPr>
          <w:rFonts w:ascii="Times New Roman" w:hAnsi="Times New Roman" w:cs="Times New Roman"/>
        </w:rPr>
        <w:t>KCl</w:t>
      </w:r>
      <w:proofErr w:type="spellEnd"/>
      <w:r w:rsidRPr="000C572D">
        <w:rPr>
          <w:rFonts w:ascii="Times New Roman" w:hAnsi="Times New Roman" w:cs="Times New Roman"/>
        </w:rPr>
        <w:t>, 25 mM Tris-HCl, 1% Tween 20, pH 7.5). Embryos were then blocked for 2 h at room temperature (RT) in blocking solution (TBST 1 with 2% fetal bovine serum and 0.2% bovine serum albumin (BSA)), followed by incubation at 4 °C overnight in blocking solution containing 1/5,000 anti-digoxigenin-alkaline phosphatase. After overnight incubation, removal of unbound antibody was done through a series of washing steps 8 × 30 min at RT with TBST 2 (TBST with 0.1% Tween 20 and 0.05% levamisole/</w:t>
      </w:r>
      <w:proofErr w:type="spellStart"/>
      <w:r w:rsidRPr="000C572D">
        <w:rPr>
          <w:rFonts w:ascii="Times New Roman" w:hAnsi="Times New Roman" w:cs="Times New Roman"/>
        </w:rPr>
        <w:t>tetramisole</w:t>
      </w:r>
      <w:proofErr w:type="spellEnd"/>
      <w:r w:rsidRPr="000C572D">
        <w:rPr>
          <w:rFonts w:ascii="Times New Roman" w:hAnsi="Times New Roman" w:cs="Times New Roman"/>
        </w:rPr>
        <w:t>) and left overnight at 4 °C. 24 h later, staining of the embryos was initiated by washing at RT with alkaline phosphatase buffer (0.02 M NaCl, 0.05 M MgCl2, 0.1% Tween 20, 0.1 M Tris-HCl, and 0.05% levamisole/</w:t>
      </w:r>
      <w:proofErr w:type="spellStart"/>
      <w:r w:rsidRPr="000C572D">
        <w:rPr>
          <w:rFonts w:ascii="Times New Roman" w:hAnsi="Times New Roman" w:cs="Times New Roman"/>
        </w:rPr>
        <w:t>tetramisole</w:t>
      </w:r>
      <w:proofErr w:type="spellEnd"/>
      <w:r w:rsidRPr="000C572D">
        <w:rPr>
          <w:rFonts w:ascii="Times New Roman" w:hAnsi="Times New Roman" w:cs="Times New Roman"/>
        </w:rPr>
        <w:t xml:space="preserve"> in H2O) 3 × 20 min, followed by staining with BM Purple AP Substrate (Roche). At least three embryos were analyzed from each mutant genotype. The limb buds of stained embryos were imaged using a ZEISS </w:t>
      </w:r>
      <w:proofErr w:type="spellStart"/>
      <w:r w:rsidRPr="000C572D">
        <w:rPr>
          <w:rFonts w:ascii="Times New Roman" w:hAnsi="Times New Roman" w:cs="Times New Roman"/>
        </w:rPr>
        <w:t>SteREO</w:t>
      </w:r>
      <w:proofErr w:type="spellEnd"/>
      <w:r w:rsidRPr="000C572D">
        <w:rPr>
          <w:rFonts w:ascii="Times New Roman" w:hAnsi="Times New Roman" w:cs="Times New Roman"/>
        </w:rPr>
        <w:t xml:space="preserve"> Discovery.V12 with cold light source CL9000 microscope and Leica DFC420 digital camera. The sequences of primers used to generate </w:t>
      </w:r>
      <w:r w:rsidRPr="000C572D">
        <w:rPr>
          <w:rFonts w:ascii="Times New Roman" w:hAnsi="Times New Roman" w:cs="Times New Roman"/>
          <w:i/>
        </w:rPr>
        <w:t>Lmx1b</w:t>
      </w:r>
      <w:r w:rsidRPr="000C572D">
        <w:rPr>
          <w:rFonts w:ascii="Times New Roman" w:hAnsi="Times New Roman" w:cs="Times New Roman"/>
        </w:rPr>
        <w:t xml:space="preserve"> and </w:t>
      </w:r>
      <w:r w:rsidRPr="000C572D">
        <w:rPr>
          <w:rFonts w:ascii="Times New Roman" w:hAnsi="Times New Roman" w:cs="Times New Roman"/>
          <w:i/>
        </w:rPr>
        <w:t>Wnt7a</w:t>
      </w:r>
      <w:r w:rsidRPr="000C572D">
        <w:rPr>
          <w:rFonts w:ascii="Times New Roman" w:hAnsi="Times New Roman" w:cs="Times New Roman"/>
        </w:rPr>
        <w:t xml:space="preserve"> WISH probes for this study are listed in </w:t>
      </w:r>
      <w:r w:rsidRPr="00D47776">
        <w:rPr>
          <w:rFonts w:ascii="Times New Roman" w:hAnsi="Times New Roman" w:cs="Times New Roman"/>
          <w:b/>
          <w:bCs/>
        </w:rPr>
        <w:t>Supplementa</w:t>
      </w:r>
      <w:r w:rsidR="00B31FDB" w:rsidRPr="00D47776">
        <w:rPr>
          <w:rFonts w:ascii="Times New Roman" w:hAnsi="Times New Roman" w:cs="Times New Roman"/>
          <w:b/>
          <w:bCs/>
        </w:rPr>
        <w:t>l</w:t>
      </w:r>
      <w:r w:rsidRPr="00D47776">
        <w:rPr>
          <w:rFonts w:ascii="Times New Roman" w:hAnsi="Times New Roman" w:cs="Times New Roman"/>
          <w:b/>
          <w:bCs/>
        </w:rPr>
        <w:t xml:space="preserve"> Table </w:t>
      </w:r>
      <w:r w:rsidR="00B31FDB" w:rsidRPr="00D47776">
        <w:rPr>
          <w:rFonts w:ascii="Times New Roman" w:hAnsi="Times New Roman" w:cs="Times New Roman"/>
          <w:b/>
          <w:bCs/>
        </w:rPr>
        <w:t>S</w:t>
      </w:r>
      <w:r w:rsidRPr="00D47776">
        <w:rPr>
          <w:rFonts w:ascii="Times New Roman" w:hAnsi="Times New Roman" w:cs="Times New Roman"/>
          <w:b/>
          <w:bCs/>
        </w:rPr>
        <w:t>1</w:t>
      </w:r>
      <w:r w:rsidRPr="000C572D">
        <w:rPr>
          <w:rFonts w:ascii="Times New Roman" w:hAnsi="Times New Roman" w:cs="Times New Roman"/>
        </w:rPr>
        <w:t xml:space="preserve">. The </w:t>
      </w:r>
      <w:r w:rsidRPr="000C572D">
        <w:rPr>
          <w:rFonts w:ascii="Times New Roman" w:hAnsi="Times New Roman" w:cs="Times New Roman"/>
          <w:i/>
        </w:rPr>
        <w:t>Fgf8</w:t>
      </w:r>
      <w:r w:rsidRPr="000C572D">
        <w:rPr>
          <w:rFonts w:ascii="Times New Roman" w:hAnsi="Times New Roman" w:cs="Times New Roman"/>
        </w:rPr>
        <w:t xml:space="preserve"> probe was previously used in </w:t>
      </w:r>
      <w:proofErr w:type="spellStart"/>
      <w:r w:rsidRPr="000C572D">
        <w:rPr>
          <w:rFonts w:ascii="Times New Roman" w:hAnsi="Times New Roman" w:cs="Times New Roman"/>
          <w:i/>
        </w:rPr>
        <w:t>Liska</w:t>
      </w:r>
      <w:proofErr w:type="spellEnd"/>
      <w:r w:rsidRPr="000C572D">
        <w:rPr>
          <w:rFonts w:ascii="Times New Roman" w:hAnsi="Times New Roman" w:cs="Times New Roman"/>
          <w:i/>
        </w:rPr>
        <w:t xml:space="preserve"> et al</w:t>
      </w:r>
      <w:r w:rsidR="00C810F8">
        <w:rPr>
          <w:rFonts w:ascii="Times New Roman" w:hAnsi="Times New Roman" w:cs="Times New Roman"/>
          <w:i/>
        </w:rPr>
        <w:t xml:space="preserve"> </w:t>
      </w:r>
      <w:r w:rsidR="00C810F8" w:rsidRPr="00C810F8">
        <w:rPr>
          <w:rFonts w:ascii="Times New Roman" w:hAnsi="Times New Roman" w:cs="Times New Roman"/>
          <w:iCs/>
          <w:lang w:val="fr-FR"/>
        </w:rPr>
        <w:fldChar w:fldCharType="begin">
          <w:fldData xml:space="preserve">PEVuZE5vdGU+PENpdGU+PEF1dGhvcj5MaXNrYTwvQXV0aG9yPjxZZWFyPjIwMTA8L1llYXI+PFJl
Y051bT41NjwvUmVjTnVtPjxEaXNwbGF5VGV4dD4oTGlza2EgZXQgYWwuIDIwMTApPC9EaXNwbGF5
VGV4dD48cmVjb3JkPjxyZWMtbnVtYmVyPjU2PC9yZWMtbnVtYmVyPjxmb3JlaWduLWtleXM+PGtl
eSBhcHA9IkVOIiBkYi1pZD0icnN3ejJkMnJsYWZwc3hlMnNwZHh4ZHdsczkwZXYwdnNwNXd2IiB0
aW1lc3RhbXA9IjE3NjU2MjgzOTAiPjU2PC9rZXk+PC9mb3JlaWduLWtleXM+PHJlZi10eXBlIG5h
bWU9IkpvdXJuYWwgQXJ0aWNsZSI+MTc8L3JlZi10eXBlPjxjb250cmlidXRvcnM+PGF1dGhvcnM+
PGF1dGhvcj5MaXNrYSwgRi48L2F1dGhvcj48YXV0aG9yPlNuYWpkciwgUC48L2F1dGhvcj48YXV0
aG9yPlN0cmlja2VyLCBTLjwvYXV0aG9yPjxhdXRob3I+R29zZWxlLCBDLjwvYXV0aG9yPjxhdXRo
b3I+S3Jlbm92YSwgRC48L2F1dGhvcj48YXV0aG9yPk11bmRsb3MsIFMuPC9hdXRob3I+PGF1dGhv
cj5IdWJuZXIsIE4uPC9hdXRob3I+PC9hdXRob3JzPjwvY29udHJpYnV0b3JzPjxhdXRoLWFkZHJl
c3M+Q2hhcmxlcyBVbml2ZXJzaXR5IGluIFByYWd1ZSwgRmlyc3QgRmFjdWx0eSBvZiBNZWRpY2lu
ZSwgSW5zdGl0dXRlIG9mIEJpb2xvZ3kgYW5kIE1lZGljYWwgR2VuZXRpY3MsIFByYWd1ZSwgQ3pl
Y2ggUmVwdWJsaWMuIGZyYW50aXNlay5saXNrYUBsZjEuY3VuaS5jejwvYXV0aC1hZGRyZXNzPjx0
aXRsZXM+PHRpdGxlPkltcGFpcm1lbnQgb2YgU294OSBleHByZXNzaW9uIGluIGxpbWIgYnVkcyBv
ZiByYXRzIGhvbW96eWdvdXMgZm9yIGh5cG9kYWN0eWx5IG11dGF0aW9uPC90aXRsZT48c2Vjb25k
YXJ5LXRpdGxlPkZvbGlhIEJpb2wgKFByYWhhKTwvc2Vjb25kYXJ5LXRpdGxlPjwvdGl0bGVzPjxw
ZXJpb2RpY2FsPjxmdWxsLXRpdGxlPkZvbGlhIEJpb2wgKFByYWhhKTwvZnVsbC10aXRsZT48L3Bl
cmlvZGljYWw+PHBhZ2VzPjU4LTY1PC9wYWdlcz48dm9sdW1lPjU2PC92b2x1bWU+PG51bWJlcj4y
PC9udW1iZXI+PGtleXdvcmRzPjxrZXl3b3JkPkFuaW1hbHM8L2tleXdvcmQ+PGtleXdvcmQ+Qm9k
eSBQYXR0ZXJuaW5nL2dlbmV0aWNzPC9rZXl3b3JkPjxrZXl3b3JkPkJvbmUgTW9ycGhvZ2VuZXRp
YyBQcm90ZWluIFJlY2VwdG9ycywgVHlwZSBJL2dlbmV0aWNzL21ldGFib2xpc208L2tleXdvcmQ+
PGtleXdvcmQ+RW1icnlvLCBNYW1tYWxpYW4vYW5hdG9teSAmYW1wOyBoaXN0b2xvZ3kvbWV0YWJv
bGlzbTwva2V5d29yZD48a2V5d29yZD4qRXh0cmVtaXRpZXM8L2tleXdvcmQ+PGtleXdvcmQ+RmVt
YWxlPC9rZXl3b3JkPjxrZXl3b3JkPipHZW5lIEV4cHJlc3Npb24gUmVndWxhdGlvbiwgRGV2ZWxv
cG1lbnRhbDwva2V5d29yZD48a2V5d29yZD5Ib21lb2RvbWFpbiBQcm90ZWlucy8qZ2VuZXRpY3Mv
bWV0YWJvbGlzbTwva2V5d29yZD48a2V5d29yZD5MaW1iIEJ1ZHMvKmFibm9ybWFsaXRpZXMvKm1l
dGFib2xpc208L2tleXdvcmQ+PGtleXdvcmQ+TWFsZTwva2V5d29yZD48a2V5d29yZD4qTXV0YXRp
b248L2tleXdvcmQ+PGtleXdvcmQ+UGhlbm90eXBlPC9rZXl3b3JkPjxrZXl3b3JkPlJhdHM8L2tl
eXdvcmQ+PGtleXdvcmQ+UmF0cywgV2lzdGFyPC9rZXl3b3JkPjxrZXl3b3JkPlNPWDkgVHJhbnNj
cmlwdGlvbiBGYWN0b3IvZ2VuZXRpY3MvKm1ldGFib2xpc208L2tleXdvcmQ+PC9rZXl3b3Jkcz48
ZGF0ZXM+PHllYXI+MjAxMDwveWVhcj48L2RhdGVzPjxpc2JuPjAwMTUtNTUwMCAoUHJpbnQpJiN4
RDswMDE1LTU1MDAgKExpbmtpbmcpPC9pc2JuPjxhY2Nlc3Npb24tbnVtPjIwNDkyNzU3PC9hY2Nl
c3Npb24tbnVtPjx1cmxzPjxyZWxhdGVkLXVybHM+PHVybD5odHRwczovL3d3dy5uY2JpLm5sbS5u
aWguZ292L3B1Ym1lZC8yMDQ5Mjc1NzwvdXJsPjwvcmVsYXRlZC11cmxzPjwvdXJscz48cmVtb3Rl
LWRhdGFiYXNlLW5hbWU+TWVkbGluZTwvcmVtb3RlLWRhdGFiYXNlLW5hbWU+PHJlbW90ZS1kYXRh
YmFzZS1wcm92aWRlcj5OTE08L3JlbW90ZS1kYXRhYmFzZS1wcm92aWRlcj48L3JlY29yZD48L0Np
dGU+PC9FbmROb3RlPgB=
</w:fldData>
        </w:fldChar>
      </w:r>
      <w:r w:rsidR="00C810F8" w:rsidRPr="00C810F8">
        <w:rPr>
          <w:rFonts w:ascii="Times New Roman" w:hAnsi="Times New Roman" w:cs="Times New Roman"/>
          <w:iCs/>
          <w:lang w:val="en-GB"/>
        </w:rPr>
        <w:instrText xml:space="preserve"> ADDIN EN.CITE </w:instrText>
      </w:r>
      <w:r w:rsidR="00C810F8" w:rsidRPr="00C810F8">
        <w:rPr>
          <w:rFonts w:ascii="Times New Roman" w:hAnsi="Times New Roman" w:cs="Times New Roman"/>
          <w:iCs/>
          <w:lang w:val="fr-FR"/>
        </w:rPr>
        <w:fldChar w:fldCharType="begin">
          <w:fldData xml:space="preserve">PEVuZE5vdGU+PENpdGU+PEF1dGhvcj5MaXNrYTwvQXV0aG9yPjxZZWFyPjIwMTA8L1llYXI+PFJl
Y051bT41NjwvUmVjTnVtPjxEaXNwbGF5VGV4dD4oTGlza2EgZXQgYWwuIDIwMTApPC9EaXNwbGF5
VGV4dD48cmVjb3JkPjxyZWMtbnVtYmVyPjU2PC9yZWMtbnVtYmVyPjxmb3JlaWduLWtleXM+PGtl
eSBhcHA9IkVOIiBkYi1pZD0icnN3ejJkMnJsYWZwc3hlMnNwZHh4ZHdsczkwZXYwdnNwNXd2IiB0
aW1lc3RhbXA9IjE3NjU2MjgzOTAiPjU2PC9rZXk+PC9mb3JlaWduLWtleXM+PHJlZi10eXBlIG5h
bWU9IkpvdXJuYWwgQXJ0aWNsZSI+MTc8L3JlZi10eXBlPjxjb250cmlidXRvcnM+PGF1dGhvcnM+
PGF1dGhvcj5MaXNrYSwgRi48L2F1dGhvcj48YXV0aG9yPlNuYWpkciwgUC48L2F1dGhvcj48YXV0
aG9yPlN0cmlja2VyLCBTLjwvYXV0aG9yPjxhdXRob3I+R29zZWxlLCBDLjwvYXV0aG9yPjxhdXRo
b3I+S3Jlbm92YSwgRC48L2F1dGhvcj48YXV0aG9yPk11bmRsb3MsIFMuPC9hdXRob3I+PGF1dGhv
cj5IdWJuZXIsIE4uPC9hdXRob3I+PC9hdXRob3JzPjwvY29udHJpYnV0b3JzPjxhdXRoLWFkZHJl
c3M+Q2hhcmxlcyBVbml2ZXJzaXR5IGluIFByYWd1ZSwgRmlyc3QgRmFjdWx0eSBvZiBNZWRpY2lu
ZSwgSW5zdGl0dXRlIG9mIEJpb2xvZ3kgYW5kIE1lZGljYWwgR2VuZXRpY3MsIFByYWd1ZSwgQ3pl
Y2ggUmVwdWJsaWMuIGZyYW50aXNlay5saXNrYUBsZjEuY3VuaS5jejwvYXV0aC1hZGRyZXNzPjx0
aXRsZXM+PHRpdGxlPkltcGFpcm1lbnQgb2YgU294OSBleHByZXNzaW9uIGluIGxpbWIgYnVkcyBv
ZiByYXRzIGhvbW96eWdvdXMgZm9yIGh5cG9kYWN0eWx5IG11dGF0aW9uPC90aXRsZT48c2Vjb25k
YXJ5LXRpdGxlPkZvbGlhIEJpb2wgKFByYWhhKTwvc2Vjb25kYXJ5LXRpdGxlPjwvdGl0bGVzPjxw
ZXJpb2RpY2FsPjxmdWxsLXRpdGxlPkZvbGlhIEJpb2wgKFByYWhhKTwvZnVsbC10aXRsZT48L3Bl
cmlvZGljYWw+PHBhZ2VzPjU4LTY1PC9wYWdlcz48dm9sdW1lPjU2PC92b2x1bWU+PG51bWJlcj4y
PC9udW1iZXI+PGtleXdvcmRzPjxrZXl3b3JkPkFuaW1hbHM8L2tleXdvcmQ+PGtleXdvcmQ+Qm9k
eSBQYXR0ZXJuaW5nL2dlbmV0aWNzPC9rZXl3b3JkPjxrZXl3b3JkPkJvbmUgTW9ycGhvZ2VuZXRp
YyBQcm90ZWluIFJlY2VwdG9ycywgVHlwZSBJL2dlbmV0aWNzL21ldGFib2xpc208L2tleXdvcmQ+
PGtleXdvcmQ+RW1icnlvLCBNYW1tYWxpYW4vYW5hdG9teSAmYW1wOyBoaXN0b2xvZ3kvbWV0YWJv
bGlzbTwva2V5d29yZD48a2V5d29yZD4qRXh0cmVtaXRpZXM8L2tleXdvcmQ+PGtleXdvcmQ+RmVt
YWxlPC9rZXl3b3JkPjxrZXl3b3JkPipHZW5lIEV4cHJlc3Npb24gUmVndWxhdGlvbiwgRGV2ZWxv
cG1lbnRhbDwva2V5d29yZD48a2V5d29yZD5Ib21lb2RvbWFpbiBQcm90ZWlucy8qZ2VuZXRpY3Mv
bWV0YWJvbGlzbTwva2V5d29yZD48a2V5d29yZD5MaW1iIEJ1ZHMvKmFibm9ybWFsaXRpZXMvKm1l
dGFib2xpc208L2tleXdvcmQ+PGtleXdvcmQ+TWFsZTwva2V5d29yZD48a2V5d29yZD4qTXV0YXRp
b248L2tleXdvcmQ+PGtleXdvcmQ+UGhlbm90eXBlPC9rZXl3b3JkPjxrZXl3b3JkPlJhdHM8L2tl
eXdvcmQ+PGtleXdvcmQ+UmF0cywgV2lzdGFyPC9rZXl3b3JkPjxrZXl3b3JkPlNPWDkgVHJhbnNj
cmlwdGlvbiBGYWN0b3IvZ2VuZXRpY3MvKm1ldGFib2xpc208L2tleXdvcmQ+PC9rZXl3b3Jkcz48
ZGF0ZXM+PHllYXI+MjAxMDwveWVhcj48L2RhdGVzPjxpc2JuPjAwMTUtNTUwMCAoUHJpbnQpJiN4
RDswMDE1LTU1MDAgKExpbmtpbmcpPC9pc2JuPjxhY2Nlc3Npb24tbnVtPjIwNDkyNzU3PC9hY2Nl
c3Npb24tbnVtPjx1cmxzPjxyZWxhdGVkLXVybHM+PHVybD5odHRwczovL3d3dy5uY2JpLm5sbS5u
aWguZ292L3B1Ym1lZC8yMDQ5Mjc1NzwvdXJsPjwvcmVsYXRlZC11cmxzPjwvdXJscz48cmVtb3Rl
LWRhdGFiYXNlLW5hbWU+TWVkbGluZTwvcmVtb3RlLWRhdGFiYXNlLW5hbWU+PHJlbW90ZS1kYXRh
YmFzZS1wcm92aWRlcj5OTE08L3JlbW90ZS1kYXRhYmFzZS1wcm92aWRlcj48L3JlY29yZD48L0Np
dGU+PC9FbmROb3RlPgB=
</w:fldData>
        </w:fldChar>
      </w:r>
      <w:r w:rsidR="00C810F8" w:rsidRPr="00C810F8">
        <w:rPr>
          <w:rFonts w:ascii="Times New Roman" w:hAnsi="Times New Roman" w:cs="Times New Roman"/>
          <w:iCs/>
          <w:lang w:val="en-GB"/>
        </w:rPr>
        <w:instrText xml:space="preserve"> ADDIN EN.CITE.DATA </w:instrText>
      </w:r>
      <w:r w:rsidR="00C810F8" w:rsidRPr="00C810F8">
        <w:rPr>
          <w:rFonts w:ascii="Times New Roman" w:hAnsi="Times New Roman" w:cs="Times New Roman"/>
          <w:iCs/>
        </w:rPr>
      </w:r>
      <w:r w:rsidR="00C810F8" w:rsidRPr="00C810F8">
        <w:rPr>
          <w:rFonts w:ascii="Times New Roman" w:hAnsi="Times New Roman" w:cs="Times New Roman"/>
          <w:iCs/>
        </w:rPr>
        <w:fldChar w:fldCharType="end"/>
      </w:r>
      <w:r w:rsidR="00C810F8" w:rsidRPr="00C810F8">
        <w:rPr>
          <w:rFonts w:ascii="Times New Roman" w:hAnsi="Times New Roman" w:cs="Times New Roman"/>
          <w:iCs/>
          <w:lang w:val="fr-FR"/>
        </w:rPr>
      </w:r>
      <w:r w:rsidR="00C810F8" w:rsidRPr="00C810F8">
        <w:rPr>
          <w:rFonts w:ascii="Times New Roman" w:hAnsi="Times New Roman" w:cs="Times New Roman"/>
          <w:iCs/>
          <w:lang w:val="fr-FR"/>
        </w:rPr>
        <w:fldChar w:fldCharType="separate"/>
      </w:r>
      <w:r w:rsidR="00C810F8" w:rsidRPr="00C810F8">
        <w:rPr>
          <w:rFonts w:ascii="Times New Roman" w:hAnsi="Times New Roman" w:cs="Times New Roman"/>
          <w:iCs/>
          <w:lang w:val="en-GB"/>
        </w:rPr>
        <w:t>(Liska et al. 2010)</w:t>
      </w:r>
      <w:r w:rsidR="00C810F8" w:rsidRPr="00C810F8">
        <w:rPr>
          <w:rFonts w:ascii="Times New Roman" w:hAnsi="Times New Roman" w:cs="Times New Roman"/>
          <w:iCs/>
        </w:rPr>
        <w:fldChar w:fldCharType="end"/>
      </w:r>
      <w:r w:rsidRPr="000C572D">
        <w:rPr>
          <w:rFonts w:ascii="Times New Roman" w:hAnsi="Times New Roman" w:cs="Times New Roman"/>
        </w:rPr>
        <w:t>.</w:t>
      </w:r>
    </w:p>
    <w:p w14:paraId="1178F46B" w14:textId="08BF0116" w:rsidR="000C572D" w:rsidRPr="000C572D" w:rsidRDefault="000C572D" w:rsidP="008E26C5">
      <w:pPr>
        <w:spacing w:line="360" w:lineRule="auto"/>
        <w:jc w:val="both"/>
        <w:rPr>
          <w:rFonts w:ascii="Times New Roman" w:hAnsi="Times New Roman" w:cs="Times New Roman"/>
          <w:lang w:val="en-GB"/>
        </w:rPr>
      </w:pPr>
      <w:r w:rsidRPr="000C572D">
        <w:rPr>
          <w:rFonts w:ascii="Times New Roman" w:hAnsi="Times New Roman" w:cs="Times New Roman"/>
          <w:b/>
          <w:bCs/>
          <w:lang w:val="en-GB"/>
        </w:rPr>
        <w:t xml:space="preserve">Generation of Landing Pad </w:t>
      </w:r>
      <w:proofErr w:type="spellStart"/>
      <w:r w:rsidRPr="000C572D">
        <w:rPr>
          <w:rFonts w:ascii="Times New Roman" w:hAnsi="Times New Roman" w:cs="Times New Roman"/>
          <w:b/>
          <w:bCs/>
          <w:lang w:val="en-GB"/>
        </w:rPr>
        <w:t>mESC</w:t>
      </w:r>
      <w:proofErr w:type="spellEnd"/>
      <w:r w:rsidRPr="000C572D">
        <w:rPr>
          <w:rFonts w:ascii="Times New Roman" w:hAnsi="Times New Roman" w:cs="Times New Roman"/>
          <w:b/>
          <w:bCs/>
          <w:lang w:val="en-GB"/>
        </w:rPr>
        <w:t xml:space="preserve"> Line</w:t>
      </w:r>
      <w:r w:rsidRPr="000C572D">
        <w:rPr>
          <w:rFonts w:ascii="Times New Roman" w:hAnsi="Times New Roman" w:cs="Times New Roman"/>
          <w:lang w:val="en-GB"/>
        </w:rPr>
        <w:t xml:space="preserve">: The landing pad </w:t>
      </w:r>
      <w:proofErr w:type="spellStart"/>
      <w:r w:rsidRPr="000C572D">
        <w:rPr>
          <w:rFonts w:ascii="Times New Roman" w:hAnsi="Times New Roman" w:cs="Times New Roman"/>
          <w:lang w:val="en-GB"/>
        </w:rPr>
        <w:t>mESC</w:t>
      </w:r>
      <w:proofErr w:type="spellEnd"/>
      <w:r w:rsidRPr="000C572D">
        <w:rPr>
          <w:rFonts w:ascii="Times New Roman" w:hAnsi="Times New Roman" w:cs="Times New Roman"/>
          <w:lang w:val="en-GB"/>
        </w:rPr>
        <w:t xml:space="preserve"> line was generated as previously described</w:t>
      </w:r>
      <w:r w:rsidR="00D9741E">
        <w:rPr>
          <w:rFonts w:ascii="Times New Roman" w:hAnsi="Times New Roman" w:cs="Times New Roman"/>
          <w:lang w:val="en-GB"/>
        </w:rPr>
        <w:t xml:space="preserve"> </w:t>
      </w:r>
      <w:r w:rsidR="00D9741E" w:rsidRPr="00D9741E">
        <w:rPr>
          <w:rFonts w:ascii="Times New Roman" w:hAnsi="Times New Roman" w:cs="Times New Roman"/>
          <w:lang w:val="fr-FR"/>
        </w:rPr>
        <w:fldChar w:fldCharType="begin">
          <w:fldData xml:space="preserve">PEVuZE5vdGU+PENpdGU+PEF1dGhvcj5QaGFuPC9BdXRob3I+PFllYXI+MjAyNTwvWWVhcj48UmVj
TnVtPjU3PC9SZWNOdW0+PERpc3BsYXlUZXh0PihQaGFuIGV0IGFsLiAyMDI1KTwvRGlzcGxheVRl
eHQ+PHJlY29yZD48cmVjLW51bWJlcj41NzwvcmVjLW51bWJlcj48Zm9yZWlnbi1rZXlzPjxrZXkg
YXBwPSJFTiIgZGItaWQ9InJzd3oyZDJybGFmcHN4ZTJzcGR4eGR3bHM5MGV2MHZzcDV3diIgdGlt
ZXN0YW1wPSIxNzY1NjI4NDI5Ij41Nzwva2V5PjwvZm9yZWlnbi1rZXlzPjxyZWYtdHlwZSBuYW1l
PSJKb3VybmFsIEFydGljbGUiPjE3PC9yZWYtdHlwZT48Y29udHJpYnV0b3JzPjxhdXRob3JzPjxh
dXRob3I+UGhhbiwgTS4gSC4gUS48L2F1dGhvcj48YXV0aG9yPlplaG5kZXIsIFQuPC9hdXRob3I+
PGF1dGhvcj5QdW50aWVyaSwgRi48L2F1dGhvcj48YXV0aG9yPk1hZ2csIEEuPC9hdXRob3I+PGF1
dGhvcj5NYWpjaHJ6eWNrYSwgQi48L2F1dGhvcj48YXV0aG9yPkFudG9ub3ZpYywgTS48L2F1dGhv
cj48YXV0aG9yPldpZWxlciwgSC48L2F1dGhvcj48YXV0aG9yPkxvLCBCLiBXLjwvYXV0aG9yPjxh
dXRob3I+QmFyYW5hc2ljLCBELjwvYXV0aG9yPjxhdXRob3I+TGVuaGFyZCwgQi48L2F1dGhvcj48
YXV0aG9yPk11bGxlciwgRi48L2F1dGhvcj48YXV0aG9yPlZpbmdyb24sIE0uPC9hdXRob3I+PGF1
dGhvcj5JYnJhaGltLCBELiBNLjwvYXV0aG9yPjwvYXV0aG9ycz48L2NvbnRyaWJ1dG9ycz48YXV0
aC1hZGRyZXNzPkJlcmxpbiBJbnN0aXR1dGUgb2YgSGVhbHRoIGF0IENoYXJpdGUgLSBVbml2ZXJz
aXRhdHNtZWRpemluIEJlcmxpbiwgQ2VudGVyIGZvciBSZWdlbmVyYXRpdmUgVGhlcmFwaWVzLCBC
ZXJsaW4sIEdlcm1hbnkuJiN4RDtNYXggUGxhbmNrIEluc3RpdHV0ZSBmb3IgTW9sZWN1bGFyIEdl
bmV0aWNzLCBCZXJsaW4sIEdlcm1hbnkuJiN4RDtJbnN0aXR1dGUgb2YgQ2hlbWlzdHJ5IGFuZCBC
aW9jaGVtaXN0cnksIEZyZWllIFVuaXZlcnNpdGF0IEJlcmxpbiwgQmVybGluLCBHZXJtYW55LiYj
eEQ7RGl2aXNpb24gb2YgRWxlY3Ryb25pY3MsIFJ1ZGVyIEJvc2tvdmljIEluc3RpdHV0ZSwgWmFn
cmViLCBDcm9hdGlhLiYjeEQ7TVJDIExhYm9yYXRveSBvZiBNZWRpY2FsIFNjaWVuY2VzLCBMb25k
b24sIFVLLiYjeEQ7SW5zdGl0dXRlIG9mIENsaW5pY2FsIFNjaWVuY2VzLCBGYWN1bHR5IG9mIE1l
ZGljaW5lLCBJbXBlcmlhbCBDb2xsZWdlIExvbmRvbiwgSGFtbWVyc21pdGggSG9zcGl0YWwgQ2Ft
cHVzLCBMb25kb24sIFVLLiYjeEQ7RGVwYXJ0bWVudCBvZiBDYW5jZXIgYW5kIEdlbm9taWMgU2Np
ZW5jZXMsIEJpcm1pbmdoYW0gQ2VudHJlIGZvciBHZW5vbWUgQmlvbG9neSwgU2Nob29sIG9mIE1l
ZGljYWwgU2NpZW5jZXMsIENvbGxlZ2Ugb2YgTWVkaWNpbmUgYW5kIEhlYWx0aCwgVW5pdmVyc2l0
eSBvZiBCaXJtaW5naGFtLCBCaXJtaW5naGFtLCBVSy4mI3hEO0JlcmxpbiBJbnN0aXR1dGUgb2Yg
SGVhbHRoIGF0IENoYXJpdGUgLSBVbml2ZXJzaXRhdHNtZWRpemluIEJlcmxpbiwgQ2VudGVyIGZv
ciBSZWdlbmVyYXRpdmUgVGhlcmFwaWVzLCBCZXJsaW4sIEdlcm1hbnkuIGRhbmllbC5pYnJhaGlt
QGJpaC1jaGFyaXRlLmRlLiYjeEQ7TWF4IFBsYW5jayBJbnN0aXR1dGUgZm9yIE1vbGVjdWxhciBH
ZW5ldGljcywgQmVybGluLCBHZXJtYW55LiBkYW5pZWwuaWJyYWhpbUBiaWgtY2hhcml0ZS5kZS48
L2F1dGgtYWRkcmVzcz48dGl0bGVzPjx0aXRsZT5Db25zZXJ2YXRpb24gb2YgcmVndWxhdG9yeSBl
bGVtZW50cyB3aXRoIGhpZ2hseSBkaXZlcmdlZCBzZXF1ZW5jZXMgYWNyb3NzIGxhcmdlIGV2b2x1
dGlvbmFyeSBkaXN0YW5jZXM8L3RpdGxlPjxzZWNvbmRhcnktdGl0bGU+TmF0IEdlbmV0PC9zZWNv
bmRhcnktdGl0bGU+PC90aXRsZXM+PHBlcmlvZGljYWw+PGZ1bGwtdGl0bGU+TmF0IEdlbmV0PC9m
dWxsLXRpdGxlPjwvcGVyaW9kaWNhbD48cGFnZXM+MTUyNC0xNTM0PC9wYWdlcz48dm9sdW1lPjU3
PC92b2x1bWU+PG51bWJlcj42PC9udW1iZXI+PGVkaXRpb24+MjAyNTA1Mjc8L2VkaXRpb24+PGtl
eXdvcmRzPjxrZXl3b3JkPkFuaW1hbHM8L2tleXdvcmQ+PGtleXdvcmQ+TWljZTwva2V5d29yZD48
a2V5d29yZD4qQ29uc2VydmVkIFNlcXVlbmNlL2dlbmV0aWNzPC9rZXl3b3JkPjxrZXl3b3JkPipF
dm9sdXRpb24sIE1vbGVjdWxhcjwva2V5d29yZD48a2V5d29yZD5DaGlja2Vucy9nZW5ldGljczwv
a2V5d29yZD48a2V5d29yZD5DaGljayBFbWJyeW88L2tleXdvcmQ+PGtleXdvcmQ+KlJlZ3VsYXRv
cnkgU2VxdWVuY2VzLCBOdWNsZWljIEFjaWQvZ2VuZXRpY3M8L2tleXdvcmQ+PGtleXdvcmQ+RW5o
YW5jZXIgRWxlbWVudHMsIEdlbmV0aWM8L2tleXdvcmQ+PGtleXdvcmQ+R2VuZSBFeHByZXNzaW9u
IFJlZ3VsYXRpb24sIERldmVsb3BtZW50YWw8L2tleXdvcmQ+PGtleXdvcmQ+QmluZGluZyBTaXRl
czwva2V5d29yZD48a2V5d29yZD5UcmFuc2NyaXB0aW9uIEZhY3RvcnMvbWV0YWJvbGlzbTwva2V5
d29yZD48a2V5d29yZD5TeW50ZW55PC9rZXl3b3JkPjxrZXl3b3JkPkhlYXJ0L2VtYnJ5b2xvZ3k8
L2tleXdvcmQ+PC9rZXl3b3Jkcz48ZGF0ZXM+PHllYXI+MjAyNTwveWVhcj48cHViLWRhdGVzPjxk
YXRlPkp1bjwvZGF0ZT48L3B1Yi1kYXRlcz48L2RhdGVzPjxpc2JuPjE1NDYtMTcxOCAoRWxlY3Ry
b25pYykmI3hEOzEwNjEtNDAzNiAoUHJpbnQpJiN4RDsxMDYxLTQwMzYgKExpbmtpbmcpPC9pc2Ju
PjxhY2Nlc3Npb24tbnVtPjQwNDI1ODI2PC9hY2Nlc3Npb24tbnVtPjx1cmxzPjxyZWxhdGVkLXVy
bHM+PHVybD5odHRwczovL3d3dy5uY2JpLm5sbS5uaWguZ292L3B1Ym1lZC80MDQyNTgyNjwvdXJs
PjwvcmVsYXRlZC11cmxzPjwvdXJscz48Y3VzdG9tMT5Db21wZXRpbmcgaW50ZXJlc3RzOiBUaGUg
YXV0aG9ycyBkZWNsYXJlIG5vIGNvbXBldGluZyBpbnRlcmVzdHMuPC9jdXN0b20xPjxjdXN0b20y
PlBNQzEyMTY1ODUwPC9jdXN0b20yPjxlbGVjdHJvbmljLXJlc291cmNlLW51bT4xMC4xMDM4L3M0
MTU4OC0wMjUtMDIyMDItNTwvZWxlY3Ryb25pYy1yZXNvdXJjZS1udW0+PHJlbW90ZS1kYXRhYmFz
ZS1uYW1lPk1lZGxpbmU8L3JlbW90ZS1kYXRhYmFzZS1uYW1lPjxyZW1vdGUtZGF0YWJhc2UtcHJv
dmlkZXI+TkxNPC9yZW1vdGUtZGF0YWJhc2UtcHJvdmlkZXI+PC9yZWNvcmQ+PC9DaXRlPjwvRW5k
Tm90ZT4A
</w:fldData>
        </w:fldChar>
      </w:r>
      <w:r w:rsidR="00D9741E" w:rsidRPr="00D9741E">
        <w:rPr>
          <w:rFonts w:ascii="Times New Roman" w:hAnsi="Times New Roman" w:cs="Times New Roman"/>
          <w:lang w:val="en-GB"/>
        </w:rPr>
        <w:instrText xml:space="preserve"> ADDIN EN.CITE </w:instrText>
      </w:r>
      <w:r w:rsidR="00D9741E" w:rsidRPr="00D9741E">
        <w:rPr>
          <w:rFonts w:ascii="Times New Roman" w:hAnsi="Times New Roman" w:cs="Times New Roman"/>
          <w:lang w:val="fr-FR"/>
        </w:rPr>
        <w:fldChar w:fldCharType="begin">
          <w:fldData xml:space="preserve">PEVuZE5vdGU+PENpdGU+PEF1dGhvcj5QaGFuPC9BdXRob3I+PFllYXI+MjAyNTwvWWVhcj48UmVj
TnVtPjU3PC9SZWNOdW0+PERpc3BsYXlUZXh0PihQaGFuIGV0IGFsLiAyMDI1KTwvRGlzcGxheVRl
eHQ+PHJlY29yZD48cmVjLW51bWJlcj41NzwvcmVjLW51bWJlcj48Zm9yZWlnbi1rZXlzPjxrZXkg
YXBwPSJFTiIgZGItaWQ9InJzd3oyZDJybGFmcHN4ZTJzcGR4eGR3bHM5MGV2MHZzcDV3diIgdGlt
ZXN0YW1wPSIxNzY1NjI4NDI5Ij41Nzwva2V5PjwvZm9yZWlnbi1rZXlzPjxyZWYtdHlwZSBuYW1l
PSJKb3VybmFsIEFydGljbGUiPjE3PC9yZWYtdHlwZT48Y29udHJpYnV0b3JzPjxhdXRob3JzPjxh
dXRob3I+UGhhbiwgTS4gSC4gUS48L2F1dGhvcj48YXV0aG9yPlplaG5kZXIsIFQuPC9hdXRob3I+
PGF1dGhvcj5QdW50aWVyaSwgRi48L2F1dGhvcj48YXV0aG9yPk1hZ2csIEEuPC9hdXRob3I+PGF1
dGhvcj5NYWpjaHJ6eWNrYSwgQi48L2F1dGhvcj48YXV0aG9yPkFudG9ub3ZpYywgTS48L2F1dGhv
cj48YXV0aG9yPldpZWxlciwgSC48L2F1dGhvcj48YXV0aG9yPkxvLCBCLiBXLjwvYXV0aG9yPjxh
dXRob3I+QmFyYW5hc2ljLCBELjwvYXV0aG9yPjxhdXRob3I+TGVuaGFyZCwgQi48L2F1dGhvcj48
YXV0aG9yPk11bGxlciwgRi48L2F1dGhvcj48YXV0aG9yPlZpbmdyb24sIE0uPC9hdXRob3I+PGF1
dGhvcj5JYnJhaGltLCBELiBNLjwvYXV0aG9yPjwvYXV0aG9ycz48L2NvbnRyaWJ1dG9ycz48YXV0
aC1hZGRyZXNzPkJlcmxpbiBJbnN0aXR1dGUgb2YgSGVhbHRoIGF0IENoYXJpdGUgLSBVbml2ZXJz
aXRhdHNtZWRpemluIEJlcmxpbiwgQ2VudGVyIGZvciBSZWdlbmVyYXRpdmUgVGhlcmFwaWVzLCBC
ZXJsaW4sIEdlcm1hbnkuJiN4RDtNYXggUGxhbmNrIEluc3RpdHV0ZSBmb3IgTW9sZWN1bGFyIEdl
bmV0aWNzLCBCZXJsaW4sIEdlcm1hbnkuJiN4RDtJbnN0aXR1dGUgb2YgQ2hlbWlzdHJ5IGFuZCBC
aW9jaGVtaXN0cnksIEZyZWllIFVuaXZlcnNpdGF0IEJlcmxpbiwgQmVybGluLCBHZXJtYW55LiYj
eEQ7RGl2aXNpb24gb2YgRWxlY3Ryb25pY3MsIFJ1ZGVyIEJvc2tvdmljIEluc3RpdHV0ZSwgWmFn
cmViLCBDcm9hdGlhLiYjeEQ7TVJDIExhYm9yYXRveSBvZiBNZWRpY2FsIFNjaWVuY2VzLCBMb25k
b24sIFVLLiYjeEQ7SW5zdGl0dXRlIG9mIENsaW5pY2FsIFNjaWVuY2VzLCBGYWN1bHR5IG9mIE1l
ZGljaW5lLCBJbXBlcmlhbCBDb2xsZWdlIExvbmRvbiwgSGFtbWVyc21pdGggSG9zcGl0YWwgQ2Ft
cHVzLCBMb25kb24sIFVLLiYjeEQ7RGVwYXJ0bWVudCBvZiBDYW5jZXIgYW5kIEdlbm9taWMgU2Np
ZW5jZXMsIEJpcm1pbmdoYW0gQ2VudHJlIGZvciBHZW5vbWUgQmlvbG9neSwgU2Nob29sIG9mIE1l
ZGljYWwgU2NpZW5jZXMsIENvbGxlZ2Ugb2YgTWVkaWNpbmUgYW5kIEhlYWx0aCwgVW5pdmVyc2l0
eSBvZiBCaXJtaW5naGFtLCBCaXJtaW5naGFtLCBVSy4mI3hEO0JlcmxpbiBJbnN0aXR1dGUgb2Yg
SGVhbHRoIGF0IENoYXJpdGUgLSBVbml2ZXJzaXRhdHNtZWRpemluIEJlcmxpbiwgQ2VudGVyIGZv
ciBSZWdlbmVyYXRpdmUgVGhlcmFwaWVzLCBCZXJsaW4sIEdlcm1hbnkuIGRhbmllbC5pYnJhaGlt
QGJpaC1jaGFyaXRlLmRlLiYjeEQ7TWF4IFBsYW5jayBJbnN0aXR1dGUgZm9yIE1vbGVjdWxhciBH
ZW5ldGljcywgQmVybGluLCBHZXJtYW55LiBkYW5pZWwuaWJyYWhpbUBiaWgtY2hhcml0ZS5kZS48
L2F1dGgtYWRkcmVzcz48dGl0bGVzPjx0aXRsZT5Db25zZXJ2YXRpb24gb2YgcmVndWxhdG9yeSBl
bGVtZW50cyB3aXRoIGhpZ2hseSBkaXZlcmdlZCBzZXF1ZW5jZXMgYWNyb3NzIGxhcmdlIGV2b2x1
dGlvbmFyeSBkaXN0YW5jZXM8L3RpdGxlPjxzZWNvbmRhcnktdGl0bGU+TmF0IEdlbmV0PC9zZWNv
bmRhcnktdGl0bGU+PC90aXRsZXM+PHBlcmlvZGljYWw+PGZ1bGwtdGl0bGU+TmF0IEdlbmV0PC9m
dWxsLXRpdGxlPjwvcGVyaW9kaWNhbD48cGFnZXM+MTUyNC0xNTM0PC9wYWdlcz48dm9sdW1lPjU3
PC92b2x1bWU+PG51bWJlcj42PC9udW1iZXI+PGVkaXRpb24+MjAyNTA1Mjc8L2VkaXRpb24+PGtl
eXdvcmRzPjxrZXl3b3JkPkFuaW1hbHM8L2tleXdvcmQ+PGtleXdvcmQ+TWljZTwva2V5d29yZD48
a2V5d29yZD4qQ29uc2VydmVkIFNlcXVlbmNlL2dlbmV0aWNzPC9rZXl3b3JkPjxrZXl3b3JkPipF
dm9sdXRpb24sIE1vbGVjdWxhcjwva2V5d29yZD48a2V5d29yZD5DaGlja2Vucy9nZW5ldGljczwv
a2V5d29yZD48a2V5d29yZD5DaGljayBFbWJyeW88L2tleXdvcmQ+PGtleXdvcmQ+KlJlZ3VsYXRv
cnkgU2VxdWVuY2VzLCBOdWNsZWljIEFjaWQvZ2VuZXRpY3M8L2tleXdvcmQ+PGtleXdvcmQ+RW5o
YW5jZXIgRWxlbWVudHMsIEdlbmV0aWM8L2tleXdvcmQ+PGtleXdvcmQ+R2VuZSBFeHByZXNzaW9u
IFJlZ3VsYXRpb24sIERldmVsb3BtZW50YWw8L2tleXdvcmQ+PGtleXdvcmQ+QmluZGluZyBTaXRl
czwva2V5d29yZD48a2V5d29yZD5UcmFuc2NyaXB0aW9uIEZhY3RvcnMvbWV0YWJvbGlzbTwva2V5
d29yZD48a2V5d29yZD5TeW50ZW55PC9rZXl3b3JkPjxrZXl3b3JkPkhlYXJ0L2VtYnJ5b2xvZ3k8
L2tleXdvcmQ+PC9rZXl3b3Jkcz48ZGF0ZXM+PHllYXI+MjAyNTwveWVhcj48cHViLWRhdGVzPjxk
YXRlPkp1bjwvZGF0ZT48L3B1Yi1kYXRlcz48L2RhdGVzPjxpc2JuPjE1NDYtMTcxOCAoRWxlY3Ry
b25pYykmI3hEOzEwNjEtNDAzNiAoUHJpbnQpJiN4RDsxMDYxLTQwMzYgKExpbmtpbmcpPC9pc2Ju
PjxhY2Nlc3Npb24tbnVtPjQwNDI1ODI2PC9hY2Nlc3Npb24tbnVtPjx1cmxzPjxyZWxhdGVkLXVy
bHM+PHVybD5odHRwczovL3d3dy5uY2JpLm5sbS5uaWguZ292L3B1Ym1lZC80MDQyNTgyNjwvdXJs
PjwvcmVsYXRlZC11cmxzPjwvdXJscz48Y3VzdG9tMT5Db21wZXRpbmcgaW50ZXJlc3RzOiBUaGUg
YXV0aG9ycyBkZWNsYXJlIG5vIGNvbXBldGluZyBpbnRlcmVzdHMuPC9jdXN0b20xPjxjdXN0b20y
PlBNQzEyMTY1ODUwPC9jdXN0b20yPjxlbGVjdHJvbmljLXJlc291cmNlLW51bT4xMC4xMDM4L3M0
MTU4OC0wMjUtMDIyMDItNTwvZWxlY3Ryb25pYy1yZXNvdXJjZS1udW0+PHJlbW90ZS1kYXRhYmFz
ZS1uYW1lPk1lZGxpbmU8L3JlbW90ZS1kYXRhYmFzZS1uYW1lPjxyZW1vdGUtZGF0YWJhc2UtcHJv
dmlkZXI+TkxNPC9yZW1vdGUtZGF0YWJhc2UtcHJvdmlkZXI+PC9yZWNvcmQ+PC9DaXRlPjwvRW5k
Tm90ZT4A
</w:fldData>
        </w:fldChar>
      </w:r>
      <w:r w:rsidR="00D9741E" w:rsidRPr="00D9741E">
        <w:rPr>
          <w:rFonts w:ascii="Times New Roman" w:hAnsi="Times New Roman" w:cs="Times New Roman"/>
          <w:lang w:val="en-GB"/>
        </w:rPr>
        <w:instrText xml:space="preserve"> ADDIN EN.CITE.DATA </w:instrText>
      </w:r>
      <w:r w:rsidR="00D9741E" w:rsidRPr="00D9741E">
        <w:rPr>
          <w:rFonts w:ascii="Times New Roman" w:hAnsi="Times New Roman" w:cs="Times New Roman"/>
          <w:lang w:val="en-GB"/>
        </w:rPr>
      </w:r>
      <w:r w:rsidR="00D9741E" w:rsidRPr="00D9741E">
        <w:rPr>
          <w:rFonts w:ascii="Times New Roman" w:hAnsi="Times New Roman" w:cs="Times New Roman"/>
          <w:lang w:val="en-GB"/>
        </w:rPr>
        <w:fldChar w:fldCharType="end"/>
      </w:r>
      <w:r w:rsidR="00D9741E" w:rsidRPr="00D9741E">
        <w:rPr>
          <w:rFonts w:ascii="Times New Roman" w:hAnsi="Times New Roman" w:cs="Times New Roman"/>
          <w:lang w:val="fr-FR"/>
        </w:rPr>
      </w:r>
      <w:r w:rsidR="00D9741E" w:rsidRPr="00D9741E">
        <w:rPr>
          <w:rFonts w:ascii="Times New Roman" w:hAnsi="Times New Roman" w:cs="Times New Roman"/>
          <w:lang w:val="fr-FR"/>
        </w:rPr>
        <w:fldChar w:fldCharType="separate"/>
      </w:r>
      <w:r w:rsidR="00D9741E" w:rsidRPr="00D9741E">
        <w:rPr>
          <w:rFonts w:ascii="Times New Roman" w:hAnsi="Times New Roman" w:cs="Times New Roman"/>
          <w:lang w:val="en-GB"/>
        </w:rPr>
        <w:t>(Phan et al. 2025)</w:t>
      </w:r>
      <w:r w:rsidR="00D9741E" w:rsidRPr="00D9741E">
        <w:rPr>
          <w:rFonts w:ascii="Times New Roman" w:hAnsi="Times New Roman" w:cs="Times New Roman"/>
          <w:lang w:val="en-GB"/>
        </w:rPr>
        <w:fldChar w:fldCharType="end"/>
      </w:r>
      <w:r w:rsidRPr="000C572D">
        <w:rPr>
          <w:rFonts w:ascii="Times New Roman" w:hAnsi="Times New Roman" w:cs="Times New Roman"/>
          <w:lang w:val="en-GB"/>
        </w:rPr>
        <w:t>. Briefly, cells were co-transfected with 8 µg of the knock-in (KI) construct SYN102_LP_R26_CTCF_attG_Array_Hsp_LacZ and 8 µg of the sgRNA plasmid (pSpCas9(BB)-2A-Puro (PX459) V2.0 (</w:t>
      </w:r>
      <w:proofErr w:type="spellStart"/>
      <w:r w:rsidRPr="000C572D">
        <w:rPr>
          <w:rFonts w:ascii="Times New Roman" w:hAnsi="Times New Roman" w:cs="Times New Roman"/>
          <w:lang w:val="en-GB"/>
        </w:rPr>
        <w:t>Addgene</w:t>
      </w:r>
      <w:proofErr w:type="spellEnd"/>
      <w:r w:rsidRPr="000C572D">
        <w:rPr>
          <w:rFonts w:ascii="Times New Roman" w:hAnsi="Times New Roman" w:cs="Times New Roman"/>
          <w:lang w:val="en-GB"/>
        </w:rPr>
        <w:t xml:space="preserve"> Plasmid #62988)) using FuGENE HD Transfection Reagent (Promega), following the manufacturer’s protocol. The knock-in construct consisted of homology arms (HA) (5’ HA / mm10 / </w:t>
      </w:r>
      <w:r w:rsidRPr="000C572D">
        <w:rPr>
          <w:rFonts w:ascii="Times New Roman" w:hAnsi="Times New Roman" w:cs="Times New Roman"/>
          <w:lang w:val="en-GB"/>
        </w:rPr>
        <w:lastRenderedPageBreak/>
        <w:t>chr6:113,076,061–113,078,081; 3’ HA / mm10 / chr6:113,075,226–113,076,060), an array of CTCF sites, the EF1</w:t>
      </w:r>
      <w:r w:rsidRPr="000C572D">
        <w:rPr>
          <w:rFonts w:ascii="Times New Roman" w:hAnsi="Times New Roman" w:cs="Times New Roman"/>
          <w:lang w:val="fr-FR"/>
        </w:rPr>
        <w:t>α</w:t>
      </w:r>
      <w:r w:rsidRPr="000C572D">
        <w:rPr>
          <w:rFonts w:ascii="Times New Roman" w:hAnsi="Times New Roman" w:cs="Times New Roman"/>
          <w:lang w:val="en-GB"/>
        </w:rPr>
        <w:t xml:space="preserve"> promoter, and an array of </w:t>
      </w:r>
      <w:proofErr w:type="spellStart"/>
      <w:r w:rsidRPr="000C572D">
        <w:rPr>
          <w:rFonts w:ascii="Times New Roman" w:hAnsi="Times New Roman" w:cs="Times New Roman"/>
          <w:lang w:val="en-GB"/>
        </w:rPr>
        <w:t>attG</w:t>
      </w:r>
      <w:proofErr w:type="spellEnd"/>
      <w:r w:rsidRPr="000C572D">
        <w:rPr>
          <w:rFonts w:ascii="Times New Roman" w:hAnsi="Times New Roman" w:cs="Times New Roman"/>
          <w:lang w:val="en-GB"/>
        </w:rPr>
        <w:t xml:space="preserve"> sites, including a site that is recognized by </w:t>
      </w:r>
      <w:proofErr w:type="spellStart"/>
      <w:r w:rsidRPr="000C572D">
        <w:rPr>
          <w:rFonts w:ascii="Times New Roman" w:hAnsi="Times New Roman" w:cs="Times New Roman"/>
          <w:lang w:val="en-GB"/>
        </w:rPr>
        <w:t>PhiC</w:t>
      </w:r>
      <w:proofErr w:type="spellEnd"/>
      <w:r w:rsidRPr="000C572D">
        <w:rPr>
          <w:rFonts w:ascii="Times New Roman" w:hAnsi="Times New Roman" w:cs="Times New Roman"/>
          <w:lang w:val="en-GB"/>
        </w:rPr>
        <w:t xml:space="preserve"> integrase (</w:t>
      </w:r>
      <w:proofErr w:type="spellStart"/>
      <w:r w:rsidRPr="000C572D">
        <w:rPr>
          <w:rFonts w:ascii="Times New Roman" w:hAnsi="Times New Roman" w:cs="Times New Roman"/>
          <w:lang w:val="en-GB"/>
        </w:rPr>
        <w:t>attB</w:t>
      </w:r>
      <w:proofErr w:type="spellEnd"/>
      <w:r w:rsidRPr="000C572D">
        <w:rPr>
          <w:rFonts w:ascii="Times New Roman" w:hAnsi="Times New Roman" w:cs="Times New Roman"/>
          <w:lang w:val="en-GB"/>
        </w:rPr>
        <w:t xml:space="preserve"> sequences of LSR, Bxb1, Pa03, Kp03, </w:t>
      </w:r>
      <w:proofErr w:type="spellStart"/>
      <w:r w:rsidRPr="000C572D">
        <w:rPr>
          <w:rFonts w:ascii="Times New Roman" w:hAnsi="Times New Roman" w:cs="Times New Roman"/>
          <w:lang w:val="en-GB"/>
        </w:rPr>
        <w:t>PhiC</w:t>
      </w:r>
      <w:proofErr w:type="spellEnd"/>
      <w:r w:rsidRPr="000C572D">
        <w:rPr>
          <w:rFonts w:ascii="Times New Roman" w:hAnsi="Times New Roman" w:cs="Times New Roman"/>
          <w:lang w:val="en-GB"/>
        </w:rPr>
        <w:t xml:space="preserve"> sequence taken from</w:t>
      </w:r>
      <w:r w:rsidR="003D36FA">
        <w:rPr>
          <w:rFonts w:ascii="Times New Roman" w:hAnsi="Times New Roman" w:cs="Times New Roman"/>
          <w:lang w:val="en-GB"/>
        </w:rPr>
        <w:t xml:space="preserve"> </w:t>
      </w:r>
      <w:r w:rsidR="003D36FA" w:rsidRPr="003D36FA">
        <w:rPr>
          <w:rFonts w:ascii="Times New Roman" w:hAnsi="Times New Roman" w:cs="Times New Roman"/>
          <w:lang w:val="fr-FR"/>
        </w:rPr>
        <w:fldChar w:fldCharType="begin">
          <w:fldData xml:space="preserve">PEVuZE5vdGU+PENpdGU+PEF1dGhvcj5EdXJyYW50PC9BdXRob3I+PFllYXI+MjAyMzwvWWVhcj48
UmVjTnVtPjU4PC9SZWNOdW0+PERpc3BsYXlUZXh0PihEdXJyYW50IGV0IGFsLiAyMDIzKTwvRGlz
cGxheVRleHQ+PHJlY29yZD48cmVjLW51bWJlcj41ODwvcmVjLW51bWJlcj48Zm9yZWlnbi1rZXlz
PjxrZXkgYXBwPSJFTiIgZGItaWQ9InJzd3oyZDJybGFmcHN4ZTJzcGR4eGR3bHM5MGV2MHZzcDV3
diIgdGltZXN0YW1wPSIxNzY1NjI4NDc4Ij41ODwva2V5PjwvZm9yZWlnbi1rZXlzPjxyZWYtdHlw
ZSBuYW1lPSJKb3VybmFsIEFydGljbGUiPjE3PC9yZWYtdHlwZT48Y29udHJpYnV0b3JzPjxhdXRo
b3JzPjxhdXRob3I+RHVycmFudCwgTS4gRy48L2F1dGhvcj48YXV0aG9yPkZhbnRvbiwgQS48L2F1
dGhvcj48YXV0aG9yPlR5Y2tvLCBKLjwvYXV0aG9yPjxhdXRob3I+SGlua3MsIE0uPC9hdXRob3I+
PGF1dGhvcj5DaGFuZHJhc2VrYXJhbiwgUy4gUy48L2F1dGhvcj48YXV0aG9yPlBlcnJ5LCBOLiBU
LjwvYXV0aG9yPjxhdXRob3I+U2NoYWVwZSwgSi48L2F1dGhvcj48YXV0aG9yPkR1LCBQLiBQLjwv
YXV0aG9yPjxhdXRob3I+TG90ZnksIFAuPC9hdXRob3I+PGF1dGhvcj5CYXNzaWssIE0uIEMuPC9h
dXRob3I+PGF1dGhvcj5CaW50dSwgTC48L2F1dGhvcj48YXV0aG9yPkJoYXR0LCBBLiBTLjwvYXV0
aG9yPjxhdXRob3I+SHN1LCBQLiBELjwvYXV0aG9yPjwvYXV0aG9ycz48L2NvbnRyaWJ1dG9ycz48
YXV0aC1hZGRyZXNzPkFyYyBJbnN0aXR1dGUsIFBhbG8gQWx0bywgQ0EsIFVTQS4mI3hEO0RlcGFy
dG1lbnQgb2YgQmlvZW5naW5lZXJpbmcsIFVuaXZlcnNpdHkgb2YgQ2FsaWZvcm5pYSwgQmVya2Vs
ZXksIEJlcmtlbGV5LCBDQSwgVVNBLiYjeEQ7RGVwYXJ0bWVudCBvZiBHZW5ldGljcywgU3RhbmZv
cmQgVW5pdmVyc2l0eSwgU3RhbmZvcmQsIENBLCBVU0EuJiN4RDtVbml2ZXJzaXR5IG9mIENhbGlm
b3JuaWEsIEJlcmtlbGV5LVVuaXZlcnNpdHkgb2YgQ2FsaWZvcm5pYSwgU2FuIEZyYW5jaXNjbyBH
cmFkdWF0ZSBQcm9ncmFtIGluIEJpb2VuZ2luZWVyaW5nLCBCZXJrZWxleSwgQ0EsIFVTQS4mI3hE
O0RlcGFydG1lbnQgb2YgQmlvZW5naW5lZXJpbmcsIFN0YW5mb3JkIFVuaXZlcnNpdHksIFN0YW5m
b3JkLCBDQSwgVVNBLiYjeEQ7Q2FuY2VyIEJpb2xvZ3kgUHJvZ3JhbSwgU3RhbmZvcmQgVW5pdmVy
c2l0eSwgU3RhbmZvcmQsIENBLCBVU0EuJiN4RDtMYWJvcmF0b3J5IG9mIE1vbGVjdWxhciBhbmQg
Q2VsbCBCaW9sb2d5LCBTYWxrIEluc3RpdHV0ZSBmb3IgQmlvbG9naWNhbCBTdHVkaWVzLCBMYSBK
b2xsYSwgQ0EsIFVTQS4mI3hEO0RlcGFydG1lbnQgb2YgR2VuZXRpY3MsIFN0YW5mb3JkIFVuaXZl
cnNpdHksIFN0YW5mb3JkLCBDQSwgVVNBLiBiYXNzaWtAc3RhbmZvcmQuZWR1LiYjeEQ7RGVwYXJ0
bWVudCBvZiBCaW9lbmdpbmVlcmluZywgU3RhbmZvcmQgVW5pdmVyc2l0eSwgU3RhbmZvcmQsIENB
LCBVU0EuIGxiaW50dUBzdGFuZm9yZC5lZHUuJiN4RDtEZXBhcnRtZW50IG9mIEdlbmV0aWNzLCBT
dGFuZm9yZCBVbml2ZXJzaXR5LCBTdGFuZm9yZCwgQ0EsIFVTQS4gYXNiaGF0dEBzdGFuZm9yZC5l
ZHUuJiN4RDtEZXBhcnRtZW50IG9mIE1lZGljaW5lIChIZW1hdG9sb2d5KSwgU3RhbmZvcmQgVW5p
dmVyc2l0eSwgU3RhbmZvcmQsIENBLCBVU0EuIGFzYmhhdHRAc3RhbmZvcmQuZWR1LiYjeEQ7QXJj
IEluc3RpdHV0ZSwgUGFsbyBBbHRvLCBDQSwgVVNBLiBwZGhzdUBiZXJrZWxleS5lZHUuJiN4RDtE
ZXBhcnRtZW50IG9mIEJpb2VuZ2luZWVyaW5nLCBVbml2ZXJzaXR5IG9mIENhbGlmb3JuaWEsIEJl
cmtlbGV5LCBCZXJrZWxleSwgQ0EsIFVTQS4gcGRoc3VAYmVya2VsZXkuZWR1LiYjeEQ7TGFib3Jh
dG9yeSBvZiBNb2xlY3VsYXIgYW5kIENlbGwgQmlvbG9neSwgU2FsayBJbnN0aXR1dGUgZm9yIEJp
b2xvZ2ljYWwgU3R1ZGllcywgTGEgSm9sbGEsIENBLCBVU0EuIHBkaHN1QGJlcmtlbGV5LmVkdS4m
I3hEO0lubm92YXRpdmUgR2Vub21pY3MgSW5zdGl0dXRlLCBVbml2ZXJzaXR5IG9mIENhbGlmb3Ju
aWEsIEJlcmtlbGV5LCBCZXJrZWxleSwgQ0EsIFVTQS4gcGRoc3VAYmVya2VsZXkuZWR1LiYjeEQ7
Q2VudGVyIGZvciBDb21wdXRhdGlvbmFsIEJpb2xvZ3ksIFVuaXZlcnNpdHkgb2YgQ2FsaWZvcm5p
YSwgQmVya2VsZXksIEJlcmtlbGV5LCBDQSwgVVNBLiBwZGhzdUBiZXJrZWxleS5lZHUuPC9hdXRo
LWFkZHJlc3M+PHRpdGxlcz48dGl0bGU+U3lzdGVtYXRpYyBkaXNjb3Zlcnkgb2YgcmVjb21iaW5h
c2VzIGZvciBlZmZpY2llbnQgaW50ZWdyYXRpb24gb2YgbGFyZ2UgRE5BIHNlcXVlbmNlcyBpbnRv
IHRoZSBodW1hbiBnZW5vbWU8L3RpdGxlPjxzZWNvbmRhcnktdGl0bGU+TmF0IEJpb3RlY2hub2w8
L3NlY29uZGFyeS10aXRsZT48L3RpdGxlcz48cGVyaW9kaWNhbD48ZnVsbC10aXRsZT5OYXQgQmlv
dGVjaG5vbDwvZnVsbC10aXRsZT48L3BlcmlvZGljYWw+PHBhZ2VzPjQ4OC00OTk8L3BhZ2VzPjx2
b2x1bWU+NDE8L3ZvbHVtZT48bnVtYmVyPjQ8L251bWJlcj48ZWRpdGlvbj4yMDIyMTAxMDwvZWRp
dGlvbj48a2V5d29yZHM+PGtleXdvcmQ+SHVtYW5zPC9rZXl3b3JkPjxrZXl3b3JkPipJbnRlZ3Jh
c2VzPC9rZXl3b3JkPjxrZXl3b3JkPkdlbm9tZSwgSHVtYW48L2tleXdvcmQ+PGtleXdvcmQ+Kkdl
bmV0aWMgRW5naW5lZXJpbmc8L2tleXdvcmQ+PGtleXdvcmQ+VHJhbnNmZWN0aW9uPC9rZXl3b3Jk
PjxrZXl3b3JkPkdlbm9taWMgTGlicmFyeTwva2V5d29yZD48L2tleXdvcmRzPjxkYXRlcz48eWVh
cj4yMDIzPC95ZWFyPjxwdWItZGF0ZXM+PGRhdGU+QXByPC9kYXRlPjwvcHViLWRhdGVzPjwvZGF0
ZXM+PGlzYm4+MTU0Ni0xNjk2IChFbGVjdHJvbmljKSYjeEQ7MTA4Ny0wMTU2IChQcmludCkmI3hE
OzEwODctMDE1NiAoTGlua2luZyk8L2lzYm4+PGFjY2Vzc2lvbi1udW0+MzYyMTcwMzE8L2FjY2Vz
c2lvbi1udW0+PHVybHM+PHJlbGF0ZWQtdXJscz48dXJsPmh0dHBzOi8vd3d3Lm5jYmkubmxtLm5p
aC5nb3YvcHVibWVkLzM2MjE3MDMxPC91cmw+PC9yZWxhdGVkLXVybHM+PC91cmxzPjxjdXN0b20x
Pk0uRy5ELiwgSi5ULiwgQS5GLiwgTS5ILiwgTS5DLkIuLCBMLkIuLCBBLlMuQi4gYW5kIFAuRC5I
LiBhcmUgaW52ZW50b3JzIG9uIGludGVsbGVjdHVhbCBwcm9wZXJ0eSByZWxhdGVkIHRvIHRoaXMg
d29yay4gUC5ELkguIGlzIGEgY29mb3VuZGVyIG9mIFNwb3RsaWdodCBUaGVyYXBldXRpY3MgYW5k
IE1vbWVudCBCaW9zY2llbmNlcyBhbmQgc2VydmVzIG9uIHRoZSBib2FyZHMgb2YgZGlyZWN0b3Jz
IGFuZCBzY2llbnRpZmljIGFkdmlzb3J5IGJvYXJkcyBhbmQgaXMgYSBzY2llbnRpZmljIGFkdmlz
b3J5IGJvYXJkIG1lbWJlciB0byBWaWFsIEhlYWx0aCwgU2Vyb3RpbnkgYW5kIFZhcmRhIFNwYWNl
LiBBLlMuQi4gc2VydmVzIG9uIHRoZSBzY2llbnRpZmljIGFkdmlzb3J5IGJvYXJkcyBvZiBBcmNC
aW8gYW5kIENhcmlib3UgQmlvc2NpZW5jZXMuIE0uRy5ELiwgQS5GLiwgSi5ULiwgTC5CLiwgTS5D
LkIuLCBBLlMuQi4gYW5kIFAuRC5ILiBhY2tub3dsZWRnZSBvdXRzaWRlIGludGVyZXN0IGluIFN0
eWx1cyBNZWRpY2luZS4gVGhlIHJlbWFpbmluZyBhdXRob3JzIGRlY2xhcmUgbm8gY29tcGV0aW5n
IGludGVyZXN0cy48L2N1c3RvbTE+PGN1c3RvbTI+UE1DMTAwODMxOTQ8L2N1c3RvbTI+PGVsZWN0
cm9uaWMtcmVzb3VyY2UtbnVtPjEwLjEwMzgvczQxNTg3LTAyMi0wMTQ5NC13PC9lbGVjdHJvbmlj
LXJlc291cmNlLW51bT48cmVtb3RlLWRhdGFiYXNlLW5hbWU+TWVkbGluZTwvcmVtb3RlLWRhdGFi
YXNlLW5hbWU+PHJlbW90ZS1kYXRhYmFzZS1wcm92aWRlcj5OTE08L3JlbW90ZS1kYXRhYmFzZS1w
cm92aWRlcj48L3JlY29yZD48L0NpdGU+PC9FbmROb3RlPn==
</w:fldData>
        </w:fldChar>
      </w:r>
      <w:r w:rsidR="003D36FA" w:rsidRPr="003D36FA">
        <w:rPr>
          <w:rFonts w:ascii="Times New Roman" w:hAnsi="Times New Roman" w:cs="Times New Roman"/>
          <w:lang w:val="en-GB"/>
        </w:rPr>
        <w:instrText xml:space="preserve"> ADDIN EN.CITE </w:instrText>
      </w:r>
      <w:r w:rsidR="003D36FA" w:rsidRPr="003D36FA">
        <w:rPr>
          <w:rFonts w:ascii="Times New Roman" w:hAnsi="Times New Roman" w:cs="Times New Roman"/>
          <w:lang w:val="fr-FR"/>
        </w:rPr>
        <w:fldChar w:fldCharType="begin">
          <w:fldData xml:space="preserve">PEVuZE5vdGU+PENpdGU+PEF1dGhvcj5EdXJyYW50PC9BdXRob3I+PFllYXI+MjAyMzwvWWVhcj48
UmVjTnVtPjU4PC9SZWNOdW0+PERpc3BsYXlUZXh0PihEdXJyYW50IGV0IGFsLiAyMDIzKTwvRGlz
cGxheVRleHQ+PHJlY29yZD48cmVjLW51bWJlcj41ODwvcmVjLW51bWJlcj48Zm9yZWlnbi1rZXlz
PjxrZXkgYXBwPSJFTiIgZGItaWQ9InJzd3oyZDJybGFmcHN4ZTJzcGR4eGR3bHM5MGV2MHZzcDV3
diIgdGltZXN0YW1wPSIxNzY1NjI4NDc4Ij41ODwva2V5PjwvZm9yZWlnbi1rZXlzPjxyZWYtdHlw
ZSBuYW1lPSJKb3VybmFsIEFydGljbGUiPjE3PC9yZWYtdHlwZT48Y29udHJpYnV0b3JzPjxhdXRo
b3JzPjxhdXRob3I+RHVycmFudCwgTS4gRy48L2F1dGhvcj48YXV0aG9yPkZhbnRvbiwgQS48L2F1
dGhvcj48YXV0aG9yPlR5Y2tvLCBKLjwvYXV0aG9yPjxhdXRob3I+SGlua3MsIE0uPC9hdXRob3I+
PGF1dGhvcj5DaGFuZHJhc2VrYXJhbiwgUy4gUy48L2F1dGhvcj48YXV0aG9yPlBlcnJ5LCBOLiBU
LjwvYXV0aG9yPjxhdXRob3I+U2NoYWVwZSwgSi48L2F1dGhvcj48YXV0aG9yPkR1LCBQLiBQLjwv
YXV0aG9yPjxhdXRob3I+TG90ZnksIFAuPC9hdXRob3I+PGF1dGhvcj5CYXNzaWssIE0uIEMuPC9h
dXRob3I+PGF1dGhvcj5CaW50dSwgTC48L2F1dGhvcj48YXV0aG9yPkJoYXR0LCBBLiBTLjwvYXV0
aG9yPjxhdXRob3I+SHN1LCBQLiBELjwvYXV0aG9yPjwvYXV0aG9ycz48L2NvbnRyaWJ1dG9ycz48
YXV0aC1hZGRyZXNzPkFyYyBJbnN0aXR1dGUsIFBhbG8gQWx0bywgQ0EsIFVTQS4mI3hEO0RlcGFy
dG1lbnQgb2YgQmlvZW5naW5lZXJpbmcsIFVuaXZlcnNpdHkgb2YgQ2FsaWZvcm5pYSwgQmVya2Vs
ZXksIEJlcmtlbGV5LCBDQSwgVVNBLiYjeEQ7RGVwYXJ0bWVudCBvZiBHZW5ldGljcywgU3RhbmZv
cmQgVW5pdmVyc2l0eSwgU3RhbmZvcmQsIENBLCBVU0EuJiN4RDtVbml2ZXJzaXR5IG9mIENhbGlm
b3JuaWEsIEJlcmtlbGV5LVVuaXZlcnNpdHkgb2YgQ2FsaWZvcm5pYSwgU2FuIEZyYW5jaXNjbyBH
cmFkdWF0ZSBQcm9ncmFtIGluIEJpb2VuZ2luZWVyaW5nLCBCZXJrZWxleSwgQ0EsIFVTQS4mI3hE
O0RlcGFydG1lbnQgb2YgQmlvZW5naW5lZXJpbmcsIFN0YW5mb3JkIFVuaXZlcnNpdHksIFN0YW5m
b3JkLCBDQSwgVVNBLiYjeEQ7Q2FuY2VyIEJpb2xvZ3kgUHJvZ3JhbSwgU3RhbmZvcmQgVW5pdmVy
c2l0eSwgU3RhbmZvcmQsIENBLCBVU0EuJiN4RDtMYWJvcmF0b3J5IG9mIE1vbGVjdWxhciBhbmQg
Q2VsbCBCaW9sb2d5LCBTYWxrIEluc3RpdHV0ZSBmb3IgQmlvbG9naWNhbCBTdHVkaWVzLCBMYSBK
b2xsYSwgQ0EsIFVTQS4mI3hEO0RlcGFydG1lbnQgb2YgR2VuZXRpY3MsIFN0YW5mb3JkIFVuaXZl
cnNpdHksIFN0YW5mb3JkLCBDQSwgVVNBLiBiYXNzaWtAc3RhbmZvcmQuZWR1LiYjeEQ7RGVwYXJ0
bWVudCBvZiBCaW9lbmdpbmVlcmluZywgU3RhbmZvcmQgVW5pdmVyc2l0eSwgU3RhbmZvcmQsIENB
LCBVU0EuIGxiaW50dUBzdGFuZm9yZC5lZHUuJiN4RDtEZXBhcnRtZW50IG9mIEdlbmV0aWNzLCBT
dGFuZm9yZCBVbml2ZXJzaXR5LCBTdGFuZm9yZCwgQ0EsIFVTQS4gYXNiaGF0dEBzdGFuZm9yZC5l
ZHUuJiN4RDtEZXBhcnRtZW50IG9mIE1lZGljaW5lIChIZW1hdG9sb2d5KSwgU3RhbmZvcmQgVW5p
dmVyc2l0eSwgU3RhbmZvcmQsIENBLCBVU0EuIGFzYmhhdHRAc3RhbmZvcmQuZWR1LiYjeEQ7QXJj
IEluc3RpdHV0ZSwgUGFsbyBBbHRvLCBDQSwgVVNBLiBwZGhzdUBiZXJrZWxleS5lZHUuJiN4RDtE
ZXBhcnRtZW50IG9mIEJpb2VuZ2luZWVyaW5nLCBVbml2ZXJzaXR5IG9mIENhbGlmb3JuaWEsIEJl
cmtlbGV5LCBCZXJrZWxleSwgQ0EsIFVTQS4gcGRoc3VAYmVya2VsZXkuZWR1LiYjeEQ7TGFib3Jh
dG9yeSBvZiBNb2xlY3VsYXIgYW5kIENlbGwgQmlvbG9neSwgU2FsayBJbnN0aXR1dGUgZm9yIEJp
b2xvZ2ljYWwgU3R1ZGllcywgTGEgSm9sbGEsIENBLCBVU0EuIHBkaHN1QGJlcmtlbGV5LmVkdS4m
I3hEO0lubm92YXRpdmUgR2Vub21pY3MgSW5zdGl0dXRlLCBVbml2ZXJzaXR5IG9mIENhbGlmb3Ju
aWEsIEJlcmtlbGV5LCBCZXJrZWxleSwgQ0EsIFVTQS4gcGRoc3VAYmVya2VsZXkuZWR1LiYjeEQ7
Q2VudGVyIGZvciBDb21wdXRhdGlvbmFsIEJpb2xvZ3ksIFVuaXZlcnNpdHkgb2YgQ2FsaWZvcm5p
YSwgQmVya2VsZXksIEJlcmtlbGV5LCBDQSwgVVNBLiBwZGhzdUBiZXJrZWxleS5lZHUuPC9hdXRo
LWFkZHJlc3M+PHRpdGxlcz48dGl0bGU+U3lzdGVtYXRpYyBkaXNjb3Zlcnkgb2YgcmVjb21iaW5h
c2VzIGZvciBlZmZpY2llbnQgaW50ZWdyYXRpb24gb2YgbGFyZ2UgRE5BIHNlcXVlbmNlcyBpbnRv
IHRoZSBodW1hbiBnZW5vbWU8L3RpdGxlPjxzZWNvbmRhcnktdGl0bGU+TmF0IEJpb3RlY2hub2w8
L3NlY29uZGFyeS10aXRsZT48L3RpdGxlcz48cGVyaW9kaWNhbD48ZnVsbC10aXRsZT5OYXQgQmlv
dGVjaG5vbDwvZnVsbC10aXRsZT48L3BlcmlvZGljYWw+PHBhZ2VzPjQ4OC00OTk8L3BhZ2VzPjx2
b2x1bWU+NDE8L3ZvbHVtZT48bnVtYmVyPjQ8L251bWJlcj48ZWRpdGlvbj4yMDIyMTAxMDwvZWRp
dGlvbj48a2V5d29yZHM+PGtleXdvcmQ+SHVtYW5zPC9rZXl3b3JkPjxrZXl3b3JkPipJbnRlZ3Jh
c2VzPC9rZXl3b3JkPjxrZXl3b3JkPkdlbm9tZSwgSHVtYW48L2tleXdvcmQ+PGtleXdvcmQ+Kkdl
bmV0aWMgRW5naW5lZXJpbmc8L2tleXdvcmQ+PGtleXdvcmQ+VHJhbnNmZWN0aW9uPC9rZXl3b3Jk
PjxrZXl3b3JkPkdlbm9taWMgTGlicmFyeTwva2V5d29yZD48L2tleXdvcmRzPjxkYXRlcz48eWVh
cj4yMDIzPC95ZWFyPjxwdWItZGF0ZXM+PGRhdGU+QXByPC9kYXRlPjwvcHViLWRhdGVzPjwvZGF0
ZXM+PGlzYm4+MTU0Ni0xNjk2IChFbGVjdHJvbmljKSYjeEQ7MTA4Ny0wMTU2IChQcmludCkmI3hE
OzEwODctMDE1NiAoTGlua2luZyk8L2lzYm4+PGFjY2Vzc2lvbi1udW0+MzYyMTcwMzE8L2FjY2Vz
c2lvbi1udW0+PHVybHM+PHJlbGF0ZWQtdXJscz48dXJsPmh0dHBzOi8vd3d3Lm5jYmkubmxtLm5p
aC5nb3YvcHVibWVkLzM2MjE3MDMxPC91cmw+PC9yZWxhdGVkLXVybHM+PC91cmxzPjxjdXN0b20x
Pk0uRy5ELiwgSi5ULiwgQS5GLiwgTS5ILiwgTS5DLkIuLCBMLkIuLCBBLlMuQi4gYW5kIFAuRC5I
LiBhcmUgaW52ZW50b3JzIG9uIGludGVsbGVjdHVhbCBwcm9wZXJ0eSByZWxhdGVkIHRvIHRoaXMg
d29yay4gUC5ELkguIGlzIGEgY29mb3VuZGVyIG9mIFNwb3RsaWdodCBUaGVyYXBldXRpY3MgYW5k
IE1vbWVudCBCaW9zY2llbmNlcyBhbmQgc2VydmVzIG9uIHRoZSBib2FyZHMgb2YgZGlyZWN0b3Jz
IGFuZCBzY2llbnRpZmljIGFkdmlzb3J5IGJvYXJkcyBhbmQgaXMgYSBzY2llbnRpZmljIGFkdmlz
b3J5IGJvYXJkIG1lbWJlciB0byBWaWFsIEhlYWx0aCwgU2Vyb3RpbnkgYW5kIFZhcmRhIFNwYWNl
LiBBLlMuQi4gc2VydmVzIG9uIHRoZSBzY2llbnRpZmljIGFkdmlzb3J5IGJvYXJkcyBvZiBBcmNC
aW8gYW5kIENhcmlib3UgQmlvc2NpZW5jZXMuIE0uRy5ELiwgQS5GLiwgSi5ULiwgTC5CLiwgTS5D
LkIuLCBBLlMuQi4gYW5kIFAuRC5ILiBhY2tub3dsZWRnZSBvdXRzaWRlIGludGVyZXN0IGluIFN0
eWx1cyBNZWRpY2luZS4gVGhlIHJlbWFpbmluZyBhdXRob3JzIGRlY2xhcmUgbm8gY29tcGV0aW5n
IGludGVyZXN0cy48L2N1c3RvbTE+PGN1c3RvbTI+UE1DMTAwODMxOTQ8L2N1c3RvbTI+PGVsZWN0
cm9uaWMtcmVzb3VyY2UtbnVtPjEwLjEwMzgvczQxNTg3LTAyMi0wMTQ5NC13PC9lbGVjdHJvbmlj
LXJlc291cmNlLW51bT48cmVtb3RlLWRhdGFiYXNlLW5hbWU+TWVkbGluZTwvcmVtb3RlLWRhdGFi
YXNlLW5hbWU+PHJlbW90ZS1kYXRhYmFzZS1wcm92aWRlcj5OTE08L3JlbW90ZS1kYXRhYmFzZS1w
cm92aWRlcj48L3JlY29yZD48L0NpdGU+PC9FbmROb3RlPn==
</w:fldData>
        </w:fldChar>
      </w:r>
      <w:r w:rsidR="003D36FA" w:rsidRPr="003D36FA">
        <w:rPr>
          <w:rFonts w:ascii="Times New Roman" w:hAnsi="Times New Roman" w:cs="Times New Roman"/>
          <w:lang w:val="en-GB"/>
        </w:rPr>
        <w:instrText xml:space="preserve"> ADDIN EN.CITE.DATA </w:instrText>
      </w:r>
      <w:r w:rsidR="003D36FA" w:rsidRPr="003D36FA">
        <w:rPr>
          <w:rFonts w:ascii="Times New Roman" w:hAnsi="Times New Roman" w:cs="Times New Roman"/>
          <w:lang w:val="en-GB"/>
        </w:rPr>
      </w:r>
      <w:r w:rsidR="003D36FA" w:rsidRPr="003D36FA">
        <w:rPr>
          <w:rFonts w:ascii="Times New Roman" w:hAnsi="Times New Roman" w:cs="Times New Roman"/>
          <w:lang w:val="en-GB"/>
        </w:rPr>
        <w:fldChar w:fldCharType="end"/>
      </w:r>
      <w:r w:rsidR="003D36FA" w:rsidRPr="003D36FA">
        <w:rPr>
          <w:rFonts w:ascii="Times New Roman" w:hAnsi="Times New Roman" w:cs="Times New Roman"/>
          <w:lang w:val="fr-FR"/>
        </w:rPr>
      </w:r>
      <w:r w:rsidR="003D36FA" w:rsidRPr="003D36FA">
        <w:rPr>
          <w:rFonts w:ascii="Times New Roman" w:hAnsi="Times New Roman" w:cs="Times New Roman"/>
          <w:lang w:val="fr-FR"/>
        </w:rPr>
        <w:fldChar w:fldCharType="separate"/>
      </w:r>
      <w:r w:rsidR="003D36FA" w:rsidRPr="003D36FA">
        <w:rPr>
          <w:rFonts w:ascii="Times New Roman" w:hAnsi="Times New Roman" w:cs="Times New Roman"/>
          <w:lang w:val="en-GB"/>
        </w:rPr>
        <w:t>(Durrant et al. 2023)</w:t>
      </w:r>
      <w:r w:rsidR="003D36FA" w:rsidRPr="003D36FA">
        <w:rPr>
          <w:rFonts w:ascii="Times New Roman" w:hAnsi="Times New Roman" w:cs="Times New Roman"/>
          <w:lang w:val="en-GB"/>
        </w:rPr>
        <w:fldChar w:fldCharType="end"/>
      </w:r>
      <w:r w:rsidRPr="000C572D">
        <w:rPr>
          <w:rFonts w:ascii="Times New Roman" w:hAnsi="Times New Roman" w:cs="Times New Roman"/>
          <w:lang w:val="en-GB"/>
        </w:rPr>
        <w:t>; EF1</w:t>
      </w:r>
      <w:r w:rsidRPr="000C572D">
        <w:rPr>
          <w:rFonts w:ascii="Times New Roman" w:hAnsi="Times New Roman" w:cs="Times New Roman"/>
          <w:lang w:val="fr-FR"/>
        </w:rPr>
        <w:t>α</w:t>
      </w:r>
      <w:r w:rsidRPr="000C572D">
        <w:rPr>
          <w:rFonts w:ascii="Times New Roman" w:hAnsi="Times New Roman" w:cs="Times New Roman"/>
          <w:lang w:val="en-GB"/>
        </w:rPr>
        <w:t xml:space="preserve"> sequence taken from EF1a mCherry</w:t>
      </w:r>
      <w:r w:rsidRPr="000C572D">
        <w:rPr>
          <w:rFonts w:ascii="Times New Roman" w:hAnsi="Times New Roman" w:cs="Times New Roman"/>
          <w:b/>
          <w:bCs/>
          <w:lang w:val="en-GB"/>
        </w:rPr>
        <w:t xml:space="preserve"> </w:t>
      </w:r>
      <w:proofErr w:type="spellStart"/>
      <w:r w:rsidRPr="000C572D">
        <w:rPr>
          <w:rFonts w:ascii="Times New Roman" w:hAnsi="Times New Roman" w:cs="Times New Roman"/>
          <w:lang w:val="en-GB"/>
        </w:rPr>
        <w:t>Addgene</w:t>
      </w:r>
      <w:proofErr w:type="spellEnd"/>
      <w:r w:rsidRPr="000C572D">
        <w:rPr>
          <w:rFonts w:ascii="Times New Roman" w:hAnsi="Times New Roman" w:cs="Times New Roman"/>
          <w:lang w:val="en-GB"/>
        </w:rPr>
        <w:t xml:space="preserve"> Plasmid #129431). The full sequence of the plasmid is provided as a </w:t>
      </w:r>
      <w:proofErr w:type="spellStart"/>
      <w:r w:rsidRPr="000C572D">
        <w:rPr>
          <w:rFonts w:ascii="Times New Roman" w:hAnsi="Times New Roman" w:cs="Times New Roman"/>
          <w:lang w:val="en-GB"/>
        </w:rPr>
        <w:t>Fasta</w:t>
      </w:r>
      <w:proofErr w:type="spellEnd"/>
      <w:r w:rsidRPr="000C572D">
        <w:rPr>
          <w:rFonts w:ascii="Times New Roman" w:hAnsi="Times New Roman" w:cs="Times New Roman"/>
          <w:lang w:val="en-GB"/>
        </w:rPr>
        <w:t xml:space="preserve"> file (</w:t>
      </w:r>
      <w:r w:rsidRPr="00530280">
        <w:rPr>
          <w:rFonts w:ascii="Times New Roman" w:hAnsi="Times New Roman" w:cs="Times New Roman"/>
          <w:b/>
          <w:bCs/>
          <w:lang w:val="en-GB"/>
        </w:rPr>
        <w:t>Supplementa</w:t>
      </w:r>
      <w:r w:rsidR="00EE1D00" w:rsidRPr="00530280">
        <w:rPr>
          <w:rFonts w:ascii="Times New Roman" w:hAnsi="Times New Roman" w:cs="Times New Roman"/>
          <w:b/>
          <w:bCs/>
          <w:lang w:val="en-GB"/>
        </w:rPr>
        <w:t xml:space="preserve">l </w:t>
      </w:r>
      <w:proofErr w:type="spellStart"/>
      <w:r w:rsidRPr="00530280">
        <w:rPr>
          <w:rFonts w:ascii="Times New Roman" w:hAnsi="Times New Roman" w:cs="Times New Roman"/>
          <w:b/>
          <w:bCs/>
          <w:lang w:val="en-GB"/>
        </w:rPr>
        <w:t>Fasta</w:t>
      </w:r>
      <w:proofErr w:type="spellEnd"/>
      <w:r w:rsidRPr="00530280">
        <w:rPr>
          <w:rFonts w:ascii="Times New Roman" w:hAnsi="Times New Roman" w:cs="Times New Roman"/>
          <w:b/>
          <w:bCs/>
          <w:lang w:val="en-GB"/>
        </w:rPr>
        <w:t xml:space="preserve"> File</w:t>
      </w:r>
      <w:r w:rsidR="00EE1D00" w:rsidRPr="00530280">
        <w:rPr>
          <w:rFonts w:ascii="Times New Roman" w:hAnsi="Times New Roman" w:cs="Times New Roman"/>
          <w:b/>
          <w:bCs/>
          <w:lang w:val="en-GB"/>
        </w:rPr>
        <w:t xml:space="preserve"> S</w:t>
      </w:r>
      <w:r w:rsidRPr="00530280">
        <w:rPr>
          <w:rFonts w:ascii="Times New Roman" w:hAnsi="Times New Roman" w:cs="Times New Roman"/>
          <w:b/>
          <w:bCs/>
          <w:lang w:val="en-GB"/>
        </w:rPr>
        <w:t>1</w:t>
      </w:r>
      <w:r w:rsidRPr="000C572D">
        <w:rPr>
          <w:rFonts w:ascii="Times New Roman" w:hAnsi="Times New Roman" w:cs="Times New Roman"/>
          <w:lang w:val="en-GB"/>
        </w:rPr>
        <w:t xml:space="preserve">). The sequence of sgRNA used for CRISPR targeting and primers used for genotyping of the ESC clones are listed in </w:t>
      </w:r>
      <w:r w:rsidRPr="00785DAA">
        <w:rPr>
          <w:rFonts w:ascii="Times New Roman" w:hAnsi="Times New Roman" w:cs="Times New Roman"/>
          <w:b/>
          <w:bCs/>
          <w:lang w:val="en-GB"/>
        </w:rPr>
        <w:t>Supplementa</w:t>
      </w:r>
      <w:r w:rsidR="00EE1D00" w:rsidRPr="00785DAA">
        <w:rPr>
          <w:rFonts w:ascii="Times New Roman" w:hAnsi="Times New Roman" w:cs="Times New Roman"/>
          <w:b/>
          <w:bCs/>
          <w:lang w:val="en-GB"/>
        </w:rPr>
        <w:t>l</w:t>
      </w:r>
      <w:r w:rsidRPr="00785DAA">
        <w:rPr>
          <w:rFonts w:ascii="Times New Roman" w:hAnsi="Times New Roman" w:cs="Times New Roman"/>
          <w:b/>
          <w:bCs/>
          <w:lang w:val="en-GB"/>
        </w:rPr>
        <w:t xml:space="preserve"> Table </w:t>
      </w:r>
      <w:r w:rsidR="00EE1D00" w:rsidRPr="00785DAA">
        <w:rPr>
          <w:rFonts w:ascii="Times New Roman" w:hAnsi="Times New Roman" w:cs="Times New Roman"/>
          <w:b/>
          <w:bCs/>
          <w:lang w:val="en-GB"/>
        </w:rPr>
        <w:t>S</w:t>
      </w:r>
      <w:r w:rsidRPr="00785DAA">
        <w:rPr>
          <w:rFonts w:ascii="Times New Roman" w:hAnsi="Times New Roman" w:cs="Times New Roman"/>
          <w:b/>
          <w:bCs/>
          <w:lang w:val="en-GB"/>
        </w:rPr>
        <w:t>1</w:t>
      </w:r>
      <w:r w:rsidRPr="000C572D">
        <w:rPr>
          <w:rFonts w:ascii="Times New Roman" w:hAnsi="Times New Roman" w:cs="Times New Roman"/>
          <w:lang w:val="en-GB"/>
        </w:rPr>
        <w:t xml:space="preserve">. </w:t>
      </w:r>
    </w:p>
    <w:p w14:paraId="0ADC0A13" w14:textId="05B5F594" w:rsidR="00AE03B2" w:rsidRPr="004B5F07" w:rsidRDefault="000C572D" w:rsidP="00AE03B2">
      <w:pPr>
        <w:spacing w:line="360" w:lineRule="auto"/>
        <w:jc w:val="both"/>
        <w:rPr>
          <w:rFonts w:ascii="Times New Roman" w:hAnsi="Times New Roman" w:cs="Times New Roman"/>
          <w:color w:val="000000"/>
          <w:sz w:val="20"/>
          <w:szCs w:val="20"/>
          <w:lang w:val="en-GB"/>
        </w:rPr>
      </w:pPr>
      <w:r w:rsidRPr="000C572D">
        <w:rPr>
          <w:rFonts w:ascii="Times New Roman" w:hAnsi="Times New Roman" w:cs="Times New Roman"/>
          <w:b/>
          <w:bCs/>
          <w:lang w:val="en-GB"/>
        </w:rPr>
        <w:t xml:space="preserve">EN1 binding motif search in LSEE1&amp;2 sequences. </w:t>
      </w:r>
      <w:r w:rsidRPr="000C572D">
        <w:rPr>
          <w:rFonts w:ascii="Times New Roman" w:hAnsi="Times New Roman" w:cs="Times New Roman"/>
          <w:lang w:val="en-GB"/>
        </w:rPr>
        <w:t>The binding site motif for EN1 (MA0027.3) was downloaded from the JASPAR database</w:t>
      </w:r>
      <w:r w:rsidR="00166356">
        <w:rPr>
          <w:rFonts w:ascii="Times New Roman" w:hAnsi="Times New Roman" w:cs="Times New Roman"/>
          <w:lang w:val="en-GB"/>
        </w:rPr>
        <w:t xml:space="preserve"> </w:t>
      </w:r>
      <w:r w:rsidR="00166356" w:rsidRPr="00166356">
        <w:rPr>
          <w:rFonts w:ascii="Times New Roman" w:hAnsi="Times New Roman" w:cs="Times New Roman"/>
          <w:lang w:val="fr-FR"/>
        </w:rPr>
        <w:fldChar w:fldCharType="begin">
          <w:fldData xml:space="preserve">PEVuZE5vdGU+PENpdGU+PEF1dGhvcj5SYXVsdXNldmljaXV0ZTwvQXV0aG9yPjxZZWFyPjIwMjQ8
L1llYXI+PFJlY051bT4yMDwvUmVjTnVtPjxEaXNwbGF5VGV4dD4oUmF1bHVzZXZpY2l1dGUgZXQg
YWwuIDIwMjQpPC9EaXNwbGF5VGV4dD48cmVjb3JkPjxyZWMtbnVtYmVyPjIwPC9yZWMtbnVtYmVy
Pjxmb3JlaWduLWtleXM+PGtleSBhcHA9IkVOIiBkYi1pZD0icnN3ejJkMnJsYWZwc3hlMnNwZHh4
ZHdsczkwZXYwdnNwNXd2IiB0aW1lc3RhbXA9IjE3NjUzNjI2NTEiPjIwPC9rZXk+PC9mb3JlaWdu
LWtleXM+PHJlZi10eXBlIG5hbWU9IkpvdXJuYWwgQXJ0aWNsZSI+MTc8L3JlZi10eXBlPjxjb250
cmlidXRvcnM+PGF1dGhvcnM+PGF1dGhvcj5SYXVsdXNldmljaXV0ZSwgSS48L2F1dGhvcj48YXV0
aG9yPlJpdWRhdmV0cy1QdWlnLCBSLjwvYXV0aG9yPjxhdXRob3I+QmxhbmMtTWF0aGlldSwgUi48
L2F1dGhvcj48YXV0aG9yPkNhc3Ryby1Nb25kcmFnb24sIEouIEEuPC9hdXRob3I+PGF1dGhvcj5G
ZXJlbmMsIEsuPC9hdXRob3I+PGF1dGhvcj5LdW1hciwgVi48L2F1dGhvcj48YXV0aG9yPkxlbW1h
LCBSLiBCLjwvYXV0aG9yPjxhdXRob3I+THVjYXMsIEouPC9hdXRob3I+PGF1dGhvcj5DaGVuZWJ5
LCBKLjwvYXV0aG9yPjxhdXRob3I+QmFyYW5hc2ljLCBELjwvYXV0aG9yPjxhdXRob3I+S2hhbiwg
QS48L2F1dGhvcj48YXV0aG9yPkZvcm5lcywgTy48L2F1dGhvcj48YXV0aG9yPkd1bmRlcnNlbiwg
Uy48L2F1dGhvcj48YXV0aG9yPkpvaGFuc2VuLCBNLjwvYXV0aG9yPjxhdXRob3I+SG92aWcsIEUu
PC9hdXRob3I+PGF1dGhvcj5MZW5oYXJkLCBCLjwvYXV0aG9yPjxhdXRob3I+U2FuZGVsaW4sIEEu
PC9hdXRob3I+PGF1dGhvcj5XYXNzZXJtYW4sIFcuIFcuPC9hdXRob3I+PGF1dGhvcj5QYXJjeSwg
Ri48L2F1dGhvcj48YXV0aG9yPk1hdGhlbGllciwgQS48L2F1dGhvcj48L2F1dGhvcnM+PC9jb250
cmlidXRvcnM+PGF1dGgtYWRkcmVzcz5DZW50cmUgZm9yIE1vbGVjdWxhciBNZWRpY2luZSBOb3J3
YXkgKE5DTU0pLCBOb3JkaWMgRU1CTCBQYXJ0bmVyc2hpcCwgVW5pdmVyc2l0eSBvZiBPc2xvLCAw
MzE4IE9zbG8sIE5vcndheS4mI3hEO0xhYm9yYXRvaXJlIFBoeXNpb2xvZ2llIENlbGx1bGFpcmUg
ZXQgVmVnZXRhbGUsIFVuaXYuIEdyZW5vYmxlIEFscGVzLCBDTlJTLCBDRUEsIElOUkFFLCBJUklH
LURCU0NJLUxQQ1YsIDE3IGF2ZW51ZSBkZXMgbWFydHlycywgRi0zODA1NCwgR3Jlbm9ibGUsIEZy
YW5jZS4mI3hEO0NlbnRlciBmb3IgQmlvaW5mb3JtYXRpY3MsIERlcGFydG1lbnQgb2YgSW5mb3Jt
YXRpY3MsIFVuaXZlcnNpdHkgb2YgT3NsbywgT3NsbywgTm9yd2F5LiYjeEQ7TVJDIExvbmRvbiBJ
bnN0aXR1dGUgb2YgTWVkaWNhbCBTY2llbmNlcywgRHUgQ2FuZSBSb2FkLCBMb25kb24gVzEyIDBO
TiwgVUsuJiN4RDtJbnN0aXR1dGUgb2YgQ2xpbmljYWwgU2NpZW5jZXMsIEZhY3VsdHkgb2YgTWVk
aWNpbmUsIEltcGVyaWFsIENvbGxlZ2UgTG9uZG9uLCBIYW1tZXJzbWl0aCBIb3NwaXRhbCBDYW1w
dXMsIER1IENhbmUgUm9hZCwgTG9uZG9uIFcxMiAwTk4sIFVLLiYjeEQ7RGl2aXNpb24gb2YgRWxl
Y3Ryb25pY3MsIFJ1ZGVyIEJvc2tvdmljIEluc3RpdHV0ZSwgQmlqZW5pY2thIGNlc3RhLCAxMDAw
MCBaYWdyZWIsIENyb2F0aWEuJiN4RDtTdGFuZm9yZCBDYW5jZXIgSW5zdGl0dXRlLCBTdGFuZm9y
ZCBVbml2ZXJzaXR5IFNjaG9vbCBvZiBNZWRpY2luZSwgU3RhbmZvcmQsIENBIDk0MzA1LCBVU0Eu
JiN4RDtDZW50cmUgZm9yIE1vbGVjdWxhciBNZWRpY2luZSBhbmQgVGhlcmFwZXV0aWNzLCBEZXBh
cnRtZW50IG9mIE1lZGljYWwgR2VuZXRpY3MsIEJDIENoaWxkcmVuJmFwb3M7cyBIb3NwaXRhbCBS
ZXNlYXJjaCBJbnN0aXR1dGUsIFVuaXZlcnNpdHkgb2YgQnJpdGlzaCBDb2x1bWJpYSwgOTUwIFcg
Mjh0aCBBdmUsIFZhbmNvdXZlciwgQkMgVjVaIDRINCwgQ2FuYWRhLiYjeEQ7RGVwYXJ0bWVudCBv
ZiBUdW1vciBCaW9sb2d5LCBJbnN0aXR1dGUgZm9yIENhbmNlciBSZXNlYXJjaCwgT3NsbyBVbml2
ZXJzaXR5IEhvc3BpdGFsLCAwNDI0IE9zbG8sIE5vcndheS4mI3hEO0RlcGFydG1lbnQgb2YgQmlv
bG9neSBhbmQgQmlvdGVjaCBSZXNlYXJjaCBhbmQgSW5ub3ZhdGlvbiBDZW50cmUsIFVuaXZlcnNp
dHkgb2YgQ29wZW5oYWdlbiwgT2xlIE1hYWxvZXMgVmVqIDUsIERLMjIwMCBDb3BlbmhhZ2VuIE4s
IERlbm1hcmsuJiN4RDtEZXBhcnRtZW50IG9mIE1lZGljYWwgR2VuZXRpY3MsIEluc3RpdHV0ZSBv
ZiBDbGluaWNhbCBNZWRpY2luZSwgVW5pdmVyc2l0eSBvZiBPc2xvIGFuZCBPc2xvIFVuaXZlcnNp
dHkgSG9zcGl0YWwsIE9zbG8sIE5vcndheS48L2F1dGgtYWRkcmVzcz48dGl0bGVzPjx0aXRsZT5K
QVNQQVIgMjAyNDogMjB0aCBhbm5pdmVyc2FyeSBvZiB0aGUgb3Blbi1hY2Nlc3MgZGF0YWJhc2Ug
b2YgdHJhbnNjcmlwdGlvbiBmYWN0b3IgYmluZGluZyBwcm9maWxlczwvdGl0bGU+PHNlY29uZGFy
eS10aXRsZT5OdWNsZWljIEFjaWRzIFJlczwvc2Vjb25kYXJ5LXRpdGxlPjwvdGl0bGVzPjxwZXJp
b2RpY2FsPjxmdWxsLXRpdGxlPk51Y2xlaWMgQWNpZHMgUmVzPC9mdWxsLXRpdGxlPjwvcGVyaW9k
aWNhbD48cGFnZXM+RDE3NC1EMTgyPC9wYWdlcz48dm9sdW1lPjUyPC92b2x1bWU+PG51bWJlcj5E
MTwvbnVtYmVyPjxrZXl3b3Jkcz48a2V5d29yZD5BbmltYWxzPC9rZXl3b3JkPjxrZXl3b3JkPkh1
bWFuczwva2V5d29yZD48a2V5d29yZD5NaWNlPC9rZXl3b3JkPjxrZXl3b3JkPipEYXRhYmFzZXMs
IEdlbmV0aWMvc3RhbmRhcmRzL3RyZW5kczwva2V5d29yZD48a2V5d29yZD4qUHJvdGVpbiBCaW5k
aW5nPC9rZXl3b3JkPjxrZXl3b3JkPipUcmFuc2NyaXB0aW9uIEZhY3RvcnMvZ2VuZXRpY3MvbWV0
YWJvbGlzbTwva2V5d29yZD48a2V5d29yZD5QbGFudHMvZ2VuZXRpY3M8L2tleXdvcmQ+PC9rZXl3
b3Jkcz48ZGF0ZXM+PHllYXI+MjAyNDwveWVhcj48cHViLWRhdGVzPjxkYXRlPkphbiA1PC9kYXRl
PjwvcHViLWRhdGVzPjwvZGF0ZXM+PGlzYm4+MTM2Mi00OTYyIChFbGVjdHJvbmljKSYjeEQ7MDMw
NS0xMDQ4IChQcmludCkmI3hEOzAzMDUtMTA0OCAoTGlua2luZyk8L2lzYm4+PGFjY2Vzc2lvbi1u
dW0+Mzc5NjIzNzY8L2FjY2Vzc2lvbi1udW0+PHVybHM+PHJlbGF0ZWQtdXJscz48dXJsPmh0dHBz
Oi8vd3d3Lm5jYmkubmxtLm5paC5nb3YvcHVibWVkLzM3OTYyMzc2PC91cmw+PC9yZWxhdGVkLXVy
bHM+PC91cmxzPjxjdXN0b20yPlBNQzEwNzY3ODA5PC9jdXN0b20yPjxlbGVjdHJvbmljLXJlc291
cmNlLW51bT4xMC4xMDkzL25hci9na2FkMTA1OTwvZWxlY3Ryb25pYy1yZXNvdXJjZS1udW0+PHJl
bW90ZS1kYXRhYmFzZS1uYW1lPk1lZGxpbmU8L3JlbW90ZS1kYXRhYmFzZS1uYW1lPjxyZW1vdGUt
ZGF0YWJhc2UtcHJvdmlkZXI+TkxNPC9yZW1vdGUtZGF0YWJhc2UtcHJvdmlkZXI+PC9yZWNvcmQ+
PC9DaXRlPjwvRW5kTm90ZT5=
</w:fldData>
        </w:fldChar>
      </w:r>
      <w:r w:rsidR="00166356" w:rsidRPr="00166356">
        <w:rPr>
          <w:rFonts w:ascii="Times New Roman" w:hAnsi="Times New Roman" w:cs="Times New Roman"/>
          <w:lang w:val="en-GB"/>
        </w:rPr>
        <w:instrText xml:space="preserve"> ADDIN EN.CITE </w:instrText>
      </w:r>
      <w:r w:rsidR="00166356" w:rsidRPr="00166356">
        <w:rPr>
          <w:rFonts w:ascii="Times New Roman" w:hAnsi="Times New Roman" w:cs="Times New Roman"/>
          <w:lang w:val="fr-FR"/>
        </w:rPr>
        <w:fldChar w:fldCharType="begin">
          <w:fldData xml:space="preserve">PEVuZE5vdGU+PENpdGU+PEF1dGhvcj5SYXVsdXNldmljaXV0ZTwvQXV0aG9yPjxZZWFyPjIwMjQ8
L1llYXI+PFJlY051bT4yMDwvUmVjTnVtPjxEaXNwbGF5VGV4dD4oUmF1bHVzZXZpY2l1dGUgZXQg
YWwuIDIwMjQpPC9EaXNwbGF5VGV4dD48cmVjb3JkPjxyZWMtbnVtYmVyPjIwPC9yZWMtbnVtYmVy
Pjxmb3JlaWduLWtleXM+PGtleSBhcHA9IkVOIiBkYi1pZD0icnN3ejJkMnJsYWZwc3hlMnNwZHh4
ZHdsczkwZXYwdnNwNXd2IiB0aW1lc3RhbXA9IjE3NjUzNjI2NTEiPjIwPC9rZXk+PC9mb3JlaWdu
LWtleXM+PHJlZi10eXBlIG5hbWU9IkpvdXJuYWwgQXJ0aWNsZSI+MTc8L3JlZi10eXBlPjxjb250
cmlidXRvcnM+PGF1dGhvcnM+PGF1dGhvcj5SYXVsdXNldmljaXV0ZSwgSS48L2F1dGhvcj48YXV0
aG9yPlJpdWRhdmV0cy1QdWlnLCBSLjwvYXV0aG9yPjxhdXRob3I+QmxhbmMtTWF0aGlldSwgUi48
L2F1dGhvcj48YXV0aG9yPkNhc3Ryby1Nb25kcmFnb24sIEouIEEuPC9hdXRob3I+PGF1dGhvcj5G
ZXJlbmMsIEsuPC9hdXRob3I+PGF1dGhvcj5LdW1hciwgVi48L2F1dGhvcj48YXV0aG9yPkxlbW1h
LCBSLiBCLjwvYXV0aG9yPjxhdXRob3I+THVjYXMsIEouPC9hdXRob3I+PGF1dGhvcj5DaGVuZWJ5
LCBKLjwvYXV0aG9yPjxhdXRob3I+QmFyYW5hc2ljLCBELjwvYXV0aG9yPjxhdXRob3I+S2hhbiwg
QS48L2F1dGhvcj48YXV0aG9yPkZvcm5lcywgTy48L2F1dGhvcj48YXV0aG9yPkd1bmRlcnNlbiwg
Uy48L2F1dGhvcj48YXV0aG9yPkpvaGFuc2VuLCBNLjwvYXV0aG9yPjxhdXRob3I+SG92aWcsIEUu
PC9hdXRob3I+PGF1dGhvcj5MZW5oYXJkLCBCLjwvYXV0aG9yPjxhdXRob3I+U2FuZGVsaW4sIEEu
PC9hdXRob3I+PGF1dGhvcj5XYXNzZXJtYW4sIFcuIFcuPC9hdXRob3I+PGF1dGhvcj5QYXJjeSwg
Ri48L2F1dGhvcj48YXV0aG9yPk1hdGhlbGllciwgQS48L2F1dGhvcj48L2F1dGhvcnM+PC9jb250
cmlidXRvcnM+PGF1dGgtYWRkcmVzcz5DZW50cmUgZm9yIE1vbGVjdWxhciBNZWRpY2luZSBOb3J3
YXkgKE5DTU0pLCBOb3JkaWMgRU1CTCBQYXJ0bmVyc2hpcCwgVW5pdmVyc2l0eSBvZiBPc2xvLCAw
MzE4IE9zbG8sIE5vcndheS4mI3hEO0xhYm9yYXRvaXJlIFBoeXNpb2xvZ2llIENlbGx1bGFpcmUg
ZXQgVmVnZXRhbGUsIFVuaXYuIEdyZW5vYmxlIEFscGVzLCBDTlJTLCBDRUEsIElOUkFFLCBJUklH
LURCU0NJLUxQQ1YsIDE3IGF2ZW51ZSBkZXMgbWFydHlycywgRi0zODA1NCwgR3Jlbm9ibGUsIEZy
YW5jZS4mI3hEO0NlbnRlciBmb3IgQmlvaW5mb3JtYXRpY3MsIERlcGFydG1lbnQgb2YgSW5mb3Jt
YXRpY3MsIFVuaXZlcnNpdHkgb2YgT3NsbywgT3NsbywgTm9yd2F5LiYjeEQ7TVJDIExvbmRvbiBJ
bnN0aXR1dGUgb2YgTWVkaWNhbCBTY2llbmNlcywgRHUgQ2FuZSBSb2FkLCBMb25kb24gVzEyIDBO
TiwgVUsuJiN4RDtJbnN0aXR1dGUgb2YgQ2xpbmljYWwgU2NpZW5jZXMsIEZhY3VsdHkgb2YgTWVk
aWNpbmUsIEltcGVyaWFsIENvbGxlZ2UgTG9uZG9uLCBIYW1tZXJzbWl0aCBIb3NwaXRhbCBDYW1w
dXMsIER1IENhbmUgUm9hZCwgTG9uZG9uIFcxMiAwTk4sIFVLLiYjeEQ7RGl2aXNpb24gb2YgRWxl
Y3Ryb25pY3MsIFJ1ZGVyIEJvc2tvdmljIEluc3RpdHV0ZSwgQmlqZW5pY2thIGNlc3RhLCAxMDAw
MCBaYWdyZWIsIENyb2F0aWEuJiN4RDtTdGFuZm9yZCBDYW5jZXIgSW5zdGl0dXRlLCBTdGFuZm9y
ZCBVbml2ZXJzaXR5IFNjaG9vbCBvZiBNZWRpY2luZSwgU3RhbmZvcmQsIENBIDk0MzA1LCBVU0Eu
JiN4RDtDZW50cmUgZm9yIE1vbGVjdWxhciBNZWRpY2luZSBhbmQgVGhlcmFwZXV0aWNzLCBEZXBh
cnRtZW50IG9mIE1lZGljYWwgR2VuZXRpY3MsIEJDIENoaWxkcmVuJmFwb3M7cyBIb3NwaXRhbCBS
ZXNlYXJjaCBJbnN0aXR1dGUsIFVuaXZlcnNpdHkgb2YgQnJpdGlzaCBDb2x1bWJpYSwgOTUwIFcg
Mjh0aCBBdmUsIFZhbmNvdXZlciwgQkMgVjVaIDRINCwgQ2FuYWRhLiYjeEQ7RGVwYXJ0bWVudCBv
ZiBUdW1vciBCaW9sb2d5LCBJbnN0aXR1dGUgZm9yIENhbmNlciBSZXNlYXJjaCwgT3NsbyBVbml2
ZXJzaXR5IEhvc3BpdGFsLCAwNDI0IE9zbG8sIE5vcndheS4mI3hEO0RlcGFydG1lbnQgb2YgQmlv
bG9neSBhbmQgQmlvdGVjaCBSZXNlYXJjaCBhbmQgSW5ub3ZhdGlvbiBDZW50cmUsIFVuaXZlcnNp
dHkgb2YgQ29wZW5oYWdlbiwgT2xlIE1hYWxvZXMgVmVqIDUsIERLMjIwMCBDb3BlbmhhZ2VuIE4s
IERlbm1hcmsuJiN4RDtEZXBhcnRtZW50IG9mIE1lZGljYWwgR2VuZXRpY3MsIEluc3RpdHV0ZSBv
ZiBDbGluaWNhbCBNZWRpY2luZSwgVW5pdmVyc2l0eSBvZiBPc2xvIGFuZCBPc2xvIFVuaXZlcnNp
dHkgSG9zcGl0YWwsIE9zbG8sIE5vcndheS48L2F1dGgtYWRkcmVzcz48dGl0bGVzPjx0aXRsZT5K
QVNQQVIgMjAyNDogMjB0aCBhbm5pdmVyc2FyeSBvZiB0aGUgb3Blbi1hY2Nlc3MgZGF0YWJhc2Ug
b2YgdHJhbnNjcmlwdGlvbiBmYWN0b3IgYmluZGluZyBwcm9maWxlczwvdGl0bGU+PHNlY29uZGFy
eS10aXRsZT5OdWNsZWljIEFjaWRzIFJlczwvc2Vjb25kYXJ5LXRpdGxlPjwvdGl0bGVzPjxwZXJp
b2RpY2FsPjxmdWxsLXRpdGxlPk51Y2xlaWMgQWNpZHMgUmVzPC9mdWxsLXRpdGxlPjwvcGVyaW9k
aWNhbD48cGFnZXM+RDE3NC1EMTgyPC9wYWdlcz48dm9sdW1lPjUyPC92b2x1bWU+PG51bWJlcj5E
MTwvbnVtYmVyPjxrZXl3b3Jkcz48a2V5d29yZD5BbmltYWxzPC9rZXl3b3JkPjxrZXl3b3JkPkh1
bWFuczwva2V5d29yZD48a2V5d29yZD5NaWNlPC9rZXl3b3JkPjxrZXl3b3JkPipEYXRhYmFzZXMs
IEdlbmV0aWMvc3RhbmRhcmRzL3RyZW5kczwva2V5d29yZD48a2V5d29yZD4qUHJvdGVpbiBCaW5k
aW5nPC9rZXl3b3JkPjxrZXl3b3JkPipUcmFuc2NyaXB0aW9uIEZhY3RvcnMvZ2VuZXRpY3MvbWV0
YWJvbGlzbTwva2V5d29yZD48a2V5d29yZD5QbGFudHMvZ2VuZXRpY3M8L2tleXdvcmQ+PC9rZXl3
b3Jkcz48ZGF0ZXM+PHllYXI+MjAyNDwveWVhcj48cHViLWRhdGVzPjxkYXRlPkphbiA1PC9kYXRl
PjwvcHViLWRhdGVzPjwvZGF0ZXM+PGlzYm4+MTM2Mi00OTYyIChFbGVjdHJvbmljKSYjeEQ7MDMw
NS0xMDQ4IChQcmludCkmI3hEOzAzMDUtMTA0OCAoTGlua2luZyk8L2lzYm4+PGFjY2Vzc2lvbi1u
dW0+Mzc5NjIzNzY8L2FjY2Vzc2lvbi1udW0+PHVybHM+PHJlbGF0ZWQtdXJscz48dXJsPmh0dHBz
Oi8vd3d3Lm5jYmkubmxtLm5paC5nb3YvcHVibWVkLzM3OTYyMzc2PC91cmw+PC9yZWxhdGVkLXVy
bHM+PC91cmxzPjxjdXN0b20yPlBNQzEwNzY3ODA5PC9jdXN0b20yPjxlbGVjdHJvbmljLXJlc291
cmNlLW51bT4xMC4xMDkzL25hci9na2FkMTA1OTwvZWxlY3Ryb25pYy1yZXNvdXJjZS1udW0+PHJl
bW90ZS1kYXRhYmFzZS1uYW1lPk1lZGxpbmU8L3JlbW90ZS1kYXRhYmFzZS1uYW1lPjxyZW1vdGUt
ZGF0YWJhc2UtcHJvdmlkZXI+TkxNPC9yZW1vdGUtZGF0YWJhc2UtcHJvdmlkZXI+PC9yZWNvcmQ+
PC9DaXRlPjwvRW5kTm90ZT5=
</w:fldData>
        </w:fldChar>
      </w:r>
      <w:r w:rsidR="00166356" w:rsidRPr="00166356">
        <w:rPr>
          <w:rFonts w:ascii="Times New Roman" w:hAnsi="Times New Roman" w:cs="Times New Roman"/>
          <w:lang w:val="en-GB"/>
        </w:rPr>
        <w:instrText xml:space="preserve"> ADDIN EN.CITE.DATA </w:instrText>
      </w:r>
      <w:r w:rsidR="00166356" w:rsidRPr="00166356">
        <w:rPr>
          <w:rFonts w:ascii="Times New Roman" w:hAnsi="Times New Roman" w:cs="Times New Roman"/>
          <w:lang w:val="en-GB"/>
        </w:rPr>
      </w:r>
      <w:r w:rsidR="00166356" w:rsidRPr="00166356">
        <w:rPr>
          <w:rFonts w:ascii="Times New Roman" w:hAnsi="Times New Roman" w:cs="Times New Roman"/>
          <w:lang w:val="en-GB"/>
        </w:rPr>
        <w:fldChar w:fldCharType="end"/>
      </w:r>
      <w:r w:rsidR="00166356" w:rsidRPr="00166356">
        <w:rPr>
          <w:rFonts w:ascii="Times New Roman" w:hAnsi="Times New Roman" w:cs="Times New Roman"/>
          <w:lang w:val="fr-FR"/>
        </w:rPr>
      </w:r>
      <w:r w:rsidR="00166356" w:rsidRPr="00166356">
        <w:rPr>
          <w:rFonts w:ascii="Times New Roman" w:hAnsi="Times New Roman" w:cs="Times New Roman"/>
          <w:lang w:val="fr-FR"/>
        </w:rPr>
        <w:fldChar w:fldCharType="separate"/>
      </w:r>
      <w:r w:rsidR="00166356" w:rsidRPr="00166356">
        <w:rPr>
          <w:rFonts w:ascii="Times New Roman" w:hAnsi="Times New Roman" w:cs="Times New Roman"/>
          <w:lang w:val="en-GB"/>
        </w:rPr>
        <w:t>(Rauluseviciute et al. 2024)</w:t>
      </w:r>
      <w:r w:rsidR="00166356" w:rsidRPr="00166356">
        <w:rPr>
          <w:rFonts w:ascii="Times New Roman" w:hAnsi="Times New Roman" w:cs="Times New Roman"/>
          <w:lang w:val="en-GB"/>
        </w:rPr>
        <w:fldChar w:fldCharType="end"/>
      </w:r>
      <w:r w:rsidR="00166356">
        <w:rPr>
          <w:rFonts w:ascii="Times New Roman" w:hAnsi="Times New Roman" w:cs="Times New Roman"/>
          <w:lang w:val="en-GB"/>
        </w:rPr>
        <w:t xml:space="preserve"> </w:t>
      </w:r>
      <w:r w:rsidRPr="000C572D">
        <w:rPr>
          <w:rFonts w:ascii="Times New Roman" w:hAnsi="Times New Roman" w:cs="Times New Roman"/>
          <w:lang w:val="en-GB"/>
        </w:rPr>
        <w:t xml:space="preserve">and motif occurrences in the sequences of </w:t>
      </w:r>
      <w:r w:rsidRPr="000C572D">
        <w:rPr>
          <w:rFonts w:ascii="Times New Roman" w:hAnsi="Times New Roman" w:cs="Times New Roman"/>
          <w:i/>
          <w:iCs/>
          <w:lang w:val="en-GB"/>
        </w:rPr>
        <w:t>LSEE1</w:t>
      </w:r>
      <w:r w:rsidRPr="000C572D">
        <w:rPr>
          <w:rFonts w:ascii="Times New Roman" w:hAnsi="Times New Roman" w:cs="Times New Roman"/>
          <w:lang w:val="en-GB"/>
        </w:rPr>
        <w:t xml:space="preserve"> and </w:t>
      </w:r>
      <w:r w:rsidRPr="000C572D">
        <w:rPr>
          <w:rFonts w:ascii="Times New Roman" w:hAnsi="Times New Roman" w:cs="Times New Roman"/>
          <w:i/>
          <w:iCs/>
          <w:lang w:val="en-GB"/>
        </w:rPr>
        <w:t>LSEE2</w:t>
      </w:r>
      <w:r w:rsidRPr="000C572D">
        <w:rPr>
          <w:rFonts w:ascii="Times New Roman" w:hAnsi="Times New Roman" w:cs="Times New Roman"/>
          <w:lang w:val="en-GB"/>
        </w:rPr>
        <w:t xml:space="preserve"> were detected with MOODS 1.9.4.2</w:t>
      </w:r>
      <w:r w:rsidR="00DF3E81">
        <w:rPr>
          <w:rFonts w:ascii="Times New Roman" w:hAnsi="Times New Roman" w:cs="Times New Roman"/>
          <w:lang w:val="en-GB"/>
        </w:rPr>
        <w:t xml:space="preserve"> </w:t>
      </w:r>
      <w:r w:rsidR="00DF3E81" w:rsidRPr="00DF3E81">
        <w:rPr>
          <w:rFonts w:ascii="Times New Roman" w:hAnsi="Times New Roman" w:cs="Times New Roman"/>
          <w:lang w:val="fr-FR"/>
        </w:rPr>
        <w:fldChar w:fldCharType="begin"/>
      </w:r>
      <w:r w:rsidR="00DF3E81" w:rsidRPr="00DF3E81">
        <w:rPr>
          <w:rFonts w:ascii="Times New Roman" w:hAnsi="Times New Roman" w:cs="Times New Roman"/>
          <w:lang w:val="en-GB"/>
        </w:rPr>
        <w:instrText xml:space="preserve"> ADDIN EN.CITE &lt;EndNote&gt;&lt;Cite&gt;&lt;Author&gt;Korhonen&lt;/Author&gt;&lt;Year&gt;2017&lt;/Year&gt;&lt;RecNum&gt;59&lt;/RecNum&gt;&lt;DisplayText&gt;(Korhonen et al. 2017)&lt;/DisplayText&gt;&lt;record&gt;&lt;rec-number&gt;59&lt;/rec-number&gt;&lt;foreign-keys&gt;&lt;key app="EN" db-id="rswz2d2rlafpsxe2spdxxdwls90ev0vsp5wv" timestamp="1765628539"&gt;59&lt;/key&gt;&lt;/foreign-keys&gt;&lt;ref-type name="Journal Article"&gt;17&lt;/ref-type&gt;&lt;contributors&gt;&lt;authors&gt;&lt;author&gt;Korhonen, J. H.&lt;/author&gt;&lt;author&gt;Palin, K.&lt;/author&gt;&lt;author&gt;Taipale, J.&lt;/author&gt;&lt;author&gt;Ukkonen, E.&lt;/author&gt;&lt;/authors&gt;&lt;/contributors&gt;&lt;auth-address&gt;School of Computer Science, Reykjavik University, Reykjavik, Iceland.&amp;#xD;Helsinki Institute for Information Technology HIIT, Helsinki, Finland.&amp;#xD;Department of Computer Science.&amp;#xD;Genome-Scale Biology Research Program, Research Programs Unit.&amp;#xD;Department of Biosciences and Nutrition, Karolinska Institutet, Genome Scale Biology Program, Faculty of Medicine, University of Helsinki, Helsinki, Finland.&lt;/auth-address&gt;&lt;titles&gt;&lt;title&gt;Fast motif matching revisited: high-order PWMs, SNPs and indels&lt;/title&gt;&lt;secondary-title&gt;Bioinformatics&lt;/secondary-title&gt;&lt;/titles&gt;&lt;periodical&gt;&lt;full-title&gt;Bioinformatics&lt;/full-title&gt;&lt;/periodical&gt;&lt;pages&gt;514-521&lt;/pages&gt;&lt;volume&gt;33&lt;/volume&gt;&lt;number&gt;4&lt;/number&gt;&lt;keywords&gt;&lt;keyword&gt;Algorithms&lt;/keyword&gt;&lt;keyword&gt;Chromosomes, Human, Pair 22&lt;/keyword&gt;&lt;keyword&gt;Humans&lt;/keyword&gt;&lt;keyword&gt;*INDEL Mutation&lt;/keyword&gt;&lt;keyword&gt;*Polymorphism, Single Nucleotide&lt;/keyword&gt;&lt;keyword&gt;*Position-Specific Scoring Matrices&lt;/keyword&gt;&lt;keyword&gt;Sequence Analysis, DNA/*methods&lt;/keyword&gt;&lt;keyword&gt;*Software&lt;/keyword&gt;&lt;/keywords&gt;&lt;dates&gt;&lt;year&gt;2017&lt;/year&gt;&lt;pub-dates&gt;&lt;date&gt;Feb 15&lt;/date&gt;&lt;/pub-dates&gt;&lt;/dates&gt;&lt;isbn&gt;1367-4811 (Electronic)&amp;#xD;1367-4803 (Linking)&lt;/isbn&gt;&lt;accession-num&gt;28011774&lt;/accession-num&gt;&lt;urls&gt;&lt;related-urls&gt;&lt;url&gt;https://www.ncbi.nlm.nih.gov/pubmed/28011774&lt;/url&gt;&lt;/related-urls&gt;&lt;/urls&gt;&lt;electronic-resource-num&gt;10.1093/bioinformatics/btw683&lt;/electronic-resource-num&gt;&lt;remote-database-name&gt;Medline&lt;/remote-database-name&gt;&lt;remote-database-provider&gt;NLM&lt;/remote-database-provider&gt;&lt;/record&gt;&lt;/Cite&gt;&lt;/EndNote&gt;</w:instrText>
      </w:r>
      <w:r w:rsidR="00DF3E81" w:rsidRPr="00DF3E81">
        <w:rPr>
          <w:rFonts w:ascii="Times New Roman" w:hAnsi="Times New Roman" w:cs="Times New Roman"/>
          <w:lang w:val="fr-FR"/>
        </w:rPr>
        <w:fldChar w:fldCharType="separate"/>
      </w:r>
      <w:r w:rsidR="00DF3E81" w:rsidRPr="00DF3E81">
        <w:rPr>
          <w:rFonts w:ascii="Times New Roman" w:hAnsi="Times New Roman" w:cs="Times New Roman"/>
          <w:lang w:val="en-GB"/>
        </w:rPr>
        <w:t>(Korhonen et al. 2017)</w:t>
      </w:r>
      <w:r w:rsidR="00DF3E81" w:rsidRPr="00DF3E81">
        <w:rPr>
          <w:rFonts w:ascii="Times New Roman" w:hAnsi="Times New Roman" w:cs="Times New Roman"/>
          <w:lang w:val="en-GB"/>
        </w:rPr>
        <w:fldChar w:fldCharType="end"/>
      </w:r>
      <w:r w:rsidRPr="000C572D">
        <w:rPr>
          <w:rFonts w:ascii="Times New Roman" w:hAnsi="Times New Roman" w:cs="Times New Roman"/>
          <w:lang w:val="en-GB"/>
        </w:rPr>
        <w:t xml:space="preserve">, using a significance </w:t>
      </w:r>
      <w:proofErr w:type="spellStart"/>
      <w:r w:rsidRPr="000C572D">
        <w:rPr>
          <w:rFonts w:ascii="Times New Roman" w:hAnsi="Times New Roman" w:cs="Times New Roman"/>
          <w:lang w:val="en-GB"/>
        </w:rPr>
        <w:t>cutoff</w:t>
      </w:r>
      <w:proofErr w:type="spellEnd"/>
      <w:r w:rsidRPr="000C572D">
        <w:rPr>
          <w:rFonts w:ascii="Times New Roman" w:hAnsi="Times New Roman" w:cs="Times New Roman"/>
          <w:lang w:val="en-GB"/>
        </w:rPr>
        <w:t xml:space="preserve"> of ‘-p 0.0005’. The results were visualized in R using ggplot2</w:t>
      </w:r>
      <w:r w:rsidR="005256FE">
        <w:rPr>
          <w:rFonts w:ascii="Times New Roman" w:hAnsi="Times New Roman" w:cs="Times New Roman"/>
          <w:lang w:val="en-GB"/>
        </w:rPr>
        <w:t xml:space="preserve"> </w:t>
      </w:r>
      <w:r w:rsidR="009F6A37" w:rsidRPr="009F6A37">
        <w:rPr>
          <w:rFonts w:ascii="Times New Roman" w:hAnsi="Times New Roman" w:cs="Times New Roman"/>
          <w:lang w:val="fr-FR"/>
        </w:rPr>
        <w:fldChar w:fldCharType="begin"/>
      </w:r>
      <w:r w:rsidR="009F6A37" w:rsidRPr="009F6A37">
        <w:rPr>
          <w:rFonts w:ascii="Times New Roman" w:hAnsi="Times New Roman" w:cs="Times New Roman"/>
          <w:lang w:val="en-GB"/>
        </w:rPr>
        <w:instrText xml:space="preserve"> ADDIN EN.CITE &lt;EndNote&gt;&lt;Cite&gt;&lt;Author&gt;Wickham&lt;/Author&gt;&lt;Year&gt;2016&lt;/Year&gt;&lt;RecNum&gt;50&lt;/RecNum&gt;&lt;DisplayText&gt;(Wickham 2016)&lt;/DisplayText&gt;&lt;record&gt;&lt;rec-number&gt;50&lt;/rec-number&gt;&lt;foreign-keys&gt;&lt;key app="EN" db-id="rswz2d2rlafpsxe2spdxxdwls90ev0vsp5wv" timestamp="1765626635"&gt;50&lt;/key&gt;&lt;/foreign-keys&gt;&lt;ref-type name="Book Section"&gt;5&lt;/ref-type&gt;&lt;contributors&gt;&lt;authors&gt;&lt;author&gt;Wickham, Hadley&lt;/author&gt;&lt;/authors&gt;&lt;secondary-authors&gt;&lt;author&gt;Wickham, Hadley&lt;/author&gt;&lt;/secondary-authors&gt;&lt;/contributors&gt;&lt;titles&gt;&lt;title&gt;Data Analysis&lt;/title&gt;&lt;secondary-title&gt;ggplot2: Elegant Graphics for Data Analysis&lt;/secondary-title&gt;&lt;/titles&gt;&lt;pages&gt;189-201&lt;/pages&gt;&lt;dates&gt;&lt;year&gt;2016&lt;/year&gt;&lt;pub-dates&gt;&lt;date&gt;2016//&lt;/date&gt;&lt;/pub-dates&gt;&lt;/dates&gt;&lt;pub-location&gt;Cham&lt;/pub-location&gt;&lt;publisher&gt;Springer International Publishing&lt;/publisher&gt;&lt;isbn&gt;978-3-319-24277-4&lt;/isbn&gt;&lt;urls&gt;&lt;related-urls&gt;&lt;url&gt;https://doi.org/10.1007/978-3-319-24277-4_9&lt;/url&gt;&lt;/related-urls&gt;&lt;/urls&gt;&lt;electronic-resource-num&gt;10.1007/978-3-319-24277-4_9&lt;/electronic-resource-num&gt;&lt;/record&gt;&lt;/Cite&gt;&lt;/EndNote&gt;</w:instrText>
      </w:r>
      <w:r w:rsidR="009F6A37" w:rsidRPr="009F6A37">
        <w:rPr>
          <w:rFonts w:ascii="Times New Roman" w:hAnsi="Times New Roman" w:cs="Times New Roman"/>
          <w:lang w:val="fr-FR"/>
        </w:rPr>
        <w:fldChar w:fldCharType="separate"/>
      </w:r>
      <w:r w:rsidR="009F6A37" w:rsidRPr="009F6A37">
        <w:rPr>
          <w:rFonts w:ascii="Times New Roman" w:hAnsi="Times New Roman" w:cs="Times New Roman"/>
          <w:lang w:val="en-GB"/>
        </w:rPr>
        <w:t>(Wickham 2016)</w:t>
      </w:r>
      <w:r w:rsidR="009F6A37" w:rsidRPr="009F6A37">
        <w:rPr>
          <w:rFonts w:ascii="Times New Roman" w:hAnsi="Times New Roman" w:cs="Times New Roman"/>
          <w:lang w:val="en-GB"/>
        </w:rPr>
        <w:fldChar w:fldCharType="end"/>
      </w:r>
      <w:r w:rsidRPr="000C572D">
        <w:rPr>
          <w:rFonts w:ascii="Times New Roman" w:hAnsi="Times New Roman" w:cs="Times New Roman"/>
          <w:lang w:val="en-GB"/>
        </w:rPr>
        <w:t>.</w:t>
      </w:r>
      <w:r w:rsidR="00A5353A" w:rsidRPr="000C572D">
        <w:rPr>
          <w:rFonts w:ascii="Times New Roman" w:hAnsi="Times New Roman" w:cs="Times New Roman"/>
        </w:rPr>
        <w:t xml:space="preserve"> </w:t>
      </w:r>
    </w:p>
    <w:p w14:paraId="6914198E" w14:textId="6B053D22" w:rsidR="0055138B" w:rsidRPr="00CF1109" w:rsidRDefault="006A47B8" w:rsidP="00364B52">
      <w:pPr>
        <w:jc w:val="both"/>
        <w:rPr>
          <w:rFonts w:ascii="Times New Roman" w:hAnsi="Times New Roman" w:cs="Times New Roman"/>
          <w:sz w:val="20"/>
          <w:lang w:val="en-GB"/>
        </w:rPr>
      </w:pPr>
      <w:r w:rsidRPr="004B5F07">
        <w:rPr>
          <w:rFonts w:ascii="Times New Roman" w:hAnsi="Times New Roman" w:cs="Times New Roman"/>
          <w:color w:val="000000"/>
          <w:sz w:val="20"/>
          <w:szCs w:val="20"/>
          <w:lang w:val="en-GB"/>
        </w:rPr>
        <w:br w:type="page"/>
      </w:r>
    </w:p>
    <w:p w14:paraId="5840A84D" w14:textId="5EBA1BEE" w:rsidR="00CD540B" w:rsidRDefault="00CD540B" w:rsidP="00CD540B">
      <w:pPr>
        <w:spacing w:line="240" w:lineRule="auto"/>
        <w:ind w:left="720" w:hanging="720"/>
        <w:jc w:val="both"/>
        <w:rPr>
          <w:rFonts w:ascii="Times New Roman" w:hAnsi="Times New Roman" w:cs="Times New Roman"/>
          <w:b/>
          <w:noProof/>
          <w:sz w:val="24"/>
          <w:szCs w:val="24"/>
          <w:lang w:eastAsia="en-US"/>
        </w:rPr>
      </w:pPr>
      <w:r w:rsidRPr="00CD540B">
        <w:rPr>
          <w:rFonts w:ascii="Times New Roman" w:hAnsi="Times New Roman" w:cs="Times New Roman"/>
          <w:b/>
          <w:noProof/>
          <w:sz w:val="24"/>
          <w:szCs w:val="24"/>
          <w:lang w:eastAsia="en-US"/>
        </w:rPr>
        <w:lastRenderedPageBreak/>
        <w:t>Supplemental Methods References</w:t>
      </w:r>
    </w:p>
    <w:p w14:paraId="312FE939" w14:textId="77777777" w:rsidR="00CD540B" w:rsidRPr="00CD540B" w:rsidRDefault="00CD540B" w:rsidP="00D63AE0">
      <w:pPr>
        <w:spacing w:after="0" w:line="240" w:lineRule="auto"/>
        <w:ind w:left="720" w:hanging="720"/>
        <w:jc w:val="both"/>
        <w:rPr>
          <w:rFonts w:ascii="Times New Roman" w:hAnsi="Times New Roman" w:cs="Times New Roman"/>
          <w:b/>
          <w:noProof/>
          <w:sz w:val="24"/>
          <w:szCs w:val="24"/>
          <w:lang w:eastAsia="en-US"/>
        </w:rPr>
      </w:pPr>
    </w:p>
    <w:p w14:paraId="3740E359" w14:textId="7A9243D1"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fldChar w:fldCharType="begin"/>
      </w:r>
      <w:r w:rsidRPr="00D56D7C">
        <w:rPr>
          <w:rFonts w:ascii="Times New Roman" w:hAnsi="Times New Roman" w:cs="Times New Roman"/>
          <w:noProof/>
          <w:sz w:val="24"/>
          <w:szCs w:val="24"/>
          <w:lang w:eastAsia="en-US"/>
        </w:rPr>
        <w:instrText xml:space="preserve"> ADDIN EN.REFLIST </w:instrText>
      </w:r>
      <w:r w:rsidRPr="00D56D7C">
        <w:rPr>
          <w:rFonts w:ascii="Times New Roman" w:hAnsi="Times New Roman" w:cs="Times New Roman"/>
          <w:noProof/>
          <w:sz w:val="24"/>
          <w:szCs w:val="24"/>
          <w:lang w:eastAsia="en-US"/>
        </w:rPr>
        <w:fldChar w:fldCharType="separate"/>
      </w:r>
      <w:r w:rsidRPr="00D56D7C">
        <w:rPr>
          <w:rFonts w:ascii="Times New Roman" w:hAnsi="Times New Roman" w:cs="Times New Roman"/>
          <w:noProof/>
          <w:sz w:val="24"/>
          <w:szCs w:val="24"/>
          <w:lang w:eastAsia="en-US"/>
        </w:rPr>
        <w:t xml:space="preserve">Chen S, Zhou Y, Chen Y, Gu J. 2018. fastp: an ultra-fast all-in-one FASTQ preprocessor. </w:t>
      </w:r>
      <w:r w:rsidRPr="00D56D7C">
        <w:rPr>
          <w:rFonts w:ascii="Times New Roman" w:hAnsi="Times New Roman" w:cs="Times New Roman"/>
          <w:i/>
          <w:noProof/>
          <w:sz w:val="24"/>
          <w:szCs w:val="24"/>
          <w:lang w:eastAsia="en-US"/>
        </w:rPr>
        <w:t>Bioinformatic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34</w:t>
      </w:r>
      <w:r w:rsidRPr="00D56D7C">
        <w:rPr>
          <w:rFonts w:ascii="Times New Roman" w:hAnsi="Times New Roman" w:cs="Times New Roman"/>
          <w:noProof/>
          <w:sz w:val="24"/>
          <w:szCs w:val="24"/>
          <w:lang w:eastAsia="en-US"/>
        </w:rPr>
        <w:t>: i884-i890.</w:t>
      </w:r>
    </w:p>
    <w:p w14:paraId="4F5E9ABB"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Durand NC, Shamim MS, Machol I, Rao SS, Huntley MH, Lander ES, Aiden EL. 2016. Juicer Provides a One-Click System for Analyzing Loop-Resolution Hi-C Experiments. </w:t>
      </w:r>
      <w:r w:rsidRPr="00D56D7C">
        <w:rPr>
          <w:rFonts w:ascii="Times New Roman" w:hAnsi="Times New Roman" w:cs="Times New Roman"/>
          <w:i/>
          <w:noProof/>
          <w:sz w:val="24"/>
          <w:szCs w:val="24"/>
          <w:lang w:eastAsia="en-US"/>
        </w:rPr>
        <w:t>Cell Syst</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3</w:t>
      </w:r>
      <w:r w:rsidRPr="00D56D7C">
        <w:rPr>
          <w:rFonts w:ascii="Times New Roman" w:hAnsi="Times New Roman" w:cs="Times New Roman"/>
          <w:noProof/>
          <w:sz w:val="24"/>
          <w:szCs w:val="24"/>
          <w:lang w:eastAsia="en-US"/>
        </w:rPr>
        <w:t>: 95-98.</w:t>
      </w:r>
    </w:p>
    <w:p w14:paraId="7B62EA1F"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Durrant MG, Fanton A, Tycko J, Hinks M, Chandrasekaran SS, Perry NT, Schaepe J, Du PP, Lotfy P, Bassik MC et al. 2023. Systematic discovery of recombinases for efficient integration of large DNA sequences into the human genome. </w:t>
      </w:r>
      <w:r w:rsidRPr="00D56D7C">
        <w:rPr>
          <w:rFonts w:ascii="Times New Roman" w:hAnsi="Times New Roman" w:cs="Times New Roman"/>
          <w:i/>
          <w:noProof/>
          <w:sz w:val="24"/>
          <w:szCs w:val="24"/>
          <w:lang w:eastAsia="en-US"/>
        </w:rPr>
        <w:t>Nat Biotechnol</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41</w:t>
      </w:r>
      <w:r w:rsidRPr="00D56D7C">
        <w:rPr>
          <w:rFonts w:ascii="Times New Roman" w:hAnsi="Times New Roman" w:cs="Times New Roman"/>
          <w:noProof/>
          <w:sz w:val="24"/>
          <w:szCs w:val="24"/>
          <w:lang w:eastAsia="en-US"/>
        </w:rPr>
        <w:t>: 488-499.</w:t>
      </w:r>
    </w:p>
    <w:p w14:paraId="1CBCA093"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Gaspar J. 2018. Genrich: Detecting sites of genomic enrichment </w:t>
      </w:r>
    </w:p>
    <w:p w14:paraId="0B68DDE1"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Ibrahim DM, Hansen P, Rodelsperger C, Stiege AC, Doelken SC, Horn D, Jager M, Janetzki C, Krawitz P, Leschik G et al. 2013. Distinct global shifts in genomic binding profiles of limb malformation-associated HOXD13 mutations. </w:t>
      </w:r>
      <w:r w:rsidRPr="00D56D7C">
        <w:rPr>
          <w:rFonts w:ascii="Times New Roman" w:hAnsi="Times New Roman" w:cs="Times New Roman"/>
          <w:i/>
          <w:noProof/>
          <w:sz w:val="24"/>
          <w:szCs w:val="24"/>
          <w:lang w:eastAsia="en-US"/>
        </w:rPr>
        <w:t>Genome Re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23</w:t>
      </w:r>
      <w:r w:rsidRPr="00D56D7C">
        <w:rPr>
          <w:rFonts w:ascii="Times New Roman" w:hAnsi="Times New Roman" w:cs="Times New Roman"/>
          <w:noProof/>
          <w:sz w:val="24"/>
          <w:szCs w:val="24"/>
          <w:lang w:eastAsia="en-US"/>
        </w:rPr>
        <w:t>: 2091-2102.</w:t>
      </w:r>
    </w:p>
    <w:p w14:paraId="5114B63D"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Korhonen JH, Palin K, Taipale J, Ukkonen E. 2017. Fast motif matching revisited: high-order PWMs, SNPs and indels. </w:t>
      </w:r>
      <w:r w:rsidRPr="00D56D7C">
        <w:rPr>
          <w:rFonts w:ascii="Times New Roman" w:hAnsi="Times New Roman" w:cs="Times New Roman"/>
          <w:i/>
          <w:noProof/>
          <w:sz w:val="24"/>
          <w:szCs w:val="24"/>
          <w:lang w:eastAsia="en-US"/>
        </w:rPr>
        <w:t>Bioinformatic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33</w:t>
      </w:r>
      <w:r w:rsidRPr="00D56D7C">
        <w:rPr>
          <w:rFonts w:ascii="Times New Roman" w:hAnsi="Times New Roman" w:cs="Times New Roman"/>
          <w:noProof/>
          <w:sz w:val="24"/>
          <w:szCs w:val="24"/>
          <w:lang w:eastAsia="en-US"/>
        </w:rPr>
        <w:t>: 514-521.</w:t>
      </w:r>
    </w:p>
    <w:p w14:paraId="22A0102A"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Langmead B, Salzberg SL. 2012. Fast gapped-read alignment with Bowtie 2. </w:t>
      </w:r>
      <w:r w:rsidRPr="00D56D7C">
        <w:rPr>
          <w:rFonts w:ascii="Times New Roman" w:hAnsi="Times New Roman" w:cs="Times New Roman"/>
          <w:i/>
          <w:noProof/>
          <w:sz w:val="24"/>
          <w:szCs w:val="24"/>
          <w:lang w:eastAsia="en-US"/>
        </w:rPr>
        <w:t>Nat Method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9</w:t>
      </w:r>
      <w:r w:rsidRPr="00D56D7C">
        <w:rPr>
          <w:rFonts w:ascii="Times New Roman" w:hAnsi="Times New Roman" w:cs="Times New Roman"/>
          <w:noProof/>
          <w:sz w:val="24"/>
          <w:szCs w:val="24"/>
          <w:lang w:eastAsia="en-US"/>
        </w:rPr>
        <w:t>: 357-359.</w:t>
      </w:r>
    </w:p>
    <w:p w14:paraId="7198D21A"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Lee TI, Johnstone SE, Young RA. 2006. Chromatin immunoprecipitation and microarray-based analysis of protein location. </w:t>
      </w:r>
      <w:r w:rsidRPr="00D56D7C">
        <w:rPr>
          <w:rFonts w:ascii="Times New Roman" w:hAnsi="Times New Roman" w:cs="Times New Roman"/>
          <w:i/>
          <w:noProof/>
          <w:sz w:val="24"/>
          <w:szCs w:val="24"/>
          <w:lang w:eastAsia="en-US"/>
        </w:rPr>
        <w:t>Nat Protoc</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1</w:t>
      </w:r>
      <w:r w:rsidRPr="00D56D7C">
        <w:rPr>
          <w:rFonts w:ascii="Times New Roman" w:hAnsi="Times New Roman" w:cs="Times New Roman"/>
          <w:noProof/>
          <w:sz w:val="24"/>
          <w:szCs w:val="24"/>
          <w:lang w:eastAsia="en-US"/>
        </w:rPr>
        <w:t>: 729-748.</w:t>
      </w:r>
    </w:p>
    <w:p w14:paraId="0EC12E27"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Li H, Handsaker B, Wysoker A, Fennell T, Ruan J, Homer N, Marth G, Abecasis G, Durbin R, Genome Project Data Processing S. 2009. The Sequence Alignment/Map format and SAMtools. </w:t>
      </w:r>
      <w:r w:rsidRPr="00D56D7C">
        <w:rPr>
          <w:rFonts w:ascii="Times New Roman" w:hAnsi="Times New Roman" w:cs="Times New Roman"/>
          <w:i/>
          <w:noProof/>
          <w:sz w:val="24"/>
          <w:szCs w:val="24"/>
          <w:lang w:eastAsia="en-US"/>
        </w:rPr>
        <w:t>Bioinformatic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25</w:t>
      </w:r>
      <w:r w:rsidRPr="00D56D7C">
        <w:rPr>
          <w:rFonts w:ascii="Times New Roman" w:hAnsi="Times New Roman" w:cs="Times New Roman"/>
          <w:noProof/>
          <w:sz w:val="24"/>
          <w:szCs w:val="24"/>
          <w:lang w:eastAsia="en-US"/>
        </w:rPr>
        <w:t>: 2078-2079.</w:t>
      </w:r>
    </w:p>
    <w:p w14:paraId="241447A4"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Liska F, Snajdr P, Stricker S, Gosele C, Krenova D, Mundlos S, Hubner N. 2010. Impairment of Sox9 expression in limb buds of rats homozygous for hypodactyly mutation. </w:t>
      </w:r>
      <w:r w:rsidRPr="00D56D7C">
        <w:rPr>
          <w:rFonts w:ascii="Times New Roman" w:hAnsi="Times New Roman" w:cs="Times New Roman"/>
          <w:i/>
          <w:noProof/>
          <w:sz w:val="24"/>
          <w:szCs w:val="24"/>
          <w:lang w:eastAsia="en-US"/>
        </w:rPr>
        <w:t>Folia Biol (Praha)</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56</w:t>
      </w:r>
      <w:r w:rsidRPr="00D56D7C">
        <w:rPr>
          <w:rFonts w:ascii="Times New Roman" w:hAnsi="Times New Roman" w:cs="Times New Roman"/>
          <w:noProof/>
          <w:sz w:val="24"/>
          <w:szCs w:val="24"/>
          <w:lang w:eastAsia="en-US"/>
        </w:rPr>
        <w:t>: 58-65.</w:t>
      </w:r>
    </w:p>
    <w:p w14:paraId="390D1E45"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Livak KJ, Schmittgen TD. 2001. Analysis of relative gene expression data using real-time quantitative PCR and the 2(-Delta Delta C(T)) Method. </w:t>
      </w:r>
      <w:r w:rsidRPr="00D56D7C">
        <w:rPr>
          <w:rFonts w:ascii="Times New Roman" w:hAnsi="Times New Roman" w:cs="Times New Roman"/>
          <w:i/>
          <w:noProof/>
          <w:sz w:val="24"/>
          <w:szCs w:val="24"/>
          <w:lang w:eastAsia="en-US"/>
        </w:rPr>
        <w:t>Method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25</w:t>
      </w:r>
      <w:r w:rsidRPr="00D56D7C">
        <w:rPr>
          <w:rFonts w:ascii="Times New Roman" w:hAnsi="Times New Roman" w:cs="Times New Roman"/>
          <w:noProof/>
          <w:sz w:val="24"/>
          <w:szCs w:val="24"/>
          <w:lang w:eastAsia="en-US"/>
        </w:rPr>
        <w:t>: 402-408.</w:t>
      </w:r>
    </w:p>
    <w:p w14:paraId="474EFFAD"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Martin M. 2011. Cutadapt removes adapter sequences from high-throughput sequencing reads. </w:t>
      </w:r>
      <w:r w:rsidRPr="00D56D7C">
        <w:rPr>
          <w:rFonts w:ascii="Times New Roman" w:hAnsi="Times New Roman" w:cs="Times New Roman"/>
          <w:i/>
          <w:noProof/>
          <w:sz w:val="24"/>
          <w:szCs w:val="24"/>
          <w:lang w:eastAsia="en-US"/>
        </w:rPr>
        <w:t>EMBnetjournal; Vol 17, No 1: Next Generation Sequencing Data AnalysisDO - 1014806/ej171200</w:t>
      </w:r>
      <w:r w:rsidRPr="00D56D7C">
        <w:rPr>
          <w:rFonts w:ascii="Times New Roman" w:hAnsi="Times New Roman" w:cs="Times New Roman"/>
          <w:noProof/>
          <w:sz w:val="24"/>
          <w:szCs w:val="24"/>
          <w:lang w:eastAsia="en-US"/>
        </w:rPr>
        <w:t>.</w:t>
      </w:r>
    </w:p>
    <w:p w14:paraId="3CB37C0B"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Patro R, Duggal G, Love MI, Irizarry RA, Kingsford C. 2017. Salmon provides fast and bias-aware quantification of transcript expression. </w:t>
      </w:r>
      <w:r w:rsidRPr="00D56D7C">
        <w:rPr>
          <w:rFonts w:ascii="Times New Roman" w:hAnsi="Times New Roman" w:cs="Times New Roman"/>
          <w:i/>
          <w:noProof/>
          <w:sz w:val="24"/>
          <w:szCs w:val="24"/>
          <w:lang w:eastAsia="en-US"/>
        </w:rPr>
        <w:t>Nat Method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14</w:t>
      </w:r>
      <w:r w:rsidRPr="00D56D7C">
        <w:rPr>
          <w:rFonts w:ascii="Times New Roman" w:hAnsi="Times New Roman" w:cs="Times New Roman"/>
          <w:noProof/>
          <w:sz w:val="24"/>
          <w:szCs w:val="24"/>
          <w:lang w:eastAsia="en-US"/>
        </w:rPr>
        <w:t>: 417-419.</w:t>
      </w:r>
    </w:p>
    <w:p w14:paraId="4CAA96ED"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Phan MHQ, Zehnder T, Puntieri F, Magg A, Majchrzycka B, Antonovic M, Wieler H, Lo BW, Baranasic D, Lenhard B et al. 2025. Conservation of regulatory elements with highly diverged sequences across large evolutionary distances. </w:t>
      </w:r>
      <w:r w:rsidRPr="00D56D7C">
        <w:rPr>
          <w:rFonts w:ascii="Times New Roman" w:hAnsi="Times New Roman" w:cs="Times New Roman"/>
          <w:i/>
          <w:noProof/>
          <w:sz w:val="24"/>
          <w:szCs w:val="24"/>
          <w:lang w:eastAsia="en-US"/>
        </w:rPr>
        <w:t>Nat Genet</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57</w:t>
      </w:r>
      <w:r w:rsidRPr="00D56D7C">
        <w:rPr>
          <w:rFonts w:ascii="Times New Roman" w:hAnsi="Times New Roman" w:cs="Times New Roman"/>
          <w:noProof/>
          <w:sz w:val="24"/>
          <w:szCs w:val="24"/>
          <w:lang w:eastAsia="en-US"/>
        </w:rPr>
        <w:t>: 1524-1534.</w:t>
      </w:r>
    </w:p>
    <w:p w14:paraId="476CCF46"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lastRenderedPageBreak/>
        <w:t xml:space="preserve">Ramirez F, Ryan DP, Gruning B, Bhardwaj V, Kilpert F, Richter AS, Heyne S, Dundar F, Manke T. 2016. deepTools2: a next generation web server for deep-sequencing data analysis. </w:t>
      </w:r>
      <w:r w:rsidRPr="00D56D7C">
        <w:rPr>
          <w:rFonts w:ascii="Times New Roman" w:hAnsi="Times New Roman" w:cs="Times New Roman"/>
          <w:i/>
          <w:noProof/>
          <w:sz w:val="24"/>
          <w:szCs w:val="24"/>
          <w:lang w:eastAsia="en-US"/>
        </w:rPr>
        <w:t>Nucleic Acids Re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44</w:t>
      </w:r>
      <w:r w:rsidRPr="00D56D7C">
        <w:rPr>
          <w:rFonts w:ascii="Times New Roman" w:hAnsi="Times New Roman" w:cs="Times New Roman"/>
          <w:noProof/>
          <w:sz w:val="24"/>
          <w:szCs w:val="24"/>
          <w:lang w:eastAsia="en-US"/>
        </w:rPr>
        <w:t>: W160-165.</w:t>
      </w:r>
    </w:p>
    <w:p w14:paraId="34588DB7"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Rao SS, Huntley MH, Durand NC, Stamenova EK, Bochkov ID, Robinson JT, Sanborn AL, Machol I, Omer AD, Lander ES et al. 2014. A 3D map of the human genome at kilobase resolution reveals principles of chromatin looping. </w:t>
      </w:r>
      <w:r w:rsidRPr="00D56D7C">
        <w:rPr>
          <w:rFonts w:ascii="Times New Roman" w:hAnsi="Times New Roman" w:cs="Times New Roman"/>
          <w:i/>
          <w:noProof/>
          <w:sz w:val="24"/>
          <w:szCs w:val="24"/>
          <w:lang w:eastAsia="en-US"/>
        </w:rPr>
        <w:t>Cell</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159</w:t>
      </w:r>
      <w:r w:rsidRPr="00D56D7C">
        <w:rPr>
          <w:rFonts w:ascii="Times New Roman" w:hAnsi="Times New Roman" w:cs="Times New Roman"/>
          <w:noProof/>
          <w:sz w:val="24"/>
          <w:szCs w:val="24"/>
          <w:lang w:eastAsia="en-US"/>
        </w:rPr>
        <w:t>: 1665-1680.</w:t>
      </w:r>
    </w:p>
    <w:p w14:paraId="444184CA"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Rauluseviciute I, Riudavets-Puig R, Blanc-Mathieu R, Castro-Mondragon JA, Ferenc K, Kumar V, Lemma RB, Lucas J, Cheneby J, Baranasic D et al. 2024. JASPAR 2024: 20th anniversary of the open-access database of transcription factor binding profiles. </w:t>
      </w:r>
      <w:r w:rsidRPr="00D56D7C">
        <w:rPr>
          <w:rFonts w:ascii="Times New Roman" w:hAnsi="Times New Roman" w:cs="Times New Roman"/>
          <w:i/>
          <w:noProof/>
          <w:sz w:val="24"/>
          <w:szCs w:val="24"/>
          <w:lang w:eastAsia="en-US"/>
        </w:rPr>
        <w:t>Nucleic Acids Re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52</w:t>
      </w:r>
      <w:r w:rsidRPr="00D56D7C">
        <w:rPr>
          <w:rFonts w:ascii="Times New Roman" w:hAnsi="Times New Roman" w:cs="Times New Roman"/>
          <w:noProof/>
          <w:sz w:val="24"/>
          <w:szCs w:val="24"/>
          <w:lang w:eastAsia="en-US"/>
        </w:rPr>
        <w:t>: D174-D182.</w:t>
      </w:r>
    </w:p>
    <w:p w14:paraId="20901506"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Wickham H. 2016. Data Analysis. in </w:t>
      </w:r>
      <w:r w:rsidRPr="00D56D7C">
        <w:rPr>
          <w:rFonts w:ascii="Times New Roman" w:hAnsi="Times New Roman" w:cs="Times New Roman"/>
          <w:i/>
          <w:noProof/>
          <w:sz w:val="24"/>
          <w:szCs w:val="24"/>
          <w:lang w:eastAsia="en-US"/>
        </w:rPr>
        <w:t>ggplot2: Elegant Graphics for Data Analysis</w:t>
      </w:r>
      <w:r w:rsidRPr="00D56D7C">
        <w:rPr>
          <w:rFonts w:ascii="Times New Roman" w:hAnsi="Times New Roman" w:cs="Times New Roman"/>
          <w:noProof/>
          <w:sz w:val="24"/>
          <w:szCs w:val="24"/>
          <w:lang w:eastAsia="en-US"/>
        </w:rPr>
        <w:t xml:space="preserve"> (ed. H Wickham), pp. 189-201. Springer International Publishing, Cham.</w:t>
      </w:r>
    </w:p>
    <w:p w14:paraId="52834046" w14:textId="77777777" w:rsidR="00D56D7C" w:rsidRPr="00D56D7C" w:rsidRDefault="00D56D7C" w:rsidP="00D56D7C">
      <w:pPr>
        <w:spacing w:line="240" w:lineRule="auto"/>
        <w:ind w:left="720" w:hanging="720"/>
        <w:jc w:val="both"/>
        <w:rPr>
          <w:rFonts w:ascii="Times New Roman" w:hAnsi="Times New Roman" w:cs="Times New Roman"/>
          <w:noProof/>
          <w:sz w:val="24"/>
          <w:szCs w:val="24"/>
          <w:lang w:eastAsia="en-US"/>
        </w:rPr>
      </w:pPr>
      <w:r w:rsidRPr="00D56D7C">
        <w:rPr>
          <w:rFonts w:ascii="Times New Roman" w:hAnsi="Times New Roman" w:cs="Times New Roman"/>
          <w:noProof/>
          <w:sz w:val="24"/>
          <w:szCs w:val="24"/>
          <w:lang w:eastAsia="en-US"/>
        </w:rPr>
        <w:t xml:space="preserve">Wingett S, Ewels P, Furlan-Magaril M, Nagano T, Schoenfelder S, Fraser P, Andrews S. 2015. HiCUP: pipeline for mapping and processing Hi-C data. </w:t>
      </w:r>
      <w:r w:rsidRPr="00D56D7C">
        <w:rPr>
          <w:rFonts w:ascii="Times New Roman" w:hAnsi="Times New Roman" w:cs="Times New Roman"/>
          <w:i/>
          <w:noProof/>
          <w:sz w:val="24"/>
          <w:szCs w:val="24"/>
          <w:lang w:eastAsia="en-US"/>
        </w:rPr>
        <w:t>F1000Res</w:t>
      </w:r>
      <w:r w:rsidRPr="00D56D7C">
        <w:rPr>
          <w:rFonts w:ascii="Times New Roman" w:hAnsi="Times New Roman" w:cs="Times New Roman"/>
          <w:noProof/>
          <w:sz w:val="24"/>
          <w:szCs w:val="24"/>
          <w:lang w:eastAsia="en-US"/>
        </w:rPr>
        <w:t xml:space="preserve"> </w:t>
      </w:r>
      <w:r w:rsidRPr="00D56D7C">
        <w:rPr>
          <w:rFonts w:ascii="Times New Roman" w:hAnsi="Times New Roman" w:cs="Times New Roman"/>
          <w:b/>
          <w:noProof/>
          <w:sz w:val="24"/>
          <w:szCs w:val="24"/>
          <w:lang w:eastAsia="en-US"/>
        </w:rPr>
        <w:t>4</w:t>
      </w:r>
      <w:r w:rsidRPr="00D56D7C">
        <w:rPr>
          <w:rFonts w:ascii="Times New Roman" w:hAnsi="Times New Roman" w:cs="Times New Roman"/>
          <w:noProof/>
          <w:sz w:val="24"/>
          <w:szCs w:val="24"/>
          <w:lang w:eastAsia="en-US"/>
        </w:rPr>
        <w:t>: 1310.</w:t>
      </w:r>
    </w:p>
    <w:p w14:paraId="0ADC0AA4" w14:textId="08FAA65F" w:rsidR="00711197" w:rsidRDefault="00D56D7C" w:rsidP="00711197">
      <w:pPr>
        <w:spacing w:line="240" w:lineRule="auto"/>
        <w:jc w:val="both"/>
        <w:rPr>
          <w:rFonts w:ascii="Times New Roman" w:hAnsi="Times New Roman" w:cs="Times New Roman"/>
          <w:noProof/>
          <w:sz w:val="24"/>
          <w:szCs w:val="24"/>
          <w:lang w:val="en-GB" w:eastAsia="en-US"/>
        </w:rPr>
      </w:pPr>
      <w:r w:rsidRPr="00D56D7C">
        <w:rPr>
          <w:rFonts w:ascii="Times New Roman" w:hAnsi="Times New Roman" w:cs="Times New Roman"/>
          <w:noProof/>
          <w:sz w:val="24"/>
          <w:szCs w:val="24"/>
          <w:lang w:eastAsia="en-US"/>
        </w:rPr>
        <w:fldChar w:fldCharType="end"/>
      </w:r>
      <w:r w:rsidR="00711197">
        <w:rPr>
          <w:rFonts w:ascii="Times New Roman" w:hAnsi="Times New Roman" w:cs="Times New Roman"/>
          <w:noProof/>
          <w:sz w:val="24"/>
          <w:szCs w:val="24"/>
          <w:lang w:val="en-GB" w:eastAsia="en-US"/>
        </w:rPr>
        <w:br w:type="page"/>
      </w:r>
    </w:p>
    <w:p w14:paraId="184080D3" w14:textId="77777777" w:rsidR="00711197" w:rsidRPr="00711197" w:rsidRDefault="00711197" w:rsidP="00711197">
      <w:pPr>
        <w:spacing w:line="240" w:lineRule="auto"/>
        <w:jc w:val="both"/>
        <w:rPr>
          <w:rFonts w:ascii="Times New Roman" w:hAnsi="Times New Roman" w:cs="Times New Roman"/>
          <w:b/>
          <w:noProof/>
          <w:sz w:val="24"/>
          <w:szCs w:val="24"/>
          <w:lang w:eastAsia="en-US"/>
        </w:rPr>
      </w:pPr>
      <w:r w:rsidRPr="00711197">
        <w:rPr>
          <w:rFonts w:ascii="Times New Roman" w:hAnsi="Times New Roman" w:cs="Times New Roman"/>
          <w:b/>
          <w:noProof/>
          <w:sz w:val="24"/>
          <w:szCs w:val="24"/>
          <w:lang w:eastAsia="en-US"/>
        </w:rPr>
        <w:lastRenderedPageBreak/>
        <w:t>Supplemental Data Captions</w:t>
      </w:r>
    </w:p>
    <w:p w14:paraId="12CD488E" w14:textId="5689954C" w:rsidR="007152C1" w:rsidRDefault="00B207DA" w:rsidP="00711197">
      <w:pPr>
        <w:spacing w:line="240" w:lineRule="auto"/>
        <w:jc w:val="both"/>
        <w:rPr>
          <w:rFonts w:ascii="Times New Roman" w:hAnsi="Times New Roman" w:cs="Times New Roman"/>
          <w:noProof/>
          <w:sz w:val="24"/>
          <w:szCs w:val="24"/>
          <w:lang w:eastAsia="en-US"/>
        </w:rPr>
      </w:pPr>
      <w:r w:rsidRPr="00A10A42">
        <w:rPr>
          <w:rFonts w:ascii="Times New Roman" w:hAnsi="Times New Roman" w:cs="Times New Roman"/>
          <w:b/>
          <w:bCs/>
          <w:noProof/>
          <w:sz w:val="24"/>
          <w:szCs w:val="24"/>
          <w:lang w:val="en-GB" w:eastAsia="en-US"/>
        </w:rPr>
        <w:t>Supplemental Table S</w:t>
      </w:r>
      <w:r w:rsidR="00484705" w:rsidRPr="00A10A42">
        <w:rPr>
          <w:rFonts w:ascii="Times New Roman" w:hAnsi="Times New Roman" w:cs="Times New Roman"/>
          <w:b/>
          <w:bCs/>
          <w:noProof/>
          <w:sz w:val="24"/>
          <w:szCs w:val="24"/>
          <w:lang w:val="en-GB" w:eastAsia="en-US"/>
        </w:rPr>
        <w:t>1</w:t>
      </w:r>
      <w:r w:rsidR="00A10A42">
        <w:rPr>
          <w:rFonts w:ascii="Times New Roman" w:hAnsi="Times New Roman" w:cs="Times New Roman"/>
          <w:noProof/>
          <w:sz w:val="24"/>
          <w:szCs w:val="24"/>
          <w:lang w:val="en-GB" w:eastAsia="en-US"/>
        </w:rPr>
        <w:t xml:space="preserve">: </w:t>
      </w:r>
      <w:r w:rsidR="009D6D99" w:rsidRPr="009D6D99">
        <w:rPr>
          <w:rFonts w:ascii="Times New Roman" w:hAnsi="Times New Roman" w:cs="Times New Roman"/>
          <w:noProof/>
          <w:sz w:val="24"/>
          <w:szCs w:val="24"/>
          <w:lang w:eastAsia="en-US"/>
        </w:rPr>
        <w:t>List of primer sequences and sgRNAs for CRISPR targeting, WISH, and enhancer reporter assays.</w:t>
      </w:r>
    </w:p>
    <w:p w14:paraId="2DC99F0B" w14:textId="6D5F9CED" w:rsidR="009920A8" w:rsidRDefault="009920A8" w:rsidP="00711197">
      <w:pPr>
        <w:spacing w:line="240" w:lineRule="auto"/>
        <w:jc w:val="both"/>
        <w:rPr>
          <w:rFonts w:ascii="Times New Roman" w:hAnsi="Times New Roman" w:cs="Times New Roman"/>
          <w:noProof/>
          <w:sz w:val="24"/>
          <w:szCs w:val="24"/>
          <w:lang w:eastAsia="en-US"/>
        </w:rPr>
      </w:pPr>
      <w:r w:rsidRPr="00A10A42">
        <w:rPr>
          <w:rFonts w:ascii="Times New Roman" w:hAnsi="Times New Roman" w:cs="Times New Roman"/>
          <w:b/>
          <w:bCs/>
          <w:noProof/>
          <w:sz w:val="24"/>
          <w:szCs w:val="24"/>
          <w:lang w:val="en-GB" w:eastAsia="en-US"/>
        </w:rPr>
        <w:t>Supplemental Table S</w:t>
      </w:r>
      <w:r>
        <w:rPr>
          <w:rFonts w:ascii="Times New Roman" w:hAnsi="Times New Roman" w:cs="Times New Roman"/>
          <w:b/>
          <w:bCs/>
          <w:noProof/>
          <w:sz w:val="24"/>
          <w:szCs w:val="24"/>
          <w:lang w:val="en-GB" w:eastAsia="en-US"/>
        </w:rPr>
        <w:t>2</w:t>
      </w:r>
      <w:r>
        <w:rPr>
          <w:rFonts w:ascii="Times New Roman" w:hAnsi="Times New Roman" w:cs="Times New Roman"/>
          <w:noProof/>
          <w:sz w:val="24"/>
          <w:szCs w:val="24"/>
          <w:lang w:val="en-GB" w:eastAsia="en-US"/>
        </w:rPr>
        <w:t>:</w:t>
      </w:r>
      <w:r w:rsidR="005E0A10" w:rsidRPr="005E0A10">
        <w:rPr>
          <w:rFonts w:ascii="Times New Roman" w:eastAsia="Times New Roman" w:hAnsi="Times New Roman" w:cs="Times New Roman"/>
          <w:color w:val="000000"/>
          <w:sz w:val="24"/>
          <w:szCs w:val="24"/>
        </w:rPr>
        <w:t xml:space="preserve"> </w:t>
      </w:r>
      <w:r w:rsidR="005E0A10" w:rsidRPr="005E0A10">
        <w:rPr>
          <w:rFonts w:ascii="Times New Roman" w:hAnsi="Times New Roman" w:cs="Times New Roman"/>
          <w:noProof/>
          <w:sz w:val="24"/>
          <w:szCs w:val="24"/>
          <w:lang w:eastAsia="en-US"/>
        </w:rPr>
        <w:t xml:space="preserve">Sequencing breakpoints of the homozygous deletions and inversion, and genomic coordinates of </w:t>
      </w:r>
      <w:r w:rsidR="005E0A10" w:rsidRPr="005E0A10">
        <w:rPr>
          <w:rFonts w:ascii="Times New Roman" w:hAnsi="Times New Roman" w:cs="Times New Roman"/>
          <w:i/>
          <w:iCs/>
          <w:noProof/>
          <w:sz w:val="24"/>
          <w:szCs w:val="24"/>
          <w:lang w:eastAsia="en-US"/>
        </w:rPr>
        <w:t>Maenli</w:t>
      </w:r>
      <w:r w:rsidR="005E0A10" w:rsidRPr="005E0A10">
        <w:rPr>
          <w:rFonts w:ascii="Times New Roman" w:hAnsi="Times New Roman" w:cs="Times New Roman"/>
          <w:noProof/>
          <w:sz w:val="24"/>
          <w:szCs w:val="24"/>
          <w:lang w:eastAsia="en-US"/>
        </w:rPr>
        <w:t xml:space="preserve"> and </w:t>
      </w:r>
      <w:r w:rsidR="005E0A10" w:rsidRPr="005E0A10">
        <w:rPr>
          <w:rFonts w:ascii="Times New Roman" w:hAnsi="Times New Roman" w:cs="Times New Roman"/>
          <w:i/>
          <w:iCs/>
          <w:noProof/>
          <w:sz w:val="24"/>
          <w:szCs w:val="24"/>
          <w:lang w:eastAsia="en-US"/>
        </w:rPr>
        <w:t>Lmer</w:t>
      </w:r>
      <w:r w:rsidR="005E0A10" w:rsidRPr="005E0A10">
        <w:rPr>
          <w:rFonts w:ascii="Times New Roman" w:hAnsi="Times New Roman" w:cs="Times New Roman"/>
          <w:noProof/>
          <w:sz w:val="24"/>
          <w:szCs w:val="24"/>
          <w:lang w:eastAsia="en-US"/>
        </w:rPr>
        <w:t>.</w:t>
      </w:r>
    </w:p>
    <w:p w14:paraId="54B7E7CC" w14:textId="58E0B652" w:rsidR="00282CDA" w:rsidRDefault="00282CDA" w:rsidP="00711197">
      <w:pPr>
        <w:spacing w:line="240" w:lineRule="auto"/>
        <w:jc w:val="both"/>
        <w:rPr>
          <w:rFonts w:ascii="Times New Roman" w:hAnsi="Times New Roman" w:cs="Times New Roman"/>
          <w:noProof/>
          <w:sz w:val="24"/>
          <w:szCs w:val="24"/>
          <w:lang w:val="en-GB" w:eastAsia="en-US"/>
        </w:rPr>
      </w:pPr>
      <w:r w:rsidRPr="009920A8">
        <w:rPr>
          <w:rFonts w:ascii="Times New Roman" w:hAnsi="Times New Roman" w:cs="Times New Roman"/>
          <w:b/>
          <w:bCs/>
          <w:noProof/>
          <w:sz w:val="24"/>
          <w:szCs w:val="24"/>
          <w:lang w:eastAsia="en-US"/>
        </w:rPr>
        <w:t>Supplemental Fasta File S1</w:t>
      </w:r>
      <w:r>
        <w:rPr>
          <w:rFonts w:ascii="Times New Roman" w:hAnsi="Times New Roman" w:cs="Times New Roman"/>
          <w:noProof/>
          <w:sz w:val="24"/>
          <w:szCs w:val="24"/>
          <w:lang w:eastAsia="en-US"/>
        </w:rPr>
        <w:t xml:space="preserve">: </w:t>
      </w:r>
      <w:r w:rsidR="00AC60E9">
        <w:rPr>
          <w:rFonts w:ascii="Times New Roman" w:hAnsi="Times New Roman" w:cs="Times New Roman"/>
          <w:noProof/>
          <w:sz w:val="24"/>
          <w:szCs w:val="24"/>
          <w:lang w:eastAsia="en-US"/>
        </w:rPr>
        <w:t>Full sequence of the plasmid</w:t>
      </w:r>
      <w:r w:rsidR="009E3821" w:rsidRPr="009E3821">
        <w:rPr>
          <w:rFonts w:ascii="Times New Roman" w:hAnsi="Times New Roman" w:cs="Times New Roman"/>
          <w:lang w:val="en-GB"/>
        </w:rPr>
        <w:t xml:space="preserve"> </w:t>
      </w:r>
      <w:r w:rsidR="009E3821" w:rsidRPr="009E3821">
        <w:rPr>
          <w:rFonts w:ascii="Times New Roman" w:hAnsi="Times New Roman" w:cs="Times New Roman"/>
          <w:noProof/>
          <w:sz w:val="24"/>
          <w:szCs w:val="24"/>
          <w:lang w:val="en-GB" w:eastAsia="en-US"/>
        </w:rPr>
        <w:t>SYN102_LP_R26_CTCF_attG_Array_Hsp_LacZ</w:t>
      </w:r>
      <w:r w:rsidR="00EA313E">
        <w:rPr>
          <w:rFonts w:ascii="Times New Roman" w:hAnsi="Times New Roman" w:cs="Times New Roman"/>
          <w:noProof/>
          <w:sz w:val="24"/>
          <w:szCs w:val="24"/>
          <w:lang w:val="en-GB" w:eastAsia="en-US"/>
        </w:rPr>
        <w:t>.</w:t>
      </w:r>
    </w:p>
    <w:p w14:paraId="45AA8358" w14:textId="0BFC4790" w:rsidR="002C267C" w:rsidRPr="00AC66E4" w:rsidRDefault="002C267C" w:rsidP="00711197">
      <w:pPr>
        <w:spacing w:line="240" w:lineRule="auto"/>
        <w:jc w:val="both"/>
        <w:rPr>
          <w:rFonts w:ascii="Times New Roman" w:hAnsi="Times New Roman" w:cs="Times New Roman"/>
          <w:noProof/>
          <w:sz w:val="24"/>
          <w:szCs w:val="24"/>
          <w:lang w:val="en-GB" w:eastAsia="en-US"/>
        </w:rPr>
      </w:pPr>
      <w:r w:rsidRPr="002C267C">
        <w:rPr>
          <w:rFonts w:ascii="Times New Roman" w:hAnsi="Times New Roman" w:cs="Times New Roman"/>
          <w:b/>
          <w:bCs/>
          <w:noProof/>
          <w:sz w:val="24"/>
          <w:szCs w:val="24"/>
          <w:lang w:eastAsia="en-US"/>
        </w:rPr>
        <w:t>Supplemental Fasta File S</w:t>
      </w:r>
      <w:r>
        <w:rPr>
          <w:rFonts w:ascii="Times New Roman" w:hAnsi="Times New Roman" w:cs="Times New Roman"/>
          <w:b/>
          <w:bCs/>
          <w:noProof/>
          <w:sz w:val="24"/>
          <w:szCs w:val="24"/>
          <w:lang w:eastAsia="en-US"/>
        </w:rPr>
        <w:t>2</w:t>
      </w:r>
      <w:r w:rsidRPr="002C267C">
        <w:rPr>
          <w:rFonts w:ascii="Times New Roman" w:hAnsi="Times New Roman" w:cs="Times New Roman"/>
          <w:noProof/>
          <w:sz w:val="24"/>
          <w:szCs w:val="24"/>
          <w:lang w:eastAsia="en-US"/>
        </w:rPr>
        <w:t>:</w:t>
      </w:r>
      <w:r w:rsidR="00AC66E4" w:rsidRPr="00AC66E4">
        <w:rPr>
          <w:lang w:val="en-GB"/>
        </w:rPr>
        <w:t xml:space="preserve"> </w:t>
      </w:r>
      <w:r w:rsidR="00AC66E4" w:rsidRPr="00AC66E4">
        <w:rPr>
          <w:rFonts w:ascii="Times New Roman" w:hAnsi="Times New Roman" w:cs="Times New Roman"/>
          <w:sz w:val="24"/>
          <w:szCs w:val="24"/>
        </w:rPr>
        <w:t>Full sequence of the plasmid</w:t>
      </w:r>
      <w:r w:rsidR="00AC66E4" w:rsidRPr="00AC66E4">
        <w:rPr>
          <w:lang w:val="en-GB"/>
        </w:rPr>
        <w:t xml:space="preserve"> </w:t>
      </w:r>
      <w:r w:rsidR="00AC66E4" w:rsidRPr="00AC66E4">
        <w:rPr>
          <w:rFonts w:ascii="Times New Roman" w:hAnsi="Times New Roman" w:cs="Times New Roman"/>
          <w:noProof/>
          <w:sz w:val="24"/>
          <w:szCs w:val="24"/>
          <w:lang w:val="en-GB" w:eastAsia="en-US"/>
        </w:rPr>
        <w:t>SYN72-</w:t>
      </w:r>
      <w:r w:rsidR="00AC66E4" w:rsidRPr="00AC66E4">
        <w:rPr>
          <w:rFonts w:ascii="Times New Roman" w:hAnsi="Times New Roman" w:cs="Times New Roman"/>
          <w:i/>
          <w:iCs/>
          <w:noProof/>
          <w:sz w:val="24"/>
          <w:szCs w:val="24"/>
          <w:lang w:val="en-GB" w:eastAsia="en-US"/>
        </w:rPr>
        <w:t>LSEE1&amp;2</w:t>
      </w:r>
      <w:r w:rsidR="0018280F">
        <w:rPr>
          <w:rFonts w:ascii="Times New Roman" w:hAnsi="Times New Roman" w:cs="Times New Roman"/>
          <w:noProof/>
          <w:sz w:val="24"/>
          <w:szCs w:val="24"/>
          <w:lang w:val="en-GB" w:eastAsia="en-US"/>
        </w:rPr>
        <w:t>.</w:t>
      </w:r>
    </w:p>
    <w:sectPr w:rsidR="002C267C" w:rsidRPr="00AC66E4">
      <w:headerReference w:type="default" r:id="rId10"/>
      <w:footerReference w:type="default" r:id="rId11"/>
      <w:pgSz w:w="12240" w:h="15840"/>
      <w:pgMar w:top="1417" w:right="1417" w:bottom="1134" w:left="1417"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24F60" w14:textId="77777777" w:rsidR="0020277D" w:rsidRDefault="0020277D">
      <w:pPr>
        <w:spacing w:after="0" w:line="240" w:lineRule="auto"/>
      </w:pPr>
      <w:r>
        <w:separator/>
      </w:r>
    </w:p>
  </w:endnote>
  <w:endnote w:type="continuationSeparator" w:id="0">
    <w:p w14:paraId="0F64C135" w14:textId="77777777" w:rsidR="0020277D" w:rsidRDefault="00202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C0C75" w14:textId="2FBF27D4" w:rsidR="007152C1" w:rsidRDefault="001233C1">
    <w:pPr>
      <w:pBdr>
        <w:top w:val="nil"/>
        <w:left w:val="nil"/>
        <w:bottom w:val="nil"/>
        <w:right w:val="nil"/>
        <w:between w:val="nil"/>
      </w:pBdr>
      <w:tabs>
        <w:tab w:val="center" w:pos="4536"/>
        <w:tab w:val="right" w:pos="9072"/>
      </w:tabs>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0ADC0C76" w14:textId="77777777" w:rsidR="007152C1" w:rsidRDefault="007152C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00E4B" w14:textId="77777777" w:rsidR="0020277D" w:rsidRDefault="0020277D">
      <w:pPr>
        <w:spacing w:after="0" w:line="240" w:lineRule="auto"/>
      </w:pPr>
      <w:r>
        <w:separator/>
      </w:r>
    </w:p>
  </w:footnote>
  <w:footnote w:type="continuationSeparator" w:id="0">
    <w:p w14:paraId="67BE8832" w14:textId="77777777" w:rsidR="0020277D" w:rsidRDefault="002027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C0C74" w14:textId="77777777" w:rsidR="007152C1" w:rsidRDefault="001233C1">
    <w:pPr>
      <w:pBdr>
        <w:top w:val="nil"/>
        <w:left w:val="nil"/>
        <w:bottom w:val="nil"/>
        <w:right w:val="nil"/>
        <w:between w:val="nil"/>
      </w:pBdr>
      <w:tabs>
        <w:tab w:val="center" w:pos="4536"/>
        <w:tab w:val="right" w:pos="9072"/>
      </w:tabs>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ingel, </w:t>
    </w:r>
    <w:r>
      <w:rPr>
        <w:rFonts w:ascii="Times New Roman" w:eastAsia="Times New Roman" w:hAnsi="Times New Roman" w:cs="Times New Roman"/>
        <w:i/>
        <w:color w:val="000000"/>
        <w:sz w:val="20"/>
        <w:szCs w:val="20"/>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A0776"/>
    <w:multiLevelType w:val="multilevel"/>
    <w:tmpl w:val="CD282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e0v2sx0f0rs5ewazc50wwizas52wprtrp2&quot;&gt;My EndNote Library&lt;record-ids&gt;&lt;item&gt;1&lt;/item&gt;&lt;item&gt;2&lt;/item&gt;&lt;item&gt;3&lt;/item&gt;&lt;item&gt;4&lt;/item&gt;&lt;item&gt;5&lt;/item&gt;&lt;item&gt;6&lt;/item&gt;&lt;/record-ids&gt;&lt;/item&gt;&lt;/Libraries&gt;"/>
  </w:docVars>
  <w:rsids>
    <w:rsidRoot w:val="007152C1"/>
    <w:rsid w:val="00000DC9"/>
    <w:rsid w:val="00001938"/>
    <w:rsid w:val="00002CEA"/>
    <w:rsid w:val="00002DD8"/>
    <w:rsid w:val="00003C9C"/>
    <w:rsid w:val="00004344"/>
    <w:rsid w:val="00004AA9"/>
    <w:rsid w:val="00004E51"/>
    <w:rsid w:val="00004F81"/>
    <w:rsid w:val="00005C32"/>
    <w:rsid w:val="00005D2C"/>
    <w:rsid w:val="00006548"/>
    <w:rsid w:val="00007688"/>
    <w:rsid w:val="0000793C"/>
    <w:rsid w:val="00010DFB"/>
    <w:rsid w:val="0001134F"/>
    <w:rsid w:val="000121F6"/>
    <w:rsid w:val="00012EED"/>
    <w:rsid w:val="00013252"/>
    <w:rsid w:val="00013566"/>
    <w:rsid w:val="00015E4D"/>
    <w:rsid w:val="00016218"/>
    <w:rsid w:val="0001640E"/>
    <w:rsid w:val="000179C4"/>
    <w:rsid w:val="00017BA0"/>
    <w:rsid w:val="00020A8E"/>
    <w:rsid w:val="000223A8"/>
    <w:rsid w:val="000233CD"/>
    <w:rsid w:val="000259A5"/>
    <w:rsid w:val="00026EDE"/>
    <w:rsid w:val="0003032D"/>
    <w:rsid w:val="00030863"/>
    <w:rsid w:val="00030F31"/>
    <w:rsid w:val="00031A2E"/>
    <w:rsid w:val="00031AB4"/>
    <w:rsid w:val="000325F5"/>
    <w:rsid w:val="00034288"/>
    <w:rsid w:val="000348C7"/>
    <w:rsid w:val="00034D24"/>
    <w:rsid w:val="000354FF"/>
    <w:rsid w:val="0003660A"/>
    <w:rsid w:val="0003746E"/>
    <w:rsid w:val="000378F8"/>
    <w:rsid w:val="00042969"/>
    <w:rsid w:val="00042CA5"/>
    <w:rsid w:val="00043459"/>
    <w:rsid w:val="00044D82"/>
    <w:rsid w:val="00045B40"/>
    <w:rsid w:val="00052767"/>
    <w:rsid w:val="00053428"/>
    <w:rsid w:val="00054861"/>
    <w:rsid w:val="00054E05"/>
    <w:rsid w:val="00055097"/>
    <w:rsid w:val="00056D9F"/>
    <w:rsid w:val="00056E04"/>
    <w:rsid w:val="000570DE"/>
    <w:rsid w:val="00060339"/>
    <w:rsid w:val="000606F4"/>
    <w:rsid w:val="00060C72"/>
    <w:rsid w:val="00062242"/>
    <w:rsid w:val="00062D35"/>
    <w:rsid w:val="000631A9"/>
    <w:rsid w:val="000632F6"/>
    <w:rsid w:val="00064A42"/>
    <w:rsid w:val="00067C42"/>
    <w:rsid w:val="00067D6C"/>
    <w:rsid w:val="00070791"/>
    <w:rsid w:val="000719F1"/>
    <w:rsid w:val="00071F03"/>
    <w:rsid w:val="0007261D"/>
    <w:rsid w:val="0007323A"/>
    <w:rsid w:val="000744DB"/>
    <w:rsid w:val="00075964"/>
    <w:rsid w:val="00076323"/>
    <w:rsid w:val="0007688F"/>
    <w:rsid w:val="0007724B"/>
    <w:rsid w:val="000776DA"/>
    <w:rsid w:val="000802E2"/>
    <w:rsid w:val="000846C3"/>
    <w:rsid w:val="00085381"/>
    <w:rsid w:val="00085BD1"/>
    <w:rsid w:val="000864B2"/>
    <w:rsid w:val="00086C83"/>
    <w:rsid w:val="00086F08"/>
    <w:rsid w:val="00090886"/>
    <w:rsid w:val="00090AA0"/>
    <w:rsid w:val="00091891"/>
    <w:rsid w:val="000922A0"/>
    <w:rsid w:val="00092E34"/>
    <w:rsid w:val="00094375"/>
    <w:rsid w:val="00095D53"/>
    <w:rsid w:val="00097AED"/>
    <w:rsid w:val="000A0ACB"/>
    <w:rsid w:val="000A1019"/>
    <w:rsid w:val="000A1F31"/>
    <w:rsid w:val="000A5A14"/>
    <w:rsid w:val="000A7161"/>
    <w:rsid w:val="000A74EE"/>
    <w:rsid w:val="000A7818"/>
    <w:rsid w:val="000A7A8A"/>
    <w:rsid w:val="000B002A"/>
    <w:rsid w:val="000B0A6F"/>
    <w:rsid w:val="000B0AA9"/>
    <w:rsid w:val="000B1E97"/>
    <w:rsid w:val="000B220B"/>
    <w:rsid w:val="000B2F75"/>
    <w:rsid w:val="000B3658"/>
    <w:rsid w:val="000B5F56"/>
    <w:rsid w:val="000C117E"/>
    <w:rsid w:val="000C2F70"/>
    <w:rsid w:val="000C502D"/>
    <w:rsid w:val="000C572D"/>
    <w:rsid w:val="000C58BA"/>
    <w:rsid w:val="000C5EE2"/>
    <w:rsid w:val="000C7F75"/>
    <w:rsid w:val="000D1E1E"/>
    <w:rsid w:val="000D28AB"/>
    <w:rsid w:val="000D3793"/>
    <w:rsid w:val="000D3E7E"/>
    <w:rsid w:val="000D4186"/>
    <w:rsid w:val="000D5120"/>
    <w:rsid w:val="000D5B7C"/>
    <w:rsid w:val="000D5DBD"/>
    <w:rsid w:val="000D62AE"/>
    <w:rsid w:val="000D72E1"/>
    <w:rsid w:val="000D72E6"/>
    <w:rsid w:val="000D73C8"/>
    <w:rsid w:val="000E1023"/>
    <w:rsid w:val="000E1025"/>
    <w:rsid w:val="000E32F6"/>
    <w:rsid w:val="000E6304"/>
    <w:rsid w:val="000E6B39"/>
    <w:rsid w:val="000E736C"/>
    <w:rsid w:val="000E77EB"/>
    <w:rsid w:val="000F0C28"/>
    <w:rsid w:val="000F1B01"/>
    <w:rsid w:val="000F3392"/>
    <w:rsid w:val="000F3EA2"/>
    <w:rsid w:val="000F42DD"/>
    <w:rsid w:val="000F4A4D"/>
    <w:rsid w:val="000F545D"/>
    <w:rsid w:val="000F56FA"/>
    <w:rsid w:val="000F720A"/>
    <w:rsid w:val="00100357"/>
    <w:rsid w:val="00101810"/>
    <w:rsid w:val="001018AA"/>
    <w:rsid w:val="00102F9A"/>
    <w:rsid w:val="00102FD4"/>
    <w:rsid w:val="00103F69"/>
    <w:rsid w:val="001045D4"/>
    <w:rsid w:val="0010648E"/>
    <w:rsid w:val="00107408"/>
    <w:rsid w:val="001114D3"/>
    <w:rsid w:val="00113A2C"/>
    <w:rsid w:val="00114440"/>
    <w:rsid w:val="00114B59"/>
    <w:rsid w:val="00114E9F"/>
    <w:rsid w:val="001158FA"/>
    <w:rsid w:val="00117C89"/>
    <w:rsid w:val="001203C1"/>
    <w:rsid w:val="00121625"/>
    <w:rsid w:val="00121671"/>
    <w:rsid w:val="00121725"/>
    <w:rsid w:val="00121729"/>
    <w:rsid w:val="001233C1"/>
    <w:rsid w:val="00123939"/>
    <w:rsid w:val="00123DAB"/>
    <w:rsid w:val="00123E7B"/>
    <w:rsid w:val="00126629"/>
    <w:rsid w:val="00126819"/>
    <w:rsid w:val="001275D2"/>
    <w:rsid w:val="00130405"/>
    <w:rsid w:val="001314C7"/>
    <w:rsid w:val="0013386A"/>
    <w:rsid w:val="00134366"/>
    <w:rsid w:val="001356BF"/>
    <w:rsid w:val="00136706"/>
    <w:rsid w:val="00140DC1"/>
    <w:rsid w:val="001413FA"/>
    <w:rsid w:val="00142714"/>
    <w:rsid w:val="00142EC5"/>
    <w:rsid w:val="00143096"/>
    <w:rsid w:val="00143CA7"/>
    <w:rsid w:val="00143F79"/>
    <w:rsid w:val="001443C7"/>
    <w:rsid w:val="001446D8"/>
    <w:rsid w:val="00145486"/>
    <w:rsid w:val="00145C6E"/>
    <w:rsid w:val="00146D36"/>
    <w:rsid w:val="00150DBF"/>
    <w:rsid w:val="00150E1D"/>
    <w:rsid w:val="00150F71"/>
    <w:rsid w:val="00152AFD"/>
    <w:rsid w:val="00152C1A"/>
    <w:rsid w:val="00153CCF"/>
    <w:rsid w:val="001541FD"/>
    <w:rsid w:val="0015472A"/>
    <w:rsid w:val="001558F8"/>
    <w:rsid w:val="0015720A"/>
    <w:rsid w:val="00157369"/>
    <w:rsid w:val="00157AA1"/>
    <w:rsid w:val="00160058"/>
    <w:rsid w:val="001623B6"/>
    <w:rsid w:val="00162F20"/>
    <w:rsid w:val="001639E2"/>
    <w:rsid w:val="001643C7"/>
    <w:rsid w:val="00165649"/>
    <w:rsid w:val="0016575E"/>
    <w:rsid w:val="0016594A"/>
    <w:rsid w:val="00165B17"/>
    <w:rsid w:val="00166356"/>
    <w:rsid w:val="001673EE"/>
    <w:rsid w:val="00167D89"/>
    <w:rsid w:val="00170C91"/>
    <w:rsid w:val="001712B8"/>
    <w:rsid w:val="00171661"/>
    <w:rsid w:val="00171DD9"/>
    <w:rsid w:val="00173346"/>
    <w:rsid w:val="001734A4"/>
    <w:rsid w:val="00174C43"/>
    <w:rsid w:val="00175F1F"/>
    <w:rsid w:val="00176FAD"/>
    <w:rsid w:val="00177C9B"/>
    <w:rsid w:val="00180426"/>
    <w:rsid w:val="00181F7E"/>
    <w:rsid w:val="0018280F"/>
    <w:rsid w:val="001839D1"/>
    <w:rsid w:val="00183F0A"/>
    <w:rsid w:val="0018433A"/>
    <w:rsid w:val="001856D6"/>
    <w:rsid w:val="00185E43"/>
    <w:rsid w:val="00186B67"/>
    <w:rsid w:val="00191762"/>
    <w:rsid w:val="001925DD"/>
    <w:rsid w:val="00192FEC"/>
    <w:rsid w:val="00193450"/>
    <w:rsid w:val="00194A45"/>
    <w:rsid w:val="00195526"/>
    <w:rsid w:val="001A06B8"/>
    <w:rsid w:val="001A09DB"/>
    <w:rsid w:val="001A18DF"/>
    <w:rsid w:val="001A19F3"/>
    <w:rsid w:val="001A1DEE"/>
    <w:rsid w:val="001A308C"/>
    <w:rsid w:val="001A4253"/>
    <w:rsid w:val="001A4434"/>
    <w:rsid w:val="001A46AD"/>
    <w:rsid w:val="001A48E7"/>
    <w:rsid w:val="001A5FCD"/>
    <w:rsid w:val="001A74C9"/>
    <w:rsid w:val="001A7FB8"/>
    <w:rsid w:val="001B096E"/>
    <w:rsid w:val="001B0A28"/>
    <w:rsid w:val="001B0C03"/>
    <w:rsid w:val="001B0E33"/>
    <w:rsid w:val="001B1132"/>
    <w:rsid w:val="001B1223"/>
    <w:rsid w:val="001B17CC"/>
    <w:rsid w:val="001B1D5D"/>
    <w:rsid w:val="001B2415"/>
    <w:rsid w:val="001B6C37"/>
    <w:rsid w:val="001C116C"/>
    <w:rsid w:val="001C1374"/>
    <w:rsid w:val="001C150C"/>
    <w:rsid w:val="001C165A"/>
    <w:rsid w:val="001C3074"/>
    <w:rsid w:val="001C30A7"/>
    <w:rsid w:val="001C422B"/>
    <w:rsid w:val="001C4A46"/>
    <w:rsid w:val="001C639E"/>
    <w:rsid w:val="001C715E"/>
    <w:rsid w:val="001C748E"/>
    <w:rsid w:val="001C7BB0"/>
    <w:rsid w:val="001C7FEE"/>
    <w:rsid w:val="001D0F70"/>
    <w:rsid w:val="001D117D"/>
    <w:rsid w:val="001D134F"/>
    <w:rsid w:val="001D1947"/>
    <w:rsid w:val="001D261B"/>
    <w:rsid w:val="001D5D07"/>
    <w:rsid w:val="001D66A3"/>
    <w:rsid w:val="001E0173"/>
    <w:rsid w:val="001E1126"/>
    <w:rsid w:val="001E1342"/>
    <w:rsid w:val="001E158D"/>
    <w:rsid w:val="001E1688"/>
    <w:rsid w:val="001E1689"/>
    <w:rsid w:val="001E2B9A"/>
    <w:rsid w:val="001E2F30"/>
    <w:rsid w:val="001E375C"/>
    <w:rsid w:val="001E4298"/>
    <w:rsid w:val="001E4B58"/>
    <w:rsid w:val="001E4C8E"/>
    <w:rsid w:val="001E73E7"/>
    <w:rsid w:val="001F0536"/>
    <w:rsid w:val="001F10F5"/>
    <w:rsid w:val="001F232F"/>
    <w:rsid w:val="001F329C"/>
    <w:rsid w:val="001F337E"/>
    <w:rsid w:val="001F38FF"/>
    <w:rsid w:val="001F3A26"/>
    <w:rsid w:val="001F41D7"/>
    <w:rsid w:val="001F50F4"/>
    <w:rsid w:val="001F52DC"/>
    <w:rsid w:val="0020013F"/>
    <w:rsid w:val="0020252A"/>
    <w:rsid w:val="0020277D"/>
    <w:rsid w:val="002027A3"/>
    <w:rsid w:val="002029D6"/>
    <w:rsid w:val="00202F02"/>
    <w:rsid w:val="00203737"/>
    <w:rsid w:val="00203A4C"/>
    <w:rsid w:val="00205182"/>
    <w:rsid w:val="00205423"/>
    <w:rsid w:val="00205EF2"/>
    <w:rsid w:val="002110AD"/>
    <w:rsid w:val="0021203C"/>
    <w:rsid w:val="00213122"/>
    <w:rsid w:val="002135BA"/>
    <w:rsid w:val="00214074"/>
    <w:rsid w:val="002148C8"/>
    <w:rsid w:val="00216682"/>
    <w:rsid w:val="00221396"/>
    <w:rsid w:val="002233FF"/>
    <w:rsid w:val="002237D1"/>
    <w:rsid w:val="002239D8"/>
    <w:rsid w:val="00226207"/>
    <w:rsid w:val="00226657"/>
    <w:rsid w:val="00232EF1"/>
    <w:rsid w:val="00235166"/>
    <w:rsid w:val="00235597"/>
    <w:rsid w:val="00235AB4"/>
    <w:rsid w:val="00235C03"/>
    <w:rsid w:val="0023605D"/>
    <w:rsid w:val="0023789D"/>
    <w:rsid w:val="0023797D"/>
    <w:rsid w:val="00242C29"/>
    <w:rsid w:val="00243824"/>
    <w:rsid w:val="00245E93"/>
    <w:rsid w:val="00246A6E"/>
    <w:rsid w:val="0024741D"/>
    <w:rsid w:val="00247A27"/>
    <w:rsid w:val="00250013"/>
    <w:rsid w:val="0025177A"/>
    <w:rsid w:val="00252565"/>
    <w:rsid w:val="00253415"/>
    <w:rsid w:val="00254F49"/>
    <w:rsid w:val="00255AED"/>
    <w:rsid w:val="00256E7B"/>
    <w:rsid w:val="002571BD"/>
    <w:rsid w:val="00257A31"/>
    <w:rsid w:val="002630EE"/>
    <w:rsid w:val="00263AD1"/>
    <w:rsid w:val="002704E4"/>
    <w:rsid w:val="00271C0D"/>
    <w:rsid w:val="00272753"/>
    <w:rsid w:val="002727F0"/>
    <w:rsid w:val="00273962"/>
    <w:rsid w:val="00273C3F"/>
    <w:rsid w:val="002749B7"/>
    <w:rsid w:val="00275957"/>
    <w:rsid w:val="00275974"/>
    <w:rsid w:val="00277E1E"/>
    <w:rsid w:val="00280F2C"/>
    <w:rsid w:val="00282A51"/>
    <w:rsid w:val="00282CDA"/>
    <w:rsid w:val="00283278"/>
    <w:rsid w:val="00284722"/>
    <w:rsid w:val="002855BD"/>
    <w:rsid w:val="002870FF"/>
    <w:rsid w:val="00290CF2"/>
    <w:rsid w:val="002918C7"/>
    <w:rsid w:val="00291BEE"/>
    <w:rsid w:val="0029273C"/>
    <w:rsid w:val="00292A54"/>
    <w:rsid w:val="0029397D"/>
    <w:rsid w:val="002956D2"/>
    <w:rsid w:val="00296A99"/>
    <w:rsid w:val="002974FF"/>
    <w:rsid w:val="002A2AAF"/>
    <w:rsid w:val="002A3F9C"/>
    <w:rsid w:val="002A4655"/>
    <w:rsid w:val="002A56BC"/>
    <w:rsid w:val="002A7277"/>
    <w:rsid w:val="002A7553"/>
    <w:rsid w:val="002B0427"/>
    <w:rsid w:val="002B63B0"/>
    <w:rsid w:val="002C00A3"/>
    <w:rsid w:val="002C0693"/>
    <w:rsid w:val="002C0A0C"/>
    <w:rsid w:val="002C0FE5"/>
    <w:rsid w:val="002C267C"/>
    <w:rsid w:val="002C3A7B"/>
    <w:rsid w:val="002C5B7D"/>
    <w:rsid w:val="002C5CF6"/>
    <w:rsid w:val="002C639D"/>
    <w:rsid w:val="002C742D"/>
    <w:rsid w:val="002C77E0"/>
    <w:rsid w:val="002D15EB"/>
    <w:rsid w:val="002D1884"/>
    <w:rsid w:val="002D1C99"/>
    <w:rsid w:val="002D1E2B"/>
    <w:rsid w:val="002D2E7A"/>
    <w:rsid w:val="002D5261"/>
    <w:rsid w:val="002D62BB"/>
    <w:rsid w:val="002D76D7"/>
    <w:rsid w:val="002E08F7"/>
    <w:rsid w:val="002E0D0C"/>
    <w:rsid w:val="002E0D5B"/>
    <w:rsid w:val="002E2544"/>
    <w:rsid w:val="002E2B3D"/>
    <w:rsid w:val="002E3509"/>
    <w:rsid w:val="002E45BA"/>
    <w:rsid w:val="002E45F8"/>
    <w:rsid w:val="002E557E"/>
    <w:rsid w:val="002E5F63"/>
    <w:rsid w:val="002E74A4"/>
    <w:rsid w:val="002F1C3F"/>
    <w:rsid w:val="002F3114"/>
    <w:rsid w:val="002F3681"/>
    <w:rsid w:val="002F3A2F"/>
    <w:rsid w:val="002F6CE5"/>
    <w:rsid w:val="002F73C9"/>
    <w:rsid w:val="002F7A7A"/>
    <w:rsid w:val="00300401"/>
    <w:rsid w:val="00302BFA"/>
    <w:rsid w:val="00303462"/>
    <w:rsid w:val="00303663"/>
    <w:rsid w:val="00310755"/>
    <w:rsid w:val="003113A5"/>
    <w:rsid w:val="00311A45"/>
    <w:rsid w:val="0031208F"/>
    <w:rsid w:val="00314249"/>
    <w:rsid w:val="00315268"/>
    <w:rsid w:val="003158DA"/>
    <w:rsid w:val="0031659A"/>
    <w:rsid w:val="00320495"/>
    <w:rsid w:val="00320FB6"/>
    <w:rsid w:val="00321243"/>
    <w:rsid w:val="00321273"/>
    <w:rsid w:val="003217A0"/>
    <w:rsid w:val="0032350E"/>
    <w:rsid w:val="00323D2E"/>
    <w:rsid w:val="00324438"/>
    <w:rsid w:val="00325078"/>
    <w:rsid w:val="00325799"/>
    <w:rsid w:val="003258FB"/>
    <w:rsid w:val="00326001"/>
    <w:rsid w:val="003263A8"/>
    <w:rsid w:val="00326FD9"/>
    <w:rsid w:val="00327057"/>
    <w:rsid w:val="0032771B"/>
    <w:rsid w:val="00327DCB"/>
    <w:rsid w:val="003312D9"/>
    <w:rsid w:val="00331972"/>
    <w:rsid w:val="00331C97"/>
    <w:rsid w:val="0033227D"/>
    <w:rsid w:val="00333872"/>
    <w:rsid w:val="003338F5"/>
    <w:rsid w:val="003342E9"/>
    <w:rsid w:val="003343B8"/>
    <w:rsid w:val="003346A4"/>
    <w:rsid w:val="003355DE"/>
    <w:rsid w:val="00335ABB"/>
    <w:rsid w:val="00335D80"/>
    <w:rsid w:val="00337499"/>
    <w:rsid w:val="003374F1"/>
    <w:rsid w:val="003405A6"/>
    <w:rsid w:val="003419A3"/>
    <w:rsid w:val="00341FF4"/>
    <w:rsid w:val="00342B2D"/>
    <w:rsid w:val="003438F2"/>
    <w:rsid w:val="00343979"/>
    <w:rsid w:val="00343DA7"/>
    <w:rsid w:val="00344C93"/>
    <w:rsid w:val="00347E9B"/>
    <w:rsid w:val="003508CB"/>
    <w:rsid w:val="00350FA0"/>
    <w:rsid w:val="0035326E"/>
    <w:rsid w:val="00353403"/>
    <w:rsid w:val="00353FB0"/>
    <w:rsid w:val="00355C31"/>
    <w:rsid w:val="003562CC"/>
    <w:rsid w:val="00357A62"/>
    <w:rsid w:val="00360290"/>
    <w:rsid w:val="00362F86"/>
    <w:rsid w:val="00364B52"/>
    <w:rsid w:val="00365345"/>
    <w:rsid w:val="00365358"/>
    <w:rsid w:val="00367D46"/>
    <w:rsid w:val="00367DFA"/>
    <w:rsid w:val="0037256E"/>
    <w:rsid w:val="003729AA"/>
    <w:rsid w:val="00373AE3"/>
    <w:rsid w:val="0037604A"/>
    <w:rsid w:val="00376BA3"/>
    <w:rsid w:val="00376D12"/>
    <w:rsid w:val="00377439"/>
    <w:rsid w:val="00380B50"/>
    <w:rsid w:val="003813AA"/>
    <w:rsid w:val="003818F0"/>
    <w:rsid w:val="00385356"/>
    <w:rsid w:val="0038622D"/>
    <w:rsid w:val="003863FB"/>
    <w:rsid w:val="0039076C"/>
    <w:rsid w:val="00390D36"/>
    <w:rsid w:val="003936E7"/>
    <w:rsid w:val="003937C7"/>
    <w:rsid w:val="003953EE"/>
    <w:rsid w:val="003959E3"/>
    <w:rsid w:val="003A0D86"/>
    <w:rsid w:val="003A12F7"/>
    <w:rsid w:val="003A201B"/>
    <w:rsid w:val="003A3744"/>
    <w:rsid w:val="003A4031"/>
    <w:rsid w:val="003A4EF6"/>
    <w:rsid w:val="003A572A"/>
    <w:rsid w:val="003A722C"/>
    <w:rsid w:val="003A764C"/>
    <w:rsid w:val="003B00C6"/>
    <w:rsid w:val="003B1899"/>
    <w:rsid w:val="003B2B8B"/>
    <w:rsid w:val="003B4D8F"/>
    <w:rsid w:val="003B4E5F"/>
    <w:rsid w:val="003B51FE"/>
    <w:rsid w:val="003B67F1"/>
    <w:rsid w:val="003B68FF"/>
    <w:rsid w:val="003B6ACB"/>
    <w:rsid w:val="003B7095"/>
    <w:rsid w:val="003C0F2C"/>
    <w:rsid w:val="003C139B"/>
    <w:rsid w:val="003C2673"/>
    <w:rsid w:val="003C366E"/>
    <w:rsid w:val="003C3FEC"/>
    <w:rsid w:val="003C5299"/>
    <w:rsid w:val="003C5E22"/>
    <w:rsid w:val="003C5FA4"/>
    <w:rsid w:val="003C6292"/>
    <w:rsid w:val="003C6720"/>
    <w:rsid w:val="003C6BA7"/>
    <w:rsid w:val="003C71B8"/>
    <w:rsid w:val="003C7617"/>
    <w:rsid w:val="003D134F"/>
    <w:rsid w:val="003D139B"/>
    <w:rsid w:val="003D1AFB"/>
    <w:rsid w:val="003D36FA"/>
    <w:rsid w:val="003D3CD2"/>
    <w:rsid w:val="003D4637"/>
    <w:rsid w:val="003D5210"/>
    <w:rsid w:val="003D5555"/>
    <w:rsid w:val="003D6210"/>
    <w:rsid w:val="003D6B23"/>
    <w:rsid w:val="003E0E84"/>
    <w:rsid w:val="003E12C8"/>
    <w:rsid w:val="003E2BE1"/>
    <w:rsid w:val="003E4DD4"/>
    <w:rsid w:val="003E5265"/>
    <w:rsid w:val="003E5273"/>
    <w:rsid w:val="003E528B"/>
    <w:rsid w:val="003E6133"/>
    <w:rsid w:val="003E64B2"/>
    <w:rsid w:val="003E7DB1"/>
    <w:rsid w:val="003F1158"/>
    <w:rsid w:val="003F135D"/>
    <w:rsid w:val="003F161E"/>
    <w:rsid w:val="003F1915"/>
    <w:rsid w:val="003F312F"/>
    <w:rsid w:val="003F3BE5"/>
    <w:rsid w:val="003F3DB7"/>
    <w:rsid w:val="003F3EC3"/>
    <w:rsid w:val="003F4F35"/>
    <w:rsid w:val="003F4F6F"/>
    <w:rsid w:val="003F60BD"/>
    <w:rsid w:val="003F731B"/>
    <w:rsid w:val="003F7911"/>
    <w:rsid w:val="003F7D18"/>
    <w:rsid w:val="0040007D"/>
    <w:rsid w:val="00400DB6"/>
    <w:rsid w:val="00402726"/>
    <w:rsid w:val="00405682"/>
    <w:rsid w:val="004058B3"/>
    <w:rsid w:val="00407935"/>
    <w:rsid w:val="004134AA"/>
    <w:rsid w:val="00413DE0"/>
    <w:rsid w:val="0041415A"/>
    <w:rsid w:val="00414E76"/>
    <w:rsid w:val="0042004A"/>
    <w:rsid w:val="0042027E"/>
    <w:rsid w:val="00421173"/>
    <w:rsid w:val="00421C40"/>
    <w:rsid w:val="0042318B"/>
    <w:rsid w:val="0042356C"/>
    <w:rsid w:val="00424B7C"/>
    <w:rsid w:val="004254F4"/>
    <w:rsid w:val="00425F85"/>
    <w:rsid w:val="00426B78"/>
    <w:rsid w:val="004271BC"/>
    <w:rsid w:val="0042744A"/>
    <w:rsid w:val="004309D5"/>
    <w:rsid w:val="00431322"/>
    <w:rsid w:val="00431D65"/>
    <w:rsid w:val="00432C5A"/>
    <w:rsid w:val="004333E7"/>
    <w:rsid w:val="00434264"/>
    <w:rsid w:val="004354E6"/>
    <w:rsid w:val="004359F4"/>
    <w:rsid w:val="00436326"/>
    <w:rsid w:val="0043638D"/>
    <w:rsid w:val="00437738"/>
    <w:rsid w:val="0043797C"/>
    <w:rsid w:val="00440D26"/>
    <w:rsid w:val="00442E2F"/>
    <w:rsid w:val="004433D7"/>
    <w:rsid w:val="00444AC1"/>
    <w:rsid w:val="00450F3C"/>
    <w:rsid w:val="004517FE"/>
    <w:rsid w:val="004518F2"/>
    <w:rsid w:val="004524FF"/>
    <w:rsid w:val="004534B7"/>
    <w:rsid w:val="00454788"/>
    <w:rsid w:val="00455DBC"/>
    <w:rsid w:val="00457CA8"/>
    <w:rsid w:val="00457F94"/>
    <w:rsid w:val="004602B6"/>
    <w:rsid w:val="00461F5A"/>
    <w:rsid w:val="004625F1"/>
    <w:rsid w:val="00462B82"/>
    <w:rsid w:val="00463185"/>
    <w:rsid w:val="004634CE"/>
    <w:rsid w:val="004635D2"/>
    <w:rsid w:val="00463719"/>
    <w:rsid w:val="00464CAC"/>
    <w:rsid w:val="00464CCE"/>
    <w:rsid w:val="00465801"/>
    <w:rsid w:val="004671BC"/>
    <w:rsid w:val="00467C24"/>
    <w:rsid w:val="00467D31"/>
    <w:rsid w:val="00472CDE"/>
    <w:rsid w:val="0047358F"/>
    <w:rsid w:val="0047644F"/>
    <w:rsid w:val="004767EC"/>
    <w:rsid w:val="0048033E"/>
    <w:rsid w:val="00480FF7"/>
    <w:rsid w:val="00481614"/>
    <w:rsid w:val="00481AA9"/>
    <w:rsid w:val="00481B2D"/>
    <w:rsid w:val="004828D4"/>
    <w:rsid w:val="00484705"/>
    <w:rsid w:val="0048504F"/>
    <w:rsid w:val="00486B9F"/>
    <w:rsid w:val="00490AD9"/>
    <w:rsid w:val="00490B50"/>
    <w:rsid w:val="00492397"/>
    <w:rsid w:val="00493BB1"/>
    <w:rsid w:val="00493C9C"/>
    <w:rsid w:val="00494138"/>
    <w:rsid w:val="00494A89"/>
    <w:rsid w:val="00494B0E"/>
    <w:rsid w:val="004950BE"/>
    <w:rsid w:val="004957B6"/>
    <w:rsid w:val="004969C9"/>
    <w:rsid w:val="00497454"/>
    <w:rsid w:val="00497647"/>
    <w:rsid w:val="00497BCC"/>
    <w:rsid w:val="004A288A"/>
    <w:rsid w:val="004A6505"/>
    <w:rsid w:val="004A7523"/>
    <w:rsid w:val="004B0877"/>
    <w:rsid w:val="004B0D5B"/>
    <w:rsid w:val="004B2DEC"/>
    <w:rsid w:val="004B4690"/>
    <w:rsid w:val="004B47E9"/>
    <w:rsid w:val="004B5F07"/>
    <w:rsid w:val="004B6176"/>
    <w:rsid w:val="004B79D7"/>
    <w:rsid w:val="004C00B0"/>
    <w:rsid w:val="004C01AC"/>
    <w:rsid w:val="004C0DB0"/>
    <w:rsid w:val="004C1533"/>
    <w:rsid w:val="004C2E15"/>
    <w:rsid w:val="004C36D7"/>
    <w:rsid w:val="004C49FE"/>
    <w:rsid w:val="004C558D"/>
    <w:rsid w:val="004C7FD5"/>
    <w:rsid w:val="004D1267"/>
    <w:rsid w:val="004D1952"/>
    <w:rsid w:val="004D1E94"/>
    <w:rsid w:val="004D2B89"/>
    <w:rsid w:val="004D2E39"/>
    <w:rsid w:val="004D7335"/>
    <w:rsid w:val="004D7B5D"/>
    <w:rsid w:val="004E0499"/>
    <w:rsid w:val="004E0888"/>
    <w:rsid w:val="004E0A01"/>
    <w:rsid w:val="004E0B98"/>
    <w:rsid w:val="004E1696"/>
    <w:rsid w:val="004E3E30"/>
    <w:rsid w:val="004E45AF"/>
    <w:rsid w:val="004E4E83"/>
    <w:rsid w:val="004E4FC4"/>
    <w:rsid w:val="004E6F87"/>
    <w:rsid w:val="004F0263"/>
    <w:rsid w:val="004F1046"/>
    <w:rsid w:val="004F1B9E"/>
    <w:rsid w:val="004F3C76"/>
    <w:rsid w:val="004F4BAA"/>
    <w:rsid w:val="004F535E"/>
    <w:rsid w:val="004F73B5"/>
    <w:rsid w:val="004F78F9"/>
    <w:rsid w:val="005019DC"/>
    <w:rsid w:val="00502F94"/>
    <w:rsid w:val="00504B23"/>
    <w:rsid w:val="00505025"/>
    <w:rsid w:val="00506536"/>
    <w:rsid w:val="00506CDC"/>
    <w:rsid w:val="0051016B"/>
    <w:rsid w:val="00511529"/>
    <w:rsid w:val="005127D3"/>
    <w:rsid w:val="00513FF7"/>
    <w:rsid w:val="00514772"/>
    <w:rsid w:val="00514888"/>
    <w:rsid w:val="00514A66"/>
    <w:rsid w:val="00515FAC"/>
    <w:rsid w:val="005167F5"/>
    <w:rsid w:val="005170EE"/>
    <w:rsid w:val="0051770E"/>
    <w:rsid w:val="005201C7"/>
    <w:rsid w:val="00522F21"/>
    <w:rsid w:val="005252EE"/>
    <w:rsid w:val="0052538C"/>
    <w:rsid w:val="005256FE"/>
    <w:rsid w:val="00530280"/>
    <w:rsid w:val="0053053E"/>
    <w:rsid w:val="00531768"/>
    <w:rsid w:val="0053222E"/>
    <w:rsid w:val="00533940"/>
    <w:rsid w:val="00533CE0"/>
    <w:rsid w:val="0053448F"/>
    <w:rsid w:val="00534887"/>
    <w:rsid w:val="00534B9E"/>
    <w:rsid w:val="00534E98"/>
    <w:rsid w:val="0053515E"/>
    <w:rsid w:val="0053576E"/>
    <w:rsid w:val="00537BB4"/>
    <w:rsid w:val="00541765"/>
    <w:rsid w:val="0054312C"/>
    <w:rsid w:val="00543899"/>
    <w:rsid w:val="0054462F"/>
    <w:rsid w:val="00544820"/>
    <w:rsid w:val="00544CB5"/>
    <w:rsid w:val="00545131"/>
    <w:rsid w:val="005470AE"/>
    <w:rsid w:val="00550A22"/>
    <w:rsid w:val="00550E57"/>
    <w:rsid w:val="0055138B"/>
    <w:rsid w:val="005527A1"/>
    <w:rsid w:val="00554C14"/>
    <w:rsid w:val="00555CBC"/>
    <w:rsid w:val="005571CF"/>
    <w:rsid w:val="00560ED2"/>
    <w:rsid w:val="005618A1"/>
    <w:rsid w:val="005625F8"/>
    <w:rsid w:val="005627D3"/>
    <w:rsid w:val="00562918"/>
    <w:rsid w:val="00563F1F"/>
    <w:rsid w:val="00565360"/>
    <w:rsid w:val="00565F77"/>
    <w:rsid w:val="00566638"/>
    <w:rsid w:val="005678D4"/>
    <w:rsid w:val="00567E2B"/>
    <w:rsid w:val="00572494"/>
    <w:rsid w:val="005729E0"/>
    <w:rsid w:val="0057306B"/>
    <w:rsid w:val="00576282"/>
    <w:rsid w:val="005773D1"/>
    <w:rsid w:val="005774EB"/>
    <w:rsid w:val="005806C3"/>
    <w:rsid w:val="00580D32"/>
    <w:rsid w:val="005815CB"/>
    <w:rsid w:val="00581FDD"/>
    <w:rsid w:val="00584B1D"/>
    <w:rsid w:val="0058515B"/>
    <w:rsid w:val="00590CED"/>
    <w:rsid w:val="00590D4E"/>
    <w:rsid w:val="00593E7A"/>
    <w:rsid w:val="00593F63"/>
    <w:rsid w:val="00597776"/>
    <w:rsid w:val="005A02D7"/>
    <w:rsid w:val="005A08D0"/>
    <w:rsid w:val="005A0EA0"/>
    <w:rsid w:val="005A0F8C"/>
    <w:rsid w:val="005A351B"/>
    <w:rsid w:val="005A5609"/>
    <w:rsid w:val="005B0BB6"/>
    <w:rsid w:val="005B0DC3"/>
    <w:rsid w:val="005B448B"/>
    <w:rsid w:val="005B51E8"/>
    <w:rsid w:val="005B66CB"/>
    <w:rsid w:val="005B6F08"/>
    <w:rsid w:val="005B7FA6"/>
    <w:rsid w:val="005C2019"/>
    <w:rsid w:val="005C41DE"/>
    <w:rsid w:val="005C4E57"/>
    <w:rsid w:val="005C76E9"/>
    <w:rsid w:val="005D211F"/>
    <w:rsid w:val="005D2EE4"/>
    <w:rsid w:val="005D49C9"/>
    <w:rsid w:val="005D6DCD"/>
    <w:rsid w:val="005E0A10"/>
    <w:rsid w:val="005E0C92"/>
    <w:rsid w:val="005E16E8"/>
    <w:rsid w:val="005E1BD3"/>
    <w:rsid w:val="005E1D3B"/>
    <w:rsid w:val="005E3879"/>
    <w:rsid w:val="005E5577"/>
    <w:rsid w:val="005E5C73"/>
    <w:rsid w:val="005E5D8B"/>
    <w:rsid w:val="005E63FC"/>
    <w:rsid w:val="005E692C"/>
    <w:rsid w:val="005E709F"/>
    <w:rsid w:val="005E776D"/>
    <w:rsid w:val="005E7CC3"/>
    <w:rsid w:val="005F0230"/>
    <w:rsid w:val="005F053C"/>
    <w:rsid w:val="005F4FB9"/>
    <w:rsid w:val="005F6283"/>
    <w:rsid w:val="005F7FCD"/>
    <w:rsid w:val="0060050E"/>
    <w:rsid w:val="00602B99"/>
    <w:rsid w:val="00603A9D"/>
    <w:rsid w:val="00604124"/>
    <w:rsid w:val="006046C5"/>
    <w:rsid w:val="00605467"/>
    <w:rsid w:val="00605AE7"/>
    <w:rsid w:val="00606294"/>
    <w:rsid w:val="006076C4"/>
    <w:rsid w:val="00607F18"/>
    <w:rsid w:val="0061077B"/>
    <w:rsid w:val="00610D86"/>
    <w:rsid w:val="0061125C"/>
    <w:rsid w:val="00612E84"/>
    <w:rsid w:val="00613180"/>
    <w:rsid w:val="00613297"/>
    <w:rsid w:val="006149D4"/>
    <w:rsid w:val="00616A60"/>
    <w:rsid w:val="00617247"/>
    <w:rsid w:val="00617581"/>
    <w:rsid w:val="00617A5C"/>
    <w:rsid w:val="00621761"/>
    <w:rsid w:val="006219AE"/>
    <w:rsid w:val="00622D54"/>
    <w:rsid w:val="00623257"/>
    <w:rsid w:val="00623997"/>
    <w:rsid w:val="00624285"/>
    <w:rsid w:val="0062488D"/>
    <w:rsid w:val="006248D5"/>
    <w:rsid w:val="00624CAF"/>
    <w:rsid w:val="0062578A"/>
    <w:rsid w:val="006264EA"/>
    <w:rsid w:val="0062728E"/>
    <w:rsid w:val="00630616"/>
    <w:rsid w:val="0063395B"/>
    <w:rsid w:val="006339AB"/>
    <w:rsid w:val="006344E3"/>
    <w:rsid w:val="00634812"/>
    <w:rsid w:val="00634CDF"/>
    <w:rsid w:val="0063790A"/>
    <w:rsid w:val="00640452"/>
    <w:rsid w:val="00640814"/>
    <w:rsid w:val="00640882"/>
    <w:rsid w:val="00640BC5"/>
    <w:rsid w:val="00640D63"/>
    <w:rsid w:val="0064201A"/>
    <w:rsid w:val="0064362E"/>
    <w:rsid w:val="0064623D"/>
    <w:rsid w:val="0064707D"/>
    <w:rsid w:val="0065229E"/>
    <w:rsid w:val="00652784"/>
    <w:rsid w:val="006527CB"/>
    <w:rsid w:val="0065289E"/>
    <w:rsid w:val="00652BCA"/>
    <w:rsid w:val="00652E04"/>
    <w:rsid w:val="00654746"/>
    <w:rsid w:val="00655BD5"/>
    <w:rsid w:val="00656802"/>
    <w:rsid w:val="00656A4F"/>
    <w:rsid w:val="006616D3"/>
    <w:rsid w:val="00661A9F"/>
    <w:rsid w:val="00662329"/>
    <w:rsid w:val="00665A85"/>
    <w:rsid w:val="006668D8"/>
    <w:rsid w:val="006668F4"/>
    <w:rsid w:val="00670FB5"/>
    <w:rsid w:val="00670FEB"/>
    <w:rsid w:val="006719C5"/>
    <w:rsid w:val="00671F9E"/>
    <w:rsid w:val="0067221B"/>
    <w:rsid w:val="00672343"/>
    <w:rsid w:val="00672E24"/>
    <w:rsid w:val="006745C7"/>
    <w:rsid w:val="00674D84"/>
    <w:rsid w:val="006820C3"/>
    <w:rsid w:val="00683087"/>
    <w:rsid w:val="00690689"/>
    <w:rsid w:val="00694468"/>
    <w:rsid w:val="0069529B"/>
    <w:rsid w:val="00696E4E"/>
    <w:rsid w:val="00696E5D"/>
    <w:rsid w:val="00697874"/>
    <w:rsid w:val="006A0592"/>
    <w:rsid w:val="006A181B"/>
    <w:rsid w:val="006A265E"/>
    <w:rsid w:val="006A47B8"/>
    <w:rsid w:val="006A4838"/>
    <w:rsid w:val="006A4945"/>
    <w:rsid w:val="006A6281"/>
    <w:rsid w:val="006A6F5B"/>
    <w:rsid w:val="006A7713"/>
    <w:rsid w:val="006B025F"/>
    <w:rsid w:val="006B0685"/>
    <w:rsid w:val="006B2A22"/>
    <w:rsid w:val="006B2D41"/>
    <w:rsid w:val="006B34C1"/>
    <w:rsid w:val="006B3716"/>
    <w:rsid w:val="006B3A4A"/>
    <w:rsid w:val="006B500D"/>
    <w:rsid w:val="006B5AF4"/>
    <w:rsid w:val="006B673E"/>
    <w:rsid w:val="006B69EC"/>
    <w:rsid w:val="006B6ACF"/>
    <w:rsid w:val="006B6B0B"/>
    <w:rsid w:val="006B7529"/>
    <w:rsid w:val="006C0E79"/>
    <w:rsid w:val="006C33B3"/>
    <w:rsid w:val="006C33E3"/>
    <w:rsid w:val="006C3F2B"/>
    <w:rsid w:val="006C679D"/>
    <w:rsid w:val="006D1A79"/>
    <w:rsid w:val="006D2FEA"/>
    <w:rsid w:val="006D39EF"/>
    <w:rsid w:val="006D3EA5"/>
    <w:rsid w:val="006D6597"/>
    <w:rsid w:val="006D6A8A"/>
    <w:rsid w:val="006D745B"/>
    <w:rsid w:val="006E014F"/>
    <w:rsid w:val="006E06E3"/>
    <w:rsid w:val="006E0825"/>
    <w:rsid w:val="006E1BA2"/>
    <w:rsid w:val="006E3761"/>
    <w:rsid w:val="006E4E74"/>
    <w:rsid w:val="006E55FC"/>
    <w:rsid w:val="006E5BC0"/>
    <w:rsid w:val="006E6AA5"/>
    <w:rsid w:val="006E71F5"/>
    <w:rsid w:val="006E7643"/>
    <w:rsid w:val="006E7F8F"/>
    <w:rsid w:val="006F0465"/>
    <w:rsid w:val="006F35AC"/>
    <w:rsid w:val="006F3AA3"/>
    <w:rsid w:val="006F46AD"/>
    <w:rsid w:val="006F63D5"/>
    <w:rsid w:val="006F7A39"/>
    <w:rsid w:val="00701C51"/>
    <w:rsid w:val="007023EC"/>
    <w:rsid w:val="007035FF"/>
    <w:rsid w:val="007041DD"/>
    <w:rsid w:val="00707304"/>
    <w:rsid w:val="00711197"/>
    <w:rsid w:val="00711C7E"/>
    <w:rsid w:val="00711EF9"/>
    <w:rsid w:val="007152C1"/>
    <w:rsid w:val="007153CC"/>
    <w:rsid w:val="0071569B"/>
    <w:rsid w:val="007179A7"/>
    <w:rsid w:val="00720BE8"/>
    <w:rsid w:val="00722585"/>
    <w:rsid w:val="007230D0"/>
    <w:rsid w:val="0072423D"/>
    <w:rsid w:val="0072567F"/>
    <w:rsid w:val="0072742E"/>
    <w:rsid w:val="007278DF"/>
    <w:rsid w:val="00730D50"/>
    <w:rsid w:val="0073191A"/>
    <w:rsid w:val="00732A7E"/>
    <w:rsid w:val="00734470"/>
    <w:rsid w:val="007358E7"/>
    <w:rsid w:val="00736E81"/>
    <w:rsid w:val="007370B1"/>
    <w:rsid w:val="00740234"/>
    <w:rsid w:val="00740AA2"/>
    <w:rsid w:val="00740AF4"/>
    <w:rsid w:val="00741261"/>
    <w:rsid w:val="007424AC"/>
    <w:rsid w:val="00744F03"/>
    <w:rsid w:val="007461BB"/>
    <w:rsid w:val="00746846"/>
    <w:rsid w:val="00751E88"/>
    <w:rsid w:val="0075285E"/>
    <w:rsid w:val="007529BC"/>
    <w:rsid w:val="00753528"/>
    <w:rsid w:val="00753BA2"/>
    <w:rsid w:val="00753C3B"/>
    <w:rsid w:val="00754CE6"/>
    <w:rsid w:val="007551E9"/>
    <w:rsid w:val="00755E1E"/>
    <w:rsid w:val="007562B8"/>
    <w:rsid w:val="007571F0"/>
    <w:rsid w:val="00760DA2"/>
    <w:rsid w:val="00762F8B"/>
    <w:rsid w:val="0076377E"/>
    <w:rsid w:val="00766A20"/>
    <w:rsid w:val="00766FB0"/>
    <w:rsid w:val="00767EEC"/>
    <w:rsid w:val="00770928"/>
    <w:rsid w:val="00771210"/>
    <w:rsid w:val="007714A0"/>
    <w:rsid w:val="00773F39"/>
    <w:rsid w:val="0077436E"/>
    <w:rsid w:val="00774778"/>
    <w:rsid w:val="00774818"/>
    <w:rsid w:val="00775CB3"/>
    <w:rsid w:val="0077626C"/>
    <w:rsid w:val="00776F95"/>
    <w:rsid w:val="00780424"/>
    <w:rsid w:val="007806F6"/>
    <w:rsid w:val="007806F8"/>
    <w:rsid w:val="0078087C"/>
    <w:rsid w:val="007819A3"/>
    <w:rsid w:val="00782B65"/>
    <w:rsid w:val="00782F0F"/>
    <w:rsid w:val="00783BC5"/>
    <w:rsid w:val="007846C1"/>
    <w:rsid w:val="00784C00"/>
    <w:rsid w:val="00785DAA"/>
    <w:rsid w:val="00786C58"/>
    <w:rsid w:val="007874DE"/>
    <w:rsid w:val="00790615"/>
    <w:rsid w:val="00790BCF"/>
    <w:rsid w:val="00791701"/>
    <w:rsid w:val="00791838"/>
    <w:rsid w:val="00792749"/>
    <w:rsid w:val="00793106"/>
    <w:rsid w:val="00793404"/>
    <w:rsid w:val="007937B2"/>
    <w:rsid w:val="0079623E"/>
    <w:rsid w:val="007975F3"/>
    <w:rsid w:val="007A22F4"/>
    <w:rsid w:val="007A265C"/>
    <w:rsid w:val="007A3190"/>
    <w:rsid w:val="007A4191"/>
    <w:rsid w:val="007A41B8"/>
    <w:rsid w:val="007A4787"/>
    <w:rsid w:val="007A4BCE"/>
    <w:rsid w:val="007A6E55"/>
    <w:rsid w:val="007A71BB"/>
    <w:rsid w:val="007B01BA"/>
    <w:rsid w:val="007B1930"/>
    <w:rsid w:val="007B1A02"/>
    <w:rsid w:val="007B1E7D"/>
    <w:rsid w:val="007B205B"/>
    <w:rsid w:val="007B248F"/>
    <w:rsid w:val="007C0F61"/>
    <w:rsid w:val="007C195B"/>
    <w:rsid w:val="007C2B26"/>
    <w:rsid w:val="007C3C75"/>
    <w:rsid w:val="007C3DED"/>
    <w:rsid w:val="007C6840"/>
    <w:rsid w:val="007C6E22"/>
    <w:rsid w:val="007D0538"/>
    <w:rsid w:val="007E161F"/>
    <w:rsid w:val="007E2A66"/>
    <w:rsid w:val="007E39A9"/>
    <w:rsid w:val="007E3E86"/>
    <w:rsid w:val="007E46DB"/>
    <w:rsid w:val="007E538D"/>
    <w:rsid w:val="007E7145"/>
    <w:rsid w:val="007E74FF"/>
    <w:rsid w:val="007E7621"/>
    <w:rsid w:val="007F0D39"/>
    <w:rsid w:val="007F270E"/>
    <w:rsid w:val="007F3B1B"/>
    <w:rsid w:val="007F4B9E"/>
    <w:rsid w:val="0080276E"/>
    <w:rsid w:val="008028AC"/>
    <w:rsid w:val="008107EC"/>
    <w:rsid w:val="008114A6"/>
    <w:rsid w:val="00812354"/>
    <w:rsid w:val="00812921"/>
    <w:rsid w:val="00812992"/>
    <w:rsid w:val="0081304D"/>
    <w:rsid w:val="008134FC"/>
    <w:rsid w:val="00813503"/>
    <w:rsid w:val="00815950"/>
    <w:rsid w:val="00815DEF"/>
    <w:rsid w:val="0081653D"/>
    <w:rsid w:val="00816F30"/>
    <w:rsid w:val="0082004E"/>
    <w:rsid w:val="0082105C"/>
    <w:rsid w:val="008224B3"/>
    <w:rsid w:val="00822500"/>
    <w:rsid w:val="0082447C"/>
    <w:rsid w:val="00824923"/>
    <w:rsid w:val="00824AD2"/>
    <w:rsid w:val="00824C10"/>
    <w:rsid w:val="0082652B"/>
    <w:rsid w:val="008275F7"/>
    <w:rsid w:val="00830043"/>
    <w:rsid w:val="008303A7"/>
    <w:rsid w:val="00830E2F"/>
    <w:rsid w:val="00830FF0"/>
    <w:rsid w:val="00832966"/>
    <w:rsid w:val="00837945"/>
    <w:rsid w:val="00840A3E"/>
    <w:rsid w:val="00840B9D"/>
    <w:rsid w:val="00842C9D"/>
    <w:rsid w:val="00843AB0"/>
    <w:rsid w:val="0084430B"/>
    <w:rsid w:val="008456C5"/>
    <w:rsid w:val="008458E9"/>
    <w:rsid w:val="00845947"/>
    <w:rsid w:val="00845F3F"/>
    <w:rsid w:val="008467C2"/>
    <w:rsid w:val="00846DEF"/>
    <w:rsid w:val="00851060"/>
    <w:rsid w:val="0085384A"/>
    <w:rsid w:val="00854E19"/>
    <w:rsid w:val="00856771"/>
    <w:rsid w:val="00860068"/>
    <w:rsid w:val="008615B0"/>
    <w:rsid w:val="00861B21"/>
    <w:rsid w:val="00862560"/>
    <w:rsid w:val="00862DBA"/>
    <w:rsid w:val="00863BD7"/>
    <w:rsid w:val="00865194"/>
    <w:rsid w:val="00865658"/>
    <w:rsid w:val="00866F6D"/>
    <w:rsid w:val="008676A0"/>
    <w:rsid w:val="00871509"/>
    <w:rsid w:val="00873880"/>
    <w:rsid w:val="00877101"/>
    <w:rsid w:val="00880587"/>
    <w:rsid w:val="00881061"/>
    <w:rsid w:val="008857E2"/>
    <w:rsid w:val="00886CDB"/>
    <w:rsid w:val="008873CC"/>
    <w:rsid w:val="008916C2"/>
    <w:rsid w:val="008923C2"/>
    <w:rsid w:val="00892433"/>
    <w:rsid w:val="00892F7B"/>
    <w:rsid w:val="0089457E"/>
    <w:rsid w:val="00895F7F"/>
    <w:rsid w:val="00897216"/>
    <w:rsid w:val="008A072F"/>
    <w:rsid w:val="008A11D9"/>
    <w:rsid w:val="008A260D"/>
    <w:rsid w:val="008A294B"/>
    <w:rsid w:val="008A57C0"/>
    <w:rsid w:val="008A7E37"/>
    <w:rsid w:val="008B03B3"/>
    <w:rsid w:val="008B087E"/>
    <w:rsid w:val="008B1108"/>
    <w:rsid w:val="008B1A79"/>
    <w:rsid w:val="008B2924"/>
    <w:rsid w:val="008B350F"/>
    <w:rsid w:val="008B3962"/>
    <w:rsid w:val="008B3F87"/>
    <w:rsid w:val="008B3FE7"/>
    <w:rsid w:val="008B4CCB"/>
    <w:rsid w:val="008B5540"/>
    <w:rsid w:val="008B63F8"/>
    <w:rsid w:val="008B6CBC"/>
    <w:rsid w:val="008B7107"/>
    <w:rsid w:val="008B7E08"/>
    <w:rsid w:val="008B7FC5"/>
    <w:rsid w:val="008C1C41"/>
    <w:rsid w:val="008C1D91"/>
    <w:rsid w:val="008C2C2B"/>
    <w:rsid w:val="008C4F15"/>
    <w:rsid w:val="008C6811"/>
    <w:rsid w:val="008C7213"/>
    <w:rsid w:val="008C7AB3"/>
    <w:rsid w:val="008D0130"/>
    <w:rsid w:val="008D015E"/>
    <w:rsid w:val="008D0A13"/>
    <w:rsid w:val="008D17F1"/>
    <w:rsid w:val="008D182F"/>
    <w:rsid w:val="008D1EEA"/>
    <w:rsid w:val="008D3AE8"/>
    <w:rsid w:val="008D4841"/>
    <w:rsid w:val="008D4CA0"/>
    <w:rsid w:val="008D5465"/>
    <w:rsid w:val="008D739D"/>
    <w:rsid w:val="008E26C5"/>
    <w:rsid w:val="008E324C"/>
    <w:rsid w:val="008E32F1"/>
    <w:rsid w:val="008E3C55"/>
    <w:rsid w:val="008E40D9"/>
    <w:rsid w:val="008E4710"/>
    <w:rsid w:val="008E4D7C"/>
    <w:rsid w:val="008E57C6"/>
    <w:rsid w:val="008E6B63"/>
    <w:rsid w:val="008E726E"/>
    <w:rsid w:val="008F13EB"/>
    <w:rsid w:val="008F31E7"/>
    <w:rsid w:val="008F4AA6"/>
    <w:rsid w:val="008F71C0"/>
    <w:rsid w:val="008F730C"/>
    <w:rsid w:val="00900737"/>
    <w:rsid w:val="009007B0"/>
    <w:rsid w:val="009013B8"/>
    <w:rsid w:val="00902EC0"/>
    <w:rsid w:val="00903749"/>
    <w:rsid w:val="00904537"/>
    <w:rsid w:val="00906FC4"/>
    <w:rsid w:val="00907750"/>
    <w:rsid w:val="00910CA7"/>
    <w:rsid w:val="00911F3A"/>
    <w:rsid w:val="00914847"/>
    <w:rsid w:val="00914DF3"/>
    <w:rsid w:val="00916D19"/>
    <w:rsid w:val="00920740"/>
    <w:rsid w:val="00920793"/>
    <w:rsid w:val="00922E63"/>
    <w:rsid w:val="00924445"/>
    <w:rsid w:val="00924BA9"/>
    <w:rsid w:val="0092599E"/>
    <w:rsid w:val="0092693D"/>
    <w:rsid w:val="00926B0B"/>
    <w:rsid w:val="00927648"/>
    <w:rsid w:val="009300E8"/>
    <w:rsid w:val="009304E2"/>
    <w:rsid w:val="009305C1"/>
    <w:rsid w:val="00931284"/>
    <w:rsid w:val="009318E7"/>
    <w:rsid w:val="00934E86"/>
    <w:rsid w:val="009354CF"/>
    <w:rsid w:val="0093599E"/>
    <w:rsid w:val="00935D3D"/>
    <w:rsid w:val="00936A16"/>
    <w:rsid w:val="00937F96"/>
    <w:rsid w:val="009410F8"/>
    <w:rsid w:val="00941651"/>
    <w:rsid w:val="00942F8C"/>
    <w:rsid w:val="0094305A"/>
    <w:rsid w:val="009438EC"/>
    <w:rsid w:val="00946AE7"/>
    <w:rsid w:val="009471BE"/>
    <w:rsid w:val="0094738E"/>
    <w:rsid w:val="009476B1"/>
    <w:rsid w:val="009479AF"/>
    <w:rsid w:val="0095088D"/>
    <w:rsid w:val="00951C7D"/>
    <w:rsid w:val="00952819"/>
    <w:rsid w:val="0095310C"/>
    <w:rsid w:val="009546F5"/>
    <w:rsid w:val="009547DB"/>
    <w:rsid w:val="00955CDF"/>
    <w:rsid w:val="0095627C"/>
    <w:rsid w:val="00956876"/>
    <w:rsid w:val="00957385"/>
    <w:rsid w:val="00960336"/>
    <w:rsid w:val="00960624"/>
    <w:rsid w:val="009614EF"/>
    <w:rsid w:val="009619E4"/>
    <w:rsid w:val="00961F5F"/>
    <w:rsid w:val="00963FF1"/>
    <w:rsid w:val="00964930"/>
    <w:rsid w:val="00965B97"/>
    <w:rsid w:val="00965F67"/>
    <w:rsid w:val="0096753C"/>
    <w:rsid w:val="0096787A"/>
    <w:rsid w:val="0097051D"/>
    <w:rsid w:val="00972968"/>
    <w:rsid w:val="00973262"/>
    <w:rsid w:val="00973B96"/>
    <w:rsid w:val="009745DC"/>
    <w:rsid w:val="009748EF"/>
    <w:rsid w:val="00974B16"/>
    <w:rsid w:val="00974B72"/>
    <w:rsid w:val="00976BA2"/>
    <w:rsid w:val="00977D4C"/>
    <w:rsid w:val="009804F6"/>
    <w:rsid w:val="00981A6A"/>
    <w:rsid w:val="0098210B"/>
    <w:rsid w:val="009822BF"/>
    <w:rsid w:val="0098319D"/>
    <w:rsid w:val="009839FB"/>
    <w:rsid w:val="0098532E"/>
    <w:rsid w:val="009864FA"/>
    <w:rsid w:val="00986E06"/>
    <w:rsid w:val="009903E6"/>
    <w:rsid w:val="0099061B"/>
    <w:rsid w:val="009920A8"/>
    <w:rsid w:val="00992429"/>
    <w:rsid w:val="009925D4"/>
    <w:rsid w:val="009936E8"/>
    <w:rsid w:val="00993935"/>
    <w:rsid w:val="00993A85"/>
    <w:rsid w:val="00995072"/>
    <w:rsid w:val="00996383"/>
    <w:rsid w:val="00996A37"/>
    <w:rsid w:val="009970AA"/>
    <w:rsid w:val="00997814"/>
    <w:rsid w:val="009A1882"/>
    <w:rsid w:val="009A1C33"/>
    <w:rsid w:val="009A1D72"/>
    <w:rsid w:val="009A203C"/>
    <w:rsid w:val="009A45E7"/>
    <w:rsid w:val="009B0256"/>
    <w:rsid w:val="009B0624"/>
    <w:rsid w:val="009B0E68"/>
    <w:rsid w:val="009B19C5"/>
    <w:rsid w:val="009B1DA9"/>
    <w:rsid w:val="009B2278"/>
    <w:rsid w:val="009B247C"/>
    <w:rsid w:val="009B397F"/>
    <w:rsid w:val="009B3F2F"/>
    <w:rsid w:val="009B526F"/>
    <w:rsid w:val="009B5ED6"/>
    <w:rsid w:val="009B668B"/>
    <w:rsid w:val="009B6873"/>
    <w:rsid w:val="009B70DB"/>
    <w:rsid w:val="009B769F"/>
    <w:rsid w:val="009C14F5"/>
    <w:rsid w:val="009C3BE8"/>
    <w:rsid w:val="009C46AF"/>
    <w:rsid w:val="009C5C6C"/>
    <w:rsid w:val="009C79F5"/>
    <w:rsid w:val="009C7E72"/>
    <w:rsid w:val="009D0EF6"/>
    <w:rsid w:val="009D2CA3"/>
    <w:rsid w:val="009D4679"/>
    <w:rsid w:val="009D580D"/>
    <w:rsid w:val="009D6593"/>
    <w:rsid w:val="009D6D99"/>
    <w:rsid w:val="009E00BF"/>
    <w:rsid w:val="009E0755"/>
    <w:rsid w:val="009E086E"/>
    <w:rsid w:val="009E0A23"/>
    <w:rsid w:val="009E1205"/>
    <w:rsid w:val="009E15ED"/>
    <w:rsid w:val="009E1C8E"/>
    <w:rsid w:val="009E1F37"/>
    <w:rsid w:val="009E2347"/>
    <w:rsid w:val="009E239D"/>
    <w:rsid w:val="009E31C9"/>
    <w:rsid w:val="009E3821"/>
    <w:rsid w:val="009E4338"/>
    <w:rsid w:val="009E46DE"/>
    <w:rsid w:val="009E4BD0"/>
    <w:rsid w:val="009E58B5"/>
    <w:rsid w:val="009E6737"/>
    <w:rsid w:val="009E679A"/>
    <w:rsid w:val="009F0E61"/>
    <w:rsid w:val="009F1398"/>
    <w:rsid w:val="009F1407"/>
    <w:rsid w:val="009F15F6"/>
    <w:rsid w:val="009F161B"/>
    <w:rsid w:val="009F191F"/>
    <w:rsid w:val="009F1C22"/>
    <w:rsid w:val="009F4EEF"/>
    <w:rsid w:val="009F5ACD"/>
    <w:rsid w:val="009F6A37"/>
    <w:rsid w:val="009F74D9"/>
    <w:rsid w:val="009F7680"/>
    <w:rsid w:val="009F7994"/>
    <w:rsid w:val="00A0057F"/>
    <w:rsid w:val="00A02CDC"/>
    <w:rsid w:val="00A054AC"/>
    <w:rsid w:val="00A055DC"/>
    <w:rsid w:val="00A10A42"/>
    <w:rsid w:val="00A10DB0"/>
    <w:rsid w:val="00A11EAC"/>
    <w:rsid w:val="00A14FCE"/>
    <w:rsid w:val="00A16078"/>
    <w:rsid w:val="00A16737"/>
    <w:rsid w:val="00A2159E"/>
    <w:rsid w:val="00A22D48"/>
    <w:rsid w:val="00A234C4"/>
    <w:rsid w:val="00A23EAA"/>
    <w:rsid w:val="00A243EF"/>
    <w:rsid w:val="00A24AF3"/>
    <w:rsid w:val="00A25F48"/>
    <w:rsid w:val="00A261D1"/>
    <w:rsid w:val="00A264CA"/>
    <w:rsid w:val="00A26933"/>
    <w:rsid w:val="00A26B43"/>
    <w:rsid w:val="00A30A93"/>
    <w:rsid w:val="00A34132"/>
    <w:rsid w:val="00A35775"/>
    <w:rsid w:val="00A35C0C"/>
    <w:rsid w:val="00A377D8"/>
    <w:rsid w:val="00A40795"/>
    <w:rsid w:val="00A41A87"/>
    <w:rsid w:val="00A42960"/>
    <w:rsid w:val="00A42D6C"/>
    <w:rsid w:val="00A4303C"/>
    <w:rsid w:val="00A43159"/>
    <w:rsid w:val="00A43BA7"/>
    <w:rsid w:val="00A44C7C"/>
    <w:rsid w:val="00A45576"/>
    <w:rsid w:val="00A45CF4"/>
    <w:rsid w:val="00A468FE"/>
    <w:rsid w:val="00A51534"/>
    <w:rsid w:val="00A52286"/>
    <w:rsid w:val="00A52E5D"/>
    <w:rsid w:val="00A52EAE"/>
    <w:rsid w:val="00A5353A"/>
    <w:rsid w:val="00A5377B"/>
    <w:rsid w:val="00A545CC"/>
    <w:rsid w:val="00A547B6"/>
    <w:rsid w:val="00A54C0D"/>
    <w:rsid w:val="00A54C5C"/>
    <w:rsid w:val="00A551CE"/>
    <w:rsid w:val="00A56C2E"/>
    <w:rsid w:val="00A60121"/>
    <w:rsid w:val="00A615C4"/>
    <w:rsid w:val="00A615F3"/>
    <w:rsid w:val="00A61A49"/>
    <w:rsid w:val="00A62C08"/>
    <w:rsid w:val="00A63329"/>
    <w:rsid w:val="00A63E13"/>
    <w:rsid w:val="00A64BC3"/>
    <w:rsid w:val="00A66232"/>
    <w:rsid w:val="00A665EA"/>
    <w:rsid w:val="00A674DB"/>
    <w:rsid w:val="00A722D2"/>
    <w:rsid w:val="00A72757"/>
    <w:rsid w:val="00A73244"/>
    <w:rsid w:val="00A745C9"/>
    <w:rsid w:val="00A75726"/>
    <w:rsid w:val="00A75735"/>
    <w:rsid w:val="00A76D91"/>
    <w:rsid w:val="00A777F3"/>
    <w:rsid w:val="00A80CDD"/>
    <w:rsid w:val="00A832D1"/>
    <w:rsid w:val="00A83876"/>
    <w:rsid w:val="00A8494D"/>
    <w:rsid w:val="00A84BC3"/>
    <w:rsid w:val="00A8534E"/>
    <w:rsid w:val="00A8593B"/>
    <w:rsid w:val="00A8595F"/>
    <w:rsid w:val="00A869F6"/>
    <w:rsid w:val="00A933EB"/>
    <w:rsid w:val="00A93F1B"/>
    <w:rsid w:val="00A94267"/>
    <w:rsid w:val="00A95461"/>
    <w:rsid w:val="00A96BCC"/>
    <w:rsid w:val="00A97AC7"/>
    <w:rsid w:val="00AA0A20"/>
    <w:rsid w:val="00AA17C0"/>
    <w:rsid w:val="00AA2944"/>
    <w:rsid w:val="00AA2D87"/>
    <w:rsid w:val="00AA302B"/>
    <w:rsid w:val="00AA4368"/>
    <w:rsid w:val="00AA4BB5"/>
    <w:rsid w:val="00AA6AB9"/>
    <w:rsid w:val="00AA76CB"/>
    <w:rsid w:val="00AB0F80"/>
    <w:rsid w:val="00AB26EB"/>
    <w:rsid w:val="00AB38D8"/>
    <w:rsid w:val="00AB6883"/>
    <w:rsid w:val="00AB6EAF"/>
    <w:rsid w:val="00AB7B99"/>
    <w:rsid w:val="00AC1352"/>
    <w:rsid w:val="00AC16D3"/>
    <w:rsid w:val="00AC3DB4"/>
    <w:rsid w:val="00AC60E9"/>
    <w:rsid w:val="00AC62E8"/>
    <w:rsid w:val="00AC66E4"/>
    <w:rsid w:val="00AC71E1"/>
    <w:rsid w:val="00AC7AC9"/>
    <w:rsid w:val="00AD11E2"/>
    <w:rsid w:val="00AD1B9C"/>
    <w:rsid w:val="00AD31D5"/>
    <w:rsid w:val="00AD41F9"/>
    <w:rsid w:val="00AD4310"/>
    <w:rsid w:val="00AD5131"/>
    <w:rsid w:val="00AD544E"/>
    <w:rsid w:val="00AD656E"/>
    <w:rsid w:val="00AD7DEA"/>
    <w:rsid w:val="00AE03B2"/>
    <w:rsid w:val="00AE0D96"/>
    <w:rsid w:val="00AE1F65"/>
    <w:rsid w:val="00AE4CE7"/>
    <w:rsid w:val="00AE7A5A"/>
    <w:rsid w:val="00AF26BB"/>
    <w:rsid w:val="00AF3411"/>
    <w:rsid w:val="00AF3F08"/>
    <w:rsid w:val="00AF41E2"/>
    <w:rsid w:val="00AF5433"/>
    <w:rsid w:val="00AF58C5"/>
    <w:rsid w:val="00AF599C"/>
    <w:rsid w:val="00AF73E2"/>
    <w:rsid w:val="00B038A9"/>
    <w:rsid w:val="00B03BC1"/>
    <w:rsid w:val="00B03D3B"/>
    <w:rsid w:val="00B03D88"/>
    <w:rsid w:val="00B04CB0"/>
    <w:rsid w:val="00B054F4"/>
    <w:rsid w:val="00B0594B"/>
    <w:rsid w:val="00B0729B"/>
    <w:rsid w:val="00B1100D"/>
    <w:rsid w:val="00B11925"/>
    <w:rsid w:val="00B1201B"/>
    <w:rsid w:val="00B123BA"/>
    <w:rsid w:val="00B1314B"/>
    <w:rsid w:val="00B13E19"/>
    <w:rsid w:val="00B14006"/>
    <w:rsid w:val="00B1438F"/>
    <w:rsid w:val="00B14581"/>
    <w:rsid w:val="00B14586"/>
    <w:rsid w:val="00B148B7"/>
    <w:rsid w:val="00B207DA"/>
    <w:rsid w:val="00B21A7B"/>
    <w:rsid w:val="00B22228"/>
    <w:rsid w:val="00B22896"/>
    <w:rsid w:val="00B234F4"/>
    <w:rsid w:val="00B2479F"/>
    <w:rsid w:val="00B25E67"/>
    <w:rsid w:val="00B269DE"/>
    <w:rsid w:val="00B30D06"/>
    <w:rsid w:val="00B3100B"/>
    <w:rsid w:val="00B31DC2"/>
    <w:rsid w:val="00B31FDB"/>
    <w:rsid w:val="00B360FC"/>
    <w:rsid w:val="00B37E6C"/>
    <w:rsid w:val="00B401CF"/>
    <w:rsid w:val="00B45AE7"/>
    <w:rsid w:val="00B46349"/>
    <w:rsid w:val="00B464C3"/>
    <w:rsid w:val="00B46EC7"/>
    <w:rsid w:val="00B50D70"/>
    <w:rsid w:val="00B50FE7"/>
    <w:rsid w:val="00B51253"/>
    <w:rsid w:val="00B52755"/>
    <w:rsid w:val="00B529C2"/>
    <w:rsid w:val="00B5332A"/>
    <w:rsid w:val="00B5386D"/>
    <w:rsid w:val="00B53B94"/>
    <w:rsid w:val="00B55459"/>
    <w:rsid w:val="00B55BF8"/>
    <w:rsid w:val="00B579FF"/>
    <w:rsid w:val="00B60791"/>
    <w:rsid w:val="00B61900"/>
    <w:rsid w:val="00B619DA"/>
    <w:rsid w:val="00B63507"/>
    <w:rsid w:val="00B636FB"/>
    <w:rsid w:val="00B6440D"/>
    <w:rsid w:val="00B6502A"/>
    <w:rsid w:val="00B67057"/>
    <w:rsid w:val="00B725E7"/>
    <w:rsid w:val="00B7289D"/>
    <w:rsid w:val="00B729F6"/>
    <w:rsid w:val="00B739F0"/>
    <w:rsid w:val="00B74990"/>
    <w:rsid w:val="00B75D0F"/>
    <w:rsid w:val="00B76B8D"/>
    <w:rsid w:val="00B76C10"/>
    <w:rsid w:val="00B76D69"/>
    <w:rsid w:val="00B80308"/>
    <w:rsid w:val="00B80941"/>
    <w:rsid w:val="00B8114E"/>
    <w:rsid w:val="00B815FF"/>
    <w:rsid w:val="00B81972"/>
    <w:rsid w:val="00B82CF8"/>
    <w:rsid w:val="00B8373D"/>
    <w:rsid w:val="00B84C4F"/>
    <w:rsid w:val="00B86E1C"/>
    <w:rsid w:val="00B90970"/>
    <w:rsid w:val="00B92209"/>
    <w:rsid w:val="00B92B12"/>
    <w:rsid w:val="00B92CE8"/>
    <w:rsid w:val="00B92D3A"/>
    <w:rsid w:val="00B93518"/>
    <w:rsid w:val="00B9718D"/>
    <w:rsid w:val="00B97516"/>
    <w:rsid w:val="00B97E34"/>
    <w:rsid w:val="00BA2758"/>
    <w:rsid w:val="00BA2FCE"/>
    <w:rsid w:val="00BA46C4"/>
    <w:rsid w:val="00BA6C00"/>
    <w:rsid w:val="00BB0352"/>
    <w:rsid w:val="00BB21A4"/>
    <w:rsid w:val="00BB2A7F"/>
    <w:rsid w:val="00BB428D"/>
    <w:rsid w:val="00BB4D67"/>
    <w:rsid w:val="00BB6618"/>
    <w:rsid w:val="00BB7074"/>
    <w:rsid w:val="00BC06E2"/>
    <w:rsid w:val="00BC1B11"/>
    <w:rsid w:val="00BC2CD6"/>
    <w:rsid w:val="00BC43EB"/>
    <w:rsid w:val="00BC4A84"/>
    <w:rsid w:val="00BC533E"/>
    <w:rsid w:val="00BC67BC"/>
    <w:rsid w:val="00BC72AA"/>
    <w:rsid w:val="00BC739C"/>
    <w:rsid w:val="00BD1296"/>
    <w:rsid w:val="00BD2659"/>
    <w:rsid w:val="00BD29A8"/>
    <w:rsid w:val="00BD29B6"/>
    <w:rsid w:val="00BD3792"/>
    <w:rsid w:val="00BD4E50"/>
    <w:rsid w:val="00BD4E61"/>
    <w:rsid w:val="00BD5537"/>
    <w:rsid w:val="00BD7656"/>
    <w:rsid w:val="00BD7B1E"/>
    <w:rsid w:val="00BD7B95"/>
    <w:rsid w:val="00BE0B66"/>
    <w:rsid w:val="00BE1971"/>
    <w:rsid w:val="00BE21DB"/>
    <w:rsid w:val="00BE3D7C"/>
    <w:rsid w:val="00BE4D67"/>
    <w:rsid w:val="00BE5F74"/>
    <w:rsid w:val="00BE6920"/>
    <w:rsid w:val="00BF0A69"/>
    <w:rsid w:val="00BF261D"/>
    <w:rsid w:val="00BF43F0"/>
    <w:rsid w:val="00BF4758"/>
    <w:rsid w:val="00BF6290"/>
    <w:rsid w:val="00BF6A7D"/>
    <w:rsid w:val="00BF7961"/>
    <w:rsid w:val="00C00AA9"/>
    <w:rsid w:val="00C02272"/>
    <w:rsid w:val="00C0276C"/>
    <w:rsid w:val="00C0284B"/>
    <w:rsid w:val="00C030DE"/>
    <w:rsid w:val="00C0475D"/>
    <w:rsid w:val="00C04E1B"/>
    <w:rsid w:val="00C0563B"/>
    <w:rsid w:val="00C05AB0"/>
    <w:rsid w:val="00C07937"/>
    <w:rsid w:val="00C07B44"/>
    <w:rsid w:val="00C07C25"/>
    <w:rsid w:val="00C1102D"/>
    <w:rsid w:val="00C126D4"/>
    <w:rsid w:val="00C128A6"/>
    <w:rsid w:val="00C12DDA"/>
    <w:rsid w:val="00C13976"/>
    <w:rsid w:val="00C13D2C"/>
    <w:rsid w:val="00C13E0E"/>
    <w:rsid w:val="00C156B9"/>
    <w:rsid w:val="00C15C2A"/>
    <w:rsid w:val="00C15D18"/>
    <w:rsid w:val="00C16BF3"/>
    <w:rsid w:val="00C2170C"/>
    <w:rsid w:val="00C24214"/>
    <w:rsid w:val="00C26401"/>
    <w:rsid w:val="00C266AF"/>
    <w:rsid w:val="00C2753E"/>
    <w:rsid w:val="00C31B7F"/>
    <w:rsid w:val="00C31E4D"/>
    <w:rsid w:val="00C322A6"/>
    <w:rsid w:val="00C348AD"/>
    <w:rsid w:val="00C36AFB"/>
    <w:rsid w:val="00C400D8"/>
    <w:rsid w:val="00C4101E"/>
    <w:rsid w:val="00C41401"/>
    <w:rsid w:val="00C419AE"/>
    <w:rsid w:val="00C4496D"/>
    <w:rsid w:val="00C44BD7"/>
    <w:rsid w:val="00C45867"/>
    <w:rsid w:val="00C50CF5"/>
    <w:rsid w:val="00C51F7F"/>
    <w:rsid w:val="00C52A0D"/>
    <w:rsid w:val="00C52C43"/>
    <w:rsid w:val="00C55BC3"/>
    <w:rsid w:val="00C56083"/>
    <w:rsid w:val="00C5787E"/>
    <w:rsid w:val="00C60402"/>
    <w:rsid w:val="00C60CD9"/>
    <w:rsid w:val="00C610DB"/>
    <w:rsid w:val="00C6239A"/>
    <w:rsid w:val="00C62CED"/>
    <w:rsid w:val="00C65FBC"/>
    <w:rsid w:val="00C66231"/>
    <w:rsid w:val="00C67278"/>
    <w:rsid w:val="00C71179"/>
    <w:rsid w:val="00C71F6D"/>
    <w:rsid w:val="00C72246"/>
    <w:rsid w:val="00C72EEE"/>
    <w:rsid w:val="00C730A6"/>
    <w:rsid w:val="00C7333C"/>
    <w:rsid w:val="00C7544B"/>
    <w:rsid w:val="00C75BC9"/>
    <w:rsid w:val="00C76120"/>
    <w:rsid w:val="00C764F2"/>
    <w:rsid w:val="00C7779E"/>
    <w:rsid w:val="00C779A5"/>
    <w:rsid w:val="00C77C1D"/>
    <w:rsid w:val="00C810F8"/>
    <w:rsid w:val="00C817D6"/>
    <w:rsid w:val="00C84192"/>
    <w:rsid w:val="00C843B0"/>
    <w:rsid w:val="00C84B8C"/>
    <w:rsid w:val="00C84EC3"/>
    <w:rsid w:val="00C856C1"/>
    <w:rsid w:val="00C857D8"/>
    <w:rsid w:val="00C86DA5"/>
    <w:rsid w:val="00C873D7"/>
    <w:rsid w:val="00C921A0"/>
    <w:rsid w:val="00C9244A"/>
    <w:rsid w:val="00C9398A"/>
    <w:rsid w:val="00C940F0"/>
    <w:rsid w:val="00C94330"/>
    <w:rsid w:val="00C94593"/>
    <w:rsid w:val="00C94731"/>
    <w:rsid w:val="00C95631"/>
    <w:rsid w:val="00C95E9F"/>
    <w:rsid w:val="00C97571"/>
    <w:rsid w:val="00CA09DC"/>
    <w:rsid w:val="00CA12BB"/>
    <w:rsid w:val="00CA14EC"/>
    <w:rsid w:val="00CA3E7D"/>
    <w:rsid w:val="00CA52CD"/>
    <w:rsid w:val="00CA76F5"/>
    <w:rsid w:val="00CA7BF1"/>
    <w:rsid w:val="00CA7D41"/>
    <w:rsid w:val="00CB200C"/>
    <w:rsid w:val="00CB238D"/>
    <w:rsid w:val="00CB3528"/>
    <w:rsid w:val="00CB3850"/>
    <w:rsid w:val="00CB439B"/>
    <w:rsid w:val="00CB774C"/>
    <w:rsid w:val="00CC03A9"/>
    <w:rsid w:val="00CC1CC8"/>
    <w:rsid w:val="00CC1E5E"/>
    <w:rsid w:val="00CC1F29"/>
    <w:rsid w:val="00CC25B0"/>
    <w:rsid w:val="00CC26EF"/>
    <w:rsid w:val="00CC2925"/>
    <w:rsid w:val="00CC4277"/>
    <w:rsid w:val="00CC782F"/>
    <w:rsid w:val="00CC7FC3"/>
    <w:rsid w:val="00CD05D7"/>
    <w:rsid w:val="00CD0632"/>
    <w:rsid w:val="00CD1A21"/>
    <w:rsid w:val="00CD2642"/>
    <w:rsid w:val="00CD3515"/>
    <w:rsid w:val="00CD41D4"/>
    <w:rsid w:val="00CD4D2B"/>
    <w:rsid w:val="00CD540B"/>
    <w:rsid w:val="00CD690A"/>
    <w:rsid w:val="00CD7E9D"/>
    <w:rsid w:val="00CE044D"/>
    <w:rsid w:val="00CE0662"/>
    <w:rsid w:val="00CE10C1"/>
    <w:rsid w:val="00CE16A2"/>
    <w:rsid w:val="00CE40AD"/>
    <w:rsid w:val="00CE41D8"/>
    <w:rsid w:val="00CE45D8"/>
    <w:rsid w:val="00CE4E82"/>
    <w:rsid w:val="00CE5ABF"/>
    <w:rsid w:val="00CE5E1C"/>
    <w:rsid w:val="00CE6295"/>
    <w:rsid w:val="00CE7D58"/>
    <w:rsid w:val="00CF0F7E"/>
    <w:rsid w:val="00CF1109"/>
    <w:rsid w:val="00CF143E"/>
    <w:rsid w:val="00CF16D9"/>
    <w:rsid w:val="00CF38C6"/>
    <w:rsid w:val="00CF5C41"/>
    <w:rsid w:val="00CF5F98"/>
    <w:rsid w:val="00D0089E"/>
    <w:rsid w:val="00D01672"/>
    <w:rsid w:val="00D01D1C"/>
    <w:rsid w:val="00D026A3"/>
    <w:rsid w:val="00D02A94"/>
    <w:rsid w:val="00D0447D"/>
    <w:rsid w:val="00D047A8"/>
    <w:rsid w:val="00D04B35"/>
    <w:rsid w:val="00D05201"/>
    <w:rsid w:val="00D0559E"/>
    <w:rsid w:val="00D06E81"/>
    <w:rsid w:val="00D07B22"/>
    <w:rsid w:val="00D129FA"/>
    <w:rsid w:val="00D1335A"/>
    <w:rsid w:val="00D13F35"/>
    <w:rsid w:val="00D15225"/>
    <w:rsid w:val="00D162CE"/>
    <w:rsid w:val="00D1702B"/>
    <w:rsid w:val="00D20130"/>
    <w:rsid w:val="00D21230"/>
    <w:rsid w:val="00D21332"/>
    <w:rsid w:val="00D24414"/>
    <w:rsid w:val="00D24AB3"/>
    <w:rsid w:val="00D25B78"/>
    <w:rsid w:val="00D26654"/>
    <w:rsid w:val="00D279C3"/>
    <w:rsid w:val="00D3060E"/>
    <w:rsid w:val="00D31110"/>
    <w:rsid w:val="00D317DB"/>
    <w:rsid w:val="00D32A0E"/>
    <w:rsid w:val="00D33415"/>
    <w:rsid w:val="00D34D19"/>
    <w:rsid w:val="00D34D72"/>
    <w:rsid w:val="00D3776C"/>
    <w:rsid w:val="00D37ACD"/>
    <w:rsid w:val="00D4195E"/>
    <w:rsid w:val="00D41B65"/>
    <w:rsid w:val="00D423BB"/>
    <w:rsid w:val="00D440B3"/>
    <w:rsid w:val="00D440E2"/>
    <w:rsid w:val="00D44B39"/>
    <w:rsid w:val="00D45EFF"/>
    <w:rsid w:val="00D462D3"/>
    <w:rsid w:val="00D46A5A"/>
    <w:rsid w:val="00D47776"/>
    <w:rsid w:val="00D5073A"/>
    <w:rsid w:val="00D51888"/>
    <w:rsid w:val="00D51C81"/>
    <w:rsid w:val="00D5245D"/>
    <w:rsid w:val="00D56D7C"/>
    <w:rsid w:val="00D57289"/>
    <w:rsid w:val="00D62FC9"/>
    <w:rsid w:val="00D63AE0"/>
    <w:rsid w:val="00D642A9"/>
    <w:rsid w:val="00D64AFA"/>
    <w:rsid w:val="00D64FD6"/>
    <w:rsid w:val="00D660CB"/>
    <w:rsid w:val="00D66328"/>
    <w:rsid w:val="00D664F9"/>
    <w:rsid w:val="00D66AD8"/>
    <w:rsid w:val="00D66ECD"/>
    <w:rsid w:val="00D6717E"/>
    <w:rsid w:val="00D67847"/>
    <w:rsid w:val="00D67C96"/>
    <w:rsid w:val="00D70337"/>
    <w:rsid w:val="00D70F70"/>
    <w:rsid w:val="00D71A5C"/>
    <w:rsid w:val="00D71CD0"/>
    <w:rsid w:val="00D7327D"/>
    <w:rsid w:val="00D74813"/>
    <w:rsid w:val="00D74F69"/>
    <w:rsid w:val="00D7520A"/>
    <w:rsid w:val="00D7633B"/>
    <w:rsid w:val="00D7763D"/>
    <w:rsid w:val="00D77CD2"/>
    <w:rsid w:val="00D806BD"/>
    <w:rsid w:val="00D838F9"/>
    <w:rsid w:val="00D84165"/>
    <w:rsid w:val="00D84407"/>
    <w:rsid w:val="00D853BB"/>
    <w:rsid w:val="00D856C1"/>
    <w:rsid w:val="00D85C56"/>
    <w:rsid w:val="00D86C67"/>
    <w:rsid w:val="00D90118"/>
    <w:rsid w:val="00D91B6E"/>
    <w:rsid w:val="00D91D55"/>
    <w:rsid w:val="00D92A03"/>
    <w:rsid w:val="00D934FC"/>
    <w:rsid w:val="00D94636"/>
    <w:rsid w:val="00D94FEE"/>
    <w:rsid w:val="00D9681C"/>
    <w:rsid w:val="00D9741E"/>
    <w:rsid w:val="00D974C8"/>
    <w:rsid w:val="00D976B3"/>
    <w:rsid w:val="00DA076D"/>
    <w:rsid w:val="00DA0DD5"/>
    <w:rsid w:val="00DA2E31"/>
    <w:rsid w:val="00DA3C81"/>
    <w:rsid w:val="00DA442F"/>
    <w:rsid w:val="00DA5238"/>
    <w:rsid w:val="00DA630A"/>
    <w:rsid w:val="00DB0D1F"/>
    <w:rsid w:val="00DB1167"/>
    <w:rsid w:val="00DB12D5"/>
    <w:rsid w:val="00DB1447"/>
    <w:rsid w:val="00DB2EA0"/>
    <w:rsid w:val="00DB4953"/>
    <w:rsid w:val="00DB660D"/>
    <w:rsid w:val="00DB692C"/>
    <w:rsid w:val="00DB7761"/>
    <w:rsid w:val="00DB7CA9"/>
    <w:rsid w:val="00DC16F9"/>
    <w:rsid w:val="00DC2026"/>
    <w:rsid w:val="00DC49A6"/>
    <w:rsid w:val="00DD03DC"/>
    <w:rsid w:val="00DD160C"/>
    <w:rsid w:val="00DD28B9"/>
    <w:rsid w:val="00DD3CB4"/>
    <w:rsid w:val="00DD5D95"/>
    <w:rsid w:val="00DD5DF0"/>
    <w:rsid w:val="00DD6148"/>
    <w:rsid w:val="00DD6644"/>
    <w:rsid w:val="00DD6A1B"/>
    <w:rsid w:val="00DD7841"/>
    <w:rsid w:val="00DE0A73"/>
    <w:rsid w:val="00DE0C75"/>
    <w:rsid w:val="00DE1374"/>
    <w:rsid w:val="00DE2DC6"/>
    <w:rsid w:val="00DE329E"/>
    <w:rsid w:val="00DE3F83"/>
    <w:rsid w:val="00DE535F"/>
    <w:rsid w:val="00DE6056"/>
    <w:rsid w:val="00DF0019"/>
    <w:rsid w:val="00DF259C"/>
    <w:rsid w:val="00DF28A6"/>
    <w:rsid w:val="00DF3E81"/>
    <w:rsid w:val="00DF5012"/>
    <w:rsid w:val="00DF5124"/>
    <w:rsid w:val="00DF66B8"/>
    <w:rsid w:val="00DF68D9"/>
    <w:rsid w:val="00DF7ECA"/>
    <w:rsid w:val="00E01C09"/>
    <w:rsid w:val="00E04347"/>
    <w:rsid w:val="00E049B8"/>
    <w:rsid w:val="00E04BBB"/>
    <w:rsid w:val="00E04C8A"/>
    <w:rsid w:val="00E05783"/>
    <w:rsid w:val="00E06538"/>
    <w:rsid w:val="00E07577"/>
    <w:rsid w:val="00E07CDF"/>
    <w:rsid w:val="00E1079C"/>
    <w:rsid w:val="00E10D17"/>
    <w:rsid w:val="00E11A2D"/>
    <w:rsid w:val="00E120D9"/>
    <w:rsid w:val="00E12405"/>
    <w:rsid w:val="00E1299F"/>
    <w:rsid w:val="00E156F2"/>
    <w:rsid w:val="00E16693"/>
    <w:rsid w:val="00E17BB2"/>
    <w:rsid w:val="00E222AB"/>
    <w:rsid w:val="00E24232"/>
    <w:rsid w:val="00E24561"/>
    <w:rsid w:val="00E25E75"/>
    <w:rsid w:val="00E265ED"/>
    <w:rsid w:val="00E31591"/>
    <w:rsid w:val="00E315E6"/>
    <w:rsid w:val="00E334BF"/>
    <w:rsid w:val="00E348FB"/>
    <w:rsid w:val="00E34B9D"/>
    <w:rsid w:val="00E35021"/>
    <w:rsid w:val="00E35AD2"/>
    <w:rsid w:val="00E366A3"/>
    <w:rsid w:val="00E36C33"/>
    <w:rsid w:val="00E36F38"/>
    <w:rsid w:val="00E36F83"/>
    <w:rsid w:val="00E37716"/>
    <w:rsid w:val="00E41E72"/>
    <w:rsid w:val="00E427F7"/>
    <w:rsid w:val="00E42E36"/>
    <w:rsid w:val="00E44919"/>
    <w:rsid w:val="00E47024"/>
    <w:rsid w:val="00E5087C"/>
    <w:rsid w:val="00E51338"/>
    <w:rsid w:val="00E51562"/>
    <w:rsid w:val="00E51A84"/>
    <w:rsid w:val="00E524B1"/>
    <w:rsid w:val="00E53979"/>
    <w:rsid w:val="00E53D37"/>
    <w:rsid w:val="00E55722"/>
    <w:rsid w:val="00E56D1D"/>
    <w:rsid w:val="00E60483"/>
    <w:rsid w:val="00E6123D"/>
    <w:rsid w:val="00E61605"/>
    <w:rsid w:val="00E617D8"/>
    <w:rsid w:val="00E61D04"/>
    <w:rsid w:val="00E620FF"/>
    <w:rsid w:val="00E623D7"/>
    <w:rsid w:val="00E62886"/>
    <w:rsid w:val="00E63AA8"/>
    <w:rsid w:val="00E6516A"/>
    <w:rsid w:val="00E66D1B"/>
    <w:rsid w:val="00E67253"/>
    <w:rsid w:val="00E677D3"/>
    <w:rsid w:val="00E6792A"/>
    <w:rsid w:val="00E67FD8"/>
    <w:rsid w:val="00E703C0"/>
    <w:rsid w:val="00E71438"/>
    <w:rsid w:val="00E71769"/>
    <w:rsid w:val="00E71A81"/>
    <w:rsid w:val="00E72356"/>
    <w:rsid w:val="00E73C16"/>
    <w:rsid w:val="00E73ECE"/>
    <w:rsid w:val="00E74255"/>
    <w:rsid w:val="00E752FE"/>
    <w:rsid w:val="00E75580"/>
    <w:rsid w:val="00E76163"/>
    <w:rsid w:val="00E772D7"/>
    <w:rsid w:val="00E7742B"/>
    <w:rsid w:val="00E7789F"/>
    <w:rsid w:val="00E77B06"/>
    <w:rsid w:val="00E77BC7"/>
    <w:rsid w:val="00E77E03"/>
    <w:rsid w:val="00E8018F"/>
    <w:rsid w:val="00E82FB8"/>
    <w:rsid w:val="00E84277"/>
    <w:rsid w:val="00E85864"/>
    <w:rsid w:val="00E85E51"/>
    <w:rsid w:val="00E863FE"/>
    <w:rsid w:val="00E86D18"/>
    <w:rsid w:val="00E87872"/>
    <w:rsid w:val="00E90462"/>
    <w:rsid w:val="00E9090C"/>
    <w:rsid w:val="00E90AB9"/>
    <w:rsid w:val="00E92438"/>
    <w:rsid w:val="00E9430D"/>
    <w:rsid w:val="00E948B4"/>
    <w:rsid w:val="00E94A60"/>
    <w:rsid w:val="00E94D8A"/>
    <w:rsid w:val="00E96363"/>
    <w:rsid w:val="00E9663F"/>
    <w:rsid w:val="00EA15A3"/>
    <w:rsid w:val="00EA1ED1"/>
    <w:rsid w:val="00EA1FD2"/>
    <w:rsid w:val="00EA232A"/>
    <w:rsid w:val="00EA313E"/>
    <w:rsid w:val="00EA3D86"/>
    <w:rsid w:val="00EA4AC6"/>
    <w:rsid w:val="00EA53B4"/>
    <w:rsid w:val="00EA5F5A"/>
    <w:rsid w:val="00EA66E8"/>
    <w:rsid w:val="00EB05DB"/>
    <w:rsid w:val="00EB133F"/>
    <w:rsid w:val="00EB14B3"/>
    <w:rsid w:val="00EB1E4E"/>
    <w:rsid w:val="00EB341C"/>
    <w:rsid w:val="00EB5233"/>
    <w:rsid w:val="00EB7001"/>
    <w:rsid w:val="00EB7532"/>
    <w:rsid w:val="00EC1045"/>
    <w:rsid w:val="00EC1D34"/>
    <w:rsid w:val="00EC21E8"/>
    <w:rsid w:val="00EC36EB"/>
    <w:rsid w:val="00EC4D6D"/>
    <w:rsid w:val="00EC5B34"/>
    <w:rsid w:val="00EC5EDC"/>
    <w:rsid w:val="00EC626E"/>
    <w:rsid w:val="00EC6CF1"/>
    <w:rsid w:val="00EC75B4"/>
    <w:rsid w:val="00ED3F8C"/>
    <w:rsid w:val="00ED4E47"/>
    <w:rsid w:val="00ED4F7F"/>
    <w:rsid w:val="00ED6613"/>
    <w:rsid w:val="00EE087C"/>
    <w:rsid w:val="00EE1D00"/>
    <w:rsid w:val="00EE1D67"/>
    <w:rsid w:val="00EE1FF4"/>
    <w:rsid w:val="00EE2D4A"/>
    <w:rsid w:val="00EE4851"/>
    <w:rsid w:val="00EE5012"/>
    <w:rsid w:val="00EE5DF1"/>
    <w:rsid w:val="00EF0C3A"/>
    <w:rsid w:val="00EF0FBC"/>
    <w:rsid w:val="00EF1820"/>
    <w:rsid w:val="00EF2A63"/>
    <w:rsid w:val="00EF3692"/>
    <w:rsid w:val="00EF3EE5"/>
    <w:rsid w:val="00EF41B6"/>
    <w:rsid w:val="00EF652C"/>
    <w:rsid w:val="00EF6FDA"/>
    <w:rsid w:val="00EF78DB"/>
    <w:rsid w:val="00F037AD"/>
    <w:rsid w:val="00F04021"/>
    <w:rsid w:val="00F04066"/>
    <w:rsid w:val="00F048A0"/>
    <w:rsid w:val="00F04920"/>
    <w:rsid w:val="00F05340"/>
    <w:rsid w:val="00F05F1D"/>
    <w:rsid w:val="00F067E5"/>
    <w:rsid w:val="00F06E47"/>
    <w:rsid w:val="00F06E98"/>
    <w:rsid w:val="00F07A42"/>
    <w:rsid w:val="00F10477"/>
    <w:rsid w:val="00F10B3E"/>
    <w:rsid w:val="00F16BF3"/>
    <w:rsid w:val="00F16C1D"/>
    <w:rsid w:val="00F16D23"/>
    <w:rsid w:val="00F174A9"/>
    <w:rsid w:val="00F214E5"/>
    <w:rsid w:val="00F24133"/>
    <w:rsid w:val="00F2467E"/>
    <w:rsid w:val="00F25474"/>
    <w:rsid w:val="00F25EEC"/>
    <w:rsid w:val="00F26005"/>
    <w:rsid w:val="00F2729B"/>
    <w:rsid w:val="00F27CC3"/>
    <w:rsid w:val="00F3252C"/>
    <w:rsid w:val="00F32C5F"/>
    <w:rsid w:val="00F331ED"/>
    <w:rsid w:val="00F3596E"/>
    <w:rsid w:val="00F363E4"/>
    <w:rsid w:val="00F37AFD"/>
    <w:rsid w:val="00F37D6A"/>
    <w:rsid w:val="00F4009A"/>
    <w:rsid w:val="00F4041B"/>
    <w:rsid w:val="00F40978"/>
    <w:rsid w:val="00F428F6"/>
    <w:rsid w:val="00F448BE"/>
    <w:rsid w:val="00F45893"/>
    <w:rsid w:val="00F45ABC"/>
    <w:rsid w:val="00F45BD9"/>
    <w:rsid w:val="00F45C82"/>
    <w:rsid w:val="00F4657F"/>
    <w:rsid w:val="00F511C0"/>
    <w:rsid w:val="00F51598"/>
    <w:rsid w:val="00F531B9"/>
    <w:rsid w:val="00F537F4"/>
    <w:rsid w:val="00F53FBA"/>
    <w:rsid w:val="00F54D6E"/>
    <w:rsid w:val="00F551B0"/>
    <w:rsid w:val="00F55C18"/>
    <w:rsid w:val="00F56256"/>
    <w:rsid w:val="00F565B7"/>
    <w:rsid w:val="00F60793"/>
    <w:rsid w:val="00F60A28"/>
    <w:rsid w:val="00F611D1"/>
    <w:rsid w:val="00F61BC1"/>
    <w:rsid w:val="00F63D3E"/>
    <w:rsid w:val="00F64602"/>
    <w:rsid w:val="00F64F5C"/>
    <w:rsid w:val="00F654FF"/>
    <w:rsid w:val="00F660CF"/>
    <w:rsid w:val="00F6684F"/>
    <w:rsid w:val="00F66CEC"/>
    <w:rsid w:val="00F66E69"/>
    <w:rsid w:val="00F70539"/>
    <w:rsid w:val="00F70599"/>
    <w:rsid w:val="00F742A7"/>
    <w:rsid w:val="00F74746"/>
    <w:rsid w:val="00F747E9"/>
    <w:rsid w:val="00F7564E"/>
    <w:rsid w:val="00F75A23"/>
    <w:rsid w:val="00F8051A"/>
    <w:rsid w:val="00F81C49"/>
    <w:rsid w:val="00F820EE"/>
    <w:rsid w:val="00F8262A"/>
    <w:rsid w:val="00F82C96"/>
    <w:rsid w:val="00F845B9"/>
    <w:rsid w:val="00F86381"/>
    <w:rsid w:val="00F8693B"/>
    <w:rsid w:val="00F91508"/>
    <w:rsid w:val="00F91CB8"/>
    <w:rsid w:val="00F91FFB"/>
    <w:rsid w:val="00F926DD"/>
    <w:rsid w:val="00F9426C"/>
    <w:rsid w:val="00F9637F"/>
    <w:rsid w:val="00FA0C14"/>
    <w:rsid w:val="00FA2831"/>
    <w:rsid w:val="00FA290D"/>
    <w:rsid w:val="00FA4806"/>
    <w:rsid w:val="00FA5D92"/>
    <w:rsid w:val="00FA647E"/>
    <w:rsid w:val="00FA705A"/>
    <w:rsid w:val="00FA751D"/>
    <w:rsid w:val="00FA77CF"/>
    <w:rsid w:val="00FB036D"/>
    <w:rsid w:val="00FB263D"/>
    <w:rsid w:val="00FB51C4"/>
    <w:rsid w:val="00FB63C2"/>
    <w:rsid w:val="00FB6C3C"/>
    <w:rsid w:val="00FB6E1C"/>
    <w:rsid w:val="00FB74C6"/>
    <w:rsid w:val="00FC0FAB"/>
    <w:rsid w:val="00FC213E"/>
    <w:rsid w:val="00FC2DB0"/>
    <w:rsid w:val="00FC3539"/>
    <w:rsid w:val="00FC5317"/>
    <w:rsid w:val="00FC6E1A"/>
    <w:rsid w:val="00FD1321"/>
    <w:rsid w:val="00FD13AC"/>
    <w:rsid w:val="00FD29AD"/>
    <w:rsid w:val="00FD32B7"/>
    <w:rsid w:val="00FD4831"/>
    <w:rsid w:val="00FD7307"/>
    <w:rsid w:val="00FD758F"/>
    <w:rsid w:val="00FD76B2"/>
    <w:rsid w:val="00FD7F01"/>
    <w:rsid w:val="00FE0F0D"/>
    <w:rsid w:val="00FE1088"/>
    <w:rsid w:val="00FE113B"/>
    <w:rsid w:val="00FE2E2A"/>
    <w:rsid w:val="00FE2E88"/>
    <w:rsid w:val="00FE392A"/>
    <w:rsid w:val="00FE4491"/>
    <w:rsid w:val="00FE51F0"/>
    <w:rsid w:val="00FE5E3E"/>
    <w:rsid w:val="00FE5E51"/>
    <w:rsid w:val="00FE688B"/>
    <w:rsid w:val="00FE6D5E"/>
    <w:rsid w:val="00FE6E61"/>
    <w:rsid w:val="00FE700A"/>
    <w:rsid w:val="00FE785A"/>
    <w:rsid w:val="00FE7E28"/>
    <w:rsid w:val="00FF02D0"/>
    <w:rsid w:val="00FF13C3"/>
    <w:rsid w:val="00FF1BDB"/>
    <w:rsid w:val="00FF1F17"/>
    <w:rsid w:val="00FF3E71"/>
    <w:rsid w:val="00FF482D"/>
    <w:rsid w:val="00FF4F0A"/>
    <w:rsid w:val="00FF62D1"/>
    <w:rsid w:val="00FF6F86"/>
    <w:rsid w:val="00FF75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DC09D6"/>
  <w15:docId w15:val="{A1334465-365F-456D-9B84-87C188B01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1233C1"/>
  </w:style>
  <w:style w:type="paragraph" w:customStyle="1" w:styleId="EndNoteBibliographyTitle">
    <w:name w:val="EndNote Bibliography Title"/>
    <w:basedOn w:val="Normal"/>
    <w:link w:val="EndNoteBibliographyTitleChar"/>
    <w:rsid w:val="00DE0A73"/>
    <w:pPr>
      <w:spacing w:after="0"/>
      <w:jc w:val="center"/>
    </w:pPr>
    <w:rPr>
      <w:noProof/>
      <w:lang w:val="fr-FR"/>
    </w:rPr>
  </w:style>
  <w:style w:type="character" w:customStyle="1" w:styleId="EndNoteBibliographyTitleChar">
    <w:name w:val="EndNote Bibliography Title Char"/>
    <w:basedOn w:val="DefaultParagraphFont"/>
    <w:link w:val="EndNoteBibliographyTitle"/>
    <w:rsid w:val="00DE0A73"/>
    <w:rPr>
      <w:noProof/>
      <w:lang w:val="fr-FR"/>
    </w:rPr>
  </w:style>
  <w:style w:type="paragraph" w:customStyle="1" w:styleId="EndNoteBibliography">
    <w:name w:val="EndNote Bibliography"/>
    <w:basedOn w:val="Normal"/>
    <w:link w:val="EndNoteBibliographyChar"/>
    <w:rsid w:val="00DE0A73"/>
    <w:pPr>
      <w:spacing w:line="240" w:lineRule="auto"/>
      <w:jc w:val="both"/>
    </w:pPr>
    <w:rPr>
      <w:noProof/>
      <w:lang w:val="fr-FR"/>
    </w:rPr>
  </w:style>
  <w:style w:type="character" w:customStyle="1" w:styleId="EndNoteBibliographyChar">
    <w:name w:val="EndNote Bibliography Char"/>
    <w:basedOn w:val="DefaultParagraphFont"/>
    <w:link w:val="EndNoteBibliography"/>
    <w:rsid w:val="00DE0A73"/>
    <w:rPr>
      <w:noProof/>
      <w:lang w:val="fr-FR"/>
    </w:rPr>
  </w:style>
  <w:style w:type="character" w:styleId="Hyperlink">
    <w:name w:val="Hyperlink"/>
    <w:basedOn w:val="DefaultParagraphFont"/>
    <w:uiPriority w:val="99"/>
    <w:unhideWhenUsed/>
    <w:rsid w:val="00DE0A73"/>
    <w:rPr>
      <w:color w:val="0000FF" w:themeColor="hyperlink"/>
      <w:u w:val="single"/>
    </w:rPr>
  </w:style>
  <w:style w:type="character" w:styleId="UnresolvedMention">
    <w:name w:val="Unresolved Mention"/>
    <w:basedOn w:val="DefaultParagraphFont"/>
    <w:uiPriority w:val="99"/>
    <w:semiHidden/>
    <w:unhideWhenUsed/>
    <w:rsid w:val="00DE0A73"/>
    <w:rPr>
      <w:color w:val="605E5C"/>
      <w:shd w:val="clear" w:color="auto" w:fill="E1DFDD"/>
    </w:rPr>
  </w:style>
  <w:style w:type="paragraph" w:styleId="Revision">
    <w:name w:val="Revision"/>
    <w:hidden/>
    <w:uiPriority w:val="99"/>
    <w:semiHidden/>
    <w:rsid w:val="000A1019"/>
    <w:pPr>
      <w:spacing w:after="0" w:line="240" w:lineRule="auto"/>
    </w:pPr>
  </w:style>
  <w:style w:type="paragraph" w:styleId="NormalWeb">
    <w:name w:val="Normal (Web)"/>
    <w:basedOn w:val="Normal"/>
    <w:uiPriority w:val="99"/>
    <w:unhideWhenUsed/>
    <w:rsid w:val="006A47B8"/>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CommentSubject">
    <w:name w:val="annotation subject"/>
    <w:basedOn w:val="CommentText"/>
    <w:next w:val="CommentText"/>
    <w:link w:val="CommentSubjectChar"/>
    <w:uiPriority w:val="99"/>
    <w:semiHidden/>
    <w:unhideWhenUsed/>
    <w:rsid w:val="00871509"/>
    <w:rPr>
      <w:b/>
      <w:bCs/>
    </w:rPr>
  </w:style>
  <w:style w:type="character" w:customStyle="1" w:styleId="CommentSubjectChar">
    <w:name w:val="Comment Subject Char"/>
    <w:basedOn w:val="CommentTextChar"/>
    <w:link w:val="CommentSubject"/>
    <w:uiPriority w:val="99"/>
    <w:semiHidden/>
    <w:rsid w:val="00871509"/>
    <w:rPr>
      <w:b/>
      <w:bCs/>
      <w:sz w:val="20"/>
      <w:szCs w:val="20"/>
    </w:rPr>
  </w:style>
  <w:style w:type="paragraph" w:styleId="BodyText">
    <w:name w:val="Body Text"/>
    <w:basedOn w:val="Normal"/>
    <w:link w:val="BodyTextChar"/>
    <w:rsid w:val="009E1F37"/>
    <w:pPr>
      <w:suppressAutoHyphens/>
      <w:spacing w:after="140"/>
    </w:pPr>
    <w:rPr>
      <w:rFonts w:cs="Times New Roman"/>
      <w:sz w:val="24"/>
      <w:szCs w:val="24"/>
      <w:lang w:eastAsia="zh-CN"/>
    </w:rPr>
  </w:style>
  <w:style w:type="character" w:customStyle="1" w:styleId="BodyTextChar">
    <w:name w:val="Body Text Char"/>
    <w:basedOn w:val="DefaultParagraphFont"/>
    <w:link w:val="BodyText"/>
    <w:rsid w:val="009E1F37"/>
    <w:rPr>
      <w:rFonts w:cs="Times New Roman"/>
      <w:sz w:val="24"/>
      <w:szCs w:val="24"/>
      <w:lang w:eastAsia="zh-CN"/>
    </w:rPr>
  </w:style>
  <w:style w:type="character" w:styleId="Emphasis">
    <w:name w:val="Emphasis"/>
    <w:basedOn w:val="DefaultParagraphFont"/>
    <w:uiPriority w:val="20"/>
    <w:qFormat/>
    <w:rsid w:val="00D64FD6"/>
    <w:rPr>
      <w:i/>
      <w:iCs/>
    </w:rPr>
  </w:style>
  <w:style w:type="character" w:styleId="Strong">
    <w:name w:val="Strong"/>
    <w:basedOn w:val="DefaultParagraphFont"/>
    <w:uiPriority w:val="22"/>
    <w:qFormat/>
    <w:rsid w:val="00D64FD6"/>
    <w:rPr>
      <w:b/>
      <w:bCs/>
    </w:rPr>
  </w:style>
  <w:style w:type="table" w:styleId="TableGrid">
    <w:name w:val="Table Grid"/>
    <w:basedOn w:val="TableNormal"/>
    <w:uiPriority w:val="39"/>
    <w:rsid w:val="00D64FD6"/>
    <w:pPr>
      <w:spacing w:after="0" w:line="240" w:lineRule="auto"/>
    </w:pPr>
    <w:rPr>
      <w:rFonts w:asciiTheme="minorHAnsi" w:eastAsiaTheme="minorHAnsi" w:hAnsiTheme="minorHAnsi" w:cstheme="minorBidi"/>
      <w:kern w:val="2"/>
      <w:sz w:val="24"/>
      <w:szCs w:val="24"/>
      <w:lang w:val="de-DE"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list-item">
    <w:name w:val="authors-list-item"/>
    <w:basedOn w:val="DefaultParagraphFont"/>
    <w:rsid w:val="00E07CDF"/>
  </w:style>
  <w:style w:type="character" w:customStyle="1" w:styleId="author-sup-separator">
    <w:name w:val="author-sup-separator"/>
    <w:basedOn w:val="DefaultParagraphFont"/>
    <w:rsid w:val="00E07CDF"/>
  </w:style>
  <w:style w:type="character" w:customStyle="1" w:styleId="comma">
    <w:name w:val="comma"/>
    <w:basedOn w:val="DefaultParagraphFont"/>
    <w:rsid w:val="00E07C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16751">
      <w:bodyDiv w:val="1"/>
      <w:marLeft w:val="0"/>
      <w:marRight w:val="0"/>
      <w:marTop w:val="0"/>
      <w:marBottom w:val="0"/>
      <w:divBdr>
        <w:top w:val="none" w:sz="0" w:space="0" w:color="auto"/>
        <w:left w:val="none" w:sz="0" w:space="0" w:color="auto"/>
        <w:bottom w:val="none" w:sz="0" w:space="0" w:color="auto"/>
        <w:right w:val="none" w:sz="0" w:space="0" w:color="auto"/>
      </w:divBdr>
    </w:div>
    <w:div w:id="114909334">
      <w:bodyDiv w:val="1"/>
      <w:marLeft w:val="0"/>
      <w:marRight w:val="0"/>
      <w:marTop w:val="0"/>
      <w:marBottom w:val="0"/>
      <w:divBdr>
        <w:top w:val="none" w:sz="0" w:space="0" w:color="auto"/>
        <w:left w:val="none" w:sz="0" w:space="0" w:color="auto"/>
        <w:bottom w:val="none" w:sz="0" w:space="0" w:color="auto"/>
        <w:right w:val="none" w:sz="0" w:space="0" w:color="auto"/>
      </w:divBdr>
    </w:div>
    <w:div w:id="175927571">
      <w:bodyDiv w:val="1"/>
      <w:marLeft w:val="0"/>
      <w:marRight w:val="0"/>
      <w:marTop w:val="0"/>
      <w:marBottom w:val="0"/>
      <w:divBdr>
        <w:top w:val="none" w:sz="0" w:space="0" w:color="auto"/>
        <w:left w:val="none" w:sz="0" w:space="0" w:color="auto"/>
        <w:bottom w:val="none" w:sz="0" w:space="0" w:color="auto"/>
        <w:right w:val="none" w:sz="0" w:space="0" w:color="auto"/>
      </w:divBdr>
    </w:div>
    <w:div w:id="352537961">
      <w:bodyDiv w:val="1"/>
      <w:marLeft w:val="0"/>
      <w:marRight w:val="0"/>
      <w:marTop w:val="0"/>
      <w:marBottom w:val="0"/>
      <w:divBdr>
        <w:top w:val="none" w:sz="0" w:space="0" w:color="auto"/>
        <w:left w:val="none" w:sz="0" w:space="0" w:color="auto"/>
        <w:bottom w:val="none" w:sz="0" w:space="0" w:color="auto"/>
        <w:right w:val="none" w:sz="0" w:space="0" w:color="auto"/>
      </w:divBdr>
    </w:div>
    <w:div w:id="413671928">
      <w:bodyDiv w:val="1"/>
      <w:marLeft w:val="0"/>
      <w:marRight w:val="0"/>
      <w:marTop w:val="0"/>
      <w:marBottom w:val="0"/>
      <w:divBdr>
        <w:top w:val="none" w:sz="0" w:space="0" w:color="auto"/>
        <w:left w:val="none" w:sz="0" w:space="0" w:color="auto"/>
        <w:bottom w:val="none" w:sz="0" w:space="0" w:color="auto"/>
        <w:right w:val="none" w:sz="0" w:space="0" w:color="auto"/>
      </w:divBdr>
    </w:div>
    <w:div w:id="436408176">
      <w:bodyDiv w:val="1"/>
      <w:marLeft w:val="0"/>
      <w:marRight w:val="0"/>
      <w:marTop w:val="0"/>
      <w:marBottom w:val="0"/>
      <w:divBdr>
        <w:top w:val="none" w:sz="0" w:space="0" w:color="auto"/>
        <w:left w:val="none" w:sz="0" w:space="0" w:color="auto"/>
        <w:bottom w:val="none" w:sz="0" w:space="0" w:color="auto"/>
        <w:right w:val="none" w:sz="0" w:space="0" w:color="auto"/>
      </w:divBdr>
    </w:div>
    <w:div w:id="553811419">
      <w:bodyDiv w:val="1"/>
      <w:marLeft w:val="0"/>
      <w:marRight w:val="0"/>
      <w:marTop w:val="0"/>
      <w:marBottom w:val="0"/>
      <w:divBdr>
        <w:top w:val="none" w:sz="0" w:space="0" w:color="auto"/>
        <w:left w:val="none" w:sz="0" w:space="0" w:color="auto"/>
        <w:bottom w:val="none" w:sz="0" w:space="0" w:color="auto"/>
        <w:right w:val="none" w:sz="0" w:space="0" w:color="auto"/>
      </w:divBdr>
    </w:div>
    <w:div w:id="593631994">
      <w:bodyDiv w:val="1"/>
      <w:marLeft w:val="0"/>
      <w:marRight w:val="0"/>
      <w:marTop w:val="0"/>
      <w:marBottom w:val="0"/>
      <w:divBdr>
        <w:top w:val="none" w:sz="0" w:space="0" w:color="auto"/>
        <w:left w:val="none" w:sz="0" w:space="0" w:color="auto"/>
        <w:bottom w:val="none" w:sz="0" w:space="0" w:color="auto"/>
        <w:right w:val="none" w:sz="0" w:space="0" w:color="auto"/>
      </w:divBdr>
    </w:div>
    <w:div w:id="607853672">
      <w:bodyDiv w:val="1"/>
      <w:marLeft w:val="0"/>
      <w:marRight w:val="0"/>
      <w:marTop w:val="0"/>
      <w:marBottom w:val="0"/>
      <w:divBdr>
        <w:top w:val="none" w:sz="0" w:space="0" w:color="auto"/>
        <w:left w:val="none" w:sz="0" w:space="0" w:color="auto"/>
        <w:bottom w:val="none" w:sz="0" w:space="0" w:color="auto"/>
        <w:right w:val="none" w:sz="0" w:space="0" w:color="auto"/>
      </w:divBdr>
    </w:div>
    <w:div w:id="811093368">
      <w:bodyDiv w:val="1"/>
      <w:marLeft w:val="0"/>
      <w:marRight w:val="0"/>
      <w:marTop w:val="0"/>
      <w:marBottom w:val="0"/>
      <w:divBdr>
        <w:top w:val="none" w:sz="0" w:space="0" w:color="auto"/>
        <w:left w:val="none" w:sz="0" w:space="0" w:color="auto"/>
        <w:bottom w:val="none" w:sz="0" w:space="0" w:color="auto"/>
        <w:right w:val="none" w:sz="0" w:space="0" w:color="auto"/>
      </w:divBdr>
    </w:div>
    <w:div w:id="828717543">
      <w:bodyDiv w:val="1"/>
      <w:marLeft w:val="0"/>
      <w:marRight w:val="0"/>
      <w:marTop w:val="0"/>
      <w:marBottom w:val="0"/>
      <w:divBdr>
        <w:top w:val="none" w:sz="0" w:space="0" w:color="auto"/>
        <w:left w:val="none" w:sz="0" w:space="0" w:color="auto"/>
        <w:bottom w:val="none" w:sz="0" w:space="0" w:color="auto"/>
        <w:right w:val="none" w:sz="0" w:space="0" w:color="auto"/>
      </w:divBdr>
    </w:div>
    <w:div w:id="1387796060">
      <w:bodyDiv w:val="1"/>
      <w:marLeft w:val="0"/>
      <w:marRight w:val="0"/>
      <w:marTop w:val="0"/>
      <w:marBottom w:val="0"/>
      <w:divBdr>
        <w:top w:val="none" w:sz="0" w:space="0" w:color="auto"/>
        <w:left w:val="none" w:sz="0" w:space="0" w:color="auto"/>
        <w:bottom w:val="none" w:sz="0" w:space="0" w:color="auto"/>
        <w:right w:val="none" w:sz="0" w:space="0" w:color="auto"/>
      </w:divBdr>
    </w:div>
    <w:div w:id="1436293056">
      <w:bodyDiv w:val="1"/>
      <w:marLeft w:val="0"/>
      <w:marRight w:val="0"/>
      <w:marTop w:val="0"/>
      <w:marBottom w:val="0"/>
      <w:divBdr>
        <w:top w:val="none" w:sz="0" w:space="0" w:color="auto"/>
        <w:left w:val="none" w:sz="0" w:space="0" w:color="auto"/>
        <w:bottom w:val="none" w:sz="0" w:space="0" w:color="auto"/>
        <w:right w:val="none" w:sz="0" w:space="0" w:color="auto"/>
      </w:divBdr>
    </w:div>
    <w:div w:id="1553301402">
      <w:bodyDiv w:val="1"/>
      <w:marLeft w:val="0"/>
      <w:marRight w:val="0"/>
      <w:marTop w:val="0"/>
      <w:marBottom w:val="0"/>
      <w:divBdr>
        <w:top w:val="none" w:sz="0" w:space="0" w:color="auto"/>
        <w:left w:val="none" w:sz="0" w:space="0" w:color="auto"/>
        <w:bottom w:val="none" w:sz="0" w:space="0" w:color="auto"/>
        <w:right w:val="none" w:sz="0" w:space="0" w:color="auto"/>
      </w:divBdr>
    </w:div>
    <w:div w:id="19767939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amtools.github.io/htsjd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jsh58/Genrich)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F6617-1ECE-413F-82DF-A33E420DC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10</Pages>
  <Words>6664</Words>
  <Characters>36658</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a Allou</dc:creator>
  <cp:lastModifiedBy>Allou, Lila</cp:lastModifiedBy>
  <cp:revision>305</cp:revision>
  <cp:lastPrinted>2025-12-22T13:29:00Z</cp:lastPrinted>
  <dcterms:created xsi:type="dcterms:W3CDTF">2025-11-24T15:49:00Z</dcterms:created>
  <dcterms:modified xsi:type="dcterms:W3CDTF">2025-12-22T14:23:00Z</dcterms:modified>
</cp:coreProperties>
</file>